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EAC8B" w14:textId="1CFDAC5D" w:rsidR="0098681E" w:rsidRPr="0012042F" w:rsidRDefault="00273112" w:rsidP="0098681E">
      <w:pPr>
        <w:rPr>
          <w:rFonts w:ascii="Arial" w:eastAsia="Arial" w:hAnsi="Arial" w:cs="Arial"/>
          <w:b/>
          <w:bCs/>
        </w:rPr>
      </w:pPr>
      <w:r w:rsidRPr="0012042F">
        <w:rPr>
          <w:rFonts w:ascii="Arial" w:hAnsi="Arial" w:cs="Arial"/>
          <w:b/>
          <w:bCs/>
          <w:sz w:val="22"/>
          <w:szCs w:val="22"/>
        </w:rPr>
        <w:t>Supplemental Material</w:t>
      </w:r>
      <w:r w:rsidR="0098681E" w:rsidRPr="0012042F">
        <w:rPr>
          <w:rFonts w:ascii="Arial" w:hAnsi="Arial" w:cs="Arial"/>
          <w:b/>
          <w:bCs/>
          <w:sz w:val="22"/>
          <w:szCs w:val="22"/>
        </w:rPr>
        <w:t xml:space="preserve"> to Jacobson et al., </w:t>
      </w:r>
      <w:r w:rsidR="0098681E" w:rsidRPr="0012042F">
        <w:rPr>
          <w:rFonts w:ascii="Arial" w:eastAsia="Arial" w:hAnsi="Arial" w:cs="Arial"/>
          <w:b/>
          <w:bCs/>
          <w:sz w:val="22"/>
          <w:szCs w:val="22"/>
        </w:rPr>
        <w:t>Understanding Willingness and Barriers to Participate in Clinical Trials during Pregnancy and Lactation: Findings from a US Study</w:t>
      </w:r>
    </w:p>
    <w:p w14:paraId="7299CC61" w14:textId="6D8E15F4" w:rsidR="0098681E" w:rsidRPr="0012042F" w:rsidRDefault="0098681E" w:rsidP="004D41B7">
      <w:pPr>
        <w:pStyle w:val="Default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4671A6C5" w14:textId="28C6C298" w:rsidR="0098681E" w:rsidRPr="0012042F" w:rsidRDefault="0098681E" w:rsidP="004D41B7">
      <w:pPr>
        <w:pStyle w:val="Default"/>
        <w:rPr>
          <w:rFonts w:ascii="Arial" w:hAnsi="Arial" w:cs="Arial"/>
          <w:b/>
          <w:bCs/>
          <w:color w:val="auto"/>
          <w:sz w:val="22"/>
          <w:szCs w:val="22"/>
        </w:rPr>
      </w:pPr>
      <w:r w:rsidRPr="0012042F">
        <w:rPr>
          <w:rFonts w:ascii="Arial" w:hAnsi="Arial" w:cs="Arial"/>
          <w:b/>
          <w:bCs/>
          <w:color w:val="auto"/>
          <w:sz w:val="22"/>
          <w:szCs w:val="22"/>
        </w:rPr>
        <w:t>Survey Instrument</w:t>
      </w:r>
    </w:p>
    <w:p w14:paraId="3B101B18" w14:textId="77777777" w:rsidR="0098681E" w:rsidRPr="0012042F" w:rsidRDefault="0098681E" w:rsidP="004D41B7">
      <w:pPr>
        <w:pStyle w:val="Default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08D7CFC0" w14:textId="4ABB3DC7" w:rsidR="004D41B7" w:rsidRPr="0012042F" w:rsidRDefault="004D41B7" w:rsidP="004D41B7">
      <w:pPr>
        <w:pStyle w:val="Default"/>
        <w:rPr>
          <w:rFonts w:ascii="Arial" w:hAnsi="Arial" w:cs="Arial"/>
          <w:b/>
          <w:bCs/>
          <w:color w:val="auto"/>
          <w:sz w:val="22"/>
          <w:szCs w:val="22"/>
        </w:rPr>
      </w:pPr>
      <w:r w:rsidRPr="0012042F">
        <w:rPr>
          <w:rFonts w:ascii="Arial" w:hAnsi="Arial" w:cs="Arial"/>
          <w:b/>
          <w:bCs/>
          <w:color w:val="auto"/>
          <w:sz w:val="22"/>
          <w:szCs w:val="22"/>
        </w:rPr>
        <w:t>INTRODUCTION</w:t>
      </w:r>
    </w:p>
    <w:p w14:paraId="54FF53A4" w14:textId="77777777" w:rsidR="004D41B7" w:rsidRPr="0012042F" w:rsidRDefault="004D41B7" w:rsidP="004D41B7">
      <w:pPr>
        <w:pStyle w:val="Default"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3FAEE5A0" w14:textId="45AFEB04" w:rsidR="004D41B7" w:rsidRPr="0012042F" w:rsidRDefault="004D41B7" w:rsidP="4EE4EFCD">
      <w:pPr>
        <w:pStyle w:val="Default"/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color w:val="auto"/>
          <w:sz w:val="22"/>
          <w:szCs w:val="22"/>
        </w:rPr>
        <w:t xml:space="preserve">Your opinion is valuable to us. </w:t>
      </w:r>
    </w:p>
    <w:p w14:paraId="7C2CF900" w14:textId="77777777" w:rsidR="008018A9" w:rsidRPr="0012042F" w:rsidRDefault="008018A9" w:rsidP="004D41B7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14:paraId="5925EB09" w14:textId="339008C4" w:rsidR="00BE02F6" w:rsidRPr="0012042F" w:rsidRDefault="004D41B7" w:rsidP="4EE4EFCD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We appreciate you taking the time to complete the following anonymous questionnaire. </w:t>
      </w:r>
      <w:r w:rsidR="00C14C74" w:rsidRPr="0012042F">
        <w:rPr>
          <w:rFonts w:ascii="Arial" w:hAnsi="Arial" w:cs="Arial"/>
          <w:sz w:val="22"/>
          <w:szCs w:val="22"/>
        </w:rPr>
        <w:t xml:space="preserve">It should take approximately 10 minutes to complete. </w:t>
      </w:r>
      <w:r w:rsidR="00BE02F6" w:rsidRPr="0012042F">
        <w:rPr>
          <w:rFonts w:ascii="Arial" w:hAnsi="Arial" w:cs="Arial"/>
          <w:sz w:val="22"/>
          <w:szCs w:val="22"/>
        </w:rPr>
        <w:t>The answers you provide will enable us to better understand your perspectives regarding participation in clinical trials during pregnancy and/or lactation.</w:t>
      </w:r>
    </w:p>
    <w:p w14:paraId="1EB69B41" w14:textId="77777777" w:rsidR="00BE02F6" w:rsidRPr="0012042F" w:rsidRDefault="00BE02F6" w:rsidP="00BE02F6">
      <w:pPr>
        <w:rPr>
          <w:rFonts w:ascii="Arial" w:hAnsi="Arial" w:cs="Arial"/>
          <w:sz w:val="22"/>
          <w:szCs w:val="22"/>
        </w:rPr>
      </w:pPr>
    </w:p>
    <w:p w14:paraId="33AC0D82" w14:textId="07F23CDD" w:rsidR="004D41B7" w:rsidRPr="0012042F" w:rsidRDefault="00BE02F6" w:rsidP="004D41B7">
      <w:pPr>
        <w:pStyle w:val="Default"/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color w:val="auto"/>
          <w:sz w:val="22"/>
          <w:szCs w:val="22"/>
        </w:rPr>
        <w:t xml:space="preserve">This questionnaire does not intend to </w:t>
      </w:r>
      <w:r w:rsidR="004D41B7" w:rsidRPr="0012042F">
        <w:rPr>
          <w:rFonts w:ascii="Arial" w:hAnsi="Arial" w:cs="Arial"/>
          <w:color w:val="auto"/>
          <w:sz w:val="22"/>
          <w:szCs w:val="22"/>
        </w:rPr>
        <w:t xml:space="preserve">capture any </w:t>
      </w:r>
      <w:r w:rsidR="007D5D62" w:rsidRPr="0012042F">
        <w:rPr>
          <w:rFonts w:ascii="Arial" w:hAnsi="Arial" w:cs="Arial"/>
          <w:color w:val="auto"/>
          <w:sz w:val="22"/>
          <w:szCs w:val="22"/>
        </w:rPr>
        <w:t xml:space="preserve">drug </w:t>
      </w:r>
      <w:r w:rsidR="004D41B7" w:rsidRPr="0012042F">
        <w:rPr>
          <w:rFonts w:ascii="Arial" w:hAnsi="Arial" w:cs="Arial"/>
          <w:color w:val="auto"/>
          <w:sz w:val="22"/>
          <w:szCs w:val="22"/>
        </w:rPr>
        <w:t>adverse event or safety complaints.</w:t>
      </w:r>
    </w:p>
    <w:p w14:paraId="14E1D1FA" w14:textId="77777777" w:rsidR="008018A9" w:rsidRPr="0012042F" w:rsidRDefault="008018A9" w:rsidP="004D41B7">
      <w:pPr>
        <w:rPr>
          <w:rFonts w:ascii="Arial" w:hAnsi="Arial" w:cs="Arial"/>
          <w:sz w:val="22"/>
          <w:szCs w:val="22"/>
        </w:rPr>
      </w:pPr>
    </w:p>
    <w:p w14:paraId="0A32F559" w14:textId="77777777" w:rsidR="004D41B7" w:rsidRPr="0012042F" w:rsidRDefault="004D41B7" w:rsidP="004D41B7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Thank you for your participation.</w:t>
      </w:r>
    </w:p>
    <w:p w14:paraId="4B82444C" w14:textId="77777777" w:rsidR="004D41B7" w:rsidRPr="0012042F" w:rsidRDefault="004D41B7">
      <w:pPr>
        <w:ind w:left="720" w:hanging="360"/>
        <w:rPr>
          <w:rFonts w:ascii="Arial" w:hAnsi="Arial" w:cs="Arial"/>
          <w:b/>
          <w:bCs/>
          <w:sz w:val="22"/>
          <w:szCs w:val="22"/>
          <w:highlight w:val="magenta"/>
        </w:rPr>
      </w:pPr>
    </w:p>
    <w:p w14:paraId="283349AB" w14:textId="1B634CB4" w:rsidR="00623D16" w:rsidRPr="0012042F" w:rsidRDefault="00623D16">
      <w:pPr>
        <w:ind w:left="720" w:hanging="360"/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SECTION</w:t>
      </w:r>
      <w:r w:rsidR="006C4F4F" w:rsidRPr="0012042F">
        <w:rPr>
          <w:rFonts w:ascii="Arial" w:hAnsi="Arial" w:cs="Arial"/>
          <w:b/>
          <w:bCs/>
          <w:sz w:val="22"/>
          <w:szCs w:val="22"/>
        </w:rPr>
        <w:t xml:space="preserve"> 1:</w:t>
      </w:r>
      <w:r w:rsidR="00245366" w:rsidRPr="0012042F">
        <w:rPr>
          <w:rFonts w:ascii="Arial" w:hAnsi="Arial" w:cs="Arial"/>
          <w:b/>
          <w:bCs/>
          <w:sz w:val="22"/>
          <w:szCs w:val="22"/>
        </w:rPr>
        <w:t xml:space="preserve"> DEMOGRAPHICS</w:t>
      </w:r>
    </w:p>
    <w:p w14:paraId="51014DC0" w14:textId="77777777" w:rsidR="00CA10E1" w:rsidRPr="0012042F" w:rsidRDefault="00CA10E1">
      <w:pPr>
        <w:ind w:left="720" w:hanging="360"/>
        <w:rPr>
          <w:rFonts w:ascii="Arial" w:hAnsi="Arial" w:cs="Arial"/>
          <w:b/>
          <w:bCs/>
          <w:sz w:val="22"/>
          <w:szCs w:val="22"/>
        </w:rPr>
      </w:pPr>
    </w:p>
    <w:p w14:paraId="42B0CDC1" w14:textId="77777777" w:rsidR="004A46C1" w:rsidRPr="0012042F" w:rsidRDefault="004A46C1" w:rsidP="00D22596">
      <w:pPr>
        <w:pStyle w:val="Default"/>
        <w:numPr>
          <w:ilvl w:val="0"/>
          <w:numId w:val="19"/>
        </w:numPr>
        <w:rPr>
          <w:rFonts w:ascii="Arial" w:hAnsi="Arial" w:cs="Arial"/>
          <w:b/>
          <w:color w:val="auto"/>
          <w:sz w:val="22"/>
          <w:szCs w:val="22"/>
        </w:rPr>
      </w:pPr>
      <w:r w:rsidRPr="0012042F">
        <w:rPr>
          <w:rFonts w:ascii="Arial" w:hAnsi="Arial" w:cs="Arial"/>
          <w:b/>
          <w:color w:val="auto"/>
          <w:sz w:val="22"/>
          <w:szCs w:val="22"/>
        </w:rPr>
        <w:t>Do you live in the United States?</w:t>
      </w:r>
    </w:p>
    <w:p w14:paraId="13D22D7F" w14:textId="4BD2BAC4" w:rsidR="004A46C1" w:rsidRPr="0012042F" w:rsidRDefault="004A46C1" w:rsidP="4EE4EFCD">
      <w:pPr>
        <w:spacing w:line="257" w:lineRule="auto"/>
        <w:ind w:left="72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• Yes</w:t>
      </w:r>
      <w:r w:rsidRPr="0012042F">
        <w:rPr>
          <w:rFonts w:ascii="Arial" w:hAnsi="Arial" w:cs="Arial"/>
          <w:sz w:val="22"/>
          <w:szCs w:val="22"/>
        </w:rPr>
        <w:br/>
        <w:t xml:space="preserve">• </w:t>
      </w:r>
      <w:proofErr w:type="gramStart"/>
      <w:r w:rsidRPr="0012042F">
        <w:rPr>
          <w:rFonts w:ascii="Arial" w:hAnsi="Arial" w:cs="Arial"/>
          <w:sz w:val="22"/>
          <w:szCs w:val="22"/>
        </w:rPr>
        <w:t>No  [</w:t>
      </w:r>
      <w:proofErr w:type="gramEnd"/>
      <w:r w:rsidRPr="0012042F">
        <w:rPr>
          <w:rFonts w:ascii="Arial" w:hAnsi="Arial" w:cs="Arial"/>
          <w:sz w:val="22"/>
          <w:szCs w:val="22"/>
        </w:rPr>
        <w:t>NOT A CANDIDATE]</w:t>
      </w:r>
      <w:r w:rsidR="00F36595" w:rsidRPr="0012042F">
        <w:rPr>
          <w:rFonts w:ascii="Arial" w:hAnsi="Arial" w:cs="Arial"/>
          <w:sz w:val="22"/>
          <w:szCs w:val="22"/>
        </w:rPr>
        <w:t xml:space="preserve"> </w:t>
      </w:r>
      <w:r w:rsidR="5322FCC4" w:rsidRPr="0012042F">
        <w:rPr>
          <w:rFonts w:ascii="Arial" w:eastAsia="Calibri" w:hAnsi="Arial" w:cs="Arial"/>
          <w:sz w:val="22"/>
          <w:szCs w:val="22"/>
        </w:rPr>
        <w:t>→</w:t>
      </w:r>
      <w:r w:rsidR="00F36595" w:rsidRPr="0012042F">
        <w:rPr>
          <w:rFonts w:ascii="Arial" w:hAnsi="Arial" w:cs="Arial"/>
          <w:sz w:val="22"/>
          <w:szCs w:val="22"/>
        </w:rPr>
        <w:t xml:space="preserve"> Message: “Sorry, you are not eligible to participate</w:t>
      </w:r>
      <w:r w:rsidR="007365D8" w:rsidRPr="0012042F">
        <w:rPr>
          <w:rFonts w:ascii="Arial" w:hAnsi="Arial" w:cs="Arial"/>
          <w:sz w:val="22"/>
          <w:szCs w:val="22"/>
        </w:rPr>
        <w:t>.</w:t>
      </w:r>
      <w:r w:rsidR="00F36595" w:rsidRPr="0012042F">
        <w:rPr>
          <w:rFonts w:ascii="Arial" w:hAnsi="Arial" w:cs="Arial"/>
          <w:sz w:val="22"/>
          <w:szCs w:val="22"/>
        </w:rPr>
        <w:t>”</w:t>
      </w:r>
    </w:p>
    <w:p w14:paraId="400C7CD7" w14:textId="3FF79234" w:rsidR="00714648" w:rsidRPr="0012042F" w:rsidRDefault="00714648" w:rsidP="00A4635E">
      <w:pPr>
        <w:rPr>
          <w:rFonts w:ascii="Arial" w:hAnsi="Arial" w:cs="Arial"/>
          <w:sz w:val="22"/>
          <w:szCs w:val="22"/>
        </w:rPr>
      </w:pPr>
    </w:p>
    <w:p w14:paraId="71542048" w14:textId="0C345672" w:rsidR="00D51794" w:rsidRPr="0012042F" w:rsidRDefault="00D51794" w:rsidP="00D22596">
      <w:pPr>
        <w:pStyle w:val="Default"/>
        <w:numPr>
          <w:ilvl w:val="0"/>
          <w:numId w:val="19"/>
        </w:numPr>
        <w:rPr>
          <w:rFonts w:ascii="Arial" w:hAnsi="Arial" w:cs="Arial"/>
          <w:b/>
          <w:color w:val="auto"/>
          <w:sz w:val="22"/>
          <w:szCs w:val="22"/>
        </w:rPr>
      </w:pPr>
      <w:r w:rsidRPr="0012042F">
        <w:rPr>
          <w:rFonts w:ascii="Arial" w:hAnsi="Arial" w:cs="Arial"/>
          <w:b/>
          <w:color w:val="auto"/>
          <w:sz w:val="22"/>
          <w:szCs w:val="22"/>
        </w:rPr>
        <w:t xml:space="preserve">In which state do you live? </w:t>
      </w:r>
    </w:p>
    <w:p w14:paraId="43676770" w14:textId="3D6EB73D" w:rsidR="00D51794" w:rsidRPr="0012042F" w:rsidRDefault="00607DDB" w:rsidP="00D43F1D">
      <w:pPr>
        <w:pStyle w:val="Default"/>
        <w:ind w:firstLine="360"/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color w:val="auto"/>
          <w:sz w:val="22"/>
          <w:szCs w:val="22"/>
        </w:rPr>
        <w:t xml:space="preserve">      </w:t>
      </w:r>
      <w:r w:rsidR="00D51794" w:rsidRPr="0012042F">
        <w:rPr>
          <w:rFonts w:ascii="Arial" w:hAnsi="Arial" w:cs="Arial"/>
          <w:color w:val="auto"/>
          <w:sz w:val="22"/>
          <w:szCs w:val="22"/>
        </w:rPr>
        <w:t>(</w:t>
      </w:r>
      <w:r w:rsidR="00245F72" w:rsidRPr="0012042F">
        <w:rPr>
          <w:rFonts w:ascii="Arial" w:hAnsi="Arial" w:cs="Arial"/>
          <w:color w:val="auto"/>
          <w:sz w:val="22"/>
          <w:szCs w:val="22"/>
        </w:rPr>
        <w:t>Dropdown with US states</w:t>
      </w:r>
      <w:r w:rsidR="00D51794" w:rsidRPr="0012042F">
        <w:rPr>
          <w:rFonts w:ascii="Arial" w:hAnsi="Arial" w:cs="Arial"/>
          <w:color w:val="auto"/>
          <w:sz w:val="22"/>
          <w:szCs w:val="22"/>
        </w:rPr>
        <w:t xml:space="preserve">) </w:t>
      </w:r>
    </w:p>
    <w:p w14:paraId="79027E57" w14:textId="4406BE55" w:rsidR="006F0AF0" w:rsidRPr="0012042F" w:rsidRDefault="006F0AF0" w:rsidP="00D51794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14:paraId="7ED79FF7" w14:textId="1C0F4209" w:rsidR="006F0AF0" w:rsidRPr="0012042F" w:rsidRDefault="006F0AF0" w:rsidP="4EE4EFCD">
      <w:pPr>
        <w:pStyle w:val="Default"/>
        <w:numPr>
          <w:ilvl w:val="0"/>
          <w:numId w:val="19"/>
        </w:numPr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b/>
          <w:bCs/>
          <w:color w:val="auto"/>
          <w:sz w:val="22"/>
          <w:szCs w:val="22"/>
        </w:rPr>
        <w:t>Please indicate how urban your living environment is:</w:t>
      </w:r>
      <w:r w:rsidRPr="0012042F">
        <w:rPr>
          <w:rFonts w:ascii="Arial" w:hAnsi="Arial" w:cs="Arial"/>
          <w:color w:val="auto"/>
          <w:sz w:val="22"/>
          <w:szCs w:val="22"/>
        </w:rPr>
        <w:t xml:space="preserve"> </w:t>
      </w:r>
      <w:r w:rsidR="00592CE0" w:rsidRPr="0012042F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50362B15" w14:textId="4BF37718" w:rsidR="00AE02BA" w:rsidRPr="0012042F" w:rsidRDefault="00556D71" w:rsidP="00AE02BA">
      <w:pPr>
        <w:pStyle w:val="Default"/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noProof/>
          <w:color w:val="auto"/>
          <w:sz w:val="22"/>
          <w:szCs w:val="22"/>
          <w:shd w:val="clear" w:color="auto" w:fill="E6E6E6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470C979" wp14:editId="401E354E">
                <wp:simplePos x="0" y="0"/>
                <wp:positionH relativeFrom="column">
                  <wp:posOffset>-390525</wp:posOffset>
                </wp:positionH>
                <wp:positionV relativeFrom="paragraph">
                  <wp:posOffset>257175</wp:posOffset>
                </wp:positionV>
                <wp:extent cx="6528435" cy="715429"/>
                <wp:effectExtent l="0" t="0" r="0" b="0"/>
                <wp:wrapNone/>
                <wp:docPr id="29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8435" cy="715429"/>
                          <a:chOff x="-942134" y="0"/>
                          <a:chExt cx="11531026" cy="715568"/>
                        </a:xfrm>
                      </wpg:grpSpPr>
                      <wps:wsp>
                        <wps:cNvPr id="30" name="Straight Connector 30"/>
                        <wps:cNvCnPr/>
                        <wps:spPr>
                          <a:xfrm>
                            <a:off x="300804" y="82296"/>
                            <a:ext cx="8987882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Oval 31"/>
                        <wps:cNvSpPr/>
                        <wps:spPr>
                          <a:xfrm>
                            <a:off x="300804" y="0"/>
                            <a:ext cx="331770" cy="164281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2" name="Oval 32"/>
                        <wps:cNvSpPr/>
                        <wps:spPr>
                          <a:xfrm>
                            <a:off x="4623767" y="0"/>
                            <a:ext cx="315696" cy="164592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3" name="Oval 33"/>
                        <wps:cNvSpPr/>
                        <wps:spPr>
                          <a:xfrm>
                            <a:off x="8990633" y="0"/>
                            <a:ext cx="298054" cy="164437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4" name="TextBox 10"/>
                        <wps:cNvSpPr txBox="1"/>
                        <wps:spPr>
                          <a:xfrm>
                            <a:off x="-942134" y="153715"/>
                            <a:ext cx="2759102" cy="5618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737D85" w14:textId="77777777" w:rsidR="00556D71" w:rsidRDefault="00AE02BA" w:rsidP="00556D71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AE02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ural</w:t>
                              </w:r>
                            </w:p>
                            <w:p w14:paraId="735E8943" w14:textId="7AACDE6A" w:rsidR="00AE02BA" w:rsidRPr="00556D71" w:rsidRDefault="00556D71" w:rsidP="00556D71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556D7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houses are very far apart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5" name="TextBox 13"/>
                        <wps:cNvSpPr txBox="1"/>
                        <wps:spPr>
                          <a:xfrm>
                            <a:off x="7738942" y="123719"/>
                            <a:ext cx="2849950" cy="4984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C4C548" w14:textId="7725CC75" w:rsidR="00AE02BA" w:rsidRDefault="00AE02BA" w:rsidP="00556D71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AE02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Urban</w:t>
                              </w:r>
                            </w:p>
                            <w:p w14:paraId="0021A29D" w14:textId="46648F4E" w:rsidR="00556D71" w:rsidRPr="00556D71" w:rsidRDefault="00556D71" w:rsidP="00556D71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56D7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living in cities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6" name="TextBox 17"/>
                        <wps:cNvSpPr txBox="1"/>
                        <wps:spPr>
                          <a:xfrm>
                            <a:off x="3642709" y="123698"/>
                            <a:ext cx="2380207" cy="5918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D10B08" w14:textId="54DD94B3" w:rsidR="00AE02BA" w:rsidRDefault="00AE02BA" w:rsidP="00556D71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AE02BA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uburban</w:t>
                              </w:r>
                            </w:p>
                            <w:p w14:paraId="539E6B2C" w14:textId="3B91B6CC" w:rsidR="00556D71" w:rsidRPr="00556D71" w:rsidRDefault="00556D71" w:rsidP="00556D71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556D7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mix of urban and rural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70C979" id="Group 18" o:spid="_x0000_s1026" style="position:absolute;margin-left:-30.75pt;margin-top:20.25pt;width:514.05pt;height:56.35pt;z-index:251658240;mso-width-relative:margin;mso-height-relative:margin" coordorigin="-9421" coordsize="115310,7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">
                <v:line id="Straight Connector 30" o:spid="_x0000_s1027" style="position:absolute;visibility:visible;mso-wrap-style:square" from="3008,822" to="92886,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" strokecolor="black [3213]" strokeweight=".5pt">
                  <v:stroke joinstyle="miter"/>
                </v:line>
                <v:oval id="Oval 31" o:spid="_x0000_s1028" style="position:absolute;left:3008;width:3317;height:16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" filled="f" strokecolor="black [3213]" strokeweight="1pt">
                  <v:stroke joinstyle="miter"/>
                </v:oval>
                <v:oval id="Oval 32" o:spid="_x0000_s1029" style="position:absolute;left:46237;width:3157;height:1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" filled="f" strokecolor="black [3213]" strokeweight="1pt">
                  <v:stroke joinstyle="miter"/>
                </v:oval>
                <v:oval id="Oval 33" o:spid="_x0000_s1030" style="position:absolute;left:89906;width:2980;height:16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" filled="f" strokecolor="black [3213]" strokeweight="1pt">
                  <v:stroke joinstyle="miter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31" type="#_x0000_t202" style="position:absolute;left:-9421;top:1537;width:27590;height:56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<v:textbox>
                    <w:txbxContent>
                      <w:p w14:paraId="68737D85" w14:textId="77777777" w:rsidR="00556D71" w:rsidRDefault="00AE02BA" w:rsidP="00556D71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AE02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ural</w:t>
                        </w:r>
                      </w:p>
                      <w:p w14:paraId="735E8943" w14:textId="7AACDE6A" w:rsidR="00AE02BA" w:rsidRPr="00556D71" w:rsidRDefault="00556D71" w:rsidP="00556D71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556D7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houses are very far apart)</w:t>
                        </w:r>
                      </w:p>
                    </w:txbxContent>
                  </v:textbox>
                </v:shape>
                <v:shape id="TextBox 13" o:spid="_x0000_s1032" type="#_x0000_t202" style="position:absolute;left:77389;top:1237;width:28499;height:4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ioB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U7h/iT9ALm8AAAD//wMAUEsBAi0AFAAGAAgAAAAhANvh9svuAAAAhQEAABMAAAAAAAAAAAAA&#10;AAAAAAAAAFtDb250ZW50X1R5cGVzXS54bWxQSwECLQAUAAYACAAAACEAWvQsW78AAAAVAQAACwAA&#10;AAAAAAAAAAAAAAAfAQAAX3JlbHMvLnJlbHNQSwECLQAUAAYACAAAACEAB0IqAcMAAADbAAAADwAA&#10;AAAAAAAAAAAAAAAHAgAAZHJzL2Rvd25yZXYueG1sUEsFBgAAAAADAAMAtwAAAPcCAAAAAA==&#10;" filled="f" stroked="f">
                  <v:textbox>
                    <w:txbxContent>
                      <w:p w14:paraId="0CC4C548" w14:textId="7725CC75" w:rsidR="00AE02BA" w:rsidRDefault="00AE02BA" w:rsidP="00556D71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AE02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Urban</w:t>
                        </w:r>
                      </w:p>
                      <w:p w14:paraId="0021A29D" w14:textId="46648F4E" w:rsidR="00556D71" w:rsidRPr="00556D71" w:rsidRDefault="00556D71" w:rsidP="00556D71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56D7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living in cities)</w:t>
                        </w:r>
                      </w:p>
                    </w:txbxContent>
                  </v:textbox>
                </v:shape>
                <v:shape id="TextBox 17" o:spid="_x0000_s1033" type="#_x0000_t202" style="position:absolute;left:36427;top:1236;width:23802;height:59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LR2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omM7h/iT9Arm4AAAD//wMAUEsBAi0AFAAGAAgAAAAhANvh9svuAAAAhQEAABMAAAAAAAAAAAAA&#10;AAAAAAAAAFtDb250ZW50X1R5cGVzXS54bWxQSwECLQAUAAYACAAAACEAWvQsW78AAAAVAQAACwAA&#10;AAAAAAAAAAAAAAAfAQAAX3JlbHMvLnJlbHNQSwECLQAUAAYACAAAACEA95C0dsMAAADbAAAADwAA&#10;AAAAAAAAAAAAAAAHAgAAZHJzL2Rvd25yZXYueG1sUEsFBgAAAAADAAMAtwAAAPcCAAAAAA==&#10;" filled="f" stroked="f">
                  <v:textbox>
                    <w:txbxContent>
                      <w:p w14:paraId="73D10B08" w14:textId="54DD94B3" w:rsidR="00AE02BA" w:rsidRDefault="00AE02BA" w:rsidP="00556D71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 w:rsidRPr="00AE02BA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uburban</w:t>
                        </w:r>
                      </w:p>
                      <w:p w14:paraId="539E6B2C" w14:textId="3B91B6CC" w:rsidR="00556D71" w:rsidRPr="00556D71" w:rsidRDefault="00556D71" w:rsidP="00556D71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556D7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mix of urban and rural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C3E64D2" w14:textId="380FA9D7" w:rsidR="00AE02BA" w:rsidRPr="0012042F" w:rsidRDefault="00AE02BA" w:rsidP="00AE02BA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14:paraId="1661BA96" w14:textId="108DC4C0" w:rsidR="00AE02BA" w:rsidRPr="0012042F" w:rsidRDefault="00AE02BA" w:rsidP="00AE02BA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14:paraId="3101A441" w14:textId="266FE5DE" w:rsidR="00AE02BA" w:rsidRPr="0012042F" w:rsidRDefault="00AE02BA" w:rsidP="00AE02BA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14:paraId="3084266A" w14:textId="654473D1" w:rsidR="00F832F7" w:rsidRPr="0012042F" w:rsidRDefault="00F832F7" w:rsidP="006F0AF0">
      <w:pPr>
        <w:pStyle w:val="Default"/>
        <w:ind w:left="720"/>
        <w:rPr>
          <w:rFonts w:ascii="Arial" w:hAnsi="Arial" w:cs="Arial"/>
          <w:color w:val="auto"/>
          <w:sz w:val="22"/>
          <w:szCs w:val="22"/>
        </w:rPr>
      </w:pPr>
    </w:p>
    <w:p w14:paraId="3A3BBE38" w14:textId="77777777" w:rsidR="006C2B82" w:rsidRPr="0012042F" w:rsidRDefault="006C2B82" w:rsidP="007030F8">
      <w:pPr>
        <w:pStyle w:val="Default"/>
        <w:ind w:left="270"/>
        <w:rPr>
          <w:rFonts w:ascii="Arial" w:hAnsi="Arial" w:cs="Arial"/>
          <w:color w:val="auto"/>
          <w:sz w:val="22"/>
          <w:szCs w:val="22"/>
        </w:rPr>
      </w:pPr>
    </w:p>
    <w:p w14:paraId="4A8AD010" w14:textId="3E1DC9DC" w:rsidR="00714648" w:rsidRPr="0012042F" w:rsidRDefault="006F0AF0" w:rsidP="3DBB34E3">
      <w:pPr>
        <w:spacing w:line="257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 </w:t>
      </w:r>
      <w:r w:rsidR="00DB3392" w:rsidRPr="0012042F">
        <w:rPr>
          <w:rFonts w:ascii="Arial" w:hAnsi="Arial" w:cs="Arial"/>
          <w:b/>
          <w:bCs/>
          <w:sz w:val="22"/>
          <w:szCs w:val="22"/>
        </w:rPr>
        <w:t xml:space="preserve">4. </w:t>
      </w:r>
      <w:r w:rsidR="00626E1E" w:rsidRPr="0012042F">
        <w:rPr>
          <w:rFonts w:ascii="Arial" w:hAnsi="Arial" w:cs="Arial"/>
          <w:b/>
          <w:bCs/>
          <w:sz w:val="22"/>
          <w:szCs w:val="22"/>
        </w:rPr>
        <w:t>What is your current age</w:t>
      </w:r>
      <w:r w:rsidR="00714648" w:rsidRPr="0012042F">
        <w:rPr>
          <w:rFonts w:ascii="Arial" w:hAnsi="Arial" w:cs="Arial"/>
          <w:b/>
          <w:bCs/>
          <w:sz w:val="22"/>
          <w:szCs w:val="22"/>
        </w:rPr>
        <w:t xml:space="preserve">? </w:t>
      </w:r>
      <w:r w:rsidR="00626E1E" w:rsidRPr="0012042F">
        <w:rPr>
          <w:rFonts w:ascii="Arial" w:hAnsi="Arial" w:cs="Arial"/>
          <w:i/>
          <w:iCs/>
          <w:sz w:val="22"/>
          <w:szCs w:val="22"/>
        </w:rPr>
        <w:t>(Persons younger than 18 years</w:t>
      </w:r>
      <w:r w:rsidR="00AA487F" w:rsidRPr="0012042F">
        <w:rPr>
          <w:rFonts w:ascii="Arial" w:hAnsi="Arial" w:cs="Arial"/>
          <w:i/>
          <w:iCs/>
          <w:sz w:val="22"/>
          <w:szCs w:val="22"/>
        </w:rPr>
        <w:t xml:space="preserve"> or older than 50 years</w:t>
      </w:r>
      <w:r w:rsidR="00626E1E" w:rsidRPr="0012042F">
        <w:rPr>
          <w:rFonts w:ascii="Arial" w:hAnsi="Arial" w:cs="Arial"/>
          <w:i/>
          <w:iCs/>
          <w:sz w:val="22"/>
          <w:szCs w:val="22"/>
        </w:rPr>
        <w:t xml:space="preserve"> are not eligible</w:t>
      </w:r>
      <w:r w:rsidR="00AA487F" w:rsidRPr="0012042F">
        <w:rPr>
          <w:rFonts w:ascii="Arial" w:hAnsi="Arial" w:cs="Arial"/>
          <w:i/>
          <w:iCs/>
          <w:sz w:val="22"/>
          <w:szCs w:val="22"/>
        </w:rPr>
        <w:t xml:space="preserve"> </w:t>
      </w:r>
      <w:r w:rsidR="4B71EF9F" w:rsidRPr="0012042F">
        <w:rPr>
          <w:rFonts w:ascii="Arial" w:eastAsia="Calibri" w:hAnsi="Arial" w:cs="Arial"/>
          <w:sz w:val="22"/>
          <w:szCs w:val="22"/>
        </w:rPr>
        <w:t>→</w:t>
      </w:r>
      <w:r w:rsidR="00AA487F" w:rsidRPr="0012042F">
        <w:rPr>
          <w:rFonts w:ascii="Arial" w:hAnsi="Arial" w:cs="Arial"/>
          <w:sz w:val="22"/>
          <w:szCs w:val="22"/>
        </w:rPr>
        <w:t xml:space="preserve"> Message: “Sorry, you are not eligible to participate.</w:t>
      </w:r>
      <w:proofErr w:type="gramStart"/>
      <w:r w:rsidR="00AA487F" w:rsidRPr="0012042F">
        <w:rPr>
          <w:rFonts w:ascii="Arial" w:hAnsi="Arial" w:cs="Arial"/>
          <w:sz w:val="22"/>
          <w:szCs w:val="22"/>
        </w:rPr>
        <w:t>”</w:t>
      </w:r>
      <w:r w:rsidR="00AA487F" w:rsidRPr="0012042F">
        <w:rPr>
          <w:rFonts w:ascii="Arial" w:hAnsi="Arial" w:cs="Arial"/>
          <w:i/>
          <w:iCs/>
          <w:sz w:val="22"/>
          <w:szCs w:val="22"/>
        </w:rPr>
        <w:t xml:space="preserve"> </w:t>
      </w:r>
      <w:r w:rsidR="00626E1E" w:rsidRPr="0012042F">
        <w:rPr>
          <w:rFonts w:ascii="Arial" w:hAnsi="Arial" w:cs="Arial"/>
          <w:i/>
          <w:iCs/>
          <w:sz w:val="22"/>
          <w:szCs w:val="22"/>
        </w:rPr>
        <w:t>)</w:t>
      </w:r>
      <w:proofErr w:type="gramEnd"/>
    </w:p>
    <w:p w14:paraId="4A5CD652" w14:textId="50328F41" w:rsidR="00714648" w:rsidRPr="0012042F" w:rsidRDefault="00117FF3" w:rsidP="007030F8">
      <w:pPr>
        <w:pStyle w:val="Default"/>
        <w:ind w:firstLine="270"/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color w:val="auto"/>
          <w:sz w:val="22"/>
          <w:szCs w:val="22"/>
        </w:rPr>
        <w:t xml:space="preserve">     </w:t>
      </w:r>
      <w:r w:rsidR="00714648" w:rsidRPr="0012042F">
        <w:rPr>
          <w:rFonts w:ascii="Arial" w:hAnsi="Arial" w:cs="Arial"/>
          <w:color w:val="auto"/>
          <w:sz w:val="22"/>
          <w:szCs w:val="22"/>
        </w:rPr>
        <w:t>(Dropdown list from 18 to 50</w:t>
      </w:r>
      <w:r w:rsidR="00245F72" w:rsidRPr="0012042F">
        <w:rPr>
          <w:rFonts w:ascii="Arial" w:hAnsi="Arial" w:cs="Arial"/>
          <w:color w:val="auto"/>
          <w:sz w:val="22"/>
          <w:szCs w:val="22"/>
        </w:rPr>
        <w:t>)</w:t>
      </w:r>
    </w:p>
    <w:p w14:paraId="2DC37D5E" w14:textId="1956473C" w:rsidR="00714648" w:rsidRPr="0012042F" w:rsidRDefault="00714648" w:rsidP="00A4635E">
      <w:pPr>
        <w:rPr>
          <w:rFonts w:ascii="Arial" w:hAnsi="Arial" w:cs="Arial"/>
          <w:sz w:val="22"/>
          <w:szCs w:val="22"/>
        </w:rPr>
      </w:pPr>
    </w:p>
    <w:p w14:paraId="09FD124F" w14:textId="790B5A4D" w:rsidR="00EA6DAB" w:rsidRPr="0012042F" w:rsidRDefault="00714AA6" w:rsidP="00EA6DAB">
      <w:pPr>
        <w:ind w:left="270"/>
        <w:rPr>
          <w:rFonts w:ascii="Arial" w:hAnsi="Arial" w:cs="Arial"/>
          <w:i/>
          <w:iCs/>
          <w:sz w:val="22"/>
          <w:szCs w:val="22"/>
        </w:rPr>
      </w:pPr>
      <w:r w:rsidRPr="0012042F">
        <w:rPr>
          <w:rFonts w:ascii="Arial" w:hAnsi="Arial" w:cs="Arial"/>
          <w:b/>
          <w:sz w:val="22"/>
          <w:szCs w:val="22"/>
        </w:rPr>
        <w:t xml:space="preserve">5. </w:t>
      </w:r>
      <w:r w:rsidR="00D51794" w:rsidRPr="0012042F">
        <w:rPr>
          <w:rFonts w:ascii="Arial" w:eastAsiaTheme="minorEastAsia" w:hAnsi="Arial" w:cs="Arial"/>
          <w:b/>
          <w:sz w:val="22"/>
          <w:szCs w:val="22"/>
        </w:rPr>
        <w:t xml:space="preserve">Are you </w:t>
      </w:r>
      <w:r w:rsidR="00B764A2" w:rsidRPr="0012042F">
        <w:rPr>
          <w:rFonts w:ascii="Arial" w:eastAsiaTheme="minorEastAsia" w:hAnsi="Arial" w:cs="Arial"/>
          <w:b/>
          <w:sz w:val="22"/>
          <w:szCs w:val="22"/>
        </w:rPr>
        <w:t xml:space="preserve">currently </w:t>
      </w:r>
      <w:r w:rsidR="00D51794" w:rsidRPr="0012042F">
        <w:rPr>
          <w:rFonts w:ascii="Arial" w:eastAsiaTheme="minorEastAsia" w:hAnsi="Arial" w:cs="Arial"/>
          <w:b/>
          <w:sz w:val="22"/>
          <w:szCs w:val="22"/>
        </w:rPr>
        <w:t xml:space="preserve">pregnant? </w:t>
      </w:r>
      <w:r w:rsidR="00D51794" w:rsidRPr="0012042F">
        <w:rPr>
          <w:rFonts w:ascii="Arial" w:hAnsi="Arial" w:cs="Arial"/>
          <w:sz w:val="22"/>
          <w:szCs w:val="22"/>
        </w:rPr>
        <w:br/>
        <w:t xml:space="preserve">• </w:t>
      </w:r>
      <w:proofErr w:type="gramStart"/>
      <w:r w:rsidR="00D51794" w:rsidRPr="0012042F">
        <w:rPr>
          <w:rFonts w:ascii="Arial" w:hAnsi="Arial" w:cs="Arial"/>
          <w:sz w:val="22"/>
          <w:szCs w:val="22"/>
        </w:rPr>
        <w:t>Yes</w:t>
      </w:r>
      <w:proofErr w:type="gramEnd"/>
      <w:r w:rsidR="00BE5EB8" w:rsidRPr="0012042F">
        <w:rPr>
          <w:rFonts w:ascii="Arial" w:hAnsi="Arial" w:cs="Arial"/>
          <w:sz w:val="22"/>
          <w:szCs w:val="22"/>
        </w:rPr>
        <w:t xml:space="preserve">  </w:t>
      </w:r>
      <w:r w:rsidR="006F0A38" w:rsidRPr="0012042F">
        <w:rPr>
          <w:rFonts w:ascii="Arial" w:hAnsi="Arial" w:cs="Arial"/>
          <w:sz w:val="22"/>
          <w:szCs w:val="22"/>
        </w:rPr>
        <w:t xml:space="preserve">     </w:t>
      </w:r>
      <w:r w:rsidR="00BE5EB8" w:rsidRPr="0012042F">
        <w:rPr>
          <w:rFonts w:ascii="Arial" w:hAnsi="Arial" w:cs="Arial"/>
          <w:i/>
          <w:iCs/>
          <w:sz w:val="22"/>
          <w:szCs w:val="22"/>
        </w:rPr>
        <w:t xml:space="preserve">Go to question </w:t>
      </w:r>
      <w:r w:rsidR="00323A24" w:rsidRPr="0012042F">
        <w:rPr>
          <w:rFonts w:ascii="Arial" w:hAnsi="Arial" w:cs="Arial"/>
          <w:i/>
          <w:iCs/>
          <w:sz w:val="22"/>
          <w:szCs w:val="22"/>
        </w:rPr>
        <w:t>6</w:t>
      </w:r>
      <w:r w:rsidR="00D51794" w:rsidRPr="0012042F">
        <w:rPr>
          <w:rFonts w:ascii="Arial" w:hAnsi="Arial" w:cs="Arial"/>
          <w:sz w:val="22"/>
          <w:szCs w:val="22"/>
        </w:rPr>
        <w:br/>
        <w:t>• No</w:t>
      </w:r>
      <w:r w:rsidR="00BE5EB8" w:rsidRPr="0012042F">
        <w:rPr>
          <w:rFonts w:ascii="Arial" w:hAnsi="Arial" w:cs="Arial"/>
          <w:sz w:val="22"/>
          <w:szCs w:val="22"/>
        </w:rPr>
        <w:t xml:space="preserve"> </w:t>
      </w:r>
      <w:r w:rsidR="006F0A38" w:rsidRPr="0012042F">
        <w:rPr>
          <w:rFonts w:ascii="Arial" w:hAnsi="Arial" w:cs="Arial"/>
          <w:sz w:val="22"/>
          <w:szCs w:val="22"/>
        </w:rPr>
        <w:t xml:space="preserve">      </w:t>
      </w:r>
      <w:r w:rsidR="00BE5EB8" w:rsidRPr="0012042F">
        <w:rPr>
          <w:rFonts w:ascii="Arial" w:hAnsi="Arial" w:cs="Arial"/>
          <w:i/>
          <w:iCs/>
          <w:sz w:val="22"/>
          <w:szCs w:val="22"/>
        </w:rPr>
        <w:t xml:space="preserve">Go to question </w:t>
      </w:r>
      <w:r w:rsidR="00D71BAA" w:rsidRPr="0012042F">
        <w:rPr>
          <w:rFonts w:ascii="Arial" w:hAnsi="Arial" w:cs="Arial"/>
          <w:i/>
          <w:iCs/>
          <w:sz w:val="22"/>
          <w:szCs w:val="22"/>
        </w:rPr>
        <w:t>8</w:t>
      </w:r>
    </w:p>
    <w:p w14:paraId="18E68EEB" w14:textId="77777777" w:rsidR="007030F8" w:rsidRPr="0012042F" w:rsidRDefault="007030F8" w:rsidP="00EA6DAB">
      <w:pPr>
        <w:ind w:left="270"/>
        <w:rPr>
          <w:rFonts w:ascii="Arial" w:hAnsi="Arial" w:cs="Arial"/>
          <w:sz w:val="22"/>
          <w:szCs w:val="22"/>
        </w:rPr>
      </w:pPr>
    </w:p>
    <w:p w14:paraId="706EFF81" w14:textId="1A43CD03" w:rsidR="00594B02" w:rsidRPr="0012042F" w:rsidRDefault="00714AA6" w:rsidP="00594B02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6</w:t>
      </w:r>
      <w:r w:rsidR="00F02836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A4635E" w:rsidRPr="0012042F">
        <w:rPr>
          <w:rFonts w:ascii="Arial" w:hAnsi="Arial" w:cs="Arial"/>
          <w:b/>
          <w:bCs/>
          <w:sz w:val="22"/>
          <w:szCs w:val="22"/>
        </w:rPr>
        <w:t>How many weeks pregnant</w:t>
      </w:r>
      <w:r w:rsidR="001C0614" w:rsidRPr="0012042F">
        <w:rPr>
          <w:rFonts w:ascii="Arial" w:hAnsi="Arial" w:cs="Arial"/>
          <w:b/>
          <w:bCs/>
          <w:sz w:val="22"/>
          <w:szCs w:val="22"/>
        </w:rPr>
        <w:t xml:space="preserve"> </w:t>
      </w:r>
      <w:r w:rsidR="00E469CE" w:rsidRPr="0012042F">
        <w:rPr>
          <w:rFonts w:ascii="Arial" w:hAnsi="Arial" w:cs="Arial"/>
          <w:b/>
          <w:bCs/>
          <w:sz w:val="22"/>
          <w:szCs w:val="22"/>
        </w:rPr>
        <w:t>are you approximately</w:t>
      </w:r>
      <w:r w:rsidR="00A4635E" w:rsidRPr="0012042F">
        <w:rPr>
          <w:rFonts w:ascii="Arial" w:hAnsi="Arial" w:cs="Arial"/>
          <w:b/>
          <w:bCs/>
          <w:sz w:val="22"/>
          <w:szCs w:val="22"/>
        </w:rPr>
        <w:t xml:space="preserve">? </w:t>
      </w:r>
    </w:p>
    <w:p w14:paraId="03B88C59" w14:textId="0A7CCA71" w:rsidR="00B87F69" w:rsidRPr="0012042F" w:rsidRDefault="00B87F69" w:rsidP="00D22596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Less than 12 weeks</w:t>
      </w:r>
    </w:p>
    <w:p w14:paraId="59ECD852" w14:textId="77777777" w:rsidR="00B87F69" w:rsidRPr="0012042F" w:rsidRDefault="00B87F69" w:rsidP="00D22596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12 – 16 weeks</w:t>
      </w:r>
    </w:p>
    <w:p w14:paraId="6E339F26" w14:textId="77777777" w:rsidR="00B87F69" w:rsidRPr="0012042F" w:rsidRDefault="00B87F69" w:rsidP="00D22596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17 – 20 weeks</w:t>
      </w:r>
    </w:p>
    <w:p w14:paraId="4D6D5B15" w14:textId="77777777" w:rsidR="00B87F69" w:rsidRPr="0012042F" w:rsidRDefault="00B87F69" w:rsidP="00D22596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21 – 30 weeks</w:t>
      </w:r>
    </w:p>
    <w:p w14:paraId="774C0C38" w14:textId="77777777" w:rsidR="00B87F69" w:rsidRPr="0012042F" w:rsidRDefault="00B87F69" w:rsidP="00D22596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31 – 36 weeks</w:t>
      </w:r>
    </w:p>
    <w:p w14:paraId="3B7DA725" w14:textId="459D545A" w:rsidR="00B87F69" w:rsidRPr="0012042F" w:rsidRDefault="00594B02" w:rsidP="00D22596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37 o</w:t>
      </w:r>
      <w:r w:rsidR="00B87F69" w:rsidRPr="0012042F">
        <w:rPr>
          <w:rFonts w:ascii="Arial" w:hAnsi="Arial" w:cs="Arial"/>
          <w:sz w:val="22"/>
          <w:szCs w:val="22"/>
        </w:rPr>
        <w:t>r more weeks</w:t>
      </w:r>
    </w:p>
    <w:p w14:paraId="6BA87493" w14:textId="528111A6" w:rsidR="0077235D" w:rsidRPr="0012042F" w:rsidRDefault="0077235D" w:rsidP="009D06FC">
      <w:pPr>
        <w:rPr>
          <w:rFonts w:ascii="Arial" w:hAnsi="Arial" w:cs="Arial"/>
          <w:sz w:val="22"/>
          <w:szCs w:val="22"/>
        </w:rPr>
      </w:pPr>
    </w:p>
    <w:p w14:paraId="5A2D3851" w14:textId="08FCFA5F" w:rsidR="00642B1B" w:rsidRPr="0012042F" w:rsidRDefault="000443A8" w:rsidP="4EE4EFCD">
      <w:pPr>
        <w:pStyle w:val="ListParagraph"/>
        <w:ind w:left="274" w:right="-806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lastRenderedPageBreak/>
        <w:t xml:space="preserve">7. </w:t>
      </w:r>
      <w:r w:rsidR="0077235D" w:rsidRPr="0012042F">
        <w:rPr>
          <w:rFonts w:ascii="Arial" w:hAnsi="Arial" w:cs="Arial"/>
          <w:b/>
          <w:bCs/>
          <w:sz w:val="22"/>
          <w:szCs w:val="22"/>
        </w:rPr>
        <w:t xml:space="preserve">Are you pregnant with more than one baby? </w:t>
      </w:r>
      <w:r w:rsidRPr="0012042F">
        <w:rPr>
          <w:rFonts w:ascii="Arial" w:hAnsi="Arial" w:cs="Arial"/>
          <w:sz w:val="22"/>
          <w:szCs w:val="22"/>
        </w:rPr>
        <w:br/>
      </w:r>
      <w:r w:rsidR="007030F8" w:rsidRPr="0012042F">
        <w:rPr>
          <w:rFonts w:ascii="Arial" w:hAnsi="Arial" w:cs="Arial"/>
          <w:sz w:val="22"/>
          <w:szCs w:val="22"/>
        </w:rPr>
        <w:t xml:space="preserve">• </w:t>
      </w:r>
      <w:proofErr w:type="gramStart"/>
      <w:r w:rsidR="007030F8" w:rsidRPr="0012042F">
        <w:rPr>
          <w:rFonts w:ascii="Arial" w:hAnsi="Arial" w:cs="Arial"/>
          <w:sz w:val="22"/>
          <w:szCs w:val="22"/>
        </w:rPr>
        <w:t>Yes</w:t>
      </w:r>
      <w:proofErr w:type="gramEnd"/>
      <w:r w:rsidRPr="0012042F">
        <w:rPr>
          <w:rFonts w:ascii="Arial" w:hAnsi="Arial" w:cs="Arial"/>
          <w:sz w:val="22"/>
          <w:szCs w:val="22"/>
        </w:rPr>
        <w:tab/>
      </w:r>
      <w:r w:rsidR="000B325E" w:rsidRPr="0012042F">
        <w:rPr>
          <w:rFonts w:ascii="Arial" w:hAnsi="Arial" w:cs="Arial"/>
          <w:i/>
          <w:iCs/>
          <w:sz w:val="22"/>
          <w:szCs w:val="22"/>
        </w:rPr>
        <w:t>Go to question 16</w:t>
      </w:r>
      <w:r w:rsidRPr="0012042F">
        <w:rPr>
          <w:rFonts w:ascii="Arial" w:hAnsi="Arial" w:cs="Arial"/>
          <w:sz w:val="22"/>
          <w:szCs w:val="22"/>
        </w:rPr>
        <w:br/>
      </w:r>
      <w:r w:rsidR="007030F8" w:rsidRPr="0012042F">
        <w:rPr>
          <w:rFonts w:ascii="Arial" w:hAnsi="Arial" w:cs="Arial"/>
          <w:sz w:val="22"/>
          <w:szCs w:val="22"/>
        </w:rPr>
        <w:t xml:space="preserve">• No </w:t>
      </w:r>
      <w:r w:rsidR="2CB58864" w:rsidRPr="0012042F">
        <w:rPr>
          <w:rFonts w:ascii="Arial" w:hAnsi="Arial" w:cs="Arial"/>
          <w:sz w:val="22"/>
          <w:szCs w:val="22"/>
        </w:rPr>
        <w:t xml:space="preserve">     </w:t>
      </w:r>
      <w:r w:rsidR="000B325E" w:rsidRPr="0012042F">
        <w:rPr>
          <w:rFonts w:ascii="Arial" w:hAnsi="Arial" w:cs="Arial"/>
          <w:i/>
          <w:iCs/>
          <w:sz w:val="22"/>
          <w:szCs w:val="22"/>
        </w:rPr>
        <w:t>Go to question 16</w:t>
      </w:r>
    </w:p>
    <w:p w14:paraId="6679B9E0" w14:textId="1A58FAAE" w:rsidR="007030F8" w:rsidRPr="0012042F" w:rsidRDefault="00642B1B" w:rsidP="00642B1B">
      <w:pPr>
        <w:pStyle w:val="ListParagraph"/>
        <w:ind w:left="274" w:right="-806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• </w:t>
      </w:r>
      <w:r w:rsidR="007030F8" w:rsidRPr="0012042F">
        <w:rPr>
          <w:rFonts w:ascii="Arial" w:hAnsi="Arial" w:cs="Arial"/>
          <w:sz w:val="22"/>
          <w:szCs w:val="22"/>
        </w:rPr>
        <w:t>I don’t know</w:t>
      </w:r>
      <w:r w:rsidR="000B325E" w:rsidRPr="0012042F">
        <w:rPr>
          <w:rFonts w:ascii="Arial" w:hAnsi="Arial" w:cs="Arial"/>
          <w:sz w:val="22"/>
          <w:szCs w:val="22"/>
        </w:rPr>
        <w:tab/>
      </w:r>
      <w:r w:rsidR="000B325E" w:rsidRPr="0012042F">
        <w:rPr>
          <w:rFonts w:ascii="Arial" w:hAnsi="Arial" w:cs="Arial"/>
          <w:i/>
          <w:iCs/>
          <w:sz w:val="22"/>
          <w:szCs w:val="22"/>
        </w:rPr>
        <w:t>Go to question 16</w:t>
      </w:r>
    </w:p>
    <w:p w14:paraId="0C121DCD" w14:textId="77777777" w:rsidR="0072662D" w:rsidRPr="0012042F" w:rsidRDefault="0072662D" w:rsidP="00594B02">
      <w:pPr>
        <w:pStyle w:val="ListParagraph"/>
        <w:rPr>
          <w:rFonts w:ascii="Arial" w:hAnsi="Arial" w:cs="Arial"/>
          <w:sz w:val="22"/>
          <w:szCs w:val="22"/>
        </w:rPr>
      </w:pPr>
    </w:p>
    <w:p w14:paraId="060D995A" w14:textId="2710634A" w:rsidR="00304C8B" w:rsidRPr="0012042F" w:rsidRDefault="007030F8" w:rsidP="00576C56">
      <w:pPr>
        <w:ind w:firstLine="360"/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 xml:space="preserve">8. </w:t>
      </w:r>
      <w:r w:rsidR="00304C8B" w:rsidRPr="0012042F">
        <w:rPr>
          <w:rFonts w:ascii="Arial" w:hAnsi="Arial" w:cs="Arial"/>
          <w:b/>
          <w:bCs/>
          <w:sz w:val="22"/>
          <w:szCs w:val="22"/>
        </w:rPr>
        <w:t>Have you been pregnant during the past 12 months?</w:t>
      </w:r>
    </w:p>
    <w:p w14:paraId="36267103" w14:textId="54B447E7" w:rsidR="00323A24" w:rsidRPr="0012042F" w:rsidRDefault="00304C8B" w:rsidP="3DBB34E3">
      <w:pPr>
        <w:ind w:left="36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• Yes</w:t>
      </w:r>
      <w:r w:rsidRPr="0012042F">
        <w:rPr>
          <w:rFonts w:ascii="Arial" w:hAnsi="Arial" w:cs="Arial"/>
          <w:sz w:val="22"/>
          <w:szCs w:val="22"/>
        </w:rPr>
        <w:br/>
        <w:t xml:space="preserve">• No </w:t>
      </w:r>
      <w:r w:rsidR="00323A24" w:rsidRPr="0012042F">
        <w:rPr>
          <w:rFonts w:ascii="Arial" w:hAnsi="Arial" w:cs="Arial"/>
          <w:sz w:val="22"/>
          <w:szCs w:val="22"/>
        </w:rPr>
        <w:t>[NOT A CANDIDATE]</w:t>
      </w:r>
      <w:r w:rsidR="00276BC0" w:rsidRPr="0012042F">
        <w:rPr>
          <w:rFonts w:ascii="Arial" w:hAnsi="Arial" w:cs="Arial"/>
          <w:sz w:val="22"/>
          <w:szCs w:val="22"/>
        </w:rPr>
        <w:t xml:space="preserve"> </w:t>
      </w:r>
      <w:r w:rsidR="4CD961E8" w:rsidRPr="0012042F">
        <w:rPr>
          <w:rFonts w:ascii="Arial" w:eastAsia="Calibri" w:hAnsi="Arial" w:cs="Arial"/>
          <w:sz w:val="22"/>
          <w:szCs w:val="22"/>
        </w:rPr>
        <w:t>→</w:t>
      </w:r>
      <w:r w:rsidR="00276BC0" w:rsidRPr="0012042F">
        <w:rPr>
          <w:rFonts w:ascii="Arial" w:hAnsi="Arial" w:cs="Arial"/>
          <w:sz w:val="22"/>
          <w:szCs w:val="22"/>
        </w:rPr>
        <w:t xml:space="preserve"> Message: “Sorry, you are not eligible to participate”</w:t>
      </w:r>
    </w:p>
    <w:p w14:paraId="49B7AAE1" w14:textId="77777777" w:rsidR="00304C8B" w:rsidRPr="0012042F" w:rsidRDefault="00304C8B" w:rsidP="00D51794">
      <w:pPr>
        <w:rPr>
          <w:rFonts w:ascii="Arial" w:hAnsi="Arial" w:cs="Arial"/>
          <w:b/>
          <w:bCs/>
          <w:sz w:val="22"/>
          <w:szCs w:val="22"/>
        </w:rPr>
      </w:pPr>
    </w:p>
    <w:p w14:paraId="2A62244D" w14:textId="631F6D52" w:rsidR="00C53926" w:rsidRPr="0012042F" w:rsidRDefault="007030F8" w:rsidP="00576C56">
      <w:pPr>
        <w:pStyle w:val="ListParagraph"/>
        <w:ind w:left="0" w:firstLine="360"/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 xml:space="preserve">9. </w:t>
      </w:r>
      <w:r w:rsidR="00C53926" w:rsidRPr="0012042F">
        <w:rPr>
          <w:rFonts w:ascii="Arial" w:hAnsi="Arial" w:cs="Arial"/>
          <w:b/>
          <w:bCs/>
          <w:sz w:val="22"/>
          <w:szCs w:val="22"/>
        </w:rPr>
        <w:t>Did you have a baby (live birth) during the past 12 months?</w:t>
      </w:r>
    </w:p>
    <w:p w14:paraId="55A7532B" w14:textId="7F41D987" w:rsidR="00164E44" w:rsidRPr="0012042F" w:rsidRDefault="00676B6C" w:rsidP="00CA10E1">
      <w:pPr>
        <w:tabs>
          <w:tab w:val="left" w:pos="90"/>
        </w:tabs>
        <w:ind w:left="36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• </w:t>
      </w:r>
      <w:proofErr w:type="gramStart"/>
      <w:r w:rsidRPr="0012042F">
        <w:rPr>
          <w:rFonts w:ascii="Arial" w:hAnsi="Arial" w:cs="Arial"/>
          <w:sz w:val="22"/>
          <w:szCs w:val="22"/>
        </w:rPr>
        <w:t>Yes</w:t>
      </w:r>
      <w:proofErr w:type="gramEnd"/>
      <w:r w:rsidR="00957425" w:rsidRPr="0012042F">
        <w:rPr>
          <w:rFonts w:ascii="Arial" w:hAnsi="Arial" w:cs="Arial"/>
          <w:sz w:val="22"/>
          <w:szCs w:val="22"/>
        </w:rPr>
        <w:t xml:space="preserve">    </w:t>
      </w:r>
      <w:r w:rsidR="00957425" w:rsidRPr="0012042F">
        <w:rPr>
          <w:rFonts w:ascii="Arial" w:hAnsi="Arial" w:cs="Arial"/>
          <w:i/>
          <w:iCs/>
          <w:sz w:val="22"/>
          <w:szCs w:val="22"/>
        </w:rPr>
        <w:t>Go to question 11</w:t>
      </w:r>
      <w:r w:rsidR="00957425" w:rsidRPr="0012042F">
        <w:rPr>
          <w:rFonts w:ascii="Arial" w:hAnsi="Arial" w:cs="Arial"/>
          <w:sz w:val="22"/>
          <w:szCs w:val="22"/>
        </w:rPr>
        <w:br/>
      </w:r>
      <w:r w:rsidRPr="0012042F">
        <w:rPr>
          <w:rFonts w:ascii="Arial" w:hAnsi="Arial" w:cs="Arial"/>
          <w:sz w:val="22"/>
          <w:szCs w:val="22"/>
        </w:rPr>
        <w:t>• No</w:t>
      </w:r>
      <w:r w:rsidR="00957425" w:rsidRPr="0012042F">
        <w:rPr>
          <w:rFonts w:ascii="Arial" w:hAnsi="Arial" w:cs="Arial"/>
          <w:sz w:val="22"/>
          <w:szCs w:val="22"/>
        </w:rPr>
        <w:t xml:space="preserve">     </w:t>
      </w:r>
      <w:r w:rsidR="00957425" w:rsidRPr="0012042F">
        <w:rPr>
          <w:rFonts w:ascii="Arial" w:hAnsi="Arial" w:cs="Arial"/>
          <w:i/>
          <w:iCs/>
          <w:sz w:val="22"/>
          <w:szCs w:val="22"/>
        </w:rPr>
        <w:t>Go to question 10</w:t>
      </w:r>
      <w:r w:rsidR="00957425" w:rsidRPr="0012042F">
        <w:rPr>
          <w:rFonts w:ascii="Arial" w:hAnsi="Arial" w:cs="Arial"/>
          <w:sz w:val="22"/>
          <w:szCs w:val="22"/>
        </w:rPr>
        <w:br/>
        <w:t xml:space="preserve"> </w:t>
      </w:r>
    </w:p>
    <w:p w14:paraId="32448078" w14:textId="27102B91" w:rsidR="00957425" w:rsidRPr="0012042F" w:rsidRDefault="00957425" w:rsidP="00957425">
      <w:pPr>
        <w:pStyle w:val="Default"/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    1</w:t>
      </w:r>
      <w:r w:rsidR="00B265C3" w:rsidRPr="0012042F">
        <w:rPr>
          <w:rFonts w:ascii="Arial" w:hAnsi="Arial" w:cs="Arial"/>
          <w:b/>
          <w:bCs/>
          <w:color w:val="auto"/>
          <w:sz w:val="22"/>
          <w:szCs w:val="22"/>
        </w:rPr>
        <w:t>0</w:t>
      </w:r>
      <w:r w:rsidRPr="0012042F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12042F">
        <w:rPr>
          <w:rFonts w:ascii="Arial" w:hAnsi="Arial" w:cs="Arial"/>
          <w:color w:val="auto"/>
          <w:sz w:val="22"/>
          <w:szCs w:val="22"/>
        </w:rPr>
        <w:t xml:space="preserve"> </w:t>
      </w:r>
      <w:r w:rsidRPr="0012042F">
        <w:rPr>
          <w:rFonts w:ascii="Arial" w:hAnsi="Arial" w:cs="Arial"/>
          <w:b/>
          <w:bCs/>
          <w:color w:val="auto"/>
          <w:sz w:val="22"/>
          <w:szCs w:val="22"/>
        </w:rPr>
        <w:t>What was the outcome of your pregnancy</w:t>
      </w:r>
      <w:r w:rsidR="00E976B4" w:rsidRPr="0012042F">
        <w:rPr>
          <w:rFonts w:ascii="Arial" w:hAnsi="Arial" w:cs="Arial"/>
          <w:b/>
          <w:bCs/>
          <w:color w:val="auto"/>
          <w:sz w:val="22"/>
          <w:szCs w:val="22"/>
        </w:rPr>
        <w:t>?</w:t>
      </w:r>
    </w:p>
    <w:p w14:paraId="090159EF" w14:textId="78870CB0" w:rsidR="00957425" w:rsidRPr="0012042F" w:rsidRDefault="00957425" w:rsidP="00D22596">
      <w:pPr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I had a </w:t>
      </w:r>
      <w:r w:rsidR="00592CE0" w:rsidRPr="0012042F">
        <w:rPr>
          <w:rFonts w:ascii="Arial" w:hAnsi="Arial" w:cs="Arial"/>
          <w:sz w:val="22"/>
          <w:szCs w:val="22"/>
        </w:rPr>
        <w:t xml:space="preserve">miscarriage / </w:t>
      </w:r>
      <w:r w:rsidRPr="0012042F">
        <w:rPr>
          <w:rFonts w:ascii="Arial" w:hAnsi="Arial" w:cs="Arial"/>
          <w:sz w:val="22"/>
          <w:szCs w:val="22"/>
        </w:rPr>
        <w:t>spontaneous abortion (before 20 weeks gestation)</w:t>
      </w:r>
      <w:r w:rsidR="00E976B4" w:rsidRPr="0012042F">
        <w:rPr>
          <w:rFonts w:ascii="Arial" w:hAnsi="Arial" w:cs="Arial"/>
          <w:sz w:val="22"/>
          <w:szCs w:val="22"/>
        </w:rPr>
        <w:tab/>
      </w:r>
      <w:r w:rsidR="00E976B4" w:rsidRPr="0012042F">
        <w:rPr>
          <w:rFonts w:ascii="Arial" w:hAnsi="Arial" w:cs="Arial"/>
          <w:i/>
          <w:iCs/>
          <w:sz w:val="22"/>
          <w:szCs w:val="22"/>
        </w:rPr>
        <w:t>Go to question 16</w:t>
      </w:r>
    </w:p>
    <w:p w14:paraId="13E3CD3D" w14:textId="488F26D5" w:rsidR="00957425" w:rsidRPr="0012042F" w:rsidRDefault="00957425" w:rsidP="00D22596">
      <w:pPr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had a stillbirth (at or after 20 weeks gestation)</w:t>
      </w:r>
      <w:r w:rsidR="00E976B4" w:rsidRPr="0012042F">
        <w:rPr>
          <w:rFonts w:ascii="Arial" w:hAnsi="Arial" w:cs="Arial"/>
          <w:sz w:val="22"/>
          <w:szCs w:val="22"/>
        </w:rPr>
        <w:tab/>
      </w:r>
      <w:r w:rsidR="00E976B4" w:rsidRPr="0012042F">
        <w:rPr>
          <w:rFonts w:ascii="Arial" w:hAnsi="Arial" w:cs="Arial"/>
          <w:i/>
          <w:iCs/>
          <w:sz w:val="22"/>
          <w:szCs w:val="22"/>
        </w:rPr>
        <w:t>Go to question 16</w:t>
      </w:r>
    </w:p>
    <w:p w14:paraId="25456578" w14:textId="0E800AB4" w:rsidR="00957425" w:rsidRPr="0012042F" w:rsidRDefault="00957425" w:rsidP="00D22596">
      <w:pPr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had an ectopic / tubal pregnancy</w:t>
      </w:r>
      <w:r w:rsidR="00E976B4" w:rsidRPr="0012042F">
        <w:rPr>
          <w:rFonts w:ascii="Arial" w:hAnsi="Arial" w:cs="Arial"/>
          <w:sz w:val="22"/>
          <w:szCs w:val="22"/>
        </w:rPr>
        <w:tab/>
      </w:r>
      <w:r w:rsidR="00E976B4" w:rsidRPr="0012042F">
        <w:rPr>
          <w:rFonts w:ascii="Arial" w:hAnsi="Arial" w:cs="Arial"/>
          <w:i/>
          <w:iCs/>
          <w:sz w:val="22"/>
          <w:szCs w:val="22"/>
        </w:rPr>
        <w:t>Go to question 16</w:t>
      </w:r>
    </w:p>
    <w:p w14:paraId="72526AEE" w14:textId="3B1DB6ED" w:rsidR="00957425" w:rsidRPr="0012042F" w:rsidRDefault="00957425" w:rsidP="00D22596">
      <w:pPr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Other</w:t>
      </w:r>
      <w:r w:rsidR="00E976B4" w:rsidRPr="0012042F">
        <w:rPr>
          <w:rFonts w:ascii="Arial" w:hAnsi="Arial" w:cs="Arial"/>
          <w:sz w:val="22"/>
          <w:szCs w:val="22"/>
        </w:rPr>
        <w:tab/>
      </w:r>
      <w:r w:rsidR="00E976B4" w:rsidRPr="0012042F">
        <w:rPr>
          <w:rFonts w:ascii="Arial" w:hAnsi="Arial" w:cs="Arial"/>
          <w:i/>
          <w:iCs/>
          <w:sz w:val="22"/>
          <w:szCs w:val="22"/>
        </w:rPr>
        <w:t>Go to question 16</w:t>
      </w:r>
    </w:p>
    <w:p w14:paraId="5EDD3175" w14:textId="05EA795E" w:rsidR="00957425" w:rsidRPr="0012042F" w:rsidRDefault="00957425" w:rsidP="4EE4EFCD">
      <w:pPr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prefer to not specify</w:t>
      </w:r>
      <w:proofErr w:type="gramStart"/>
      <w:r w:rsidRPr="0012042F">
        <w:rPr>
          <w:rFonts w:ascii="Arial" w:hAnsi="Arial" w:cs="Arial"/>
          <w:sz w:val="22"/>
          <w:szCs w:val="22"/>
        </w:rPr>
        <w:tab/>
      </w:r>
      <w:r w:rsidR="40B89711" w:rsidRPr="0012042F">
        <w:rPr>
          <w:rFonts w:ascii="Arial" w:hAnsi="Arial" w:cs="Arial"/>
          <w:i/>
          <w:iCs/>
          <w:sz w:val="22"/>
          <w:szCs w:val="22"/>
        </w:rPr>
        <w:t xml:space="preserve">  </w:t>
      </w:r>
      <w:r w:rsidR="00E976B4" w:rsidRPr="0012042F">
        <w:rPr>
          <w:rFonts w:ascii="Arial" w:hAnsi="Arial" w:cs="Arial"/>
          <w:i/>
          <w:iCs/>
          <w:sz w:val="22"/>
          <w:szCs w:val="22"/>
        </w:rPr>
        <w:t>Go</w:t>
      </w:r>
      <w:proofErr w:type="gramEnd"/>
      <w:r w:rsidR="00E976B4" w:rsidRPr="0012042F">
        <w:rPr>
          <w:rFonts w:ascii="Arial" w:hAnsi="Arial" w:cs="Arial"/>
          <w:i/>
          <w:iCs/>
          <w:sz w:val="22"/>
          <w:szCs w:val="22"/>
        </w:rPr>
        <w:t xml:space="preserve"> to question 16</w:t>
      </w:r>
    </w:p>
    <w:p w14:paraId="3485D921" w14:textId="77777777" w:rsidR="00B265C3" w:rsidRPr="0012042F" w:rsidRDefault="00B265C3" w:rsidP="00B265C3">
      <w:pPr>
        <w:ind w:left="720"/>
        <w:rPr>
          <w:rFonts w:ascii="Arial" w:hAnsi="Arial" w:cs="Arial"/>
          <w:sz w:val="22"/>
          <w:szCs w:val="22"/>
        </w:rPr>
      </w:pPr>
    </w:p>
    <w:p w14:paraId="0F25D3BA" w14:textId="064062A9" w:rsidR="000E7BE2" w:rsidRPr="0012042F" w:rsidRDefault="000B6C11" w:rsidP="008726AD">
      <w:pPr>
        <w:ind w:firstLine="360"/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1</w:t>
      </w:r>
      <w:r w:rsidR="00B265C3" w:rsidRPr="0012042F">
        <w:rPr>
          <w:rFonts w:ascii="Arial" w:hAnsi="Arial" w:cs="Arial"/>
          <w:b/>
          <w:bCs/>
          <w:sz w:val="22"/>
          <w:szCs w:val="22"/>
        </w:rPr>
        <w:t>1</w:t>
      </w:r>
      <w:r w:rsidR="00164E44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0E7BE2" w:rsidRPr="0012042F">
        <w:rPr>
          <w:rFonts w:ascii="Arial" w:hAnsi="Arial" w:cs="Arial"/>
          <w:b/>
          <w:bCs/>
          <w:sz w:val="22"/>
          <w:szCs w:val="22"/>
        </w:rPr>
        <w:t xml:space="preserve">How old is your baby? </w:t>
      </w:r>
    </w:p>
    <w:p w14:paraId="10AA23FF" w14:textId="45694E31" w:rsidR="000E7BE2" w:rsidRPr="0012042F" w:rsidRDefault="000E7BE2" w:rsidP="4EE4EFCD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Less than 3 months</w:t>
      </w:r>
    </w:p>
    <w:p w14:paraId="0639E230" w14:textId="77777777" w:rsidR="00556D71" w:rsidRPr="0012042F" w:rsidRDefault="00556D71" w:rsidP="00556D71">
      <w:pPr>
        <w:pStyle w:val="pf0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12042F">
        <w:rPr>
          <w:rStyle w:val="cf01"/>
          <w:rFonts w:ascii="Arial" w:hAnsi="Arial" w:cs="Arial"/>
          <w:sz w:val="22"/>
          <w:szCs w:val="22"/>
        </w:rPr>
        <w:t>Between 3 months and less than 6 months</w:t>
      </w:r>
    </w:p>
    <w:p w14:paraId="75A70B6C" w14:textId="2BFDD908" w:rsidR="00556D71" w:rsidRPr="0012042F" w:rsidRDefault="00556D71" w:rsidP="00556D71">
      <w:pPr>
        <w:pStyle w:val="pf0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12042F">
        <w:rPr>
          <w:rStyle w:val="cf01"/>
          <w:rFonts w:ascii="Arial" w:hAnsi="Arial" w:cs="Arial"/>
          <w:sz w:val="22"/>
          <w:szCs w:val="22"/>
        </w:rPr>
        <w:t>Between 6 months and less than 9 months</w:t>
      </w:r>
    </w:p>
    <w:p w14:paraId="246E3316" w14:textId="5E681B61" w:rsidR="00556D71" w:rsidRPr="0012042F" w:rsidRDefault="00556D71" w:rsidP="4EE4EFCD">
      <w:pPr>
        <w:pStyle w:val="pf0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12042F">
        <w:rPr>
          <w:rStyle w:val="cf01"/>
          <w:rFonts w:ascii="Arial" w:hAnsi="Arial" w:cs="Arial"/>
          <w:sz w:val="22"/>
          <w:szCs w:val="22"/>
        </w:rPr>
        <w:t>Between 9 months and less than one year</w:t>
      </w:r>
    </w:p>
    <w:p w14:paraId="367DC4EF" w14:textId="4AF7F302" w:rsidR="000D2864" w:rsidRPr="0012042F" w:rsidRDefault="000D2864" w:rsidP="000D2864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14:paraId="0030CEB3" w14:textId="10570DDE" w:rsidR="009F2B08" w:rsidRPr="0012042F" w:rsidRDefault="008726AD" w:rsidP="009F2B08">
      <w:pPr>
        <w:pStyle w:val="Default"/>
        <w:rPr>
          <w:rFonts w:ascii="Arial" w:hAnsi="Arial" w:cs="Arial"/>
          <w:b/>
          <w:bCs/>
          <w:color w:val="auto"/>
          <w:sz w:val="22"/>
          <w:szCs w:val="22"/>
        </w:rPr>
      </w:pPr>
      <w:r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    12</w:t>
      </w:r>
      <w:r w:rsidR="00F02836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. </w:t>
      </w:r>
      <w:r w:rsidR="009F2B08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Are you </w:t>
      </w:r>
      <w:r w:rsidR="00025185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currently </w:t>
      </w:r>
      <w:r w:rsidR="009F2B08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breastfeeding </w:t>
      </w:r>
      <w:r w:rsidR="00F02836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or pumping breastmilk to feed </w:t>
      </w:r>
      <w:r w:rsidR="009F2B08" w:rsidRPr="0012042F">
        <w:rPr>
          <w:rFonts w:ascii="Arial" w:hAnsi="Arial" w:cs="Arial"/>
          <w:b/>
          <w:bCs/>
          <w:color w:val="auto"/>
          <w:sz w:val="22"/>
          <w:szCs w:val="22"/>
        </w:rPr>
        <w:t>your baby?</w:t>
      </w:r>
    </w:p>
    <w:p w14:paraId="568F7F28" w14:textId="1169A857" w:rsidR="008726AD" w:rsidRPr="0012042F" w:rsidRDefault="008726AD" w:rsidP="009F2B08">
      <w:pPr>
        <w:rPr>
          <w:rFonts w:ascii="Arial" w:hAnsi="Arial" w:cs="Arial"/>
          <w:i/>
          <w:iCs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 </w:t>
      </w:r>
      <w:r w:rsidRPr="0012042F">
        <w:rPr>
          <w:rFonts w:ascii="Arial" w:hAnsi="Arial" w:cs="Arial"/>
          <w:sz w:val="22"/>
          <w:szCs w:val="22"/>
        </w:rPr>
        <w:tab/>
      </w:r>
      <w:r w:rsidR="009F2B08" w:rsidRPr="0012042F">
        <w:rPr>
          <w:rFonts w:ascii="Arial" w:hAnsi="Arial" w:cs="Arial"/>
          <w:sz w:val="22"/>
          <w:szCs w:val="22"/>
        </w:rPr>
        <w:t xml:space="preserve">• </w:t>
      </w:r>
      <w:proofErr w:type="gramStart"/>
      <w:r w:rsidR="009F2B08" w:rsidRPr="0012042F">
        <w:rPr>
          <w:rFonts w:ascii="Arial" w:hAnsi="Arial" w:cs="Arial"/>
          <w:sz w:val="22"/>
          <w:szCs w:val="22"/>
        </w:rPr>
        <w:t>Yes</w:t>
      </w:r>
      <w:proofErr w:type="gramEnd"/>
      <w:r w:rsidR="008A232E" w:rsidRPr="0012042F">
        <w:rPr>
          <w:rFonts w:ascii="Arial" w:hAnsi="Arial" w:cs="Arial"/>
          <w:sz w:val="22"/>
          <w:szCs w:val="22"/>
        </w:rPr>
        <w:t xml:space="preserve"> </w:t>
      </w:r>
      <w:r w:rsidR="005F5BC1" w:rsidRPr="0012042F">
        <w:rPr>
          <w:rFonts w:ascii="Arial" w:hAnsi="Arial" w:cs="Arial"/>
          <w:sz w:val="22"/>
          <w:szCs w:val="22"/>
        </w:rPr>
        <w:t xml:space="preserve">       </w:t>
      </w:r>
      <w:r w:rsidR="00EB12DF" w:rsidRPr="0012042F">
        <w:rPr>
          <w:rFonts w:ascii="Arial" w:hAnsi="Arial" w:cs="Arial"/>
          <w:i/>
          <w:iCs/>
          <w:sz w:val="22"/>
          <w:szCs w:val="22"/>
        </w:rPr>
        <w:t xml:space="preserve">Go to Question </w:t>
      </w:r>
      <w:r w:rsidR="002E4FE8" w:rsidRPr="0012042F">
        <w:rPr>
          <w:rFonts w:ascii="Arial" w:hAnsi="Arial" w:cs="Arial"/>
          <w:i/>
          <w:iCs/>
          <w:sz w:val="22"/>
          <w:szCs w:val="22"/>
        </w:rPr>
        <w:t>1</w:t>
      </w:r>
      <w:r w:rsidR="009B3161" w:rsidRPr="0012042F">
        <w:rPr>
          <w:rFonts w:ascii="Arial" w:hAnsi="Arial" w:cs="Arial"/>
          <w:i/>
          <w:iCs/>
          <w:sz w:val="22"/>
          <w:szCs w:val="22"/>
        </w:rPr>
        <w:t>5</w:t>
      </w:r>
    </w:p>
    <w:p w14:paraId="0FDC817C" w14:textId="7613DD39" w:rsidR="009F2B08" w:rsidRPr="0012042F" w:rsidRDefault="009F2B08" w:rsidP="00576C56">
      <w:pPr>
        <w:ind w:firstLine="72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• No </w:t>
      </w:r>
      <w:r w:rsidR="005F5BC1" w:rsidRPr="0012042F">
        <w:rPr>
          <w:rFonts w:ascii="Arial" w:hAnsi="Arial" w:cs="Arial"/>
          <w:sz w:val="22"/>
          <w:szCs w:val="22"/>
        </w:rPr>
        <w:t xml:space="preserve">        </w:t>
      </w:r>
      <w:r w:rsidR="00EB12DF" w:rsidRPr="0012042F">
        <w:rPr>
          <w:rFonts w:ascii="Arial" w:hAnsi="Arial" w:cs="Arial"/>
          <w:i/>
          <w:iCs/>
          <w:sz w:val="22"/>
          <w:szCs w:val="22"/>
        </w:rPr>
        <w:t xml:space="preserve">Go to Question </w:t>
      </w:r>
      <w:r w:rsidR="002E4FE8" w:rsidRPr="0012042F">
        <w:rPr>
          <w:rFonts w:ascii="Arial" w:hAnsi="Arial" w:cs="Arial"/>
          <w:i/>
          <w:iCs/>
          <w:sz w:val="22"/>
          <w:szCs w:val="22"/>
        </w:rPr>
        <w:t>1</w:t>
      </w:r>
      <w:r w:rsidR="008A07F3" w:rsidRPr="0012042F">
        <w:rPr>
          <w:rFonts w:ascii="Arial" w:hAnsi="Arial" w:cs="Arial"/>
          <w:i/>
          <w:iCs/>
          <w:sz w:val="22"/>
          <w:szCs w:val="22"/>
        </w:rPr>
        <w:t>3</w:t>
      </w:r>
    </w:p>
    <w:p w14:paraId="1BCD4739" w14:textId="77777777" w:rsidR="004F1EC2" w:rsidRPr="0012042F" w:rsidRDefault="004F1EC2" w:rsidP="00F834D4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14:paraId="39766A90" w14:textId="0600F91C" w:rsidR="009F2B08" w:rsidRPr="0012042F" w:rsidRDefault="00FE6B5B" w:rsidP="009F2B08">
      <w:pPr>
        <w:pStyle w:val="Default"/>
        <w:rPr>
          <w:rFonts w:ascii="Arial" w:hAnsi="Arial" w:cs="Arial"/>
          <w:b/>
          <w:bCs/>
          <w:color w:val="auto"/>
          <w:sz w:val="22"/>
          <w:szCs w:val="22"/>
        </w:rPr>
      </w:pPr>
      <w:r w:rsidRPr="0012042F">
        <w:rPr>
          <w:rFonts w:ascii="Arial" w:hAnsi="Arial" w:cs="Arial"/>
          <w:b/>
          <w:bCs/>
          <w:color w:val="auto"/>
          <w:sz w:val="22"/>
          <w:szCs w:val="22"/>
        </w:rPr>
        <w:t>1</w:t>
      </w:r>
      <w:r w:rsidR="008726AD" w:rsidRPr="0012042F">
        <w:rPr>
          <w:rFonts w:ascii="Arial" w:hAnsi="Arial" w:cs="Arial"/>
          <w:b/>
          <w:bCs/>
          <w:color w:val="auto"/>
          <w:sz w:val="22"/>
          <w:szCs w:val="22"/>
        </w:rPr>
        <w:t>3</w:t>
      </w:r>
      <w:r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. </w:t>
      </w:r>
      <w:r w:rsidR="00877573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Did </w:t>
      </w:r>
      <w:r w:rsidR="009F2B08" w:rsidRPr="0012042F">
        <w:rPr>
          <w:rFonts w:ascii="Arial" w:hAnsi="Arial" w:cs="Arial"/>
          <w:b/>
          <w:bCs/>
          <w:color w:val="auto"/>
          <w:sz w:val="22"/>
          <w:szCs w:val="22"/>
        </w:rPr>
        <w:t>you breastfeed</w:t>
      </w:r>
      <w:r w:rsidR="00377642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DB2B3E" w:rsidRPr="0012042F">
        <w:rPr>
          <w:rFonts w:ascii="Arial" w:hAnsi="Arial" w:cs="Arial"/>
          <w:b/>
          <w:bCs/>
          <w:color w:val="auto"/>
          <w:sz w:val="22"/>
          <w:szCs w:val="22"/>
        </w:rPr>
        <w:t>or</w:t>
      </w:r>
      <w:r w:rsidR="00377642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 p</w:t>
      </w:r>
      <w:r w:rsidR="00DB2B3E" w:rsidRPr="0012042F">
        <w:rPr>
          <w:rFonts w:ascii="Arial" w:hAnsi="Arial" w:cs="Arial"/>
          <w:b/>
          <w:bCs/>
          <w:color w:val="auto"/>
          <w:sz w:val="22"/>
          <w:szCs w:val="22"/>
        </w:rPr>
        <w:t>ump</w:t>
      </w:r>
      <w:r w:rsidR="00377642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 breastmilk for</w:t>
      </w:r>
      <w:r w:rsidR="00877573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9F2B08" w:rsidRPr="0012042F">
        <w:rPr>
          <w:rFonts w:ascii="Arial" w:hAnsi="Arial" w:cs="Arial"/>
          <w:b/>
          <w:bCs/>
          <w:color w:val="auto"/>
          <w:sz w:val="22"/>
          <w:szCs w:val="22"/>
        </w:rPr>
        <w:t>your baby</w:t>
      </w:r>
      <w:r w:rsidR="00877573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877573" w:rsidRPr="0012042F">
        <w:rPr>
          <w:rFonts w:ascii="Arial" w:hAnsi="Arial" w:cs="Arial"/>
          <w:b/>
          <w:bCs/>
          <w:i/>
          <w:iCs/>
          <w:color w:val="auto"/>
          <w:sz w:val="22"/>
          <w:szCs w:val="22"/>
        </w:rPr>
        <w:t>for longer than 2 weeks</w:t>
      </w:r>
      <w:r w:rsidR="00877573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 at any time after delivery</w:t>
      </w:r>
      <w:r w:rsidR="009F2B08" w:rsidRPr="0012042F">
        <w:rPr>
          <w:rFonts w:ascii="Arial" w:hAnsi="Arial" w:cs="Arial"/>
          <w:b/>
          <w:bCs/>
          <w:color w:val="auto"/>
          <w:sz w:val="22"/>
          <w:szCs w:val="22"/>
        </w:rPr>
        <w:t>?</w:t>
      </w:r>
    </w:p>
    <w:p w14:paraId="2B0117BD" w14:textId="77777777" w:rsidR="008726AD" w:rsidRPr="0012042F" w:rsidRDefault="009F2B08" w:rsidP="009F2B08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• Yes</w:t>
      </w:r>
      <w:r w:rsidR="00025185" w:rsidRPr="0012042F">
        <w:rPr>
          <w:rFonts w:ascii="Arial" w:hAnsi="Arial" w:cs="Arial"/>
          <w:sz w:val="22"/>
          <w:szCs w:val="22"/>
        </w:rPr>
        <w:t xml:space="preserve"> </w:t>
      </w:r>
    </w:p>
    <w:p w14:paraId="0EE2EFC8" w14:textId="17834D27" w:rsidR="009F2B08" w:rsidRPr="0012042F" w:rsidRDefault="009F2B08" w:rsidP="009F2B08">
      <w:pPr>
        <w:rPr>
          <w:rFonts w:ascii="Arial" w:hAnsi="Arial" w:cs="Arial"/>
          <w:i/>
          <w:iCs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• No </w:t>
      </w:r>
      <w:r w:rsidR="00DB2B3E" w:rsidRPr="0012042F">
        <w:rPr>
          <w:rFonts w:ascii="Arial" w:hAnsi="Arial" w:cs="Arial"/>
          <w:sz w:val="22"/>
          <w:szCs w:val="22"/>
        </w:rPr>
        <w:tab/>
      </w:r>
      <w:r w:rsidR="00DB2B3E" w:rsidRPr="0012042F">
        <w:rPr>
          <w:rFonts w:ascii="Arial" w:hAnsi="Arial" w:cs="Arial"/>
          <w:i/>
          <w:iCs/>
          <w:sz w:val="22"/>
          <w:szCs w:val="22"/>
        </w:rPr>
        <w:t>Go to Question 15</w:t>
      </w:r>
    </w:p>
    <w:p w14:paraId="6ED37B5D" w14:textId="1B9E841A" w:rsidR="00124218" w:rsidRPr="0012042F" w:rsidRDefault="00124218" w:rsidP="009F2B08">
      <w:pPr>
        <w:rPr>
          <w:rFonts w:ascii="Arial" w:hAnsi="Arial" w:cs="Arial"/>
          <w:sz w:val="22"/>
          <w:szCs w:val="22"/>
        </w:rPr>
      </w:pPr>
    </w:p>
    <w:p w14:paraId="0B97EF40" w14:textId="6D7B256D" w:rsidR="00124218" w:rsidRPr="0012042F" w:rsidRDefault="008726AD" w:rsidP="00124218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 xml:space="preserve">14. </w:t>
      </w:r>
      <w:r w:rsidR="009B3161" w:rsidRPr="0012042F">
        <w:rPr>
          <w:rFonts w:ascii="Arial" w:hAnsi="Arial" w:cs="Arial"/>
          <w:b/>
          <w:bCs/>
          <w:sz w:val="22"/>
          <w:szCs w:val="22"/>
        </w:rPr>
        <w:t>H</w:t>
      </w:r>
      <w:r w:rsidR="00124218" w:rsidRPr="0012042F">
        <w:rPr>
          <w:rFonts w:ascii="Arial" w:hAnsi="Arial" w:cs="Arial"/>
          <w:b/>
          <w:bCs/>
          <w:sz w:val="22"/>
          <w:szCs w:val="22"/>
        </w:rPr>
        <w:t xml:space="preserve">ow </w:t>
      </w:r>
      <w:r w:rsidR="009B3161" w:rsidRPr="0012042F">
        <w:rPr>
          <w:rFonts w:ascii="Arial" w:hAnsi="Arial" w:cs="Arial"/>
          <w:b/>
          <w:bCs/>
          <w:sz w:val="22"/>
          <w:szCs w:val="22"/>
        </w:rPr>
        <w:t xml:space="preserve">long </w:t>
      </w:r>
      <w:r w:rsidR="00124218" w:rsidRPr="0012042F">
        <w:rPr>
          <w:rFonts w:ascii="Arial" w:hAnsi="Arial" w:cs="Arial"/>
          <w:b/>
          <w:bCs/>
          <w:sz w:val="22"/>
          <w:szCs w:val="22"/>
        </w:rPr>
        <w:t xml:space="preserve">did you breastfeed </w:t>
      </w:r>
      <w:r w:rsidR="009B3161" w:rsidRPr="0012042F">
        <w:rPr>
          <w:rFonts w:ascii="Arial" w:hAnsi="Arial" w:cs="Arial"/>
          <w:b/>
          <w:bCs/>
          <w:sz w:val="22"/>
          <w:szCs w:val="22"/>
        </w:rPr>
        <w:t xml:space="preserve">or pump breastmilk for </w:t>
      </w:r>
      <w:r w:rsidR="00124218" w:rsidRPr="0012042F">
        <w:rPr>
          <w:rFonts w:ascii="Arial" w:hAnsi="Arial" w:cs="Arial"/>
          <w:b/>
          <w:bCs/>
          <w:sz w:val="22"/>
          <w:szCs w:val="22"/>
        </w:rPr>
        <w:t>your baby?</w:t>
      </w:r>
    </w:p>
    <w:p w14:paraId="591AAD4F" w14:textId="211055F6" w:rsidR="00124218" w:rsidRPr="0012042F" w:rsidRDefault="00DB2B3E" w:rsidP="00D22596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Between</w:t>
      </w:r>
      <w:r w:rsidR="003B63FF" w:rsidRPr="0012042F">
        <w:rPr>
          <w:rFonts w:ascii="Arial" w:hAnsi="Arial" w:cs="Arial"/>
          <w:sz w:val="22"/>
          <w:szCs w:val="22"/>
        </w:rPr>
        <w:t xml:space="preserve"> </w:t>
      </w:r>
      <w:r w:rsidR="009B3161" w:rsidRPr="0012042F">
        <w:rPr>
          <w:rFonts w:ascii="Arial" w:hAnsi="Arial" w:cs="Arial"/>
          <w:sz w:val="22"/>
          <w:szCs w:val="22"/>
        </w:rPr>
        <w:t xml:space="preserve">2 weeks </w:t>
      </w:r>
      <w:r w:rsidRPr="0012042F">
        <w:rPr>
          <w:rFonts w:ascii="Arial" w:hAnsi="Arial" w:cs="Arial"/>
          <w:sz w:val="22"/>
          <w:szCs w:val="22"/>
        </w:rPr>
        <w:t>and less than</w:t>
      </w:r>
      <w:r w:rsidR="003B63FF" w:rsidRPr="0012042F">
        <w:rPr>
          <w:rFonts w:ascii="Arial" w:hAnsi="Arial" w:cs="Arial"/>
          <w:sz w:val="22"/>
          <w:szCs w:val="22"/>
        </w:rPr>
        <w:t xml:space="preserve"> </w:t>
      </w:r>
      <w:r w:rsidR="009B3161" w:rsidRPr="0012042F">
        <w:rPr>
          <w:rFonts w:ascii="Arial" w:hAnsi="Arial" w:cs="Arial"/>
          <w:sz w:val="22"/>
          <w:szCs w:val="22"/>
        </w:rPr>
        <w:t>1 month</w:t>
      </w:r>
    </w:p>
    <w:p w14:paraId="6F7792FA" w14:textId="04AC82BF" w:rsidR="00124218" w:rsidRPr="0012042F" w:rsidRDefault="00A85691" w:rsidP="00D22596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Between</w:t>
      </w:r>
      <w:r w:rsidR="00124218" w:rsidRPr="0012042F">
        <w:rPr>
          <w:rFonts w:ascii="Arial" w:hAnsi="Arial" w:cs="Arial"/>
          <w:sz w:val="22"/>
          <w:szCs w:val="22"/>
        </w:rPr>
        <w:t xml:space="preserve"> 1 month </w:t>
      </w:r>
      <w:r w:rsidRPr="0012042F">
        <w:rPr>
          <w:rFonts w:ascii="Arial" w:hAnsi="Arial" w:cs="Arial"/>
          <w:sz w:val="22"/>
          <w:szCs w:val="22"/>
        </w:rPr>
        <w:t>and less than</w:t>
      </w:r>
      <w:r w:rsidR="00124218" w:rsidRPr="0012042F">
        <w:rPr>
          <w:rFonts w:ascii="Arial" w:hAnsi="Arial" w:cs="Arial"/>
          <w:sz w:val="22"/>
          <w:szCs w:val="22"/>
        </w:rPr>
        <w:t xml:space="preserve"> 3 months</w:t>
      </w:r>
    </w:p>
    <w:p w14:paraId="594E7482" w14:textId="03D9C5F2" w:rsidR="00124218" w:rsidRPr="0012042F" w:rsidRDefault="00A85691" w:rsidP="00D22596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Between </w:t>
      </w:r>
      <w:r w:rsidR="00124218" w:rsidRPr="0012042F">
        <w:rPr>
          <w:rFonts w:ascii="Arial" w:hAnsi="Arial" w:cs="Arial"/>
          <w:sz w:val="22"/>
          <w:szCs w:val="22"/>
        </w:rPr>
        <w:t xml:space="preserve">3 months </w:t>
      </w:r>
      <w:r w:rsidR="003773E1" w:rsidRPr="0012042F">
        <w:rPr>
          <w:rFonts w:ascii="Arial" w:hAnsi="Arial" w:cs="Arial"/>
          <w:sz w:val="22"/>
          <w:szCs w:val="22"/>
        </w:rPr>
        <w:t>and less than</w:t>
      </w:r>
      <w:r w:rsidR="00124218" w:rsidRPr="0012042F">
        <w:rPr>
          <w:rFonts w:ascii="Arial" w:hAnsi="Arial" w:cs="Arial"/>
          <w:sz w:val="22"/>
          <w:szCs w:val="22"/>
        </w:rPr>
        <w:t xml:space="preserve"> 6 months</w:t>
      </w:r>
    </w:p>
    <w:p w14:paraId="31D88A73" w14:textId="41F51257" w:rsidR="00124218" w:rsidRPr="0012042F" w:rsidRDefault="00DB2B3E" w:rsidP="00D22596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Between</w:t>
      </w:r>
      <w:r w:rsidR="00124218" w:rsidRPr="0012042F">
        <w:rPr>
          <w:rFonts w:ascii="Arial" w:hAnsi="Arial" w:cs="Arial"/>
          <w:sz w:val="22"/>
          <w:szCs w:val="22"/>
        </w:rPr>
        <w:t xml:space="preserve"> 6 months </w:t>
      </w:r>
      <w:r w:rsidRPr="0012042F">
        <w:rPr>
          <w:rFonts w:ascii="Arial" w:hAnsi="Arial" w:cs="Arial"/>
          <w:sz w:val="22"/>
          <w:szCs w:val="22"/>
        </w:rPr>
        <w:t>and less than</w:t>
      </w:r>
      <w:r w:rsidR="00124218" w:rsidRPr="0012042F">
        <w:rPr>
          <w:rFonts w:ascii="Arial" w:hAnsi="Arial" w:cs="Arial"/>
          <w:sz w:val="22"/>
          <w:szCs w:val="22"/>
        </w:rPr>
        <w:t xml:space="preserve"> </w:t>
      </w:r>
      <w:r w:rsidRPr="0012042F">
        <w:rPr>
          <w:rFonts w:ascii="Arial" w:hAnsi="Arial" w:cs="Arial"/>
          <w:sz w:val="22"/>
          <w:szCs w:val="22"/>
        </w:rPr>
        <w:t xml:space="preserve">one </w:t>
      </w:r>
      <w:r w:rsidR="00124218" w:rsidRPr="0012042F">
        <w:rPr>
          <w:rFonts w:ascii="Arial" w:hAnsi="Arial" w:cs="Arial"/>
          <w:sz w:val="22"/>
          <w:szCs w:val="22"/>
        </w:rPr>
        <w:t>year</w:t>
      </w:r>
    </w:p>
    <w:p w14:paraId="7152A711" w14:textId="77777777" w:rsidR="00124218" w:rsidRPr="0012042F" w:rsidRDefault="00124218" w:rsidP="009F2B08">
      <w:pPr>
        <w:rPr>
          <w:rFonts w:ascii="Arial" w:hAnsi="Arial" w:cs="Arial"/>
          <w:sz w:val="22"/>
          <w:szCs w:val="22"/>
        </w:rPr>
      </w:pPr>
    </w:p>
    <w:p w14:paraId="593A8F08" w14:textId="1542244A" w:rsidR="004120A3" w:rsidRPr="0012042F" w:rsidRDefault="00377642" w:rsidP="4EE4EFCD">
      <w:pPr>
        <w:pStyle w:val="Default"/>
        <w:rPr>
          <w:rFonts w:ascii="Arial" w:hAnsi="Arial" w:cs="Arial"/>
          <w:b/>
          <w:bCs/>
          <w:color w:val="auto"/>
          <w:sz w:val="22"/>
          <w:szCs w:val="22"/>
        </w:rPr>
      </w:pPr>
      <w:r w:rsidRPr="0012042F">
        <w:rPr>
          <w:rFonts w:ascii="Arial" w:hAnsi="Arial" w:cs="Arial"/>
          <w:b/>
          <w:bCs/>
          <w:color w:val="auto"/>
          <w:sz w:val="22"/>
          <w:szCs w:val="22"/>
        </w:rPr>
        <w:t>1</w:t>
      </w:r>
      <w:r w:rsidR="008726AD" w:rsidRPr="0012042F">
        <w:rPr>
          <w:rFonts w:ascii="Arial" w:hAnsi="Arial" w:cs="Arial"/>
          <w:b/>
          <w:bCs/>
          <w:color w:val="auto"/>
          <w:sz w:val="22"/>
          <w:szCs w:val="22"/>
        </w:rPr>
        <w:t>5</w:t>
      </w:r>
      <w:r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. </w:t>
      </w:r>
      <w:r w:rsidR="00994E65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What kind(s) of milk are you feeding your baby now? </w:t>
      </w:r>
      <w:r w:rsidR="004120A3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 (</w:t>
      </w:r>
      <w:r w:rsidR="008833DA" w:rsidRPr="0012042F">
        <w:rPr>
          <w:rFonts w:ascii="Arial" w:hAnsi="Arial" w:cs="Arial"/>
          <w:b/>
          <w:bCs/>
          <w:color w:val="auto"/>
          <w:sz w:val="22"/>
          <w:szCs w:val="22"/>
        </w:rPr>
        <w:t>Select</w:t>
      </w:r>
      <w:r w:rsidR="004120A3" w:rsidRPr="0012042F">
        <w:rPr>
          <w:rFonts w:ascii="Arial" w:hAnsi="Arial" w:cs="Arial"/>
          <w:b/>
          <w:bCs/>
          <w:color w:val="auto"/>
          <w:sz w:val="22"/>
          <w:szCs w:val="22"/>
        </w:rPr>
        <w:t xml:space="preserve"> all that apply)</w:t>
      </w:r>
    </w:p>
    <w:p w14:paraId="21244320" w14:textId="50074212" w:rsidR="00EB12DF" w:rsidRPr="0012042F" w:rsidRDefault="00DB2B3E" w:rsidP="00D22596">
      <w:pPr>
        <w:pStyle w:val="Default"/>
        <w:numPr>
          <w:ilvl w:val="0"/>
          <w:numId w:val="18"/>
        </w:numPr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color w:val="auto"/>
          <w:sz w:val="22"/>
          <w:szCs w:val="22"/>
        </w:rPr>
        <w:t>My b</w:t>
      </w:r>
      <w:r w:rsidR="00EB12DF" w:rsidRPr="0012042F">
        <w:rPr>
          <w:rFonts w:ascii="Arial" w:hAnsi="Arial" w:cs="Arial"/>
          <w:color w:val="auto"/>
          <w:sz w:val="22"/>
          <w:szCs w:val="22"/>
        </w:rPr>
        <w:t>reastmilk only</w:t>
      </w:r>
    </w:p>
    <w:p w14:paraId="1585563E" w14:textId="5C040442" w:rsidR="004120A3" w:rsidRPr="0012042F" w:rsidRDefault="004120A3" w:rsidP="00D22596">
      <w:pPr>
        <w:pStyle w:val="Default"/>
        <w:numPr>
          <w:ilvl w:val="0"/>
          <w:numId w:val="18"/>
        </w:numPr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color w:val="auto"/>
          <w:sz w:val="22"/>
          <w:szCs w:val="22"/>
        </w:rPr>
        <w:t>Formula feeding only</w:t>
      </w:r>
    </w:p>
    <w:p w14:paraId="051DF302" w14:textId="21D517D8" w:rsidR="000E7BE2" w:rsidRPr="0012042F" w:rsidRDefault="00DB2B3E" w:rsidP="00D22596">
      <w:pPr>
        <w:pStyle w:val="Default"/>
        <w:numPr>
          <w:ilvl w:val="0"/>
          <w:numId w:val="18"/>
        </w:numPr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color w:val="auto"/>
          <w:sz w:val="22"/>
          <w:szCs w:val="22"/>
        </w:rPr>
        <w:t>My b</w:t>
      </w:r>
      <w:r w:rsidR="009841C6" w:rsidRPr="0012042F">
        <w:rPr>
          <w:rFonts w:ascii="Arial" w:hAnsi="Arial" w:cs="Arial"/>
          <w:color w:val="auto"/>
          <w:sz w:val="22"/>
          <w:szCs w:val="22"/>
        </w:rPr>
        <w:t>reastmilk and formula</w:t>
      </w:r>
    </w:p>
    <w:p w14:paraId="3B476E8D" w14:textId="3D9ADD69" w:rsidR="004120A3" w:rsidRPr="0012042F" w:rsidRDefault="000E7BE2" w:rsidP="00D22596">
      <w:pPr>
        <w:pStyle w:val="Default"/>
        <w:numPr>
          <w:ilvl w:val="0"/>
          <w:numId w:val="18"/>
        </w:numPr>
        <w:rPr>
          <w:rFonts w:ascii="Arial" w:hAnsi="Arial" w:cs="Arial"/>
          <w:color w:val="auto"/>
          <w:sz w:val="22"/>
          <w:szCs w:val="22"/>
        </w:rPr>
      </w:pPr>
      <w:r w:rsidRPr="0012042F">
        <w:rPr>
          <w:rFonts w:ascii="Arial" w:hAnsi="Arial" w:cs="Arial"/>
          <w:color w:val="auto"/>
          <w:sz w:val="22"/>
          <w:szCs w:val="22"/>
        </w:rPr>
        <w:t>Other (e.g.</w:t>
      </w:r>
      <w:r w:rsidR="00A14E1F" w:rsidRPr="0012042F">
        <w:rPr>
          <w:rFonts w:ascii="Arial" w:hAnsi="Arial" w:cs="Arial"/>
          <w:color w:val="auto"/>
          <w:sz w:val="22"/>
          <w:szCs w:val="22"/>
        </w:rPr>
        <w:t>,</w:t>
      </w:r>
      <w:r w:rsidRPr="0012042F">
        <w:rPr>
          <w:rFonts w:ascii="Arial" w:hAnsi="Arial" w:cs="Arial"/>
          <w:color w:val="auto"/>
          <w:sz w:val="22"/>
          <w:szCs w:val="22"/>
        </w:rPr>
        <w:t xml:space="preserve"> cow’</w:t>
      </w:r>
      <w:r w:rsidR="008726AD" w:rsidRPr="0012042F">
        <w:rPr>
          <w:rFonts w:ascii="Arial" w:hAnsi="Arial" w:cs="Arial"/>
          <w:color w:val="auto"/>
          <w:sz w:val="22"/>
          <w:szCs w:val="22"/>
        </w:rPr>
        <w:t>s milk)</w:t>
      </w:r>
    </w:p>
    <w:p w14:paraId="72BE7B33" w14:textId="34CAD61B" w:rsidR="004120A3" w:rsidRPr="0012042F" w:rsidRDefault="004120A3" w:rsidP="00E90F02">
      <w:pPr>
        <w:pStyle w:val="Default"/>
        <w:ind w:left="360"/>
        <w:rPr>
          <w:rFonts w:ascii="Arial" w:hAnsi="Arial" w:cs="Arial"/>
          <w:color w:val="auto"/>
          <w:sz w:val="22"/>
          <w:szCs w:val="22"/>
        </w:rPr>
      </w:pPr>
    </w:p>
    <w:p w14:paraId="1A93D8F0" w14:textId="25A18D8C" w:rsidR="009841C6" w:rsidRPr="0012042F" w:rsidRDefault="00A14E1F" w:rsidP="4EE4EFCD">
      <w:pPr>
        <w:rPr>
          <w:rFonts w:ascii="Arial" w:hAnsi="Arial" w:cs="Arial"/>
          <w:b/>
          <w:bCs/>
          <w:sz w:val="22"/>
          <w:szCs w:val="22"/>
          <w:highlight w:val="lightGray"/>
        </w:rPr>
      </w:pPr>
      <w:r w:rsidRPr="0012042F">
        <w:rPr>
          <w:rFonts w:ascii="Arial" w:hAnsi="Arial" w:cs="Arial"/>
          <w:b/>
          <w:bCs/>
          <w:sz w:val="22"/>
          <w:szCs w:val="22"/>
        </w:rPr>
        <w:lastRenderedPageBreak/>
        <w:t xml:space="preserve">16. </w:t>
      </w:r>
      <w:r w:rsidR="009841C6" w:rsidRPr="0012042F">
        <w:rPr>
          <w:rFonts w:ascii="Arial" w:hAnsi="Arial" w:cs="Arial"/>
          <w:b/>
          <w:bCs/>
          <w:sz w:val="22"/>
          <w:szCs w:val="22"/>
        </w:rPr>
        <w:t xml:space="preserve">How many times have you </w:t>
      </w:r>
      <w:r w:rsidR="00DB2B3E" w:rsidRPr="0012042F">
        <w:rPr>
          <w:rFonts w:ascii="Arial" w:hAnsi="Arial" w:cs="Arial"/>
          <w:b/>
          <w:bCs/>
          <w:sz w:val="22"/>
          <w:szCs w:val="22"/>
        </w:rPr>
        <w:t xml:space="preserve">previously </w:t>
      </w:r>
      <w:r w:rsidR="009841C6" w:rsidRPr="0012042F">
        <w:rPr>
          <w:rFonts w:ascii="Arial" w:hAnsi="Arial" w:cs="Arial"/>
          <w:b/>
          <w:bCs/>
          <w:sz w:val="22"/>
          <w:szCs w:val="22"/>
        </w:rPr>
        <w:t>been pregnant? (</w:t>
      </w:r>
      <w:r w:rsidR="00B10187" w:rsidRPr="0012042F">
        <w:rPr>
          <w:rFonts w:ascii="Arial" w:hAnsi="Arial" w:cs="Arial"/>
          <w:b/>
          <w:bCs/>
          <w:i/>
          <w:iCs/>
          <w:sz w:val="22"/>
          <w:szCs w:val="22"/>
        </w:rPr>
        <w:t>For those currently pregnant:</w:t>
      </w:r>
      <w:r w:rsidR="00B10187" w:rsidRPr="0012042F">
        <w:rPr>
          <w:rFonts w:ascii="Arial" w:hAnsi="Arial" w:cs="Arial"/>
          <w:b/>
          <w:bCs/>
          <w:sz w:val="22"/>
          <w:szCs w:val="22"/>
        </w:rPr>
        <w:t xml:space="preserve"> </w:t>
      </w:r>
      <w:r w:rsidR="00304094" w:rsidRPr="0012042F">
        <w:rPr>
          <w:rFonts w:ascii="Arial" w:hAnsi="Arial" w:cs="Arial"/>
          <w:b/>
          <w:bCs/>
          <w:sz w:val="22"/>
          <w:szCs w:val="22"/>
        </w:rPr>
        <w:t>N</w:t>
      </w:r>
      <w:r w:rsidR="009841C6" w:rsidRPr="0012042F">
        <w:rPr>
          <w:rFonts w:ascii="Arial" w:hAnsi="Arial" w:cs="Arial"/>
          <w:b/>
          <w:bCs/>
          <w:sz w:val="22"/>
          <w:szCs w:val="22"/>
        </w:rPr>
        <w:t>ot including your current pregnancy)</w:t>
      </w:r>
    </w:p>
    <w:p w14:paraId="34F62849" w14:textId="2383242B" w:rsidR="009841C6" w:rsidRPr="0012042F" w:rsidRDefault="009841C6" w:rsidP="4EE4EFCD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(</w:t>
      </w:r>
      <w:r w:rsidR="00C01AEC" w:rsidRPr="0012042F">
        <w:rPr>
          <w:rFonts w:ascii="Arial" w:hAnsi="Arial" w:cs="Arial"/>
          <w:sz w:val="22"/>
          <w:szCs w:val="22"/>
        </w:rPr>
        <w:t>Numeric values</w:t>
      </w:r>
      <w:r w:rsidRPr="0012042F">
        <w:rPr>
          <w:rFonts w:ascii="Arial" w:hAnsi="Arial" w:cs="Arial"/>
          <w:sz w:val="22"/>
          <w:szCs w:val="22"/>
        </w:rPr>
        <w:t xml:space="preserve">: </w:t>
      </w:r>
      <w:r w:rsidR="00994E65" w:rsidRPr="0012042F">
        <w:rPr>
          <w:rFonts w:ascii="Arial" w:hAnsi="Arial" w:cs="Arial"/>
          <w:sz w:val="22"/>
          <w:szCs w:val="22"/>
        </w:rPr>
        <w:t>0</w:t>
      </w:r>
      <w:r w:rsidRPr="0012042F">
        <w:rPr>
          <w:rFonts w:ascii="Arial" w:hAnsi="Arial" w:cs="Arial"/>
          <w:sz w:val="22"/>
          <w:szCs w:val="22"/>
        </w:rPr>
        <w:t xml:space="preserve"> to 20</w:t>
      </w:r>
      <w:r w:rsidR="009A5B80" w:rsidRPr="0012042F">
        <w:rPr>
          <w:rFonts w:ascii="Arial" w:hAnsi="Arial" w:cs="Arial"/>
          <w:sz w:val="22"/>
          <w:szCs w:val="22"/>
        </w:rPr>
        <w:t>)</w:t>
      </w:r>
    </w:p>
    <w:p w14:paraId="62743BBA" w14:textId="77777777" w:rsidR="009841C6" w:rsidRPr="0012042F" w:rsidRDefault="009841C6" w:rsidP="00A509B5">
      <w:pPr>
        <w:ind w:left="1418"/>
        <w:rPr>
          <w:rFonts w:ascii="Arial" w:hAnsi="Arial" w:cs="Arial"/>
          <w:sz w:val="22"/>
          <w:szCs w:val="22"/>
        </w:rPr>
      </w:pPr>
    </w:p>
    <w:p w14:paraId="20244C27" w14:textId="70EADDF3" w:rsidR="009841C6" w:rsidRPr="0012042F" w:rsidRDefault="00A14E1F" w:rsidP="00A509B5">
      <w:pPr>
        <w:rPr>
          <w:rFonts w:ascii="Arial" w:hAnsi="Arial" w:cs="Arial"/>
          <w:b/>
          <w:sz w:val="22"/>
          <w:szCs w:val="22"/>
        </w:rPr>
      </w:pPr>
      <w:r w:rsidRPr="0012042F">
        <w:rPr>
          <w:rFonts w:ascii="Arial" w:hAnsi="Arial" w:cs="Arial"/>
          <w:b/>
          <w:sz w:val="22"/>
          <w:szCs w:val="22"/>
        </w:rPr>
        <w:t xml:space="preserve">17. </w:t>
      </w:r>
      <w:r w:rsidR="009841C6" w:rsidRPr="0012042F">
        <w:rPr>
          <w:rFonts w:ascii="Arial" w:hAnsi="Arial" w:cs="Arial"/>
          <w:b/>
          <w:sz w:val="22"/>
          <w:szCs w:val="22"/>
        </w:rPr>
        <w:t>How many past pregnancies ended in a live b</w:t>
      </w:r>
      <w:r w:rsidR="00267EFE" w:rsidRPr="0012042F">
        <w:rPr>
          <w:rFonts w:ascii="Arial" w:hAnsi="Arial" w:cs="Arial"/>
          <w:b/>
          <w:sz w:val="22"/>
          <w:szCs w:val="22"/>
        </w:rPr>
        <w:t>irth</w:t>
      </w:r>
      <w:r w:rsidR="009841C6" w:rsidRPr="0012042F">
        <w:rPr>
          <w:rFonts w:ascii="Arial" w:hAnsi="Arial" w:cs="Arial"/>
          <w:b/>
          <w:sz w:val="22"/>
          <w:szCs w:val="22"/>
        </w:rPr>
        <w:t xml:space="preserve">? </w:t>
      </w:r>
    </w:p>
    <w:p w14:paraId="2B8A3821" w14:textId="141C09D2" w:rsidR="009841C6" w:rsidRPr="0012042F" w:rsidRDefault="009841C6" w:rsidP="4EE4EFCD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(</w:t>
      </w:r>
      <w:r w:rsidR="001722D8" w:rsidRPr="0012042F">
        <w:rPr>
          <w:rFonts w:ascii="Arial" w:hAnsi="Arial" w:cs="Arial"/>
          <w:sz w:val="22"/>
          <w:szCs w:val="22"/>
        </w:rPr>
        <w:t xml:space="preserve">Numeric values: </w:t>
      </w:r>
      <w:r w:rsidR="00994E65" w:rsidRPr="0012042F">
        <w:rPr>
          <w:rFonts w:ascii="Arial" w:hAnsi="Arial" w:cs="Arial"/>
          <w:sz w:val="22"/>
          <w:szCs w:val="22"/>
        </w:rPr>
        <w:t>0 to 20</w:t>
      </w:r>
      <w:r w:rsidRPr="0012042F">
        <w:rPr>
          <w:rFonts w:ascii="Arial" w:hAnsi="Arial" w:cs="Arial"/>
          <w:sz w:val="22"/>
          <w:szCs w:val="22"/>
        </w:rPr>
        <w:t xml:space="preserve">) </w:t>
      </w:r>
    </w:p>
    <w:p w14:paraId="70981A29" w14:textId="77777777" w:rsidR="009841C6" w:rsidRPr="0012042F" w:rsidRDefault="009841C6" w:rsidP="00A509B5">
      <w:pPr>
        <w:ind w:left="1418"/>
        <w:rPr>
          <w:rFonts w:ascii="Arial" w:hAnsi="Arial" w:cs="Arial"/>
          <w:sz w:val="22"/>
          <w:szCs w:val="22"/>
        </w:rPr>
      </w:pPr>
    </w:p>
    <w:p w14:paraId="16307E60" w14:textId="74C34C43" w:rsidR="009841C6" w:rsidRPr="0012042F" w:rsidRDefault="00A14E1F" w:rsidP="00A509B5">
      <w:pPr>
        <w:rPr>
          <w:rFonts w:ascii="Arial" w:hAnsi="Arial" w:cs="Arial"/>
          <w:b/>
          <w:sz w:val="22"/>
          <w:szCs w:val="22"/>
        </w:rPr>
      </w:pPr>
      <w:r w:rsidRPr="0012042F">
        <w:rPr>
          <w:rFonts w:ascii="Arial" w:hAnsi="Arial" w:cs="Arial"/>
          <w:b/>
          <w:sz w:val="22"/>
          <w:szCs w:val="22"/>
        </w:rPr>
        <w:t xml:space="preserve">18. </w:t>
      </w:r>
      <w:r w:rsidR="009841C6" w:rsidRPr="0012042F">
        <w:rPr>
          <w:rFonts w:ascii="Arial" w:hAnsi="Arial" w:cs="Arial"/>
          <w:b/>
          <w:sz w:val="22"/>
          <w:szCs w:val="22"/>
        </w:rPr>
        <w:t>How many past pregnancies</w:t>
      </w:r>
      <w:r w:rsidR="005925DF" w:rsidRPr="0012042F">
        <w:rPr>
          <w:rFonts w:ascii="Arial" w:hAnsi="Arial" w:cs="Arial"/>
          <w:b/>
          <w:sz w:val="22"/>
          <w:szCs w:val="22"/>
        </w:rPr>
        <w:t xml:space="preserve"> did not end in a live birth (</w:t>
      </w:r>
      <w:r w:rsidR="00962925" w:rsidRPr="0012042F">
        <w:rPr>
          <w:rFonts w:ascii="Arial" w:hAnsi="Arial" w:cs="Arial"/>
          <w:b/>
          <w:sz w:val="22"/>
          <w:szCs w:val="22"/>
        </w:rPr>
        <w:t>e.g.,</w:t>
      </w:r>
      <w:r w:rsidR="00565265" w:rsidRPr="0012042F">
        <w:rPr>
          <w:rFonts w:ascii="Arial" w:hAnsi="Arial" w:cs="Arial"/>
          <w:b/>
          <w:sz w:val="22"/>
          <w:szCs w:val="22"/>
        </w:rPr>
        <w:t xml:space="preserve"> stillbirth, miscarriage / spontaneous abortion,</w:t>
      </w:r>
      <w:r w:rsidR="009841C6" w:rsidRPr="0012042F">
        <w:rPr>
          <w:rFonts w:ascii="Arial" w:hAnsi="Arial" w:cs="Arial"/>
          <w:b/>
          <w:sz w:val="22"/>
          <w:szCs w:val="22"/>
        </w:rPr>
        <w:t xml:space="preserve"> </w:t>
      </w:r>
      <w:r w:rsidR="00565265" w:rsidRPr="0012042F">
        <w:rPr>
          <w:rFonts w:ascii="Arial" w:hAnsi="Arial" w:cs="Arial"/>
          <w:b/>
          <w:sz w:val="22"/>
          <w:szCs w:val="22"/>
        </w:rPr>
        <w:t>ectopic / tubal pregnancy, other)</w:t>
      </w:r>
      <w:r w:rsidR="00576C56" w:rsidRPr="0012042F">
        <w:rPr>
          <w:rFonts w:ascii="Arial" w:hAnsi="Arial" w:cs="Arial"/>
          <w:b/>
          <w:sz w:val="22"/>
          <w:szCs w:val="22"/>
        </w:rPr>
        <w:t>?</w:t>
      </w:r>
    </w:p>
    <w:p w14:paraId="5D6CD681" w14:textId="3C87BDA4" w:rsidR="009841C6" w:rsidRPr="0012042F" w:rsidRDefault="009841C6" w:rsidP="4EE4EFCD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(</w:t>
      </w:r>
      <w:r w:rsidR="001722D8" w:rsidRPr="0012042F">
        <w:rPr>
          <w:rFonts w:ascii="Arial" w:hAnsi="Arial" w:cs="Arial"/>
          <w:sz w:val="22"/>
          <w:szCs w:val="22"/>
        </w:rPr>
        <w:t xml:space="preserve">Numeric values: </w:t>
      </w:r>
      <w:r w:rsidR="00994E65" w:rsidRPr="0012042F">
        <w:rPr>
          <w:rFonts w:ascii="Arial" w:hAnsi="Arial" w:cs="Arial"/>
          <w:sz w:val="22"/>
          <w:szCs w:val="22"/>
        </w:rPr>
        <w:t>0 to 20</w:t>
      </w:r>
      <w:r w:rsidRPr="0012042F">
        <w:rPr>
          <w:rFonts w:ascii="Arial" w:hAnsi="Arial" w:cs="Arial"/>
          <w:sz w:val="22"/>
          <w:szCs w:val="22"/>
        </w:rPr>
        <w:t xml:space="preserve">) </w:t>
      </w:r>
    </w:p>
    <w:p w14:paraId="0230C1AC" w14:textId="77777777" w:rsidR="00C01AEC" w:rsidRPr="0012042F" w:rsidRDefault="00C01AEC" w:rsidP="00F834D4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14:paraId="3B8E50D7" w14:textId="5B993949" w:rsidR="00A019E8" w:rsidRPr="0012042F" w:rsidRDefault="00772711" w:rsidP="00BB32CC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19</w:t>
      </w:r>
      <w:r w:rsidR="00A14E1F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B063FD" w:rsidRPr="0012042F">
        <w:rPr>
          <w:rFonts w:ascii="Arial" w:hAnsi="Arial" w:cs="Arial"/>
          <w:b/>
          <w:bCs/>
          <w:sz w:val="22"/>
          <w:szCs w:val="22"/>
        </w:rPr>
        <w:t>Which race(s) do you most identify with? (</w:t>
      </w:r>
      <w:r w:rsidR="008833DA" w:rsidRPr="0012042F">
        <w:rPr>
          <w:rFonts w:ascii="Arial" w:hAnsi="Arial" w:cs="Arial"/>
          <w:b/>
          <w:bCs/>
          <w:sz w:val="22"/>
          <w:szCs w:val="22"/>
        </w:rPr>
        <w:t>Select</w:t>
      </w:r>
      <w:r w:rsidR="00B063FD" w:rsidRPr="0012042F">
        <w:rPr>
          <w:rFonts w:ascii="Arial" w:hAnsi="Arial" w:cs="Arial"/>
          <w:b/>
          <w:bCs/>
          <w:sz w:val="22"/>
          <w:szCs w:val="22"/>
        </w:rPr>
        <w:t xml:space="preserve"> all that apply)</w:t>
      </w:r>
    </w:p>
    <w:p w14:paraId="3B3C146C" w14:textId="58987C35" w:rsidR="00A019E8" w:rsidRPr="0012042F" w:rsidRDefault="00A019E8" w:rsidP="00D22596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White</w:t>
      </w:r>
    </w:p>
    <w:p w14:paraId="4E6F8B55" w14:textId="60763D84" w:rsidR="00A019E8" w:rsidRPr="0012042F" w:rsidRDefault="00A019E8" w:rsidP="00D22596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Black or African American</w:t>
      </w:r>
    </w:p>
    <w:p w14:paraId="5DC7D41E" w14:textId="77777777" w:rsidR="00A019E8" w:rsidRPr="0012042F" w:rsidRDefault="00A019E8" w:rsidP="00D22596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American Indian or Alaska Native</w:t>
      </w:r>
    </w:p>
    <w:p w14:paraId="2E02EEB8" w14:textId="747CAA8F" w:rsidR="00A019E8" w:rsidRPr="0012042F" w:rsidRDefault="00A019E8" w:rsidP="00D22596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Asian</w:t>
      </w:r>
    </w:p>
    <w:p w14:paraId="196FE7E1" w14:textId="0A65C15A" w:rsidR="00A019E8" w:rsidRPr="0012042F" w:rsidRDefault="00A019E8" w:rsidP="00D22596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ative Hawaiian or Other Pacific Islander</w:t>
      </w:r>
    </w:p>
    <w:p w14:paraId="67F5F3B4" w14:textId="77777777" w:rsidR="00A019E8" w:rsidRPr="0012042F" w:rsidRDefault="00A019E8" w:rsidP="00D22596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Other</w:t>
      </w:r>
    </w:p>
    <w:p w14:paraId="4D5C28A4" w14:textId="6E2F013C" w:rsidR="00F834D4" w:rsidRPr="0012042F" w:rsidRDefault="00F834D4" w:rsidP="00FE54AC">
      <w:pPr>
        <w:ind w:left="360"/>
        <w:rPr>
          <w:rFonts w:ascii="Arial" w:hAnsi="Arial" w:cs="Arial"/>
          <w:sz w:val="22"/>
          <w:szCs w:val="22"/>
        </w:rPr>
      </w:pPr>
    </w:p>
    <w:p w14:paraId="0F323E89" w14:textId="0E7F22AE" w:rsidR="002C10F8" w:rsidRPr="0012042F" w:rsidRDefault="00A14E1F" w:rsidP="00BB32CC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2</w:t>
      </w:r>
      <w:r w:rsidR="00772711" w:rsidRPr="0012042F">
        <w:rPr>
          <w:rFonts w:ascii="Arial" w:hAnsi="Arial" w:cs="Arial"/>
          <w:b/>
          <w:bCs/>
          <w:sz w:val="22"/>
          <w:szCs w:val="22"/>
        </w:rPr>
        <w:t>0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D6468D" w:rsidRPr="0012042F">
        <w:rPr>
          <w:rFonts w:ascii="Arial" w:hAnsi="Arial" w:cs="Arial"/>
          <w:b/>
          <w:bCs/>
          <w:sz w:val="22"/>
          <w:szCs w:val="22"/>
        </w:rPr>
        <w:t xml:space="preserve">Which ethnicity do you most identify with? </w:t>
      </w:r>
    </w:p>
    <w:p w14:paraId="2DB3BE3F" w14:textId="496A5456" w:rsidR="00D6468D" w:rsidRPr="0012042F" w:rsidRDefault="00D6468D" w:rsidP="00D22596">
      <w:pPr>
        <w:pStyle w:val="ListParagraph"/>
        <w:numPr>
          <w:ilvl w:val="0"/>
          <w:numId w:val="2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Latinx / Hispanic</w:t>
      </w:r>
    </w:p>
    <w:p w14:paraId="56A0628E" w14:textId="595149C2" w:rsidR="00D6468D" w:rsidRPr="0012042F" w:rsidRDefault="00D6468D" w:rsidP="00D22596">
      <w:pPr>
        <w:pStyle w:val="ListParagraph"/>
        <w:numPr>
          <w:ilvl w:val="0"/>
          <w:numId w:val="2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Latinx / Hispanic</w:t>
      </w:r>
      <w:r w:rsidRPr="0012042F">
        <w:rPr>
          <w:rFonts w:ascii="Arial" w:hAnsi="Arial" w:cs="Arial"/>
          <w:sz w:val="22"/>
          <w:szCs w:val="22"/>
        </w:rPr>
        <w:br/>
      </w:r>
    </w:p>
    <w:p w14:paraId="3F3301B6" w14:textId="56C90362" w:rsidR="00B96DF3" w:rsidRPr="0012042F" w:rsidRDefault="00A14E1F" w:rsidP="00B063FD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2</w:t>
      </w:r>
      <w:r w:rsidR="00772711" w:rsidRPr="0012042F">
        <w:rPr>
          <w:rFonts w:ascii="Arial" w:hAnsi="Arial" w:cs="Arial"/>
          <w:b/>
          <w:bCs/>
          <w:sz w:val="22"/>
          <w:szCs w:val="22"/>
        </w:rPr>
        <w:t>1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B063FD" w:rsidRPr="0012042F">
        <w:rPr>
          <w:rFonts w:ascii="Arial" w:hAnsi="Arial" w:cs="Arial"/>
          <w:b/>
          <w:bCs/>
          <w:sz w:val="22"/>
          <w:szCs w:val="22"/>
        </w:rPr>
        <w:t>What is your marital status?</w:t>
      </w:r>
      <w:r w:rsidR="00B063FD" w:rsidRPr="0012042F">
        <w:rPr>
          <w:rFonts w:ascii="Arial" w:hAnsi="Arial" w:cs="Arial"/>
          <w:b/>
          <w:bCs/>
          <w:sz w:val="22"/>
          <w:szCs w:val="22"/>
        </w:rPr>
        <w:br/>
      </w:r>
      <w:r w:rsidR="00B063FD" w:rsidRPr="0012042F">
        <w:rPr>
          <w:rFonts w:ascii="Arial" w:hAnsi="Arial" w:cs="Arial"/>
          <w:sz w:val="22"/>
          <w:szCs w:val="22"/>
        </w:rPr>
        <w:t>• Single</w:t>
      </w:r>
      <w:r w:rsidR="00B063FD" w:rsidRPr="0012042F">
        <w:rPr>
          <w:rFonts w:ascii="Arial" w:hAnsi="Arial" w:cs="Arial"/>
          <w:sz w:val="22"/>
          <w:szCs w:val="22"/>
        </w:rPr>
        <w:br/>
        <w:t>• Married</w:t>
      </w:r>
      <w:r w:rsidR="009E4441" w:rsidRPr="0012042F">
        <w:rPr>
          <w:rFonts w:ascii="Arial" w:hAnsi="Arial" w:cs="Arial"/>
          <w:sz w:val="22"/>
          <w:szCs w:val="22"/>
        </w:rPr>
        <w:t xml:space="preserve"> and</w:t>
      </w:r>
      <w:r w:rsidR="00B96DF3" w:rsidRPr="0012042F">
        <w:rPr>
          <w:rFonts w:ascii="Arial" w:hAnsi="Arial" w:cs="Arial"/>
          <w:sz w:val="22"/>
          <w:szCs w:val="22"/>
        </w:rPr>
        <w:t xml:space="preserve"> living with </w:t>
      </w:r>
      <w:r w:rsidR="009E4441" w:rsidRPr="0012042F">
        <w:rPr>
          <w:rFonts w:ascii="Arial" w:hAnsi="Arial" w:cs="Arial"/>
          <w:sz w:val="22"/>
          <w:szCs w:val="22"/>
        </w:rPr>
        <w:t xml:space="preserve">my </w:t>
      </w:r>
      <w:r w:rsidR="00B96DF3" w:rsidRPr="0012042F">
        <w:rPr>
          <w:rFonts w:ascii="Arial" w:hAnsi="Arial" w:cs="Arial"/>
          <w:sz w:val="22"/>
          <w:szCs w:val="22"/>
        </w:rPr>
        <w:t>partner</w:t>
      </w:r>
    </w:p>
    <w:p w14:paraId="4B5630F1" w14:textId="4A8FAFFE" w:rsidR="00F15B92" w:rsidRPr="0012042F" w:rsidRDefault="00B96DF3" w:rsidP="00B96DF3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• Sep</w:t>
      </w:r>
      <w:r w:rsidR="009E4441" w:rsidRPr="0012042F">
        <w:rPr>
          <w:rFonts w:ascii="Arial" w:hAnsi="Arial" w:cs="Arial"/>
          <w:sz w:val="22"/>
          <w:szCs w:val="22"/>
        </w:rPr>
        <w:t>a</w:t>
      </w:r>
      <w:r w:rsidRPr="0012042F">
        <w:rPr>
          <w:rFonts w:ascii="Arial" w:hAnsi="Arial" w:cs="Arial"/>
          <w:sz w:val="22"/>
          <w:szCs w:val="22"/>
        </w:rPr>
        <w:t>rated</w:t>
      </w:r>
      <w:r w:rsidR="00B063FD" w:rsidRPr="0012042F">
        <w:rPr>
          <w:rFonts w:ascii="Arial" w:hAnsi="Arial" w:cs="Arial"/>
          <w:sz w:val="22"/>
          <w:szCs w:val="22"/>
        </w:rPr>
        <w:br/>
        <w:t xml:space="preserve">• </w:t>
      </w:r>
      <w:r w:rsidR="009E4441" w:rsidRPr="0012042F">
        <w:rPr>
          <w:rFonts w:ascii="Arial" w:hAnsi="Arial" w:cs="Arial"/>
          <w:sz w:val="22"/>
          <w:szCs w:val="22"/>
        </w:rPr>
        <w:t>Unmarried and l</w:t>
      </w:r>
      <w:r w:rsidR="00B063FD" w:rsidRPr="0012042F">
        <w:rPr>
          <w:rFonts w:ascii="Arial" w:hAnsi="Arial" w:cs="Arial"/>
          <w:sz w:val="22"/>
          <w:szCs w:val="22"/>
        </w:rPr>
        <w:t xml:space="preserve">iving with </w:t>
      </w:r>
      <w:r w:rsidR="009E4441" w:rsidRPr="0012042F">
        <w:rPr>
          <w:rFonts w:ascii="Arial" w:hAnsi="Arial" w:cs="Arial"/>
          <w:sz w:val="22"/>
          <w:szCs w:val="22"/>
        </w:rPr>
        <w:t xml:space="preserve">my </w:t>
      </w:r>
      <w:r w:rsidR="00B063FD" w:rsidRPr="0012042F">
        <w:rPr>
          <w:rFonts w:ascii="Arial" w:hAnsi="Arial" w:cs="Arial"/>
          <w:sz w:val="22"/>
          <w:szCs w:val="22"/>
        </w:rPr>
        <w:t>partner</w:t>
      </w:r>
    </w:p>
    <w:p w14:paraId="0466E9DD" w14:textId="0305F0D7" w:rsidR="00BB32CC" w:rsidRPr="0012042F" w:rsidRDefault="00BB32CC" w:rsidP="00BB32CC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• Divorced</w:t>
      </w:r>
    </w:p>
    <w:p w14:paraId="055F7FD0" w14:textId="3EE24E7F" w:rsidR="00245F72" w:rsidRPr="0012042F" w:rsidRDefault="00BB32CC" w:rsidP="00B96DF3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• Widowed</w:t>
      </w:r>
    </w:p>
    <w:p w14:paraId="7617F848" w14:textId="77777777" w:rsidR="00BB32CC" w:rsidRPr="0012042F" w:rsidRDefault="00BB32CC" w:rsidP="00B063FD">
      <w:pPr>
        <w:rPr>
          <w:rFonts w:ascii="Arial" w:hAnsi="Arial" w:cs="Arial"/>
          <w:sz w:val="22"/>
          <w:szCs w:val="22"/>
        </w:rPr>
      </w:pPr>
    </w:p>
    <w:p w14:paraId="20D30F65" w14:textId="537BD557" w:rsidR="001264B6" w:rsidRPr="0012042F" w:rsidRDefault="00C01AEC" w:rsidP="00B063FD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2</w:t>
      </w:r>
      <w:r w:rsidR="00772711" w:rsidRPr="0012042F">
        <w:rPr>
          <w:rFonts w:ascii="Arial" w:hAnsi="Arial" w:cs="Arial"/>
          <w:b/>
          <w:bCs/>
          <w:sz w:val="22"/>
          <w:szCs w:val="22"/>
        </w:rPr>
        <w:t>2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B063FD" w:rsidRPr="0012042F">
        <w:rPr>
          <w:rFonts w:ascii="Arial" w:hAnsi="Arial" w:cs="Arial"/>
          <w:b/>
          <w:bCs/>
          <w:sz w:val="22"/>
          <w:szCs w:val="22"/>
        </w:rPr>
        <w:t xml:space="preserve">What is the highest level of education you </w:t>
      </w:r>
      <w:r w:rsidR="00287EA0" w:rsidRPr="0012042F">
        <w:rPr>
          <w:rFonts w:ascii="Arial" w:hAnsi="Arial" w:cs="Arial"/>
          <w:b/>
          <w:bCs/>
          <w:sz w:val="22"/>
          <w:szCs w:val="22"/>
        </w:rPr>
        <w:t>completed</w:t>
      </w:r>
      <w:r w:rsidR="00B063FD" w:rsidRPr="0012042F">
        <w:rPr>
          <w:rFonts w:ascii="Arial" w:hAnsi="Arial" w:cs="Arial"/>
          <w:b/>
          <w:bCs/>
          <w:sz w:val="22"/>
          <w:szCs w:val="22"/>
        </w:rPr>
        <w:t>?</w:t>
      </w:r>
      <w:r w:rsidR="00B063FD" w:rsidRPr="0012042F">
        <w:rPr>
          <w:rFonts w:ascii="Arial" w:hAnsi="Arial" w:cs="Arial"/>
          <w:b/>
          <w:bCs/>
          <w:sz w:val="22"/>
          <w:szCs w:val="22"/>
        </w:rPr>
        <w:br/>
      </w:r>
      <w:r w:rsidR="00B063FD" w:rsidRPr="0012042F">
        <w:rPr>
          <w:rFonts w:ascii="Arial" w:hAnsi="Arial" w:cs="Arial"/>
          <w:sz w:val="22"/>
          <w:szCs w:val="22"/>
        </w:rPr>
        <w:t>• Never attended school</w:t>
      </w:r>
      <w:r w:rsidR="00B063FD" w:rsidRPr="0012042F">
        <w:rPr>
          <w:rFonts w:ascii="Arial" w:hAnsi="Arial" w:cs="Arial"/>
          <w:sz w:val="22"/>
          <w:szCs w:val="22"/>
        </w:rPr>
        <w:br/>
        <w:t>• Elementary school</w:t>
      </w:r>
      <w:r w:rsidR="00B063FD" w:rsidRPr="0012042F">
        <w:rPr>
          <w:rFonts w:ascii="Arial" w:hAnsi="Arial" w:cs="Arial"/>
          <w:sz w:val="22"/>
          <w:szCs w:val="22"/>
        </w:rPr>
        <w:br/>
        <w:t>• Some high school</w:t>
      </w:r>
      <w:r w:rsidR="00B063FD" w:rsidRPr="0012042F">
        <w:rPr>
          <w:rFonts w:ascii="Arial" w:hAnsi="Arial" w:cs="Arial"/>
          <w:sz w:val="22"/>
          <w:szCs w:val="22"/>
        </w:rPr>
        <w:br/>
        <w:t>• High school graduate or general equivalency diploma (GED)</w:t>
      </w:r>
    </w:p>
    <w:p w14:paraId="6C40DD18" w14:textId="364BAA9E" w:rsidR="001264B6" w:rsidRPr="0012042F" w:rsidRDefault="001264B6" w:rsidP="00D22596">
      <w:pPr>
        <w:pStyle w:val="ListParagraph"/>
        <w:numPr>
          <w:ilvl w:val="0"/>
          <w:numId w:val="16"/>
        </w:numPr>
        <w:ind w:left="180" w:hanging="18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Trade school</w:t>
      </w:r>
    </w:p>
    <w:p w14:paraId="32951D8B" w14:textId="69426753" w:rsidR="00E351B0" w:rsidRPr="0012042F" w:rsidRDefault="00B063FD" w:rsidP="4EE4EFCD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• Some college/university</w:t>
      </w:r>
      <w:r w:rsidRPr="0012042F">
        <w:rPr>
          <w:rFonts w:ascii="Arial" w:hAnsi="Arial" w:cs="Arial"/>
          <w:sz w:val="22"/>
          <w:szCs w:val="22"/>
        </w:rPr>
        <w:br/>
        <w:t xml:space="preserve">• </w:t>
      </w:r>
      <w:proofErr w:type="gramStart"/>
      <w:r w:rsidR="003046B8" w:rsidRPr="0012042F">
        <w:rPr>
          <w:rFonts w:ascii="Arial" w:hAnsi="Arial" w:cs="Arial"/>
          <w:sz w:val="22"/>
          <w:szCs w:val="22"/>
          <w:shd w:val="clear" w:color="auto" w:fill="FFFFFF"/>
        </w:rPr>
        <w:t>Bachelor's</w:t>
      </w:r>
      <w:proofErr w:type="gramEnd"/>
      <w:r w:rsidR="003046B8" w:rsidRPr="0012042F">
        <w:rPr>
          <w:rFonts w:ascii="Arial" w:hAnsi="Arial" w:cs="Arial"/>
          <w:sz w:val="22"/>
          <w:szCs w:val="22"/>
          <w:shd w:val="clear" w:color="auto" w:fill="FFFFFF"/>
        </w:rPr>
        <w:t xml:space="preserve"> degree (</w:t>
      </w:r>
      <w:r w:rsidR="00F11C7B" w:rsidRPr="0012042F">
        <w:rPr>
          <w:rFonts w:ascii="Arial" w:hAnsi="Arial" w:cs="Arial"/>
          <w:sz w:val="22"/>
          <w:szCs w:val="22"/>
          <w:shd w:val="clear" w:color="auto" w:fill="FFFFFF"/>
        </w:rPr>
        <w:t>e.g.,</w:t>
      </w:r>
      <w:r w:rsidR="003046B8" w:rsidRPr="0012042F">
        <w:rPr>
          <w:rFonts w:ascii="Arial" w:hAnsi="Arial" w:cs="Arial"/>
          <w:sz w:val="22"/>
          <w:szCs w:val="22"/>
          <w:shd w:val="clear" w:color="auto" w:fill="FFFFFF"/>
        </w:rPr>
        <w:t xml:space="preserve"> BA</w:t>
      </w:r>
      <w:r w:rsidR="00EA38DA" w:rsidRPr="0012042F">
        <w:rPr>
          <w:rFonts w:ascii="Arial" w:hAnsi="Arial" w:cs="Arial"/>
          <w:sz w:val="22"/>
          <w:szCs w:val="22"/>
          <w:shd w:val="clear" w:color="auto" w:fill="FFFFFF"/>
        </w:rPr>
        <w:t>,</w:t>
      </w:r>
      <w:r w:rsidR="003046B8" w:rsidRPr="0012042F">
        <w:rPr>
          <w:rFonts w:ascii="Arial" w:hAnsi="Arial" w:cs="Arial"/>
          <w:sz w:val="22"/>
          <w:szCs w:val="22"/>
          <w:shd w:val="clear" w:color="auto" w:fill="FFFFFF"/>
        </w:rPr>
        <w:t> BS) </w:t>
      </w:r>
      <w:r w:rsidRPr="0012042F">
        <w:rPr>
          <w:rFonts w:ascii="Arial" w:hAnsi="Arial" w:cs="Arial"/>
          <w:sz w:val="22"/>
          <w:szCs w:val="22"/>
        </w:rPr>
        <w:br/>
        <w:t xml:space="preserve">• </w:t>
      </w:r>
      <w:r w:rsidR="003046B8" w:rsidRPr="0012042F">
        <w:rPr>
          <w:rFonts w:ascii="Arial" w:hAnsi="Arial" w:cs="Arial"/>
          <w:sz w:val="22"/>
          <w:szCs w:val="22"/>
          <w:shd w:val="clear" w:color="auto" w:fill="FFFFFF"/>
        </w:rPr>
        <w:t>Master's degree (</w:t>
      </w:r>
      <w:r w:rsidR="00F11C7B" w:rsidRPr="0012042F">
        <w:rPr>
          <w:rFonts w:ascii="Arial" w:hAnsi="Arial" w:cs="Arial"/>
          <w:sz w:val="22"/>
          <w:szCs w:val="22"/>
          <w:shd w:val="clear" w:color="auto" w:fill="FFFFFF"/>
        </w:rPr>
        <w:t xml:space="preserve">e.g., </w:t>
      </w:r>
      <w:r w:rsidR="614EE47C" w:rsidRPr="0012042F">
        <w:rPr>
          <w:rFonts w:ascii="Arial" w:hAnsi="Arial" w:cs="Arial"/>
          <w:sz w:val="22"/>
          <w:szCs w:val="22"/>
          <w:shd w:val="clear" w:color="auto" w:fill="FFFFFF"/>
        </w:rPr>
        <w:t>M</w:t>
      </w:r>
      <w:r w:rsidR="003046B8" w:rsidRPr="0012042F">
        <w:rPr>
          <w:rFonts w:ascii="Arial" w:hAnsi="Arial" w:cs="Arial"/>
          <w:sz w:val="22"/>
          <w:szCs w:val="22"/>
          <w:shd w:val="clear" w:color="auto" w:fill="FFFFFF"/>
        </w:rPr>
        <w:t>A, MS, MEng, MEd, MSW, MBA</w:t>
      </w:r>
      <w:r w:rsidR="003046B8" w:rsidRPr="0012042F">
        <w:rPr>
          <w:rFonts w:ascii="Arial" w:hAnsi="Arial" w:cs="Arial"/>
          <w:sz w:val="22"/>
          <w:szCs w:val="22"/>
        </w:rPr>
        <w:t>)</w:t>
      </w:r>
    </w:p>
    <w:p w14:paraId="1C9C1AA2" w14:textId="0FA6C01B" w:rsidR="00DC1CB5" w:rsidRPr="0012042F" w:rsidRDefault="00DC1CB5" w:rsidP="00D22596">
      <w:pPr>
        <w:pStyle w:val="ListParagraph"/>
        <w:numPr>
          <w:ilvl w:val="0"/>
          <w:numId w:val="16"/>
        </w:numPr>
        <w:ind w:left="180" w:hanging="18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  <w:shd w:val="clear" w:color="auto" w:fill="FFFFFF"/>
        </w:rPr>
        <w:t>Professional</w:t>
      </w:r>
      <w:r w:rsidR="003046B8" w:rsidRPr="0012042F">
        <w:rPr>
          <w:rFonts w:ascii="Arial" w:hAnsi="Arial" w:cs="Arial"/>
          <w:sz w:val="22"/>
          <w:szCs w:val="22"/>
          <w:shd w:val="clear" w:color="auto" w:fill="FFFFFF"/>
        </w:rPr>
        <w:t xml:space="preserve"> degree</w:t>
      </w:r>
      <w:r w:rsidRPr="0012042F">
        <w:rPr>
          <w:rFonts w:ascii="Arial" w:hAnsi="Arial" w:cs="Arial"/>
          <w:sz w:val="22"/>
          <w:szCs w:val="22"/>
          <w:shd w:val="clear" w:color="auto" w:fill="FFFFFF"/>
        </w:rPr>
        <w:t xml:space="preserve"> (</w:t>
      </w:r>
      <w:r w:rsidR="00E351B0" w:rsidRPr="0012042F">
        <w:rPr>
          <w:rFonts w:ascii="Arial" w:hAnsi="Arial" w:cs="Arial"/>
          <w:sz w:val="22"/>
          <w:szCs w:val="22"/>
          <w:shd w:val="clear" w:color="auto" w:fill="FFFFFF"/>
        </w:rPr>
        <w:t xml:space="preserve">e.g., </w:t>
      </w:r>
      <w:r w:rsidRPr="0012042F">
        <w:rPr>
          <w:rFonts w:ascii="Arial" w:hAnsi="Arial" w:cs="Arial"/>
          <w:sz w:val="22"/>
          <w:szCs w:val="22"/>
          <w:shd w:val="clear" w:color="auto" w:fill="FFFFFF"/>
        </w:rPr>
        <w:t>MD, DDS, DVM, JD</w:t>
      </w:r>
      <w:r w:rsidR="00253AAC" w:rsidRPr="0012042F">
        <w:rPr>
          <w:rFonts w:ascii="Arial" w:hAnsi="Arial" w:cs="Arial"/>
          <w:sz w:val="22"/>
          <w:szCs w:val="22"/>
          <w:shd w:val="clear" w:color="auto" w:fill="FFFFFF"/>
        </w:rPr>
        <w:t>, PhD</w:t>
      </w:r>
      <w:r w:rsidR="003046B8" w:rsidRPr="0012042F">
        <w:rPr>
          <w:rFonts w:ascii="Arial" w:hAnsi="Arial" w:cs="Arial"/>
          <w:sz w:val="22"/>
          <w:szCs w:val="22"/>
          <w:shd w:val="clear" w:color="auto" w:fill="FFFFFF"/>
        </w:rPr>
        <w:t>)</w:t>
      </w:r>
    </w:p>
    <w:p w14:paraId="6157E749" w14:textId="0450CBC4" w:rsidR="000952C4" w:rsidRPr="0012042F" w:rsidRDefault="000952C4" w:rsidP="00B063FD">
      <w:pPr>
        <w:rPr>
          <w:rFonts w:ascii="Arial" w:hAnsi="Arial" w:cs="Arial"/>
          <w:sz w:val="22"/>
          <w:szCs w:val="22"/>
        </w:rPr>
      </w:pPr>
    </w:p>
    <w:p w14:paraId="36F98B6B" w14:textId="31CBF765" w:rsidR="000952C4" w:rsidRPr="0012042F" w:rsidRDefault="00F11C7B" w:rsidP="000952C4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2</w:t>
      </w:r>
      <w:r w:rsidR="00772711" w:rsidRPr="0012042F">
        <w:rPr>
          <w:rFonts w:ascii="Arial" w:hAnsi="Arial" w:cs="Arial"/>
          <w:b/>
          <w:bCs/>
          <w:sz w:val="22"/>
          <w:szCs w:val="22"/>
        </w:rPr>
        <w:t>3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0952C4" w:rsidRPr="0012042F">
        <w:rPr>
          <w:rFonts w:ascii="Arial" w:hAnsi="Arial" w:cs="Arial"/>
          <w:b/>
          <w:bCs/>
          <w:sz w:val="22"/>
          <w:szCs w:val="22"/>
        </w:rPr>
        <w:t>Which of the following best describes your employment status at the time you became pregnant?</w:t>
      </w:r>
    </w:p>
    <w:p w14:paraId="1E665307" w14:textId="77777777" w:rsidR="000952C4" w:rsidRPr="0012042F" w:rsidRDefault="000952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mployed full time (35 or more hours per week)</w:t>
      </w:r>
    </w:p>
    <w:p w14:paraId="568BEE23" w14:textId="77777777" w:rsidR="000952C4" w:rsidRPr="0012042F" w:rsidRDefault="000952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mployed part time (less than 35 hours per week)</w:t>
      </w:r>
    </w:p>
    <w:p w14:paraId="513B9034" w14:textId="77777777" w:rsidR="000952C4" w:rsidRPr="0012042F" w:rsidRDefault="000952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mployed but on maternity leave</w:t>
      </w:r>
    </w:p>
    <w:p w14:paraId="7517EC69" w14:textId="77777777" w:rsidR="000952C4" w:rsidRPr="0012042F" w:rsidRDefault="000952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employed, looking for work</w:t>
      </w:r>
    </w:p>
    <w:p w14:paraId="31D569F6" w14:textId="77777777" w:rsidR="000952C4" w:rsidRPr="0012042F" w:rsidRDefault="000952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employed, not looking for work</w:t>
      </w:r>
    </w:p>
    <w:p w14:paraId="634ED8E8" w14:textId="77777777" w:rsidR="000952C4" w:rsidRPr="0012042F" w:rsidRDefault="000952C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Disabled, not able to work</w:t>
      </w:r>
    </w:p>
    <w:p w14:paraId="2AA5D56D" w14:textId="77777777" w:rsidR="000952C4" w:rsidRPr="0012042F" w:rsidRDefault="000952C4" w:rsidP="00B063FD">
      <w:pPr>
        <w:rPr>
          <w:rFonts w:ascii="Arial" w:hAnsi="Arial" w:cs="Arial"/>
          <w:sz w:val="22"/>
          <w:szCs w:val="22"/>
        </w:rPr>
      </w:pPr>
    </w:p>
    <w:p w14:paraId="12939259" w14:textId="0F6819CB" w:rsidR="00606665" w:rsidRPr="0012042F" w:rsidRDefault="00F11C7B" w:rsidP="710DAF40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2</w:t>
      </w:r>
      <w:r w:rsidR="00772711" w:rsidRPr="0012042F">
        <w:rPr>
          <w:rFonts w:ascii="Arial" w:hAnsi="Arial" w:cs="Arial"/>
          <w:b/>
          <w:bCs/>
          <w:sz w:val="22"/>
          <w:szCs w:val="22"/>
        </w:rPr>
        <w:t>4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606665" w:rsidRPr="0012042F">
        <w:rPr>
          <w:rFonts w:ascii="Arial" w:hAnsi="Arial" w:cs="Arial"/>
          <w:b/>
          <w:bCs/>
          <w:sz w:val="22"/>
          <w:szCs w:val="22"/>
        </w:rPr>
        <w:t xml:space="preserve">Which of the following best describes your </w:t>
      </w:r>
      <w:r w:rsidR="007000CE" w:rsidRPr="0012042F">
        <w:rPr>
          <w:rFonts w:ascii="Arial" w:hAnsi="Arial" w:cs="Arial"/>
          <w:b/>
          <w:bCs/>
          <w:sz w:val="22"/>
          <w:szCs w:val="22"/>
        </w:rPr>
        <w:t xml:space="preserve">total </w:t>
      </w:r>
      <w:r w:rsidR="00606665" w:rsidRPr="0012042F">
        <w:rPr>
          <w:rFonts w:ascii="Arial" w:hAnsi="Arial" w:cs="Arial"/>
          <w:b/>
          <w:bCs/>
          <w:sz w:val="22"/>
          <w:szCs w:val="22"/>
        </w:rPr>
        <w:t xml:space="preserve">yearly </w:t>
      </w:r>
      <w:r w:rsidR="35110D24" w:rsidRPr="0012042F">
        <w:rPr>
          <w:rFonts w:ascii="Arial" w:hAnsi="Arial" w:cs="Arial"/>
          <w:b/>
          <w:bCs/>
          <w:sz w:val="22"/>
          <w:szCs w:val="22"/>
          <w:u w:val="single"/>
        </w:rPr>
        <w:t>household</w:t>
      </w:r>
      <w:r w:rsidR="35110D24" w:rsidRPr="0012042F">
        <w:rPr>
          <w:rFonts w:ascii="Arial" w:hAnsi="Arial" w:cs="Arial"/>
          <w:b/>
          <w:bCs/>
          <w:sz w:val="22"/>
          <w:szCs w:val="22"/>
        </w:rPr>
        <w:t xml:space="preserve"> </w:t>
      </w:r>
      <w:r w:rsidR="00414435" w:rsidRPr="0012042F">
        <w:rPr>
          <w:rFonts w:ascii="Arial" w:hAnsi="Arial" w:cs="Arial"/>
          <w:b/>
          <w:bCs/>
          <w:sz w:val="22"/>
          <w:szCs w:val="22"/>
        </w:rPr>
        <w:t>income before taxes or other deductions</w:t>
      </w:r>
      <w:r w:rsidR="00606665" w:rsidRPr="0012042F">
        <w:rPr>
          <w:rFonts w:ascii="Arial" w:hAnsi="Arial" w:cs="Arial"/>
          <w:b/>
          <w:bCs/>
          <w:sz w:val="22"/>
          <w:szCs w:val="22"/>
        </w:rPr>
        <w:t xml:space="preserve"> at the time you became pregnant?</w:t>
      </w:r>
    </w:p>
    <w:p w14:paraId="29F0C02F" w14:textId="1311DBD6" w:rsidR="00606665" w:rsidRPr="0012042F" w:rsidRDefault="0060666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Less than $10,000</w:t>
      </w:r>
    </w:p>
    <w:p w14:paraId="2F2B5305" w14:textId="568E11D3" w:rsidR="00B30FFD" w:rsidRPr="0012042F" w:rsidRDefault="4D974B9A" w:rsidP="2EC12A3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Between</w:t>
      </w:r>
      <w:r w:rsidR="00B30FFD" w:rsidRPr="0012042F">
        <w:rPr>
          <w:rFonts w:ascii="Arial" w:hAnsi="Arial" w:cs="Arial"/>
          <w:sz w:val="22"/>
          <w:szCs w:val="22"/>
        </w:rPr>
        <w:t xml:space="preserve"> $10,00 and less than $40,000</w:t>
      </w:r>
    </w:p>
    <w:p w14:paraId="3547CF1A" w14:textId="22F276DF" w:rsidR="00606665" w:rsidRPr="0012042F" w:rsidRDefault="58181E03" w:rsidP="4EE4EF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Between </w:t>
      </w:r>
      <w:r w:rsidR="00606665" w:rsidRPr="0012042F">
        <w:rPr>
          <w:rFonts w:ascii="Arial" w:hAnsi="Arial" w:cs="Arial"/>
          <w:sz w:val="22"/>
          <w:szCs w:val="22"/>
        </w:rPr>
        <w:t>$40,000 and less than $90,000</w:t>
      </w:r>
    </w:p>
    <w:p w14:paraId="5FBB0BAE" w14:textId="68388813" w:rsidR="00606665" w:rsidRPr="0012042F" w:rsidRDefault="51C4AE25" w:rsidP="4EE4EF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Between</w:t>
      </w:r>
      <w:r w:rsidR="00606665" w:rsidRPr="0012042F">
        <w:rPr>
          <w:rFonts w:ascii="Arial" w:hAnsi="Arial" w:cs="Arial"/>
          <w:sz w:val="22"/>
          <w:szCs w:val="22"/>
        </w:rPr>
        <w:t xml:space="preserve"> 90,000 and less than $150,000</w:t>
      </w:r>
    </w:p>
    <w:p w14:paraId="25BC0694" w14:textId="7D614D93" w:rsidR="00606665" w:rsidRPr="0012042F" w:rsidRDefault="1B5BC61F" w:rsidP="4EE4EF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Between</w:t>
      </w:r>
      <w:r w:rsidR="00606665" w:rsidRPr="0012042F">
        <w:rPr>
          <w:rFonts w:ascii="Arial" w:hAnsi="Arial" w:cs="Arial"/>
          <w:sz w:val="22"/>
          <w:szCs w:val="22"/>
        </w:rPr>
        <w:t xml:space="preserve"> $150,000 and less than $250,000</w:t>
      </w:r>
    </w:p>
    <w:p w14:paraId="3955129D" w14:textId="171B6BAA" w:rsidR="00606665" w:rsidRPr="0012042F" w:rsidRDefault="00606665" w:rsidP="2EC12A3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$250,000</w:t>
      </w:r>
      <w:r w:rsidR="4CEA51BB" w:rsidRPr="0012042F">
        <w:rPr>
          <w:rFonts w:ascii="Arial" w:hAnsi="Arial" w:cs="Arial"/>
          <w:sz w:val="22"/>
          <w:szCs w:val="22"/>
        </w:rPr>
        <w:t xml:space="preserve"> or more</w:t>
      </w:r>
    </w:p>
    <w:p w14:paraId="4FAFB987" w14:textId="1D890060" w:rsidR="00606665" w:rsidRPr="0012042F" w:rsidRDefault="0060666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don’t know</w:t>
      </w:r>
    </w:p>
    <w:p w14:paraId="32AAE343" w14:textId="685421AA" w:rsidR="00606665" w:rsidRPr="0012042F" w:rsidRDefault="0060666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prefer not to answer</w:t>
      </w:r>
    </w:p>
    <w:p w14:paraId="0D49A96F" w14:textId="77777777" w:rsidR="002207C1" w:rsidRPr="0012042F" w:rsidRDefault="002207C1" w:rsidP="00F834D4">
      <w:pPr>
        <w:rPr>
          <w:rFonts w:ascii="Arial" w:hAnsi="Arial" w:cs="Arial"/>
          <w:sz w:val="22"/>
          <w:szCs w:val="22"/>
        </w:rPr>
      </w:pPr>
    </w:p>
    <w:p w14:paraId="2110D98E" w14:textId="181EE962" w:rsidR="003571A7" w:rsidRPr="0012042F" w:rsidRDefault="00F11C7B" w:rsidP="00F834D4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2</w:t>
      </w:r>
      <w:r w:rsidR="0008531F" w:rsidRPr="0012042F">
        <w:rPr>
          <w:rFonts w:ascii="Arial" w:hAnsi="Arial" w:cs="Arial"/>
          <w:b/>
          <w:bCs/>
          <w:sz w:val="22"/>
          <w:szCs w:val="22"/>
        </w:rPr>
        <w:t>5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8C4715" w:rsidRPr="0012042F">
        <w:rPr>
          <w:rFonts w:ascii="Arial" w:hAnsi="Arial" w:cs="Arial"/>
          <w:b/>
          <w:bCs/>
          <w:sz w:val="22"/>
          <w:szCs w:val="22"/>
        </w:rPr>
        <w:t xml:space="preserve">Do you work </w:t>
      </w:r>
      <w:r w:rsidR="008458CE" w:rsidRPr="0012042F">
        <w:rPr>
          <w:rFonts w:ascii="Arial" w:hAnsi="Arial" w:cs="Arial"/>
          <w:b/>
          <w:bCs/>
          <w:sz w:val="22"/>
          <w:szCs w:val="22"/>
        </w:rPr>
        <w:t>in,</w:t>
      </w:r>
      <w:r w:rsidR="008C4715" w:rsidRPr="0012042F">
        <w:rPr>
          <w:rFonts w:ascii="Arial" w:hAnsi="Arial" w:cs="Arial"/>
          <w:b/>
          <w:bCs/>
          <w:sz w:val="22"/>
          <w:szCs w:val="22"/>
        </w:rPr>
        <w:t xml:space="preserve"> or have you ever worked in</w:t>
      </w:r>
      <w:r w:rsidR="00402322" w:rsidRPr="0012042F">
        <w:rPr>
          <w:rFonts w:ascii="Arial" w:hAnsi="Arial" w:cs="Arial"/>
          <w:b/>
          <w:bCs/>
          <w:sz w:val="22"/>
          <w:szCs w:val="22"/>
        </w:rPr>
        <w:t xml:space="preserve"> a</w:t>
      </w:r>
      <w:r w:rsidR="008C4715" w:rsidRPr="0012042F">
        <w:rPr>
          <w:rFonts w:ascii="Arial" w:hAnsi="Arial" w:cs="Arial"/>
          <w:b/>
          <w:bCs/>
          <w:sz w:val="22"/>
          <w:szCs w:val="22"/>
        </w:rPr>
        <w:t xml:space="preserve"> healthcare</w:t>
      </w:r>
      <w:r w:rsidR="00B70ADE" w:rsidRPr="0012042F">
        <w:rPr>
          <w:rFonts w:ascii="Arial" w:hAnsi="Arial" w:cs="Arial"/>
          <w:b/>
          <w:bCs/>
          <w:sz w:val="22"/>
          <w:szCs w:val="22"/>
        </w:rPr>
        <w:t xml:space="preserve"> or clinical research</w:t>
      </w:r>
      <w:r w:rsidR="008C4715" w:rsidRPr="0012042F">
        <w:rPr>
          <w:rFonts w:ascii="Arial" w:hAnsi="Arial" w:cs="Arial"/>
          <w:b/>
          <w:bCs/>
          <w:sz w:val="22"/>
          <w:szCs w:val="22"/>
        </w:rPr>
        <w:t xml:space="preserve"> field?  </w:t>
      </w:r>
    </w:p>
    <w:p w14:paraId="0E772920" w14:textId="44113928" w:rsidR="003571A7" w:rsidRPr="0012042F" w:rsidRDefault="003571A7" w:rsidP="003571A7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• Yes </w:t>
      </w:r>
      <w:r w:rsidRPr="0012042F">
        <w:rPr>
          <w:rFonts w:ascii="Arial" w:hAnsi="Arial" w:cs="Arial"/>
          <w:sz w:val="22"/>
          <w:szCs w:val="22"/>
        </w:rPr>
        <w:br/>
        <w:t xml:space="preserve">• No </w:t>
      </w:r>
    </w:p>
    <w:p w14:paraId="63CA95D6" w14:textId="77777777" w:rsidR="003571A7" w:rsidRPr="0012042F" w:rsidRDefault="003571A7" w:rsidP="003571A7">
      <w:pPr>
        <w:rPr>
          <w:rFonts w:ascii="Arial" w:hAnsi="Arial" w:cs="Arial"/>
          <w:sz w:val="22"/>
          <w:szCs w:val="22"/>
        </w:rPr>
      </w:pPr>
    </w:p>
    <w:p w14:paraId="1DD89BBD" w14:textId="665D49CF" w:rsidR="00E64A00" w:rsidRPr="0012042F" w:rsidRDefault="00564259" w:rsidP="4EE4EFCD">
      <w:pPr>
        <w:rPr>
          <w:rFonts w:ascii="Arial" w:hAnsi="Arial" w:cs="Arial"/>
          <w:i/>
          <w:i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2</w:t>
      </w:r>
      <w:r w:rsidR="0008531F" w:rsidRPr="0012042F">
        <w:rPr>
          <w:rFonts w:ascii="Arial" w:hAnsi="Arial" w:cs="Arial"/>
          <w:b/>
          <w:bCs/>
          <w:sz w:val="22"/>
          <w:szCs w:val="22"/>
        </w:rPr>
        <w:t>6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C06B4F" w:rsidRPr="0012042F">
        <w:rPr>
          <w:rFonts w:ascii="Arial" w:hAnsi="Arial" w:cs="Arial"/>
          <w:b/>
          <w:bCs/>
          <w:sz w:val="22"/>
          <w:szCs w:val="22"/>
        </w:rPr>
        <w:t xml:space="preserve">Do you have medical </w:t>
      </w:r>
      <w:r w:rsidR="00DF4544" w:rsidRPr="0012042F">
        <w:rPr>
          <w:rFonts w:ascii="Arial" w:hAnsi="Arial" w:cs="Arial"/>
          <w:b/>
          <w:bCs/>
          <w:sz w:val="22"/>
          <w:szCs w:val="22"/>
        </w:rPr>
        <w:t xml:space="preserve">insurance </w:t>
      </w:r>
      <w:r w:rsidR="00C06B4F" w:rsidRPr="0012042F">
        <w:rPr>
          <w:rFonts w:ascii="Arial" w:hAnsi="Arial" w:cs="Arial"/>
          <w:b/>
          <w:bCs/>
          <w:sz w:val="22"/>
          <w:szCs w:val="22"/>
        </w:rPr>
        <w:t xml:space="preserve">through </w:t>
      </w:r>
      <w:r w:rsidR="00E64A00" w:rsidRPr="0012042F">
        <w:rPr>
          <w:rFonts w:ascii="Arial" w:hAnsi="Arial" w:cs="Arial"/>
          <w:b/>
          <w:bCs/>
          <w:sz w:val="22"/>
          <w:szCs w:val="22"/>
        </w:rPr>
        <w:t>the</w:t>
      </w:r>
      <w:r w:rsidR="00C06B4F" w:rsidRPr="0012042F">
        <w:rPr>
          <w:rFonts w:ascii="Arial" w:hAnsi="Arial" w:cs="Arial"/>
          <w:b/>
          <w:bCs/>
          <w:sz w:val="22"/>
          <w:szCs w:val="22"/>
        </w:rPr>
        <w:t xml:space="preserve"> government, your employer, </w:t>
      </w:r>
      <w:r w:rsidR="00DD3820" w:rsidRPr="0012042F">
        <w:rPr>
          <w:rFonts w:ascii="Arial" w:hAnsi="Arial" w:cs="Arial"/>
          <w:b/>
          <w:bCs/>
          <w:sz w:val="22"/>
          <w:szCs w:val="22"/>
        </w:rPr>
        <w:t>yourself,</w:t>
      </w:r>
      <w:r w:rsidR="00DF4544" w:rsidRPr="0012042F">
        <w:rPr>
          <w:rFonts w:ascii="Arial" w:hAnsi="Arial" w:cs="Arial"/>
          <w:b/>
          <w:bCs/>
          <w:sz w:val="22"/>
          <w:szCs w:val="22"/>
        </w:rPr>
        <w:t xml:space="preserve"> </w:t>
      </w:r>
      <w:r w:rsidR="00C06B4F" w:rsidRPr="0012042F">
        <w:rPr>
          <w:rFonts w:ascii="Arial" w:hAnsi="Arial" w:cs="Arial"/>
          <w:b/>
          <w:bCs/>
          <w:sz w:val="22"/>
          <w:szCs w:val="22"/>
        </w:rPr>
        <w:t xml:space="preserve">or a family member? </w:t>
      </w:r>
      <w:r w:rsidRPr="0012042F">
        <w:rPr>
          <w:rFonts w:ascii="Arial" w:hAnsi="Arial" w:cs="Arial"/>
          <w:sz w:val="22"/>
          <w:szCs w:val="22"/>
        </w:rPr>
        <w:br/>
      </w:r>
      <w:r w:rsidR="00E64A00" w:rsidRPr="0012042F">
        <w:rPr>
          <w:rFonts w:ascii="Arial" w:hAnsi="Arial" w:cs="Arial"/>
          <w:sz w:val="22"/>
          <w:szCs w:val="22"/>
        </w:rPr>
        <w:t xml:space="preserve">• </w:t>
      </w:r>
      <w:proofErr w:type="gramStart"/>
      <w:r w:rsidR="00E64A00" w:rsidRPr="0012042F">
        <w:rPr>
          <w:rFonts w:ascii="Arial" w:hAnsi="Arial" w:cs="Arial"/>
          <w:sz w:val="22"/>
          <w:szCs w:val="22"/>
        </w:rPr>
        <w:t>Yes</w:t>
      </w:r>
      <w:proofErr w:type="gramEnd"/>
      <w:r w:rsidRPr="0012042F">
        <w:rPr>
          <w:rFonts w:ascii="Arial" w:hAnsi="Arial" w:cs="Arial"/>
          <w:sz w:val="22"/>
          <w:szCs w:val="22"/>
        </w:rPr>
        <w:tab/>
      </w:r>
      <w:r w:rsidR="00DF5AE3" w:rsidRPr="0012042F">
        <w:rPr>
          <w:rFonts w:ascii="Arial" w:hAnsi="Arial" w:cs="Arial"/>
          <w:i/>
          <w:iCs/>
          <w:sz w:val="22"/>
          <w:szCs w:val="22"/>
        </w:rPr>
        <w:t xml:space="preserve">Go to </w:t>
      </w:r>
      <w:r w:rsidR="0033176E" w:rsidRPr="0012042F">
        <w:rPr>
          <w:rFonts w:ascii="Arial" w:hAnsi="Arial" w:cs="Arial"/>
          <w:i/>
          <w:iCs/>
          <w:sz w:val="22"/>
          <w:szCs w:val="22"/>
        </w:rPr>
        <w:t>Q</w:t>
      </w:r>
      <w:r w:rsidR="00DF5AE3" w:rsidRPr="0012042F">
        <w:rPr>
          <w:rFonts w:ascii="Arial" w:hAnsi="Arial" w:cs="Arial"/>
          <w:i/>
          <w:iCs/>
          <w:sz w:val="22"/>
          <w:szCs w:val="22"/>
        </w:rPr>
        <w:t xml:space="preserve">uestion </w:t>
      </w:r>
      <w:r w:rsidR="005B0E03" w:rsidRPr="0012042F">
        <w:rPr>
          <w:rFonts w:ascii="Arial" w:hAnsi="Arial" w:cs="Arial"/>
          <w:i/>
          <w:iCs/>
          <w:sz w:val="22"/>
          <w:szCs w:val="22"/>
        </w:rPr>
        <w:t>27</w:t>
      </w:r>
      <w:r w:rsidRPr="0012042F">
        <w:rPr>
          <w:rFonts w:ascii="Arial" w:hAnsi="Arial" w:cs="Arial"/>
          <w:sz w:val="22"/>
          <w:szCs w:val="22"/>
        </w:rPr>
        <w:br/>
      </w:r>
      <w:r w:rsidR="00E64A00" w:rsidRPr="0012042F">
        <w:rPr>
          <w:rFonts w:ascii="Arial" w:hAnsi="Arial" w:cs="Arial"/>
          <w:sz w:val="22"/>
          <w:szCs w:val="22"/>
        </w:rPr>
        <w:t xml:space="preserve">• No </w:t>
      </w:r>
      <w:r w:rsidRPr="0012042F">
        <w:rPr>
          <w:rFonts w:ascii="Arial" w:hAnsi="Arial" w:cs="Arial"/>
          <w:sz w:val="22"/>
          <w:szCs w:val="22"/>
        </w:rPr>
        <w:tab/>
      </w:r>
      <w:r w:rsidR="00754F8F" w:rsidRPr="0012042F">
        <w:rPr>
          <w:rFonts w:ascii="Arial" w:hAnsi="Arial" w:cs="Arial"/>
          <w:i/>
          <w:iCs/>
          <w:sz w:val="22"/>
          <w:szCs w:val="22"/>
        </w:rPr>
        <w:t xml:space="preserve">Go to </w:t>
      </w:r>
      <w:r w:rsidR="0033176E" w:rsidRPr="0012042F">
        <w:rPr>
          <w:rFonts w:ascii="Arial" w:hAnsi="Arial" w:cs="Arial"/>
          <w:i/>
          <w:iCs/>
          <w:sz w:val="22"/>
          <w:szCs w:val="22"/>
        </w:rPr>
        <w:t>Q</w:t>
      </w:r>
      <w:r w:rsidR="00754F8F" w:rsidRPr="0012042F">
        <w:rPr>
          <w:rFonts w:ascii="Arial" w:hAnsi="Arial" w:cs="Arial"/>
          <w:i/>
          <w:iCs/>
          <w:sz w:val="22"/>
          <w:szCs w:val="22"/>
        </w:rPr>
        <w:t xml:space="preserve">uestion </w:t>
      </w:r>
      <w:r w:rsidR="005B0E03" w:rsidRPr="0012042F">
        <w:rPr>
          <w:rFonts w:ascii="Arial" w:hAnsi="Arial" w:cs="Arial"/>
          <w:i/>
          <w:iCs/>
          <w:sz w:val="22"/>
          <w:szCs w:val="22"/>
        </w:rPr>
        <w:t>28</w:t>
      </w:r>
    </w:p>
    <w:p w14:paraId="6F165737" w14:textId="29AF792F" w:rsidR="00245366" w:rsidRPr="0012042F" w:rsidRDefault="00245366" w:rsidP="00E64A00">
      <w:pPr>
        <w:rPr>
          <w:rFonts w:ascii="Arial" w:hAnsi="Arial" w:cs="Arial"/>
          <w:sz w:val="22"/>
          <w:szCs w:val="22"/>
        </w:rPr>
      </w:pPr>
    </w:p>
    <w:p w14:paraId="4BC8CD67" w14:textId="186B400C" w:rsidR="00161B51" w:rsidRPr="0012042F" w:rsidRDefault="0008531F" w:rsidP="00E64A00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27</w:t>
      </w:r>
      <w:r w:rsidR="00564259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BF15BC" w:rsidRPr="0012042F">
        <w:rPr>
          <w:rFonts w:ascii="Arial" w:hAnsi="Arial" w:cs="Arial"/>
          <w:b/>
          <w:bCs/>
          <w:sz w:val="22"/>
          <w:szCs w:val="22"/>
        </w:rPr>
        <w:t>What type of insurance do you have? (</w:t>
      </w:r>
      <w:r w:rsidR="00C70724" w:rsidRPr="0012042F">
        <w:rPr>
          <w:rFonts w:ascii="Arial" w:hAnsi="Arial" w:cs="Arial"/>
          <w:b/>
          <w:bCs/>
          <w:sz w:val="22"/>
          <w:szCs w:val="22"/>
        </w:rPr>
        <w:t>please</w:t>
      </w:r>
      <w:r w:rsidR="00BF15BC" w:rsidRPr="0012042F">
        <w:rPr>
          <w:rFonts w:ascii="Arial" w:hAnsi="Arial" w:cs="Arial"/>
          <w:b/>
          <w:bCs/>
          <w:sz w:val="22"/>
          <w:szCs w:val="22"/>
        </w:rPr>
        <w:t xml:space="preserve"> select all that apply)</w:t>
      </w:r>
    </w:p>
    <w:p w14:paraId="03CEE31A" w14:textId="7D17075E" w:rsidR="00BF15BC" w:rsidRPr="0012042F" w:rsidRDefault="00BF15BC" w:rsidP="00D22596">
      <w:pPr>
        <w:pStyle w:val="ListParagraph"/>
        <w:numPr>
          <w:ilvl w:val="0"/>
          <w:numId w:val="27"/>
        </w:numPr>
        <w:ind w:left="36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ublic (</w:t>
      </w:r>
      <w:r w:rsidR="00991A09" w:rsidRPr="0012042F">
        <w:rPr>
          <w:rFonts w:ascii="Arial" w:hAnsi="Arial" w:cs="Arial"/>
          <w:sz w:val="22"/>
          <w:szCs w:val="22"/>
        </w:rPr>
        <w:t>e.g.</w:t>
      </w:r>
      <w:r w:rsidR="007E4F0F" w:rsidRPr="0012042F">
        <w:rPr>
          <w:rFonts w:ascii="Arial" w:hAnsi="Arial" w:cs="Arial"/>
          <w:sz w:val="22"/>
          <w:szCs w:val="22"/>
        </w:rPr>
        <w:t>,</w:t>
      </w:r>
      <w:r w:rsidR="00991A09" w:rsidRPr="0012042F">
        <w:rPr>
          <w:rFonts w:ascii="Arial" w:hAnsi="Arial" w:cs="Arial"/>
          <w:sz w:val="22"/>
          <w:szCs w:val="22"/>
        </w:rPr>
        <w:t xml:space="preserve"> from the government</w:t>
      </w:r>
      <w:r w:rsidR="00591599" w:rsidRPr="0012042F">
        <w:rPr>
          <w:rFonts w:ascii="Arial" w:hAnsi="Arial" w:cs="Arial"/>
          <w:sz w:val="22"/>
          <w:szCs w:val="22"/>
        </w:rPr>
        <w:t xml:space="preserve"> [</w:t>
      </w:r>
      <w:r w:rsidR="003A3B85" w:rsidRPr="0012042F">
        <w:rPr>
          <w:rFonts w:ascii="Arial" w:hAnsi="Arial" w:cs="Arial"/>
          <w:sz w:val="22"/>
          <w:szCs w:val="22"/>
        </w:rPr>
        <w:t>Medicaid</w:t>
      </w:r>
      <w:r w:rsidR="00591599" w:rsidRPr="0012042F">
        <w:rPr>
          <w:rFonts w:ascii="Arial" w:hAnsi="Arial" w:cs="Arial"/>
          <w:sz w:val="22"/>
          <w:szCs w:val="22"/>
        </w:rPr>
        <w:t>]</w:t>
      </w:r>
      <w:r w:rsidR="00991A09" w:rsidRPr="0012042F">
        <w:rPr>
          <w:rFonts w:ascii="Arial" w:hAnsi="Arial" w:cs="Arial"/>
          <w:sz w:val="22"/>
          <w:szCs w:val="22"/>
        </w:rPr>
        <w:t>)</w:t>
      </w:r>
    </w:p>
    <w:p w14:paraId="70620A2E" w14:textId="1DB90DC5" w:rsidR="00BF15BC" w:rsidRPr="0012042F" w:rsidRDefault="00BF15BC" w:rsidP="00D22596">
      <w:pPr>
        <w:pStyle w:val="ListParagraph"/>
        <w:numPr>
          <w:ilvl w:val="0"/>
          <w:numId w:val="27"/>
        </w:numPr>
        <w:ind w:left="36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rivate</w:t>
      </w:r>
    </w:p>
    <w:p w14:paraId="4922DD63" w14:textId="77777777" w:rsidR="003571A7" w:rsidRPr="0012042F" w:rsidRDefault="003571A7" w:rsidP="00E64A00">
      <w:pPr>
        <w:rPr>
          <w:rFonts w:ascii="Arial" w:hAnsi="Arial" w:cs="Arial"/>
          <w:b/>
          <w:bCs/>
          <w:sz w:val="22"/>
          <w:szCs w:val="22"/>
        </w:rPr>
      </w:pPr>
    </w:p>
    <w:p w14:paraId="352CDB35" w14:textId="292918F5" w:rsidR="00245366" w:rsidRPr="0012042F" w:rsidRDefault="00245366" w:rsidP="00E64A00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 xml:space="preserve">SECTION </w:t>
      </w:r>
      <w:r w:rsidR="006C4F4F" w:rsidRPr="0012042F">
        <w:rPr>
          <w:rFonts w:ascii="Arial" w:hAnsi="Arial" w:cs="Arial"/>
          <w:b/>
          <w:bCs/>
          <w:sz w:val="22"/>
          <w:szCs w:val="22"/>
        </w:rPr>
        <w:t>2: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 HEALTH</w:t>
      </w:r>
    </w:p>
    <w:p w14:paraId="240F65AB" w14:textId="77777777" w:rsidR="00EC6A52" w:rsidRPr="0012042F" w:rsidRDefault="00EC6A52" w:rsidP="00E64A00">
      <w:pPr>
        <w:rPr>
          <w:rFonts w:ascii="Arial" w:hAnsi="Arial" w:cs="Arial"/>
          <w:sz w:val="22"/>
          <w:szCs w:val="22"/>
        </w:rPr>
      </w:pPr>
    </w:p>
    <w:p w14:paraId="4F772F55" w14:textId="325E5B5F" w:rsidR="00EC6A52" w:rsidRPr="0012042F" w:rsidRDefault="0008531F" w:rsidP="00EC6A52">
      <w:pPr>
        <w:spacing w:line="256" w:lineRule="auto"/>
        <w:rPr>
          <w:rFonts w:ascii="Arial" w:hAnsi="Arial" w:cs="Arial"/>
          <w:b/>
          <w:sz w:val="22"/>
          <w:szCs w:val="22"/>
        </w:rPr>
      </w:pPr>
      <w:r w:rsidRPr="0012042F">
        <w:rPr>
          <w:rFonts w:ascii="Arial" w:hAnsi="Arial" w:cs="Arial"/>
          <w:b/>
          <w:sz w:val="22"/>
          <w:szCs w:val="22"/>
        </w:rPr>
        <w:t>28</w:t>
      </w:r>
      <w:r w:rsidR="00253EC8" w:rsidRPr="0012042F">
        <w:rPr>
          <w:rFonts w:ascii="Arial" w:hAnsi="Arial" w:cs="Arial"/>
          <w:b/>
          <w:sz w:val="22"/>
          <w:szCs w:val="22"/>
        </w:rPr>
        <w:t xml:space="preserve">. </w:t>
      </w:r>
      <w:r w:rsidR="00EC6A52" w:rsidRPr="0012042F">
        <w:rPr>
          <w:rFonts w:ascii="Arial" w:hAnsi="Arial" w:cs="Arial"/>
          <w:b/>
          <w:sz w:val="22"/>
          <w:szCs w:val="22"/>
        </w:rPr>
        <w:t xml:space="preserve">How was your general health when you became pregnant? </w:t>
      </w:r>
    </w:p>
    <w:p w14:paraId="2A5FAFA4" w14:textId="77777777" w:rsidR="00EC6A52" w:rsidRPr="0012042F" w:rsidRDefault="00EC6A52" w:rsidP="00D2259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xcellent (totally healthy, no illness)</w:t>
      </w:r>
    </w:p>
    <w:p w14:paraId="33E1DF4D" w14:textId="77777777" w:rsidR="00EC6A52" w:rsidRPr="0012042F" w:rsidRDefault="00EC6A52" w:rsidP="00D2259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Very good</w:t>
      </w:r>
    </w:p>
    <w:p w14:paraId="7B4053B4" w14:textId="77777777" w:rsidR="00EC6A52" w:rsidRPr="0012042F" w:rsidRDefault="00EC6A52" w:rsidP="00D2259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Good (some health issues, but generally well)</w:t>
      </w:r>
    </w:p>
    <w:p w14:paraId="6DD80C36" w14:textId="77777777" w:rsidR="00EC6A52" w:rsidRPr="0012042F" w:rsidRDefault="00EC6A52" w:rsidP="00D2259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Fair</w:t>
      </w:r>
    </w:p>
    <w:p w14:paraId="14595C25" w14:textId="77777777" w:rsidR="00EC6A52" w:rsidRPr="0012042F" w:rsidRDefault="00EC6A52" w:rsidP="00D2259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oor (significant health problems)</w:t>
      </w:r>
    </w:p>
    <w:p w14:paraId="4330B9E7" w14:textId="77777777" w:rsidR="00EC6A52" w:rsidRPr="0012042F" w:rsidRDefault="00EC6A52" w:rsidP="00EC6A52">
      <w:pPr>
        <w:spacing w:line="256" w:lineRule="auto"/>
        <w:rPr>
          <w:rFonts w:ascii="Arial" w:hAnsi="Arial" w:cs="Arial"/>
          <w:b/>
          <w:sz w:val="22"/>
          <w:szCs w:val="22"/>
        </w:rPr>
      </w:pPr>
    </w:p>
    <w:p w14:paraId="4891F885" w14:textId="0D5F9DCF" w:rsidR="00EC6A52" w:rsidRPr="0012042F" w:rsidRDefault="0008531F" w:rsidP="00EC6A52">
      <w:pPr>
        <w:spacing w:line="256" w:lineRule="auto"/>
        <w:rPr>
          <w:rFonts w:ascii="Arial" w:hAnsi="Arial" w:cs="Arial"/>
          <w:b/>
          <w:sz w:val="22"/>
          <w:szCs w:val="22"/>
        </w:rPr>
      </w:pPr>
      <w:r w:rsidRPr="0012042F">
        <w:rPr>
          <w:rFonts w:ascii="Arial" w:hAnsi="Arial" w:cs="Arial"/>
          <w:b/>
          <w:sz w:val="22"/>
          <w:szCs w:val="22"/>
        </w:rPr>
        <w:t>29</w:t>
      </w:r>
      <w:r w:rsidR="00253EC8" w:rsidRPr="0012042F">
        <w:rPr>
          <w:rFonts w:ascii="Arial" w:hAnsi="Arial" w:cs="Arial"/>
          <w:b/>
          <w:sz w:val="22"/>
          <w:szCs w:val="22"/>
        </w:rPr>
        <w:t xml:space="preserve">. </w:t>
      </w:r>
      <w:r w:rsidR="00EC6A52" w:rsidRPr="0012042F">
        <w:rPr>
          <w:rFonts w:ascii="Arial" w:hAnsi="Arial" w:cs="Arial"/>
          <w:b/>
          <w:sz w:val="22"/>
          <w:szCs w:val="22"/>
        </w:rPr>
        <w:t xml:space="preserve">Please select which </w:t>
      </w:r>
      <w:r w:rsidR="00304C8B" w:rsidRPr="0012042F">
        <w:rPr>
          <w:rFonts w:ascii="Arial" w:hAnsi="Arial" w:cs="Arial"/>
          <w:b/>
          <w:sz w:val="22"/>
          <w:szCs w:val="22"/>
        </w:rPr>
        <w:t xml:space="preserve">medical </w:t>
      </w:r>
      <w:r w:rsidR="00EC6A52" w:rsidRPr="0012042F">
        <w:rPr>
          <w:rFonts w:ascii="Arial" w:hAnsi="Arial" w:cs="Arial"/>
          <w:b/>
          <w:sz w:val="22"/>
          <w:szCs w:val="22"/>
        </w:rPr>
        <w:t>conditions, if any, you had at the time you became pregnant (</w:t>
      </w:r>
      <w:r w:rsidR="008833DA" w:rsidRPr="0012042F">
        <w:rPr>
          <w:rFonts w:ascii="Arial" w:hAnsi="Arial" w:cs="Arial"/>
          <w:b/>
          <w:bCs/>
          <w:sz w:val="22"/>
          <w:szCs w:val="22"/>
        </w:rPr>
        <w:t>Select</w:t>
      </w:r>
      <w:r w:rsidR="00EC6A52" w:rsidRPr="0012042F">
        <w:rPr>
          <w:rFonts w:ascii="Arial" w:hAnsi="Arial" w:cs="Arial"/>
          <w:b/>
          <w:bCs/>
          <w:sz w:val="22"/>
          <w:szCs w:val="22"/>
        </w:rPr>
        <w:t xml:space="preserve"> </w:t>
      </w:r>
      <w:r w:rsidR="00EC6A52" w:rsidRPr="0012042F">
        <w:rPr>
          <w:rFonts w:ascii="Arial" w:hAnsi="Arial" w:cs="Arial"/>
          <w:b/>
          <w:sz w:val="22"/>
          <w:szCs w:val="22"/>
        </w:rPr>
        <w:t>all that apply).</w:t>
      </w:r>
    </w:p>
    <w:p w14:paraId="22F7D2BF" w14:textId="0C1F42CF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ne</w:t>
      </w:r>
    </w:p>
    <w:p w14:paraId="185CA75B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Arrhythmia</w:t>
      </w:r>
    </w:p>
    <w:p w14:paraId="358D09DA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Asthma</w:t>
      </w:r>
    </w:p>
    <w:p w14:paraId="1E6BD04E" w14:textId="77777777" w:rsidR="00EC6A52" w:rsidRPr="0012042F" w:rsidRDefault="00EC6A52" w:rsidP="00D22596">
      <w:pPr>
        <w:numPr>
          <w:ilvl w:val="0"/>
          <w:numId w:val="2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Cancer</w:t>
      </w:r>
    </w:p>
    <w:p w14:paraId="29C75501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Chronic liver disease</w:t>
      </w:r>
    </w:p>
    <w:p w14:paraId="5F14DBF5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Chronic renal disease</w:t>
      </w:r>
    </w:p>
    <w:p w14:paraId="3E47229E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Crohn's disease</w:t>
      </w:r>
    </w:p>
    <w:p w14:paraId="4A07CE5B" w14:textId="023D8B18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Deep vein thrombosis</w:t>
      </w:r>
    </w:p>
    <w:p w14:paraId="2884536D" w14:textId="2DFB99D6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Diabetes </w:t>
      </w:r>
    </w:p>
    <w:p w14:paraId="327456B2" w14:textId="77777777" w:rsidR="00EC6A52" w:rsidRPr="0012042F" w:rsidRDefault="00EC6A52" w:rsidP="00D22596">
      <w:pPr>
        <w:numPr>
          <w:ilvl w:val="0"/>
          <w:numId w:val="2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ndometriosis</w:t>
      </w:r>
    </w:p>
    <w:p w14:paraId="342EBB83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pilepsy</w:t>
      </w:r>
    </w:p>
    <w:p w14:paraId="7FDC6A0D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Heart failure</w:t>
      </w:r>
    </w:p>
    <w:p w14:paraId="45DD7048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Hepatitis</w:t>
      </w:r>
    </w:p>
    <w:p w14:paraId="3209EBEE" w14:textId="6020C815" w:rsidR="00EC6A52" w:rsidRPr="0012042F" w:rsidRDefault="00EC6A52" w:rsidP="00D22596">
      <w:pPr>
        <w:numPr>
          <w:ilvl w:val="0"/>
          <w:numId w:val="2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lastRenderedPageBreak/>
        <w:t xml:space="preserve">High blood pressure </w:t>
      </w:r>
    </w:p>
    <w:p w14:paraId="41ACC4CE" w14:textId="77777777" w:rsidR="00EC6A52" w:rsidRPr="0012042F" w:rsidRDefault="00EC6A52" w:rsidP="00D22596">
      <w:pPr>
        <w:numPr>
          <w:ilvl w:val="0"/>
          <w:numId w:val="2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HIV / AIDS</w:t>
      </w:r>
    </w:p>
    <w:p w14:paraId="2510B690" w14:textId="4F2482A3" w:rsidR="00300192" w:rsidRPr="0012042F" w:rsidRDefault="0030019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nflammatory bowel disease</w:t>
      </w:r>
    </w:p>
    <w:p w14:paraId="66455193" w14:textId="61ADACCB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Low blood pressure</w:t>
      </w:r>
    </w:p>
    <w:p w14:paraId="5ECAD5D1" w14:textId="012A9D12" w:rsidR="00300192" w:rsidRPr="0012042F" w:rsidRDefault="0030019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Lupus</w:t>
      </w:r>
    </w:p>
    <w:p w14:paraId="2B434788" w14:textId="511BFE7E" w:rsidR="0057740A" w:rsidRPr="0012042F" w:rsidRDefault="0057740A" w:rsidP="3DBB34E3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Mental </w:t>
      </w:r>
      <w:r w:rsidR="46ED1E47" w:rsidRPr="0012042F">
        <w:rPr>
          <w:rFonts w:ascii="Arial" w:hAnsi="Arial" w:cs="Arial"/>
          <w:sz w:val="22"/>
          <w:szCs w:val="22"/>
        </w:rPr>
        <w:t>h</w:t>
      </w:r>
      <w:r w:rsidRPr="0012042F">
        <w:rPr>
          <w:rFonts w:ascii="Arial" w:hAnsi="Arial" w:cs="Arial"/>
          <w:sz w:val="22"/>
          <w:szCs w:val="22"/>
        </w:rPr>
        <w:t xml:space="preserve">ealth </w:t>
      </w:r>
      <w:r w:rsidR="30482FE9" w:rsidRPr="0012042F">
        <w:rPr>
          <w:rFonts w:ascii="Arial" w:hAnsi="Arial" w:cs="Arial"/>
          <w:sz w:val="22"/>
          <w:szCs w:val="22"/>
        </w:rPr>
        <w:t>c</w:t>
      </w:r>
      <w:r w:rsidRPr="0012042F">
        <w:rPr>
          <w:rFonts w:ascii="Arial" w:hAnsi="Arial" w:cs="Arial"/>
          <w:sz w:val="22"/>
          <w:szCs w:val="22"/>
        </w:rPr>
        <w:t>ondition</w:t>
      </w:r>
      <w:r w:rsidR="003A3B85" w:rsidRPr="0012042F">
        <w:rPr>
          <w:rFonts w:ascii="Arial" w:hAnsi="Arial" w:cs="Arial"/>
          <w:sz w:val="22"/>
          <w:szCs w:val="22"/>
        </w:rPr>
        <w:t xml:space="preserve"> (e.g.</w:t>
      </w:r>
      <w:r w:rsidR="00CC3721" w:rsidRPr="0012042F">
        <w:rPr>
          <w:rFonts w:ascii="Arial" w:hAnsi="Arial" w:cs="Arial"/>
          <w:sz w:val="22"/>
          <w:szCs w:val="22"/>
        </w:rPr>
        <w:t xml:space="preserve">, </w:t>
      </w:r>
      <w:r w:rsidR="003A3B85" w:rsidRPr="0012042F">
        <w:rPr>
          <w:rFonts w:ascii="Arial" w:hAnsi="Arial" w:cs="Arial"/>
          <w:sz w:val="22"/>
          <w:szCs w:val="22"/>
        </w:rPr>
        <w:t>anxiety, depression</w:t>
      </w:r>
      <w:r w:rsidR="00CC3721" w:rsidRPr="0012042F">
        <w:rPr>
          <w:rFonts w:ascii="Arial" w:hAnsi="Arial" w:cs="Arial"/>
          <w:sz w:val="22"/>
          <w:szCs w:val="22"/>
        </w:rPr>
        <w:t xml:space="preserve">, </w:t>
      </w:r>
      <w:proofErr w:type="gramStart"/>
      <w:r w:rsidR="00CC3721" w:rsidRPr="0012042F">
        <w:rPr>
          <w:rFonts w:ascii="Arial" w:hAnsi="Arial" w:cs="Arial"/>
          <w:sz w:val="22"/>
          <w:szCs w:val="22"/>
        </w:rPr>
        <w:t>etc. )</w:t>
      </w:r>
      <w:proofErr w:type="gramEnd"/>
    </w:p>
    <w:p w14:paraId="65759BBD" w14:textId="2687E661" w:rsidR="00FC6F99" w:rsidRPr="0012042F" w:rsidRDefault="00FC6F99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Migraine</w:t>
      </w:r>
    </w:p>
    <w:p w14:paraId="0C577462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Multiple sclerosis</w:t>
      </w:r>
    </w:p>
    <w:p w14:paraId="1218905F" w14:textId="77777777" w:rsidR="00EC6A52" w:rsidRPr="0012042F" w:rsidRDefault="00EC6A52" w:rsidP="00D22596">
      <w:pPr>
        <w:numPr>
          <w:ilvl w:val="0"/>
          <w:numId w:val="2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olycystic ovary syndrome (PCOS)</w:t>
      </w:r>
    </w:p>
    <w:p w14:paraId="53674BE6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Rheumatoid arthritis</w:t>
      </w:r>
    </w:p>
    <w:p w14:paraId="3CD7AA05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Sarcoidosis</w:t>
      </w:r>
    </w:p>
    <w:p w14:paraId="38A25822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Sjogren’s syndrome</w:t>
      </w:r>
    </w:p>
    <w:p w14:paraId="471BF3C8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Systemic lupus erythematosus</w:t>
      </w:r>
    </w:p>
    <w:p w14:paraId="31911470" w14:textId="428E320B" w:rsidR="033EAD74" w:rsidRPr="0012042F" w:rsidRDefault="033EAD74" w:rsidP="16E28302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Thyroid condition</w:t>
      </w:r>
    </w:p>
    <w:p w14:paraId="19698C5B" w14:textId="77777777" w:rsidR="00EC6A52" w:rsidRPr="0012042F" w:rsidRDefault="00EC6A52" w:rsidP="00D22596">
      <w:pPr>
        <w:numPr>
          <w:ilvl w:val="0"/>
          <w:numId w:val="4"/>
        </w:numPr>
        <w:spacing w:line="256" w:lineRule="auto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Other</w:t>
      </w:r>
    </w:p>
    <w:p w14:paraId="0AFF68E5" w14:textId="0367C999" w:rsidR="00101946" w:rsidRPr="0012042F" w:rsidRDefault="00101946" w:rsidP="00EC6A52">
      <w:pPr>
        <w:rPr>
          <w:rFonts w:ascii="Arial" w:hAnsi="Arial" w:cs="Arial"/>
          <w:sz w:val="22"/>
          <w:szCs w:val="22"/>
        </w:rPr>
      </w:pPr>
    </w:p>
    <w:p w14:paraId="3B743155" w14:textId="5FCAD6FF" w:rsidR="00B30FFD" w:rsidRPr="0012042F" w:rsidRDefault="00B30FFD" w:rsidP="00B30FFD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[For any response to above (medical condition</w:t>
      </w:r>
      <w:r w:rsidR="00304C8B" w:rsidRPr="0012042F">
        <w:rPr>
          <w:rFonts w:ascii="Arial" w:hAnsi="Arial" w:cs="Arial"/>
          <w:sz w:val="22"/>
          <w:szCs w:val="22"/>
        </w:rPr>
        <w:t>s</w:t>
      </w:r>
      <w:r w:rsidRPr="0012042F">
        <w:rPr>
          <w:rFonts w:ascii="Arial" w:hAnsi="Arial" w:cs="Arial"/>
          <w:sz w:val="22"/>
          <w:szCs w:val="22"/>
        </w:rPr>
        <w:t xml:space="preserve">) except None] </w:t>
      </w:r>
    </w:p>
    <w:p w14:paraId="72344DEE" w14:textId="31485C0A" w:rsidR="00B30FFD" w:rsidRPr="0012042F" w:rsidRDefault="00CF46D2" w:rsidP="00B30FFD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3</w:t>
      </w:r>
      <w:r w:rsidR="0008531F" w:rsidRPr="0012042F">
        <w:rPr>
          <w:rFonts w:ascii="Arial" w:hAnsi="Arial" w:cs="Arial"/>
          <w:b/>
          <w:bCs/>
          <w:sz w:val="22"/>
          <w:szCs w:val="22"/>
        </w:rPr>
        <w:t>0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B30FFD" w:rsidRPr="0012042F">
        <w:rPr>
          <w:rFonts w:ascii="Arial" w:hAnsi="Arial" w:cs="Arial"/>
          <w:b/>
          <w:bCs/>
          <w:sz w:val="22"/>
          <w:szCs w:val="22"/>
        </w:rPr>
        <w:t>Are you currently taking medication(s) for your medical condition(s)</w:t>
      </w:r>
      <w:r w:rsidR="00256D9E" w:rsidRPr="0012042F">
        <w:rPr>
          <w:rFonts w:ascii="Arial" w:hAnsi="Arial" w:cs="Arial"/>
          <w:b/>
          <w:bCs/>
          <w:sz w:val="22"/>
          <w:szCs w:val="22"/>
        </w:rPr>
        <w:t xml:space="preserve"> as indicated above</w:t>
      </w:r>
      <w:r w:rsidR="00B30FFD" w:rsidRPr="0012042F">
        <w:rPr>
          <w:rFonts w:ascii="Arial" w:hAnsi="Arial" w:cs="Arial"/>
          <w:b/>
          <w:bCs/>
          <w:sz w:val="22"/>
          <w:szCs w:val="22"/>
        </w:rPr>
        <w:t>?</w:t>
      </w:r>
    </w:p>
    <w:p w14:paraId="5B9EAADB" w14:textId="77777777" w:rsidR="00B30FFD" w:rsidRPr="0012042F" w:rsidRDefault="00B30FFD" w:rsidP="00D22596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Yes </w:t>
      </w:r>
    </w:p>
    <w:p w14:paraId="710D7616" w14:textId="77777777" w:rsidR="00B30FFD" w:rsidRPr="0012042F" w:rsidRDefault="00B30FFD" w:rsidP="00D22596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</w:t>
      </w:r>
    </w:p>
    <w:p w14:paraId="0D44561A" w14:textId="77777777" w:rsidR="00EC6A52" w:rsidRPr="0012042F" w:rsidRDefault="00EC6A52" w:rsidP="00EC6A52">
      <w:pPr>
        <w:rPr>
          <w:rFonts w:ascii="Arial" w:hAnsi="Arial" w:cs="Arial"/>
          <w:b/>
          <w:bCs/>
          <w:sz w:val="22"/>
          <w:szCs w:val="22"/>
        </w:rPr>
      </w:pPr>
    </w:p>
    <w:p w14:paraId="24D9351B" w14:textId="4EEEEB2B" w:rsidR="00EC6A52" w:rsidRPr="0012042F" w:rsidRDefault="00CF46D2" w:rsidP="00EC6A52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3</w:t>
      </w:r>
      <w:r w:rsidR="0008531F" w:rsidRPr="0012042F">
        <w:rPr>
          <w:rFonts w:ascii="Arial" w:hAnsi="Arial" w:cs="Arial"/>
          <w:b/>
          <w:bCs/>
          <w:sz w:val="22"/>
          <w:szCs w:val="22"/>
        </w:rPr>
        <w:t>1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EC6A52" w:rsidRPr="0012042F">
        <w:rPr>
          <w:rFonts w:ascii="Arial" w:hAnsi="Arial" w:cs="Arial"/>
          <w:b/>
          <w:bCs/>
          <w:sz w:val="22"/>
          <w:szCs w:val="22"/>
        </w:rPr>
        <w:t>Have you been vaccinated for COVID-19?</w:t>
      </w:r>
    </w:p>
    <w:p w14:paraId="11A7E144" w14:textId="6A2E5246" w:rsidR="00EC6A52" w:rsidRPr="0012042F" w:rsidRDefault="00EC6A52" w:rsidP="00D22596">
      <w:pPr>
        <w:pStyle w:val="ListParagraph"/>
        <w:numPr>
          <w:ilvl w:val="0"/>
          <w:numId w:val="5"/>
        </w:numPr>
        <w:rPr>
          <w:rFonts w:ascii="Arial" w:hAnsi="Arial" w:cs="Arial"/>
          <w:i/>
          <w:iCs/>
          <w:sz w:val="22"/>
          <w:szCs w:val="22"/>
        </w:rPr>
      </w:pPr>
      <w:proofErr w:type="gramStart"/>
      <w:r w:rsidRPr="0012042F">
        <w:rPr>
          <w:rFonts w:ascii="Arial" w:hAnsi="Arial" w:cs="Arial"/>
          <w:sz w:val="22"/>
          <w:szCs w:val="22"/>
        </w:rPr>
        <w:t>Yes</w:t>
      </w:r>
      <w:proofErr w:type="gramEnd"/>
      <w:r w:rsidR="00D64379" w:rsidRPr="0012042F">
        <w:rPr>
          <w:rFonts w:ascii="Arial" w:hAnsi="Arial" w:cs="Arial"/>
          <w:sz w:val="22"/>
          <w:szCs w:val="22"/>
        </w:rPr>
        <w:tab/>
      </w:r>
      <w:r w:rsidR="002F5B95" w:rsidRPr="0012042F">
        <w:rPr>
          <w:rFonts w:ascii="Arial" w:hAnsi="Arial" w:cs="Arial"/>
          <w:i/>
          <w:iCs/>
          <w:sz w:val="22"/>
          <w:szCs w:val="22"/>
        </w:rPr>
        <w:t xml:space="preserve">Go to question </w:t>
      </w:r>
      <w:r w:rsidR="007D0054" w:rsidRPr="0012042F">
        <w:rPr>
          <w:rFonts w:ascii="Arial" w:hAnsi="Arial" w:cs="Arial"/>
          <w:i/>
          <w:iCs/>
          <w:sz w:val="22"/>
          <w:szCs w:val="22"/>
        </w:rPr>
        <w:t>3</w:t>
      </w:r>
      <w:r w:rsidR="00D64589" w:rsidRPr="0012042F">
        <w:rPr>
          <w:rFonts w:ascii="Arial" w:hAnsi="Arial" w:cs="Arial"/>
          <w:i/>
          <w:iCs/>
          <w:sz w:val="22"/>
          <w:szCs w:val="22"/>
        </w:rPr>
        <w:t>2</w:t>
      </w:r>
    </w:p>
    <w:p w14:paraId="70799B8E" w14:textId="5280B0D5" w:rsidR="00EC6A52" w:rsidRPr="0012042F" w:rsidRDefault="00EC6A52" w:rsidP="4EE4EFCD">
      <w:pPr>
        <w:pStyle w:val="ListParagraph"/>
        <w:numPr>
          <w:ilvl w:val="0"/>
          <w:numId w:val="5"/>
        </w:numPr>
        <w:rPr>
          <w:rFonts w:ascii="Arial" w:hAnsi="Arial" w:cs="Arial"/>
          <w:i/>
          <w:iCs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</w:t>
      </w:r>
      <w:r w:rsidRPr="0012042F">
        <w:rPr>
          <w:rFonts w:ascii="Arial" w:hAnsi="Arial" w:cs="Arial"/>
          <w:sz w:val="22"/>
          <w:szCs w:val="22"/>
        </w:rPr>
        <w:tab/>
      </w:r>
      <w:r w:rsidR="00E630B2" w:rsidRPr="0012042F">
        <w:rPr>
          <w:rFonts w:ascii="Arial" w:hAnsi="Arial" w:cs="Arial"/>
          <w:i/>
          <w:iCs/>
          <w:sz w:val="22"/>
          <w:szCs w:val="22"/>
        </w:rPr>
        <w:t xml:space="preserve">Go to question </w:t>
      </w:r>
      <w:proofErr w:type="gramStart"/>
      <w:r w:rsidR="00E630B2" w:rsidRPr="0012042F">
        <w:rPr>
          <w:rFonts w:ascii="Arial" w:hAnsi="Arial" w:cs="Arial"/>
          <w:i/>
          <w:iCs/>
          <w:sz w:val="22"/>
          <w:szCs w:val="22"/>
        </w:rPr>
        <w:t>3</w:t>
      </w:r>
      <w:r w:rsidR="00E161B6" w:rsidRPr="0012042F">
        <w:rPr>
          <w:rFonts w:ascii="Arial" w:hAnsi="Arial" w:cs="Arial"/>
          <w:i/>
          <w:iCs/>
          <w:sz w:val="22"/>
          <w:szCs w:val="22"/>
        </w:rPr>
        <w:t>3</w:t>
      </w:r>
      <w:r w:rsidR="005312C0" w:rsidRPr="0012042F">
        <w:rPr>
          <w:rFonts w:ascii="Arial" w:hAnsi="Arial" w:cs="Arial"/>
          <w:i/>
          <w:iCs/>
          <w:sz w:val="22"/>
          <w:szCs w:val="22"/>
        </w:rPr>
        <w:t xml:space="preserve"> </w:t>
      </w:r>
      <w:r w:rsidR="715D610B" w:rsidRPr="0012042F">
        <w:rPr>
          <w:rFonts w:ascii="Arial" w:hAnsi="Arial" w:cs="Arial"/>
          <w:i/>
          <w:iCs/>
          <w:sz w:val="22"/>
          <w:szCs w:val="22"/>
        </w:rPr>
        <w:t xml:space="preserve"> then</w:t>
      </w:r>
      <w:proofErr w:type="gramEnd"/>
      <w:r w:rsidR="715D610B" w:rsidRPr="0012042F">
        <w:rPr>
          <w:rFonts w:ascii="Arial" w:hAnsi="Arial" w:cs="Arial"/>
          <w:i/>
          <w:iCs/>
          <w:sz w:val="22"/>
          <w:szCs w:val="22"/>
        </w:rPr>
        <w:t xml:space="preserve"> 36 </w:t>
      </w:r>
      <w:r w:rsidR="067F5B0D" w:rsidRPr="0012042F">
        <w:rPr>
          <w:rFonts w:ascii="Arial" w:hAnsi="Arial" w:cs="Arial"/>
          <w:i/>
          <w:iCs/>
          <w:sz w:val="22"/>
          <w:szCs w:val="22"/>
        </w:rPr>
        <w:t xml:space="preserve">[currently pregnant] </w:t>
      </w:r>
      <w:r w:rsidR="005312C0" w:rsidRPr="0012042F">
        <w:rPr>
          <w:rFonts w:ascii="Arial" w:hAnsi="Arial" w:cs="Arial"/>
          <w:i/>
          <w:iCs/>
          <w:sz w:val="22"/>
          <w:szCs w:val="22"/>
        </w:rPr>
        <w:t>or 34</w:t>
      </w:r>
      <w:r w:rsidR="779588C6" w:rsidRPr="0012042F">
        <w:rPr>
          <w:rFonts w:ascii="Arial" w:hAnsi="Arial" w:cs="Arial"/>
          <w:i/>
          <w:iCs/>
          <w:sz w:val="22"/>
          <w:szCs w:val="22"/>
        </w:rPr>
        <w:t>, 35, 36</w:t>
      </w:r>
      <w:r w:rsidR="0BD49998" w:rsidRPr="0012042F">
        <w:rPr>
          <w:rFonts w:ascii="Arial" w:hAnsi="Arial" w:cs="Arial"/>
          <w:i/>
          <w:iCs/>
          <w:sz w:val="22"/>
          <w:szCs w:val="22"/>
        </w:rPr>
        <w:t xml:space="preserve"> [postpartum – live birth] or 36</w:t>
      </w:r>
      <w:r w:rsidR="49FF2AC0" w:rsidRPr="0012042F">
        <w:rPr>
          <w:rFonts w:ascii="Arial" w:hAnsi="Arial" w:cs="Arial"/>
          <w:i/>
          <w:iCs/>
          <w:sz w:val="22"/>
          <w:szCs w:val="22"/>
        </w:rPr>
        <w:t xml:space="preserve"> [</w:t>
      </w:r>
      <w:r w:rsidR="7978F926" w:rsidRPr="0012042F">
        <w:rPr>
          <w:rFonts w:ascii="Arial" w:hAnsi="Arial" w:cs="Arial"/>
          <w:i/>
          <w:iCs/>
          <w:sz w:val="22"/>
          <w:szCs w:val="22"/>
        </w:rPr>
        <w:t>postpartum</w:t>
      </w:r>
      <w:r w:rsidR="49FF2AC0" w:rsidRPr="0012042F">
        <w:rPr>
          <w:rFonts w:ascii="Arial" w:hAnsi="Arial" w:cs="Arial"/>
          <w:i/>
          <w:iCs/>
          <w:sz w:val="22"/>
          <w:szCs w:val="22"/>
        </w:rPr>
        <w:t xml:space="preserve"> - not live birth]</w:t>
      </w:r>
    </w:p>
    <w:p w14:paraId="2DE5BED9" w14:textId="63BFB0D2" w:rsidR="007D0054" w:rsidRPr="0012042F" w:rsidRDefault="00EC6A52" w:rsidP="4EE4EFCD">
      <w:pPr>
        <w:pStyle w:val="ListParagraph"/>
        <w:numPr>
          <w:ilvl w:val="0"/>
          <w:numId w:val="5"/>
        </w:numPr>
        <w:rPr>
          <w:rFonts w:ascii="Arial" w:hAnsi="Arial" w:cs="Arial"/>
          <w:i/>
          <w:iCs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I do not wish to </w:t>
      </w:r>
      <w:proofErr w:type="gramStart"/>
      <w:r w:rsidRPr="0012042F">
        <w:rPr>
          <w:rFonts w:ascii="Arial" w:hAnsi="Arial" w:cs="Arial"/>
          <w:sz w:val="22"/>
          <w:szCs w:val="22"/>
        </w:rPr>
        <w:t>answer</w:t>
      </w:r>
      <w:r w:rsidR="299BAFD9" w:rsidRPr="0012042F">
        <w:rPr>
          <w:rFonts w:ascii="Arial" w:hAnsi="Arial" w:cs="Arial"/>
          <w:sz w:val="22"/>
          <w:szCs w:val="22"/>
        </w:rPr>
        <w:t xml:space="preserve">  </w:t>
      </w:r>
      <w:r w:rsidR="00E630B2" w:rsidRPr="0012042F">
        <w:rPr>
          <w:rFonts w:ascii="Arial" w:hAnsi="Arial" w:cs="Arial"/>
          <w:i/>
          <w:iCs/>
          <w:sz w:val="22"/>
          <w:szCs w:val="22"/>
        </w:rPr>
        <w:t>Go</w:t>
      </w:r>
      <w:proofErr w:type="gramEnd"/>
      <w:r w:rsidR="00E630B2" w:rsidRPr="0012042F">
        <w:rPr>
          <w:rFonts w:ascii="Arial" w:hAnsi="Arial" w:cs="Arial"/>
          <w:i/>
          <w:iCs/>
          <w:sz w:val="22"/>
          <w:szCs w:val="22"/>
        </w:rPr>
        <w:t xml:space="preserve"> to question </w:t>
      </w:r>
      <w:r w:rsidR="00E161B6" w:rsidRPr="0012042F">
        <w:rPr>
          <w:rFonts w:ascii="Arial" w:hAnsi="Arial" w:cs="Arial"/>
          <w:i/>
          <w:iCs/>
          <w:sz w:val="22"/>
          <w:szCs w:val="22"/>
        </w:rPr>
        <w:t>33</w:t>
      </w:r>
      <w:r w:rsidR="005312C0" w:rsidRPr="0012042F">
        <w:rPr>
          <w:rFonts w:ascii="Arial" w:hAnsi="Arial" w:cs="Arial"/>
          <w:i/>
          <w:iCs/>
          <w:sz w:val="22"/>
          <w:szCs w:val="22"/>
        </w:rPr>
        <w:t xml:space="preserve"> or 34</w:t>
      </w:r>
      <w:r w:rsidR="5B389F6A" w:rsidRPr="0012042F">
        <w:rPr>
          <w:rFonts w:ascii="Arial" w:hAnsi="Arial" w:cs="Arial"/>
          <w:i/>
          <w:iCs/>
          <w:sz w:val="22"/>
          <w:szCs w:val="22"/>
        </w:rPr>
        <w:t xml:space="preserve"> or 36</w:t>
      </w:r>
      <w:r w:rsidR="519F6DBF" w:rsidRPr="0012042F">
        <w:rPr>
          <w:rFonts w:ascii="Arial" w:hAnsi="Arial" w:cs="Arial"/>
          <w:i/>
          <w:iCs/>
          <w:sz w:val="22"/>
          <w:szCs w:val="22"/>
        </w:rPr>
        <w:t xml:space="preserve"> per the directions for “No”</w:t>
      </w:r>
    </w:p>
    <w:p w14:paraId="791C884D" w14:textId="0375F41E" w:rsidR="006C3F76" w:rsidRPr="0012042F" w:rsidRDefault="006C3F76" w:rsidP="00CA10E1">
      <w:pPr>
        <w:rPr>
          <w:rFonts w:ascii="Arial" w:hAnsi="Arial" w:cs="Arial"/>
          <w:sz w:val="22"/>
          <w:szCs w:val="22"/>
        </w:rPr>
      </w:pPr>
    </w:p>
    <w:p w14:paraId="011AF2FE" w14:textId="5FC05A2C" w:rsidR="006C3F76" w:rsidRPr="0012042F" w:rsidRDefault="00CF46D2" w:rsidP="006C3F76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3</w:t>
      </w:r>
      <w:r w:rsidR="0008531F" w:rsidRPr="0012042F">
        <w:rPr>
          <w:rFonts w:ascii="Arial" w:hAnsi="Arial" w:cs="Arial"/>
          <w:b/>
          <w:bCs/>
          <w:sz w:val="22"/>
          <w:szCs w:val="22"/>
        </w:rPr>
        <w:t>2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E161B6" w:rsidRPr="0012042F">
        <w:rPr>
          <w:rFonts w:ascii="Arial" w:hAnsi="Arial" w:cs="Arial"/>
          <w:b/>
          <w:bCs/>
          <w:sz w:val="22"/>
          <w:szCs w:val="22"/>
        </w:rPr>
        <w:t>D</w:t>
      </w:r>
      <w:r w:rsidR="006C3F76" w:rsidRPr="0012042F">
        <w:rPr>
          <w:rFonts w:ascii="Arial" w:hAnsi="Arial" w:cs="Arial"/>
          <w:b/>
          <w:bCs/>
          <w:sz w:val="22"/>
          <w:szCs w:val="22"/>
        </w:rPr>
        <w:t>id you get vaccinated for COVID-19 during pregnancy</w:t>
      </w:r>
      <w:r w:rsidR="006762BF" w:rsidRPr="0012042F">
        <w:rPr>
          <w:rFonts w:ascii="Arial" w:hAnsi="Arial" w:cs="Arial"/>
          <w:b/>
          <w:bCs/>
          <w:sz w:val="22"/>
          <w:szCs w:val="22"/>
        </w:rPr>
        <w:t xml:space="preserve"> or while breastfeeding</w:t>
      </w:r>
      <w:r w:rsidR="006C3F76" w:rsidRPr="0012042F">
        <w:rPr>
          <w:rFonts w:ascii="Arial" w:hAnsi="Arial" w:cs="Arial"/>
          <w:b/>
          <w:bCs/>
          <w:sz w:val="22"/>
          <w:szCs w:val="22"/>
        </w:rPr>
        <w:t>?</w:t>
      </w:r>
    </w:p>
    <w:p w14:paraId="01E8A55C" w14:textId="735C1FFB" w:rsidR="006C3F76" w:rsidRPr="0012042F" w:rsidRDefault="006C3F76" w:rsidP="00D22596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Yes</w:t>
      </w:r>
      <w:r w:rsidR="001C33E7" w:rsidRPr="0012042F">
        <w:rPr>
          <w:rFonts w:ascii="Arial" w:hAnsi="Arial" w:cs="Arial"/>
          <w:sz w:val="22"/>
          <w:szCs w:val="22"/>
        </w:rPr>
        <w:t>, I was pregnant</w:t>
      </w:r>
    </w:p>
    <w:p w14:paraId="73BE07A8" w14:textId="103C09A7" w:rsidR="001C33E7" w:rsidRPr="0012042F" w:rsidRDefault="001C33E7" w:rsidP="3DBB34E3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Yes, I was breastfeeding</w:t>
      </w:r>
    </w:p>
    <w:p w14:paraId="6A4B0A28" w14:textId="71E3828F" w:rsidR="00994E65" w:rsidRPr="0012042F" w:rsidRDefault="00994E65" w:rsidP="3DBB34E3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Yes, I was pregnant and breastfeeding</w:t>
      </w:r>
    </w:p>
    <w:p w14:paraId="551C7EE8" w14:textId="7A1794C0" w:rsidR="006C3F76" w:rsidRPr="0012042F" w:rsidRDefault="006C3F76" w:rsidP="00D22596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</w:t>
      </w:r>
      <w:r w:rsidR="001C33E7" w:rsidRPr="0012042F">
        <w:rPr>
          <w:rFonts w:ascii="Arial" w:hAnsi="Arial" w:cs="Arial"/>
          <w:sz w:val="22"/>
          <w:szCs w:val="22"/>
        </w:rPr>
        <w:t xml:space="preserve">, I was not pregnant </w:t>
      </w:r>
      <w:r w:rsidR="00F66117" w:rsidRPr="0012042F">
        <w:rPr>
          <w:rFonts w:ascii="Arial" w:hAnsi="Arial" w:cs="Arial"/>
          <w:sz w:val="22"/>
          <w:szCs w:val="22"/>
        </w:rPr>
        <w:t>n</w:t>
      </w:r>
      <w:r w:rsidR="001C33E7" w:rsidRPr="0012042F">
        <w:rPr>
          <w:rFonts w:ascii="Arial" w:hAnsi="Arial" w:cs="Arial"/>
          <w:sz w:val="22"/>
          <w:szCs w:val="22"/>
        </w:rPr>
        <w:t>or breastfeeding</w:t>
      </w:r>
    </w:p>
    <w:p w14:paraId="413D705E" w14:textId="77777777" w:rsidR="006C3F76" w:rsidRPr="0012042F" w:rsidRDefault="006C3F76" w:rsidP="00D22596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do not wish to answer</w:t>
      </w:r>
    </w:p>
    <w:p w14:paraId="4A040A44" w14:textId="77777777" w:rsidR="00EC6A52" w:rsidRPr="0012042F" w:rsidRDefault="00EC6A52" w:rsidP="00EC6A52">
      <w:pPr>
        <w:rPr>
          <w:rFonts w:ascii="Arial" w:hAnsi="Arial" w:cs="Arial"/>
          <w:b/>
          <w:bCs/>
          <w:sz w:val="22"/>
          <w:szCs w:val="22"/>
        </w:rPr>
      </w:pPr>
    </w:p>
    <w:p w14:paraId="718B27E4" w14:textId="23534C21" w:rsidR="004E1F18" w:rsidRPr="0012042F" w:rsidRDefault="004E1F18" w:rsidP="4EE4EFCD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FOR CURRENTLY PREGNANT</w:t>
      </w:r>
      <w:r w:rsidR="0026536C" w:rsidRPr="0012042F">
        <w:rPr>
          <w:rFonts w:ascii="Arial" w:hAnsi="Arial" w:cs="Arial"/>
          <w:b/>
          <w:bCs/>
          <w:sz w:val="22"/>
          <w:szCs w:val="22"/>
        </w:rPr>
        <w:t xml:space="preserve"> - YES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33F2F288" w14:textId="17FB932D" w:rsidR="004E1F18" w:rsidRPr="0012042F" w:rsidRDefault="00CF46D2" w:rsidP="4EE4EFCD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3</w:t>
      </w:r>
      <w:r w:rsidR="0008531F" w:rsidRPr="0012042F">
        <w:rPr>
          <w:rFonts w:ascii="Arial" w:hAnsi="Arial" w:cs="Arial"/>
          <w:b/>
          <w:bCs/>
          <w:sz w:val="22"/>
          <w:szCs w:val="22"/>
        </w:rPr>
        <w:t>3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4E1F18" w:rsidRPr="0012042F">
        <w:rPr>
          <w:rFonts w:ascii="Arial" w:hAnsi="Arial" w:cs="Arial"/>
          <w:b/>
          <w:bCs/>
          <w:sz w:val="22"/>
          <w:szCs w:val="22"/>
        </w:rPr>
        <w:t xml:space="preserve">Do </w:t>
      </w:r>
      <w:r w:rsidR="00723139" w:rsidRPr="0012042F">
        <w:rPr>
          <w:rFonts w:ascii="Arial" w:hAnsi="Arial" w:cs="Arial"/>
          <w:b/>
          <w:bCs/>
          <w:sz w:val="22"/>
          <w:szCs w:val="22"/>
        </w:rPr>
        <w:t xml:space="preserve">you </w:t>
      </w:r>
      <w:r w:rsidR="004E1F18" w:rsidRPr="0012042F">
        <w:rPr>
          <w:rFonts w:ascii="Arial" w:hAnsi="Arial" w:cs="Arial"/>
          <w:b/>
          <w:bCs/>
          <w:sz w:val="22"/>
          <w:szCs w:val="22"/>
        </w:rPr>
        <w:t xml:space="preserve">plan to have your child/children </w:t>
      </w:r>
      <w:r w:rsidR="00101A32" w:rsidRPr="0012042F">
        <w:rPr>
          <w:rFonts w:ascii="Arial" w:hAnsi="Arial" w:cs="Arial"/>
          <w:b/>
          <w:bCs/>
          <w:sz w:val="22"/>
          <w:szCs w:val="22"/>
        </w:rPr>
        <w:t>receive routine childhood immunizations</w:t>
      </w:r>
      <w:r w:rsidR="004E1F18" w:rsidRPr="0012042F">
        <w:rPr>
          <w:rFonts w:ascii="Arial" w:hAnsi="Arial" w:cs="Arial"/>
          <w:b/>
          <w:bCs/>
          <w:sz w:val="22"/>
          <w:szCs w:val="22"/>
        </w:rPr>
        <w:t xml:space="preserve"> according to the recommended vaccination schedule?</w:t>
      </w:r>
    </w:p>
    <w:p w14:paraId="0A4F19EF" w14:textId="36FC1749" w:rsidR="004E1F18" w:rsidRPr="0012042F" w:rsidRDefault="004E1F18" w:rsidP="3DBB34E3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proofErr w:type="gramStart"/>
      <w:r w:rsidRPr="0012042F">
        <w:rPr>
          <w:rFonts w:ascii="Arial" w:hAnsi="Arial" w:cs="Arial"/>
          <w:sz w:val="22"/>
          <w:szCs w:val="22"/>
        </w:rPr>
        <w:t>Yes</w:t>
      </w:r>
      <w:proofErr w:type="gramEnd"/>
      <w:r w:rsidRPr="0012042F">
        <w:rPr>
          <w:rFonts w:ascii="Arial" w:hAnsi="Arial" w:cs="Arial"/>
          <w:sz w:val="22"/>
          <w:szCs w:val="22"/>
        </w:rPr>
        <w:tab/>
      </w:r>
      <w:r w:rsidR="48CD70A7" w:rsidRPr="0012042F">
        <w:rPr>
          <w:rFonts w:ascii="Arial" w:hAnsi="Arial" w:cs="Arial"/>
          <w:i/>
          <w:iCs/>
          <w:sz w:val="22"/>
          <w:szCs w:val="22"/>
        </w:rPr>
        <w:t>Go to question 36</w:t>
      </w:r>
    </w:p>
    <w:p w14:paraId="17A2A717" w14:textId="1CA3B0BC" w:rsidR="004E1F18" w:rsidRPr="0012042F" w:rsidRDefault="004E1F18" w:rsidP="3DBB34E3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</w:t>
      </w:r>
      <w:r w:rsidRPr="0012042F">
        <w:rPr>
          <w:rFonts w:ascii="Arial" w:hAnsi="Arial" w:cs="Arial"/>
          <w:sz w:val="22"/>
          <w:szCs w:val="22"/>
        </w:rPr>
        <w:tab/>
      </w:r>
      <w:r w:rsidR="53BBE15A" w:rsidRPr="0012042F">
        <w:rPr>
          <w:rFonts w:ascii="Arial" w:hAnsi="Arial" w:cs="Arial"/>
          <w:i/>
          <w:iCs/>
          <w:sz w:val="22"/>
          <w:szCs w:val="22"/>
        </w:rPr>
        <w:t>Go to question 36</w:t>
      </w:r>
    </w:p>
    <w:p w14:paraId="55F0D8D9" w14:textId="720238B9" w:rsidR="004E1F18" w:rsidRPr="0012042F" w:rsidRDefault="004E1F18" w:rsidP="3DBB34E3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sure</w:t>
      </w:r>
      <w:r w:rsidRPr="0012042F">
        <w:rPr>
          <w:rFonts w:ascii="Arial" w:hAnsi="Arial" w:cs="Arial"/>
          <w:sz w:val="22"/>
          <w:szCs w:val="22"/>
        </w:rPr>
        <w:tab/>
      </w:r>
      <w:r w:rsidR="5D0DE139" w:rsidRPr="0012042F">
        <w:rPr>
          <w:rFonts w:ascii="Arial" w:hAnsi="Arial" w:cs="Arial"/>
          <w:i/>
          <w:iCs/>
          <w:sz w:val="22"/>
          <w:szCs w:val="22"/>
        </w:rPr>
        <w:t>Go to question 36</w:t>
      </w:r>
    </w:p>
    <w:p w14:paraId="40C8F885" w14:textId="7B263092" w:rsidR="004E1F18" w:rsidRPr="0012042F" w:rsidRDefault="004E1F18" w:rsidP="004E1F18">
      <w:pPr>
        <w:pStyle w:val="ListParagraph"/>
        <w:rPr>
          <w:rFonts w:ascii="Arial" w:hAnsi="Arial" w:cs="Arial"/>
          <w:sz w:val="22"/>
          <w:szCs w:val="22"/>
        </w:rPr>
      </w:pPr>
    </w:p>
    <w:p w14:paraId="3A3E18F5" w14:textId="14AF8382" w:rsidR="004E1F18" w:rsidRPr="0012042F" w:rsidRDefault="004E1F18" w:rsidP="004E1F18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FOR POST PARTUM– LIVE BIRTH</w:t>
      </w:r>
    </w:p>
    <w:p w14:paraId="3D635FAC" w14:textId="4744536B" w:rsidR="00EC6A52" w:rsidRPr="0012042F" w:rsidRDefault="00EC08A0" w:rsidP="00EC6A52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3</w:t>
      </w:r>
      <w:r w:rsidR="0008531F" w:rsidRPr="0012042F">
        <w:rPr>
          <w:rFonts w:ascii="Arial" w:hAnsi="Arial" w:cs="Arial"/>
          <w:b/>
          <w:bCs/>
          <w:sz w:val="22"/>
          <w:szCs w:val="22"/>
        </w:rPr>
        <w:t>4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4E1F18" w:rsidRPr="0012042F">
        <w:rPr>
          <w:rFonts w:ascii="Arial" w:hAnsi="Arial" w:cs="Arial"/>
          <w:b/>
          <w:bCs/>
          <w:sz w:val="22"/>
          <w:szCs w:val="22"/>
        </w:rPr>
        <w:t>Have</w:t>
      </w:r>
      <w:r w:rsidR="00EC6A52" w:rsidRPr="0012042F">
        <w:rPr>
          <w:rFonts w:ascii="Arial" w:hAnsi="Arial" w:cs="Arial"/>
          <w:b/>
          <w:bCs/>
          <w:sz w:val="22"/>
          <w:szCs w:val="22"/>
        </w:rPr>
        <w:t xml:space="preserve"> you had your child/children </w:t>
      </w:r>
      <w:r w:rsidR="0083781E" w:rsidRPr="0012042F">
        <w:rPr>
          <w:rFonts w:ascii="Arial" w:hAnsi="Arial" w:cs="Arial"/>
          <w:b/>
          <w:bCs/>
          <w:sz w:val="22"/>
          <w:szCs w:val="22"/>
        </w:rPr>
        <w:t>receive routine childhood immunizations</w:t>
      </w:r>
      <w:r w:rsidR="00EC6A52" w:rsidRPr="0012042F">
        <w:rPr>
          <w:rFonts w:ascii="Arial" w:hAnsi="Arial" w:cs="Arial"/>
          <w:b/>
          <w:bCs/>
          <w:sz w:val="22"/>
          <w:szCs w:val="22"/>
        </w:rPr>
        <w:t xml:space="preserve"> according to the recommended vaccination schedule?</w:t>
      </w:r>
    </w:p>
    <w:p w14:paraId="285A1D68" w14:textId="77777777" w:rsidR="00EC6A52" w:rsidRPr="0012042F" w:rsidRDefault="00EC6A52" w:rsidP="00D2259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Yes </w:t>
      </w:r>
    </w:p>
    <w:p w14:paraId="2426E30B" w14:textId="77777777" w:rsidR="00EC6A52" w:rsidRPr="0012042F" w:rsidRDefault="00EC6A52" w:rsidP="00D2259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</w:t>
      </w:r>
    </w:p>
    <w:p w14:paraId="02E0E2AF" w14:textId="55F18092" w:rsidR="00EC6A52" w:rsidRPr="0012042F" w:rsidRDefault="00EC6A52" w:rsidP="00D2259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sure</w:t>
      </w:r>
    </w:p>
    <w:p w14:paraId="2CDE3A35" w14:textId="45AB060F" w:rsidR="00DD287F" w:rsidRPr="0012042F" w:rsidRDefault="00DD287F" w:rsidP="00D2259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My child/children aren’t old enough for any routine vaccinations yet</w:t>
      </w:r>
    </w:p>
    <w:p w14:paraId="265F1450" w14:textId="77777777" w:rsidR="00EC6A52" w:rsidRPr="0012042F" w:rsidRDefault="00EC6A52" w:rsidP="00EC6A52">
      <w:pPr>
        <w:rPr>
          <w:rFonts w:ascii="Arial" w:hAnsi="Arial" w:cs="Arial"/>
          <w:sz w:val="22"/>
          <w:szCs w:val="22"/>
        </w:rPr>
      </w:pPr>
    </w:p>
    <w:p w14:paraId="1265094D" w14:textId="1298D469" w:rsidR="004F1EC2" w:rsidRPr="0012042F" w:rsidRDefault="00491614" w:rsidP="00E64A00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 xml:space="preserve">FOR </w:t>
      </w:r>
      <w:r w:rsidR="004E7852" w:rsidRPr="0012042F">
        <w:rPr>
          <w:rFonts w:ascii="Arial" w:hAnsi="Arial" w:cs="Arial"/>
          <w:b/>
          <w:bCs/>
          <w:sz w:val="22"/>
          <w:szCs w:val="22"/>
        </w:rPr>
        <w:t xml:space="preserve">POSTPARTUM - </w:t>
      </w:r>
      <w:r w:rsidRPr="0012042F">
        <w:rPr>
          <w:rFonts w:ascii="Arial" w:hAnsi="Arial" w:cs="Arial"/>
          <w:b/>
          <w:bCs/>
          <w:sz w:val="22"/>
          <w:szCs w:val="22"/>
        </w:rPr>
        <w:t>LIVE BIRTH</w:t>
      </w:r>
    </w:p>
    <w:p w14:paraId="43B9B66F" w14:textId="0E9A79C3" w:rsidR="00606665" w:rsidRPr="0012042F" w:rsidRDefault="00CF46D2" w:rsidP="710DAF40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3</w:t>
      </w:r>
      <w:r w:rsidR="0008531F" w:rsidRPr="0012042F">
        <w:rPr>
          <w:rFonts w:ascii="Arial" w:hAnsi="Arial" w:cs="Arial"/>
          <w:b/>
          <w:bCs/>
          <w:sz w:val="22"/>
          <w:szCs w:val="22"/>
        </w:rPr>
        <w:t>5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491614" w:rsidRPr="0012042F">
        <w:rPr>
          <w:rFonts w:ascii="Arial" w:hAnsi="Arial" w:cs="Arial"/>
          <w:b/>
          <w:bCs/>
          <w:sz w:val="22"/>
          <w:szCs w:val="22"/>
        </w:rPr>
        <w:t>Does</w:t>
      </w:r>
      <w:r w:rsidR="00317A7D" w:rsidRPr="0012042F">
        <w:rPr>
          <w:rFonts w:ascii="Arial" w:hAnsi="Arial" w:cs="Arial"/>
          <w:b/>
          <w:bCs/>
          <w:sz w:val="22"/>
          <w:szCs w:val="22"/>
        </w:rPr>
        <w:t>/did</w:t>
      </w:r>
      <w:r w:rsidR="00491614" w:rsidRPr="0012042F">
        <w:rPr>
          <w:rFonts w:ascii="Arial" w:hAnsi="Arial" w:cs="Arial"/>
          <w:b/>
          <w:bCs/>
          <w:sz w:val="22"/>
          <w:szCs w:val="22"/>
        </w:rPr>
        <w:t xml:space="preserve"> your baby have any serious</w:t>
      </w:r>
      <w:r w:rsidR="00606665" w:rsidRPr="0012042F">
        <w:rPr>
          <w:rFonts w:ascii="Arial" w:hAnsi="Arial" w:cs="Arial"/>
          <w:b/>
          <w:bCs/>
          <w:sz w:val="22"/>
          <w:szCs w:val="22"/>
        </w:rPr>
        <w:t xml:space="preserve"> </w:t>
      </w:r>
      <w:r w:rsidR="00491614" w:rsidRPr="0012042F">
        <w:rPr>
          <w:rFonts w:ascii="Arial" w:hAnsi="Arial" w:cs="Arial"/>
          <w:b/>
          <w:bCs/>
          <w:sz w:val="22"/>
          <w:szCs w:val="22"/>
        </w:rPr>
        <w:t>medical problems</w:t>
      </w:r>
      <w:r w:rsidR="008F588C" w:rsidRPr="0012042F">
        <w:rPr>
          <w:rFonts w:ascii="Arial" w:hAnsi="Arial" w:cs="Arial"/>
          <w:b/>
          <w:bCs/>
          <w:sz w:val="22"/>
          <w:szCs w:val="22"/>
        </w:rPr>
        <w:t xml:space="preserve"> or birth defects</w:t>
      </w:r>
      <w:r w:rsidR="00491614" w:rsidRPr="0012042F">
        <w:rPr>
          <w:rFonts w:ascii="Arial" w:hAnsi="Arial" w:cs="Arial"/>
          <w:b/>
          <w:bCs/>
          <w:sz w:val="22"/>
          <w:szCs w:val="22"/>
        </w:rPr>
        <w:t>?</w:t>
      </w:r>
    </w:p>
    <w:p w14:paraId="7744B47E" w14:textId="164A44E7" w:rsidR="004E7852" w:rsidRPr="0012042F" w:rsidRDefault="004E7852" w:rsidP="00D2259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Yes</w:t>
      </w:r>
    </w:p>
    <w:p w14:paraId="21CD4C46" w14:textId="77777777" w:rsidR="004E7852" w:rsidRPr="0012042F" w:rsidRDefault="004E7852" w:rsidP="00D2259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</w:t>
      </w:r>
    </w:p>
    <w:p w14:paraId="5BF3CEB4" w14:textId="77777777" w:rsidR="004E7852" w:rsidRPr="0012042F" w:rsidRDefault="004E7852" w:rsidP="00D2259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sure</w:t>
      </w:r>
    </w:p>
    <w:p w14:paraId="50BE10E2" w14:textId="269A7C7A" w:rsidR="004870B7" w:rsidRPr="0012042F" w:rsidRDefault="004870B7" w:rsidP="00CE49EC">
      <w:pPr>
        <w:rPr>
          <w:rFonts w:ascii="Arial" w:hAnsi="Arial" w:cs="Arial"/>
          <w:b/>
          <w:bCs/>
          <w:sz w:val="22"/>
          <w:szCs w:val="22"/>
        </w:rPr>
      </w:pPr>
    </w:p>
    <w:p w14:paraId="30FB4BEF" w14:textId="2A520523" w:rsidR="002C4777" w:rsidRPr="0012042F" w:rsidRDefault="008E6A9A" w:rsidP="00CE49EC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 xml:space="preserve">SECTION </w:t>
      </w:r>
      <w:r w:rsidR="00D5006A" w:rsidRPr="0012042F">
        <w:rPr>
          <w:rFonts w:ascii="Arial" w:hAnsi="Arial" w:cs="Arial"/>
          <w:b/>
          <w:bCs/>
          <w:sz w:val="22"/>
          <w:szCs w:val="22"/>
        </w:rPr>
        <w:t xml:space="preserve">3: </w:t>
      </w:r>
      <w:r w:rsidR="008C3702" w:rsidRPr="0012042F">
        <w:rPr>
          <w:rFonts w:ascii="Arial" w:hAnsi="Arial" w:cs="Arial"/>
          <w:b/>
          <w:bCs/>
          <w:sz w:val="22"/>
          <w:szCs w:val="22"/>
        </w:rPr>
        <w:t>CLINICAL TRIALS</w:t>
      </w:r>
    </w:p>
    <w:p w14:paraId="60863376" w14:textId="5CF9492A" w:rsidR="006C7104" w:rsidRPr="0012042F" w:rsidRDefault="006C7104" w:rsidP="4EE4EFCD">
      <w:pPr>
        <w:ind w:left="720"/>
        <w:rPr>
          <w:rFonts w:ascii="Arial" w:hAnsi="Arial" w:cs="Arial"/>
          <w:sz w:val="22"/>
          <w:szCs w:val="22"/>
          <w:shd w:val="clear" w:color="auto" w:fill="FFFFFF"/>
        </w:rPr>
      </w:pPr>
      <w:r w:rsidRPr="0012042F">
        <w:rPr>
          <w:rFonts w:ascii="Arial" w:hAnsi="Arial" w:cs="Arial"/>
          <w:sz w:val="22"/>
          <w:szCs w:val="22"/>
        </w:rPr>
        <w:t xml:space="preserve">This section contains question about </w:t>
      </w:r>
      <w:r w:rsidRPr="0012042F">
        <w:rPr>
          <w:rFonts w:ascii="Arial" w:hAnsi="Arial" w:cs="Arial"/>
          <w:b/>
          <w:bCs/>
          <w:sz w:val="22"/>
          <w:szCs w:val="22"/>
        </w:rPr>
        <w:t>clinical trials</w:t>
      </w:r>
      <w:r w:rsidRPr="0012042F">
        <w:rPr>
          <w:rFonts w:ascii="Arial" w:hAnsi="Arial" w:cs="Arial"/>
          <w:sz w:val="22"/>
          <w:szCs w:val="22"/>
        </w:rPr>
        <w:t xml:space="preserve">. </w:t>
      </w:r>
      <w:r w:rsidRPr="0012042F">
        <w:rPr>
          <w:rFonts w:ascii="Arial" w:hAnsi="Arial" w:cs="Arial"/>
          <w:b/>
          <w:bCs/>
          <w:sz w:val="22"/>
          <w:szCs w:val="22"/>
        </w:rPr>
        <w:t>C</w:t>
      </w:r>
      <w:r w:rsidRPr="0012042F">
        <w:rPr>
          <w:rStyle w:val="Strong"/>
          <w:rFonts w:ascii="Arial" w:hAnsi="Arial" w:cs="Arial"/>
          <w:sz w:val="22"/>
          <w:szCs w:val="22"/>
          <w:shd w:val="clear" w:color="auto" w:fill="FFFFFF"/>
        </w:rPr>
        <w:t>linical trials</w:t>
      </w:r>
      <w:r w:rsidRPr="0012042F">
        <w:rPr>
          <w:rFonts w:ascii="Arial" w:hAnsi="Arial" w:cs="Arial"/>
          <w:sz w:val="22"/>
          <w:szCs w:val="22"/>
          <w:shd w:val="clear" w:color="auto" w:fill="FFFFFF"/>
        </w:rPr>
        <w:t xml:space="preserve"> are research studies performed in people (volunteers) that test and evaluate new medicines, new vaccines, or new medical devices. They are the primary way that researchers find out if a new treatment is safe and effective in people (adapted from </w:t>
      </w:r>
      <w:hyperlink r:id="rId11" w:history="1">
        <w:r w:rsidRPr="0012042F">
          <w:rPr>
            <w:rStyle w:val="Hyperlink"/>
            <w:rFonts w:ascii="Arial" w:hAnsi="Arial" w:cs="Arial"/>
            <w:color w:val="auto"/>
            <w:sz w:val="22"/>
            <w:szCs w:val="22"/>
            <w:shd w:val="clear" w:color="auto" w:fill="FFFFFF"/>
          </w:rPr>
          <w:t>https://www.nia.nih.gov/health/what-are-clinical-trials-and-studies</w:t>
        </w:r>
      </w:hyperlink>
      <w:r w:rsidRPr="0012042F">
        <w:rPr>
          <w:rFonts w:ascii="Arial" w:hAnsi="Arial" w:cs="Arial"/>
          <w:sz w:val="22"/>
          <w:szCs w:val="22"/>
          <w:shd w:val="clear" w:color="auto" w:fill="FFFFFF"/>
        </w:rPr>
        <w:t>)]</w:t>
      </w:r>
    </w:p>
    <w:p w14:paraId="08BEBBF9" w14:textId="77777777" w:rsidR="008D2235" w:rsidRPr="0012042F" w:rsidRDefault="008D2235" w:rsidP="00CE49EC">
      <w:pPr>
        <w:rPr>
          <w:rFonts w:ascii="Arial" w:hAnsi="Arial" w:cs="Arial"/>
          <w:b/>
          <w:bCs/>
          <w:sz w:val="22"/>
          <w:szCs w:val="22"/>
        </w:rPr>
      </w:pPr>
    </w:p>
    <w:p w14:paraId="47C79576" w14:textId="2AA07618" w:rsidR="008C3702" w:rsidRPr="0012042F" w:rsidRDefault="00B76973" w:rsidP="4EE4EFCD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i/>
          <w:iCs/>
          <w:sz w:val="22"/>
          <w:szCs w:val="22"/>
        </w:rPr>
        <w:t>W</w:t>
      </w:r>
      <w:r w:rsidR="00F94582" w:rsidRPr="0012042F">
        <w:rPr>
          <w:rFonts w:ascii="Arial" w:hAnsi="Arial" w:cs="Arial"/>
          <w:b/>
          <w:bCs/>
          <w:i/>
          <w:iCs/>
          <w:sz w:val="22"/>
          <w:szCs w:val="22"/>
        </w:rPr>
        <w:t>here needed</w:t>
      </w:r>
      <w:r w:rsidR="00502D97" w:rsidRPr="0012042F">
        <w:rPr>
          <w:rFonts w:ascii="Arial" w:hAnsi="Arial" w:cs="Arial"/>
          <w:b/>
          <w:bCs/>
          <w:i/>
          <w:iCs/>
          <w:sz w:val="22"/>
          <w:szCs w:val="22"/>
        </w:rPr>
        <w:t>, the</w:t>
      </w:r>
      <w:r w:rsidR="00F94582"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 question </w:t>
      </w:r>
      <w:r w:rsidR="0012042F" w:rsidRPr="0012042F">
        <w:rPr>
          <w:rFonts w:ascii="Arial" w:hAnsi="Arial" w:cs="Arial"/>
          <w:b/>
          <w:bCs/>
          <w:i/>
          <w:iCs/>
          <w:sz w:val="22"/>
          <w:szCs w:val="22"/>
        </w:rPr>
        <w:t>may pertain to only certain subjects, such as only those currently pregnant (Question 5); only those who are postpartum and had a live birth (Question 9) and breastfed/are breastfeeding (Questions 12 and 13)</w:t>
      </w:r>
      <w:r w:rsidR="00B1301B">
        <w:rPr>
          <w:rFonts w:ascii="Arial" w:hAnsi="Arial" w:cs="Arial"/>
          <w:b/>
          <w:bCs/>
          <w:i/>
          <w:iCs/>
          <w:sz w:val="22"/>
          <w:szCs w:val="22"/>
        </w:rPr>
        <w:t>; and those with chronic medical conditions (Question 29).</w:t>
      </w:r>
      <w:r w:rsidR="00C5617E"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="0012042F" w:rsidRPr="0012042F">
        <w:rPr>
          <w:rFonts w:ascii="Arial" w:hAnsi="Arial" w:cs="Arial"/>
          <w:b/>
          <w:bCs/>
          <w:i/>
          <w:iCs/>
          <w:sz w:val="22"/>
          <w:szCs w:val="22"/>
        </w:rPr>
        <w:t>If not specified</w:t>
      </w:r>
      <w:r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, then </w:t>
      </w:r>
      <w:r w:rsidR="0012042F"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the question is </w:t>
      </w:r>
      <w:r w:rsidRPr="0012042F">
        <w:rPr>
          <w:rFonts w:ascii="Arial" w:hAnsi="Arial" w:cs="Arial"/>
          <w:b/>
          <w:bCs/>
          <w:i/>
          <w:iCs/>
          <w:sz w:val="22"/>
          <w:szCs w:val="22"/>
        </w:rPr>
        <w:t>for ALL</w:t>
      </w:r>
      <w:r w:rsidR="17DF199B"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 participants</w:t>
      </w:r>
      <w:r w:rsidRPr="0012042F">
        <w:rPr>
          <w:rFonts w:ascii="Arial" w:hAnsi="Arial" w:cs="Arial"/>
          <w:b/>
          <w:bCs/>
          <w:sz w:val="22"/>
          <w:szCs w:val="22"/>
        </w:rPr>
        <w:t>.</w:t>
      </w:r>
    </w:p>
    <w:p w14:paraId="3D30126E" w14:textId="783FC952" w:rsidR="00241863" w:rsidRPr="0012042F" w:rsidRDefault="00241863" w:rsidP="00CE49EC">
      <w:pPr>
        <w:rPr>
          <w:rFonts w:ascii="Arial" w:hAnsi="Arial" w:cs="Arial"/>
          <w:sz w:val="22"/>
          <w:szCs w:val="22"/>
        </w:rPr>
      </w:pPr>
    </w:p>
    <w:p w14:paraId="08D5937D" w14:textId="57048F19" w:rsidR="005D7F36" w:rsidRPr="0012042F" w:rsidRDefault="00CA10E1" w:rsidP="710DAF40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3</w:t>
      </w:r>
      <w:r w:rsidR="00C25877" w:rsidRPr="0012042F">
        <w:rPr>
          <w:rFonts w:ascii="Arial" w:hAnsi="Arial" w:cs="Arial"/>
          <w:b/>
          <w:bCs/>
          <w:sz w:val="22"/>
          <w:szCs w:val="22"/>
        </w:rPr>
        <w:t>6</w:t>
      </w:r>
      <w:r w:rsidR="00853B1C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5D7F36" w:rsidRPr="0012042F">
        <w:rPr>
          <w:rFonts w:ascii="Arial" w:hAnsi="Arial" w:cs="Arial"/>
          <w:b/>
          <w:bCs/>
          <w:sz w:val="22"/>
          <w:szCs w:val="22"/>
        </w:rPr>
        <w:t xml:space="preserve">When a new medicine </w:t>
      </w:r>
      <w:r w:rsidR="00E95446" w:rsidRPr="0012042F">
        <w:rPr>
          <w:rFonts w:ascii="Arial" w:hAnsi="Arial" w:cs="Arial"/>
          <w:b/>
          <w:bCs/>
          <w:sz w:val="22"/>
          <w:szCs w:val="22"/>
        </w:rPr>
        <w:t xml:space="preserve">becomes </w:t>
      </w:r>
      <w:r w:rsidR="0039288B" w:rsidRPr="0012042F">
        <w:rPr>
          <w:rFonts w:ascii="Arial" w:hAnsi="Arial" w:cs="Arial"/>
          <w:b/>
          <w:bCs/>
          <w:sz w:val="22"/>
          <w:szCs w:val="22"/>
        </w:rPr>
        <w:t>available</w:t>
      </w:r>
      <w:r w:rsidR="005D7F36" w:rsidRPr="0012042F">
        <w:rPr>
          <w:rFonts w:ascii="Arial" w:hAnsi="Arial" w:cs="Arial"/>
          <w:b/>
          <w:bCs/>
          <w:sz w:val="22"/>
          <w:szCs w:val="22"/>
        </w:rPr>
        <w:t>, how confident are you that the medicine will be safe and with no serious (harmful) side effects?</w:t>
      </w:r>
    </w:p>
    <w:p w14:paraId="6BA945AD" w14:textId="77777777" w:rsidR="005D7F36" w:rsidRPr="0012042F" w:rsidRDefault="005D7F36" w:rsidP="00D22596">
      <w:pPr>
        <w:pStyle w:val="ListParagraph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Very confident</w:t>
      </w:r>
    </w:p>
    <w:p w14:paraId="57E2EA58" w14:textId="77777777" w:rsidR="005D7F36" w:rsidRPr="0012042F" w:rsidRDefault="005D7F36" w:rsidP="00D22596">
      <w:pPr>
        <w:pStyle w:val="ListParagraph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Fairly confident</w:t>
      </w:r>
    </w:p>
    <w:p w14:paraId="37450C68" w14:textId="77777777" w:rsidR="005D7F36" w:rsidRPr="0012042F" w:rsidRDefault="005D7F36" w:rsidP="00D22596">
      <w:pPr>
        <w:pStyle w:val="ListParagraph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Somewhat confident</w:t>
      </w:r>
    </w:p>
    <w:p w14:paraId="6EF9D4D5" w14:textId="77777777" w:rsidR="005D7F36" w:rsidRPr="0012042F" w:rsidRDefault="005D7F36" w:rsidP="00D22596">
      <w:pPr>
        <w:pStyle w:val="ListParagraph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very confident</w:t>
      </w:r>
    </w:p>
    <w:p w14:paraId="0166F488" w14:textId="77777777" w:rsidR="005D7F36" w:rsidRPr="0012042F" w:rsidRDefault="005D7F36" w:rsidP="00D22596">
      <w:pPr>
        <w:pStyle w:val="ListParagraph"/>
        <w:numPr>
          <w:ilvl w:val="0"/>
          <w:numId w:val="28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at all confident</w:t>
      </w:r>
    </w:p>
    <w:p w14:paraId="65BFB057" w14:textId="77777777" w:rsidR="005D7F36" w:rsidRPr="0012042F" w:rsidRDefault="005D7F36" w:rsidP="005D7F36">
      <w:pPr>
        <w:rPr>
          <w:rFonts w:ascii="Arial" w:hAnsi="Arial" w:cs="Arial"/>
          <w:b/>
          <w:bCs/>
          <w:sz w:val="22"/>
          <w:szCs w:val="22"/>
        </w:rPr>
      </w:pPr>
    </w:p>
    <w:p w14:paraId="05DCD686" w14:textId="3F453EFD" w:rsidR="005D7F36" w:rsidRPr="0012042F" w:rsidRDefault="00C25877" w:rsidP="005D7F36">
      <w:pPr>
        <w:rPr>
          <w:rFonts w:ascii="Arial" w:hAnsi="Arial" w:cs="Arial"/>
          <w:b/>
          <w:bCs/>
          <w:iCs/>
          <w:sz w:val="22"/>
          <w:szCs w:val="22"/>
        </w:rPr>
      </w:pPr>
      <w:r w:rsidRPr="0012042F">
        <w:rPr>
          <w:rFonts w:ascii="Arial" w:hAnsi="Arial" w:cs="Arial"/>
          <w:b/>
          <w:bCs/>
          <w:iCs/>
          <w:sz w:val="22"/>
          <w:szCs w:val="22"/>
        </w:rPr>
        <w:t>37</w:t>
      </w:r>
      <w:r w:rsidR="00853B1C" w:rsidRPr="0012042F">
        <w:rPr>
          <w:rFonts w:ascii="Arial" w:hAnsi="Arial" w:cs="Arial"/>
          <w:b/>
          <w:bCs/>
          <w:iCs/>
          <w:sz w:val="22"/>
          <w:szCs w:val="22"/>
        </w:rPr>
        <w:t xml:space="preserve">. </w:t>
      </w:r>
      <w:r w:rsidR="005D7F36" w:rsidRPr="0012042F">
        <w:rPr>
          <w:rFonts w:ascii="Arial" w:hAnsi="Arial" w:cs="Arial"/>
          <w:b/>
          <w:bCs/>
          <w:iCs/>
          <w:sz w:val="22"/>
          <w:szCs w:val="22"/>
        </w:rPr>
        <w:t xml:space="preserve">When a new medicine </w:t>
      </w:r>
      <w:r w:rsidR="00546756" w:rsidRPr="0012042F">
        <w:rPr>
          <w:rFonts w:ascii="Arial" w:hAnsi="Arial" w:cs="Arial"/>
          <w:b/>
          <w:bCs/>
          <w:iCs/>
          <w:sz w:val="22"/>
          <w:szCs w:val="22"/>
        </w:rPr>
        <w:t xml:space="preserve">becomes </w:t>
      </w:r>
      <w:r w:rsidR="0039288B" w:rsidRPr="0012042F">
        <w:rPr>
          <w:rFonts w:ascii="Arial" w:hAnsi="Arial" w:cs="Arial"/>
          <w:b/>
          <w:bCs/>
          <w:iCs/>
          <w:sz w:val="22"/>
          <w:szCs w:val="22"/>
        </w:rPr>
        <w:t>available</w:t>
      </w:r>
      <w:r w:rsidR="005D7F36" w:rsidRPr="0012042F">
        <w:rPr>
          <w:rFonts w:ascii="Arial" w:hAnsi="Arial" w:cs="Arial"/>
          <w:b/>
          <w:bCs/>
          <w:iCs/>
          <w:sz w:val="22"/>
          <w:szCs w:val="22"/>
        </w:rPr>
        <w:t xml:space="preserve">, how confident are you that the medicine will </w:t>
      </w:r>
      <w:r w:rsidR="005B1B7C" w:rsidRPr="0012042F">
        <w:rPr>
          <w:rFonts w:ascii="Arial" w:hAnsi="Arial" w:cs="Arial"/>
          <w:b/>
          <w:bCs/>
          <w:iCs/>
          <w:sz w:val="22"/>
          <w:szCs w:val="22"/>
        </w:rPr>
        <w:t>work</w:t>
      </w:r>
      <w:r w:rsidR="005D7F36" w:rsidRPr="0012042F">
        <w:rPr>
          <w:rFonts w:ascii="Arial" w:hAnsi="Arial" w:cs="Arial"/>
          <w:b/>
          <w:bCs/>
          <w:iCs/>
          <w:sz w:val="22"/>
          <w:szCs w:val="22"/>
        </w:rPr>
        <w:t>?</w:t>
      </w:r>
    </w:p>
    <w:p w14:paraId="1F5E7D1D" w14:textId="77777777" w:rsidR="005D7F36" w:rsidRPr="0012042F" w:rsidRDefault="005D7F36" w:rsidP="00D22596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Very confident</w:t>
      </w:r>
    </w:p>
    <w:p w14:paraId="06F28E6A" w14:textId="77777777" w:rsidR="005D7F36" w:rsidRPr="0012042F" w:rsidRDefault="005D7F36" w:rsidP="00D22596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Fairly confident</w:t>
      </w:r>
    </w:p>
    <w:p w14:paraId="224E39EC" w14:textId="77777777" w:rsidR="005D7F36" w:rsidRPr="0012042F" w:rsidRDefault="005D7F36" w:rsidP="00D22596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Somewhat confident</w:t>
      </w:r>
    </w:p>
    <w:p w14:paraId="2E10DC2A" w14:textId="77777777" w:rsidR="005D7F36" w:rsidRPr="0012042F" w:rsidRDefault="005D7F36" w:rsidP="00D22596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very confident</w:t>
      </w:r>
    </w:p>
    <w:p w14:paraId="57DB1165" w14:textId="77777777" w:rsidR="005D7F36" w:rsidRPr="0012042F" w:rsidRDefault="005D7F36" w:rsidP="00D22596">
      <w:pPr>
        <w:pStyle w:val="ListParagraph"/>
        <w:numPr>
          <w:ilvl w:val="0"/>
          <w:numId w:val="29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at all confident</w:t>
      </w:r>
    </w:p>
    <w:p w14:paraId="04351612" w14:textId="77777777" w:rsidR="005D7F36" w:rsidRPr="0012042F" w:rsidRDefault="005D7F36" w:rsidP="000F13E6">
      <w:pPr>
        <w:rPr>
          <w:rFonts w:ascii="Arial" w:hAnsi="Arial" w:cs="Arial"/>
          <w:b/>
          <w:bCs/>
          <w:sz w:val="22"/>
          <w:szCs w:val="22"/>
        </w:rPr>
      </w:pPr>
    </w:p>
    <w:p w14:paraId="319E35B2" w14:textId="08B09A8C" w:rsidR="00E94FC6" w:rsidRPr="0012042F" w:rsidRDefault="00C25877" w:rsidP="006C7104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38</w:t>
      </w:r>
      <w:r w:rsidR="00853B1C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241863" w:rsidRPr="0012042F">
        <w:rPr>
          <w:rFonts w:ascii="Arial" w:hAnsi="Arial" w:cs="Arial"/>
          <w:b/>
          <w:bCs/>
          <w:sz w:val="22"/>
          <w:szCs w:val="22"/>
        </w:rPr>
        <w:t>How familiar are you with clinical trial</w:t>
      </w:r>
      <w:r w:rsidR="000F13E6" w:rsidRPr="0012042F">
        <w:rPr>
          <w:rFonts w:ascii="Arial" w:hAnsi="Arial" w:cs="Arial"/>
          <w:b/>
          <w:bCs/>
          <w:sz w:val="22"/>
          <w:szCs w:val="22"/>
        </w:rPr>
        <w:t>s?</w:t>
      </w:r>
    </w:p>
    <w:p w14:paraId="175DAB35" w14:textId="74658BBB" w:rsidR="000F13E6" w:rsidRPr="0012042F" w:rsidRDefault="000F13E6" w:rsidP="00D22596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  <w:shd w:val="clear" w:color="auto" w:fill="FFFFFF"/>
        </w:rPr>
      </w:pPr>
      <w:r w:rsidRPr="0012042F">
        <w:rPr>
          <w:rFonts w:ascii="Arial" w:hAnsi="Arial" w:cs="Arial"/>
          <w:sz w:val="22"/>
          <w:szCs w:val="22"/>
        </w:rPr>
        <w:t>I have a good understanding</w:t>
      </w:r>
      <w:r w:rsidR="00E94FC6" w:rsidRPr="0012042F">
        <w:rPr>
          <w:rFonts w:ascii="Arial" w:hAnsi="Arial" w:cs="Arial"/>
          <w:sz w:val="22"/>
          <w:szCs w:val="22"/>
        </w:rPr>
        <w:t xml:space="preserve"> about </w:t>
      </w:r>
      <w:r w:rsidR="0039288B" w:rsidRPr="0012042F">
        <w:rPr>
          <w:rFonts w:ascii="Arial" w:hAnsi="Arial" w:cs="Arial"/>
          <w:sz w:val="22"/>
          <w:szCs w:val="22"/>
        </w:rPr>
        <w:t>clinical trials</w:t>
      </w:r>
    </w:p>
    <w:p w14:paraId="1DDABC9F" w14:textId="77777777" w:rsidR="00E5579E" w:rsidRPr="0012042F" w:rsidRDefault="00E5579E" w:rsidP="00E5579E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I know some facts about clinical trials </w:t>
      </w:r>
    </w:p>
    <w:p w14:paraId="6D872FA0" w14:textId="70C9AA77" w:rsidR="00E5579E" w:rsidRPr="0012042F" w:rsidRDefault="00E5579E" w:rsidP="00E5579E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I have heard of clinical trials, but don’t really know what they are  </w:t>
      </w:r>
    </w:p>
    <w:p w14:paraId="76AE7566" w14:textId="256BAA82" w:rsidR="00E5579E" w:rsidRPr="0012042F" w:rsidRDefault="00E5579E" w:rsidP="00E5579E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have never heard of clinical trials</w:t>
      </w:r>
    </w:p>
    <w:p w14:paraId="23DB7055" w14:textId="77777777" w:rsidR="009C1732" w:rsidRPr="0012042F" w:rsidRDefault="009C1732" w:rsidP="00660CD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4B6D17A" w14:textId="2AA7C2C6" w:rsidR="00E94FC6" w:rsidRPr="0012042F" w:rsidRDefault="00C25877" w:rsidP="40AF7686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39</w:t>
      </w:r>
      <w:r w:rsidR="00E677FD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E94FC6" w:rsidRPr="0012042F">
        <w:rPr>
          <w:rFonts w:ascii="Arial" w:hAnsi="Arial" w:cs="Arial"/>
          <w:b/>
          <w:bCs/>
          <w:sz w:val="22"/>
          <w:szCs w:val="22"/>
        </w:rPr>
        <w:t>Have you ever participated in a clinical trial?</w:t>
      </w:r>
    </w:p>
    <w:p w14:paraId="499F62DB" w14:textId="097243C5" w:rsidR="00ED67DA" w:rsidRPr="0012042F" w:rsidRDefault="001F1EB6" w:rsidP="00D22596">
      <w:pPr>
        <w:pStyle w:val="ListParagraph"/>
        <w:numPr>
          <w:ilvl w:val="0"/>
          <w:numId w:val="5"/>
        </w:numPr>
        <w:rPr>
          <w:rFonts w:ascii="Arial" w:hAnsi="Arial" w:cs="Arial"/>
          <w:i/>
          <w:iCs/>
          <w:sz w:val="22"/>
          <w:szCs w:val="22"/>
        </w:rPr>
      </w:pPr>
      <w:proofErr w:type="gramStart"/>
      <w:r w:rsidRPr="0012042F">
        <w:rPr>
          <w:rFonts w:ascii="Arial" w:hAnsi="Arial" w:cs="Arial"/>
          <w:sz w:val="22"/>
          <w:szCs w:val="22"/>
        </w:rPr>
        <w:t>Yes</w:t>
      </w:r>
      <w:proofErr w:type="gramEnd"/>
      <w:r w:rsidR="0039288B" w:rsidRPr="0012042F">
        <w:rPr>
          <w:rFonts w:ascii="Arial" w:hAnsi="Arial" w:cs="Arial"/>
          <w:sz w:val="22"/>
          <w:szCs w:val="22"/>
        </w:rPr>
        <w:t xml:space="preserve">  </w:t>
      </w:r>
      <w:r w:rsidR="00ED67DA" w:rsidRPr="0012042F">
        <w:rPr>
          <w:rFonts w:ascii="Arial" w:hAnsi="Arial" w:cs="Arial"/>
          <w:sz w:val="22"/>
          <w:szCs w:val="22"/>
        </w:rPr>
        <w:t xml:space="preserve">  </w:t>
      </w:r>
      <w:r w:rsidR="00ED67DA" w:rsidRPr="0012042F">
        <w:rPr>
          <w:rFonts w:ascii="Arial" w:hAnsi="Arial" w:cs="Arial"/>
          <w:i/>
          <w:iCs/>
          <w:sz w:val="22"/>
          <w:szCs w:val="22"/>
        </w:rPr>
        <w:t>Go to question 4</w:t>
      </w:r>
      <w:r w:rsidR="00012BCD" w:rsidRPr="0012042F">
        <w:rPr>
          <w:rFonts w:ascii="Arial" w:hAnsi="Arial" w:cs="Arial"/>
          <w:i/>
          <w:iCs/>
          <w:sz w:val="22"/>
          <w:szCs w:val="22"/>
        </w:rPr>
        <w:t>0</w:t>
      </w:r>
    </w:p>
    <w:p w14:paraId="6A2959AC" w14:textId="7F98D838" w:rsidR="00ED67DA" w:rsidRPr="0012042F" w:rsidRDefault="001F1EB6" w:rsidP="00D22596">
      <w:pPr>
        <w:pStyle w:val="ListParagraph"/>
        <w:numPr>
          <w:ilvl w:val="0"/>
          <w:numId w:val="5"/>
        </w:numPr>
        <w:rPr>
          <w:rFonts w:ascii="Arial" w:hAnsi="Arial" w:cs="Arial"/>
          <w:i/>
          <w:iCs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</w:t>
      </w:r>
      <w:r w:rsidR="0039288B" w:rsidRPr="0012042F">
        <w:rPr>
          <w:rFonts w:ascii="Arial" w:hAnsi="Arial" w:cs="Arial"/>
          <w:sz w:val="22"/>
          <w:szCs w:val="22"/>
        </w:rPr>
        <w:t xml:space="preserve"> </w:t>
      </w:r>
      <w:r w:rsidR="00ED67DA" w:rsidRPr="0012042F">
        <w:rPr>
          <w:rFonts w:ascii="Arial" w:hAnsi="Arial" w:cs="Arial"/>
          <w:sz w:val="22"/>
          <w:szCs w:val="22"/>
        </w:rPr>
        <w:t xml:space="preserve">    </w:t>
      </w:r>
      <w:r w:rsidR="00ED67DA" w:rsidRPr="0012042F">
        <w:rPr>
          <w:rFonts w:ascii="Arial" w:hAnsi="Arial" w:cs="Arial"/>
          <w:i/>
          <w:iCs/>
          <w:sz w:val="22"/>
          <w:szCs w:val="22"/>
        </w:rPr>
        <w:t>Go to question 4</w:t>
      </w:r>
      <w:r w:rsidR="00012BCD" w:rsidRPr="0012042F">
        <w:rPr>
          <w:rFonts w:ascii="Arial" w:hAnsi="Arial" w:cs="Arial"/>
          <w:i/>
          <w:iCs/>
          <w:sz w:val="22"/>
          <w:szCs w:val="22"/>
        </w:rPr>
        <w:t>1</w:t>
      </w:r>
    </w:p>
    <w:p w14:paraId="1786FF4B" w14:textId="4BBD49AD" w:rsidR="00B91330" w:rsidRPr="0012042F" w:rsidRDefault="00E94FC6" w:rsidP="00D22596">
      <w:pPr>
        <w:pStyle w:val="ListParagraph"/>
        <w:numPr>
          <w:ilvl w:val="0"/>
          <w:numId w:val="5"/>
        </w:numPr>
        <w:rPr>
          <w:rFonts w:ascii="Arial" w:hAnsi="Arial" w:cs="Arial"/>
          <w:i/>
          <w:iCs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don’t know</w:t>
      </w:r>
      <w:r w:rsidR="00ED67DA" w:rsidRPr="0012042F">
        <w:rPr>
          <w:rFonts w:ascii="Arial" w:hAnsi="Arial" w:cs="Arial"/>
          <w:sz w:val="22"/>
          <w:szCs w:val="22"/>
        </w:rPr>
        <w:t xml:space="preserve"> </w:t>
      </w:r>
      <w:r w:rsidR="00B91330" w:rsidRPr="0012042F">
        <w:rPr>
          <w:rFonts w:ascii="Arial" w:hAnsi="Arial" w:cs="Arial"/>
          <w:i/>
          <w:iCs/>
          <w:sz w:val="22"/>
          <w:szCs w:val="22"/>
        </w:rPr>
        <w:t>Go to question 4</w:t>
      </w:r>
      <w:r w:rsidR="00012BCD" w:rsidRPr="0012042F">
        <w:rPr>
          <w:rFonts w:ascii="Arial" w:hAnsi="Arial" w:cs="Arial"/>
          <w:i/>
          <w:iCs/>
          <w:sz w:val="22"/>
          <w:szCs w:val="22"/>
        </w:rPr>
        <w:t>1</w:t>
      </w:r>
    </w:p>
    <w:p w14:paraId="67C2E0A6" w14:textId="35732149" w:rsidR="00E94FC6" w:rsidRPr="0012042F" w:rsidRDefault="00E94FC6" w:rsidP="00ED67DA">
      <w:pPr>
        <w:pStyle w:val="ListParagraph"/>
        <w:rPr>
          <w:rFonts w:ascii="Arial" w:hAnsi="Arial" w:cs="Arial"/>
          <w:sz w:val="22"/>
          <w:szCs w:val="22"/>
        </w:rPr>
      </w:pPr>
    </w:p>
    <w:p w14:paraId="186849B8" w14:textId="5EC20072" w:rsidR="001A7D89" w:rsidRPr="0012042F" w:rsidRDefault="00E677FD" w:rsidP="001A7D89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4</w:t>
      </w:r>
      <w:r w:rsidR="00C25877" w:rsidRPr="0012042F">
        <w:rPr>
          <w:rFonts w:ascii="Arial" w:hAnsi="Arial" w:cs="Arial"/>
          <w:b/>
          <w:bCs/>
          <w:sz w:val="22"/>
          <w:szCs w:val="22"/>
        </w:rPr>
        <w:t>0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39288B" w:rsidRPr="0012042F">
        <w:rPr>
          <w:rFonts w:ascii="Arial" w:hAnsi="Arial" w:cs="Arial"/>
          <w:b/>
          <w:bCs/>
          <w:sz w:val="22"/>
          <w:szCs w:val="22"/>
        </w:rPr>
        <w:t>Were you pregnant or brea</w:t>
      </w:r>
      <w:r w:rsidR="001A7D89" w:rsidRPr="0012042F">
        <w:rPr>
          <w:rFonts w:ascii="Arial" w:hAnsi="Arial" w:cs="Arial"/>
          <w:b/>
          <w:bCs/>
          <w:sz w:val="22"/>
          <w:szCs w:val="22"/>
        </w:rPr>
        <w:t xml:space="preserve">stfeeding at the time you participated in the clinical trial?  </w:t>
      </w:r>
    </w:p>
    <w:p w14:paraId="5B371FFD" w14:textId="5CDCA9BB" w:rsidR="001A7D89" w:rsidRPr="0012042F" w:rsidRDefault="001A7D89" w:rsidP="00D22596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as pregnant</w:t>
      </w:r>
    </w:p>
    <w:p w14:paraId="70A6572C" w14:textId="151553F3" w:rsidR="0039288B" w:rsidRPr="0012042F" w:rsidRDefault="001A7D89" w:rsidP="3DBB34E3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lastRenderedPageBreak/>
        <w:t>I was breastfeeding</w:t>
      </w:r>
    </w:p>
    <w:p w14:paraId="6E4246D9" w14:textId="46FE2B32" w:rsidR="00A12EBC" w:rsidRPr="0012042F" w:rsidRDefault="00A12EBC" w:rsidP="3DBB34E3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as pregnant and breastfeeding</w:t>
      </w:r>
    </w:p>
    <w:p w14:paraId="5F84DE30" w14:textId="4220CF07" w:rsidR="001F1924" w:rsidRPr="0012042F" w:rsidRDefault="001A7D89" w:rsidP="002E3125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I was neither pregnant </w:t>
      </w:r>
      <w:r w:rsidR="008458CE" w:rsidRPr="0012042F">
        <w:rPr>
          <w:rFonts w:ascii="Arial" w:hAnsi="Arial" w:cs="Arial"/>
          <w:sz w:val="22"/>
          <w:szCs w:val="22"/>
        </w:rPr>
        <w:t>nor</w:t>
      </w:r>
      <w:r w:rsidRPr="0012042F">
        <w:rPr>
          <w:rFonts w:ascii="Arial" w:hAnsi="Arial" w:cs="Arial"/>
          <w:sz w:val="22"/>
          <w:szCs w:val="22"/>
        </w:rPr>
        <w:t xml:space="preserve"> breastfeeding</w:t>
      </w:r>
    </w:p>
    <w:p w14:paraId="1E6548BD" w14:textId="370821B3" w:rsidR="004A19E5" w:rsidRPr="0012042F" w:rsidRDefault="004A19E5" w:rsidP="002E3125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am not sure if I was pregnant or breastfeeding</w:t>
      </w:r>
    </w:p>
    <w:p w14:paraId="7262C976" w14:textId="77777777" w:rsidR="004A19E5" w:rsidRPr="0012042F" w:rsidRDefault="004A19E5" w:rsidP="004A19E5">
      <w:pPr>
        <w:pStyle w:val="ListParagraph"/>
        <w:rPr>
          <w:rFonts w:ascii="Arial" w:hAnsi="Arial" w:cs="Arial"/>
          <w:sz w:val="22"/>
          <w:szCs w:val="22"/>
        </w:rPr>
      </w:pPr>
    </w:p>
    <w:p w14:paraId="6AE49710" w14:textId="0797242F" w:rsidR="001F1EB6" w:rsidRPr="0012042F" w:rsidRDefault="00E677FD" w:rsidP="001F1EB6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4</w:t>
      </w:r>
      <w:r w:rsidR="00C25877" w:rsidRPr="0012042F">
        <w:rPr>
          <w:rFonts w:ascii="Arial" w:hAnsi="Arial" w:cs="Arial"/>
          <w:b/>
          <w:bCs/>
          <w:sz w:val="22"/>
          <w:szCs w:val="22"/>
        </w:rPr>
        <w:t>1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1F1EB6" w:rsidRPr="0012042F">
        <w:rPr>
          <w:rFonts w:ascii="Arial" w:hAnsi="Arial" w:cs="Arial"/>
          <w:b/>
          <w:bCs/>
          <w:sz w:val="22"/>
          <w:szCs w:val="22"/>
        </w:rPr>
        <w:t>Have you ever discussed participating in a clinical trial with your health care provider?</w:t>
      </w:r>
    </w:p>
    <w:p w14:paraId="1268CC15" w14:textId="77777777" w:rsidR="001F1EB6" w:rsidRPr="0012042F" w:rsidRDefault="001F1EB6" w:rsidP="00D22596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Yes</w:t>
      </w:r>
    </w:p>
    <w:p w14:paraId="0EB8B307" w14:textId="0D8E94D6" w:rsidR="009D6622" w:rsidRPr="00B1301B" w:rsidRDefault="001F1EB6" w:rsidP="00D00A3D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</w:t>
      </w:r>
    </w:p>
    <w:p w14:paraId="291EFD5A" w14:textId="25EFE8E3" w:rsidR="00A12EBC" w:rsidRPr="0012042F" w:rsidRDefault="00E677FD" w:rsidP="4EE4EFCD">
      <w:pPr>
        <w:pStyle w:val="pf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4</w:t>
      </w:r>
      <w:r w:rsidR="00C25877" w:rsidRPr="0012042F">
        <w:rPr>
          <w:rFonts w:ascii="Arial" w:hAnsi="Arial" w:cs="Arial"/>
          <w:b/>
          <w:bCs/>
          <w:sz w:val="22"/>
          <w:szCs w:val="22"/>
        </w:rPr>
        <w:t>2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A12EBC" w:rsidRPr="0012042F">
        <w:rPr>
          <w:rStyle w:val="cf01"/>
          <w:rFonts w:ascii="Arial" w:hAnsi="Arial" w:cs="Arial"/>
          <w:b/>
          <w:bCs/>
          <w:sz w:val="22"/>
          <w:szCs w:val="22"/>
        </w:rPr>
        <w:t>Please rate how much you agree with the following statement: "I believe clinical trials should be conducted for new medicines, vaccines, or medical devices."</w:t>
      </w:r>
    </w:p>
    <w:p w14:paraId="24EB1791" w14:textId="7F01D32C" w:rsidR="003C5E74" w:rsidRPr="0012042F" w:rsidRDefault="003C5E74" w:rsidP="00D22596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Strongly agree</w:t>
      </w:r>
    </w:p>
    <w:p w14:paraId="040F4DA7" w14:textId="41827BA2" w:rsidR="003C5E74" w:rsidRPr="0012042F" w:rsidRDefault="003C5E74" w:rsidP="00D22596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Agree</w:t>
      </w:r>
    </w:p>
    <w:p w14:paraId="45CDDAB4" w14:textId="41F55C92" w:rsidR="003C5E74" w:rsidRPr="0012042F" w:rsidRDefault="003C5E74" w:rsidP="00D22596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 opinion</w:t>
      </w:r>
    </w:p>
    <w:p w14:paraId="7CED2F31" w14:textId="41C83E3C" w:rsidR="003C5E74" w:rsidRPr="0012042F" w:rsidRDefault="003C5E74" w:rsidP="00D22596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Disagree</w:t>
      </w:r>
    </w:p>
    <w:p w14:paraId="3A084D9A" w14:textId="6E27D23E" w:rsidR="003C5E74" w:rsidRPr="0012042F" w:rsidRDefault="003C5E74" w:rsidP="00D22596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Strongly disagree</w:t>
      </w:r>
    </w:p>
    <w:p w14:paraId="5B838304" w14:textId="5F4623C4" w:rsidR="003C5E74" w:rsidRPr="0012042F" w:rsidRDefault="003C5E74" w:rsidP="00D00A3D">
      <w:pPr>
        <w:rPr>
          <w:rFonts w:ascii="Arial" w:hAnsi="Arial" w:cs="Arial"/>
          <w:sz w:val="22"/>
          <w:szCs w:val="22"/>
        </w:rPr>
      </w:pPr>
    </w:p>
    <w:p w14:paraId="7E318BA0" w14:textId="627E3067" w:rsidR="005B2128" w:rsidRPr="0012042F" w:rsidRDefault="003C20F6" w:rsidP="710DAF40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12042F">
        <w:rPr>
          <w:rFonts w:ascii="Arial" w:hAnsi="Arial" w:cs="Arial"/>
          <w:b/>
          <w:bCs/>
          <w:i/>
          <w:iCs/>
          <w:sz w:val="22"/>
          <w:szCs w:val="22"/>
        </w:rPr>
        <w:t>SELECT</w:t>
      </w:r>
      <w:r w:rsidR="008C5F50" w:rsidRPr="0012042F">
        <w:rPr>
          <w:rFonts w:ascii="Arial" w:hAnsi="Arial" w:cs="Arial"/>
          <w:b/>
          <w:bCs/>
          <w:i/>
          <w:iCs/>
          <w:sz w:val="22"/>
          <w:szCs w:val="22"/>
        </w:rPr>
        <w:t>S</w:t>
      </w:r>
      <w:r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="008C5F50" w:rsidRPr="0012042F">
        <w:rPr>
          <w:rFonts w:ascii="Arial" w:hAnsi="Arial" w:cs="Arial"/>
          <w:b/>
          <w:bCs/>
          <w:i/>
          <w:iCs/>
          <w:sz w:val="22"/>
          <w:szCs w:val="22"/>
        </w:rPr>
        <w:t>a</w:t>
      </w:r>
      <w:r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 MEDICAL CONDITIO</w:t>
      </w:r>
      <w:r w:rsidR="006074D0"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N: USE </w:t>
      </w:r>
      <w:r w:rsidR="00081751" w:rsidRPr="0012042F">
        <w:rPr>
          <w:rFonts w:ascii="Arial" w:hAnsi="Arial" w:cs="Arial"/>
          <w:b/>
          <w:bCs/>
          <w:i/>
          <w:iCs/>
          <w:sz w:val="22"/>
          <w:szCs w:val="22"/>
        </w:rPr>
        <w:t>THIS QUESTION</w:t>
      </w:r>
    </w:p>
    <w:p w14:paraId="26FEB833" w14:textId="085D3FCD" w:rsidR="005B2128" w:rsidRPr="0012042F" w:rsidRDefault="0034074F" w:rsidP="710DAF40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4</w:t>
      </w:r>
      <w:r w:rsidR="00EC3ACB" w:rsidRPr="0012042F">
        <w:rPr>
          <w:rFonts w:ascii="Arial" w:hAnsi="Arial" w:cs="Arial"/>
          <w:b/>
          <w:bCs/>
          <w:sz w:val="22"/>
          <w:szCs w:val="22"/>
        </w:rPr>
        <w:t>3</w:t>
      </w:r>
      <w:r w:rsidR="00703239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505D54" w:rsidRPr="0012042F">
        <w:rPr>
          <w:rFonts w:ascii="Arial" w:hAnsi="Arial" w:cs="Arial"/>
          <w:b/>
          <w:bCs/>
          <w:sz w:val="22"/>
          <w:szCs w:val="22"/>
        </w:rPr>
        <w:t>Given you</w:t>
      </w:r>
      <w:r w:rsidR="00207856" w:rsidRPr="0012042F">
        <w:rPr>
          <w:rFonts w:ascii="Arial" w:hAnsi="Arial" w:cs="Arial"/>
          <w:b/>
          <w:bCs/>
          <w:sz w:val="22"/>
          <w:szCs w:val="22"/>
        </w:rPr>
        <w:t xml:space="preserve"> have a</w:t>
      </w:r>
      <w:r w:rsidR="00505D54" w:rsidRPr="0012042F">
        <w:rPr>
          <w:rFonts w:ascii="Arial" w:hAnsi="Arial" w:cs="Arial"/>
          <w:b/>
          <w:bCs/>
          <w:sz w:val="22"/>
          <w:szCs w:val="22"/>
        </w:rPr>
        <w:t xml:space="preserve"> medical condition, </w:t>
      </w:r>
      <w:r w:rsidR="009D1A4F" w:rsidRPr="0012042F">
        <w:rPr>
          <w:rFonts w:ascii="Arial" w:hAnsi="Arial" w:cs="Arial"/>
          <w:b/>
          <w:bCs/>
          <w:sz w:val="22"/>
          <w:szCs w:val="22"/>
        </w:rPr>
        <w:t xml:space="preserve">how willing would you be to participate in a clinical trial during pregnancy for a new medicine to treat this medical condition? </w:t>
      </w:r>
    </w:p>
    <w:p w14:paraId="2D3EF741" w14:textId="77777777" w:rsidR="00C62224" w:rsidRPr="0012042F" w:rsidRDefault="00C62224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Extremely likely </w:t>
      </w:r>
    </w:p>
    <w:p w14:paraId="63A051C7" w14:textId="77777777" w:rsidR="00C62224" w:rsidRPr="0012042F" w:rsidRDefault="00C62224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Likely </w:t>
      </w:r>
    </w:p>
    <w:p w14:paraId="186E1EFB" w14:textId="77777777" w:rsidR="00C62224" w:rsidRPr="0012042F" w:rsidRDefault="00C62224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Neutral/not sure </w:t>
      </w:r>
    </w:p>
    <w:p w14:paraId="53A734EF" w14:textId="77777777" w:rsidR="00C62224" w:rsidRPr="0012042F" w:rsidRDefault="00C62224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Unlikely </w:t>
      </w:r>
    </w:p>
    <w:p w14:paraId="50A6A60A" w14:textId="77777777" w:rsidR="00C62224" w:rsidRPr="0012042F" w:rsidRDefault="00C62224" w:rsidP="00D22596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xtremely unlikely</w:t>
      </w:r>
    </w:p>
    <w:p w14:paraId="734F1363" w14:textId="01284E94" w:rsidR="00AB567A" w:rsidRPr="0012042F" w:rsidRDefault="00AB567A" w:rsidP="710DAF40">
      <w:pPr>
        <w:rPr>
          <w:rFonts w:ascii="Arial" w:hAnsi="Arial" w:cs="Arial"/>
          <w:b/>
          <w:bCs/>
          <w:sz w:val="22"/>
          <w:szCs w:val="22"/>
        </w:rPr>
      </w:pPr>
    </w:p>
    <w:p w14:paraId="70D4A184" w14:textId="09F857BF" w:rsidR="00AC1614" w:rsidRPr="0012042F" w:rsidRDefault="00AC1614" w:rsidP="4EE4EFCD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SELECTS </w:t>
      </w:r>
      <w:r w:rsidR="6EA72B6E" w:rsidRPr="0012042F">
        <w:rPr>
          <w:rFonts w:ascii="Arial" w:hAnsi="Arial" w:cs="Arial"/>
          <w:b/>
          <w:bCs/>
          <w:i/>
          <w:iCs/>
          <w:sz w:val="22"/>
          <w:szCs w:val="22"/>
        </w:rPr>
        <w:t>“</w:t>
      </w:r>
      <w:r w:rsidRPr="0012042F">
        <w:rPr>
          <w:rFonts w:ascii="Arial" w:hAnsi="Arial" w:cs="Arial"/>
          <w:b/>
          <w:bCs/>
          <w:i/>
          <w:iCs/>
          <w:sz w:val="22"/>
          <w:szCs w:val="22"/>
        </w:rPr>
        <w:t>NONE</w:t>
      </w:r>
      <w:r w:rsidR="01A10CA5" w:rsidRPr="0012042F">
        <w:rPr>
          <w:rFonts w:ascii="Arial" w:hAnsi="Arial" w:cs="Arial"/>
          <w:b/>
          <w:bCs/>
          <w:i/>
          <w:iCs/>
          <w:sz w:val="22"/>
          <w:szCs w:val="22"/>
        </w:rPr>
        <w:t>”</w:t>
      </w:r>
      <w:r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 for MEDICAL CONDITION: USE THIS QUESTION</w:t>
      </w:r>
    </w:p>
    <w:p w14:paraId="24C97C00" w14:textId="57643CFF" w:rsidR="001F1924" w:rsidRPr="0012042F" w:rsidRDefault="0034074F" w:rsidP="710DAF40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4</w:t>
      </w:r>
      <w:r w:rsidR="00EC3ACB" w:rsidRPr="0012042F">
        <w:rPr>
          <w:rFonts w:ascii="Arial" w:hAnsi="Arial" w:cs="Arial"/>
          <w:b/>
          <w:bCs/>
          <w:sz w:val="22"/>
          <w:szCs w:val="22"/>
        </w:rPr>
        <w:t>4</w:t>
      </w:r>
      <w:r w:rsidR="00703239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230663" w:rsidRPr="0012042F">
        <w:rPr>
          <w:rFonts w:ascii="Arial" w:hAnsi="Arial" w:cs="Arial"/>
          <w:b/>
          <w:bCs/>
          <w:sz w:val="22"/>
          <w:szCs w:val="22"/>
        </w:rPr>
        <w:t xml:space="preserve">Suppose you have a medical condition (such as asthma, lupus, or Crohn’s disease). </w:t>
      </w:r>
      <w:r w:rsidR="00530AB2" w:rsidRPr="0012042F">
        <w:rPr>
          <w:rFonts w:ascii="Arial" w:hAnsi="Arial" w:cs="Arial"/>
          <w:b/>
          <w:bCs/>
          <w:sz w:val="22"/>
          <w:szCs w:val="22"/>
        </w:rPr>
        <w:t>How willing w</w:t>
      </w:r>
      <w:r w:rsidR="001F1924" w:rsidRPr="0012042F">
        <w:rPr>
          <w:rFonts w:ascii="Arial" w:hAnsi="Arial" w:cs="Arial"/>
          <w:b/>
          <w:bCs/>
          <w:sz w:val="22"/>
          <w:szCs w:val="22"/>
        </w:rPr>
        <w:t xml:space="preserve">ould you be to participate in a clinical trial </w:t>
      </w:r>
      <w:r w:rsidR="00F76438" w:rsidRPr="0012042F">
        <w:rPr>
          <w:rFonts w:ascii="Arial" w:hAnsi="Arial" w:cs="Arial"/>
          <w:b/>
          <w:bCs/>
          <w:sz w:val="22"/>
          <w:szCs w:val="22"/>
        </w:rPr>
        <w:t xml:space="preserve">during your pregnancy </w:t>
      </w:r>
      <w:r w:rsidR="001F1924" w:rsidRPr="0012042F">
        <w:rPr>
          <w:rFonts w:ascii="Arial" w:hAnsi="Arial" w:cs="Arial"/>
          <w:b/>
          <w:bCs/>
          <w:sz w:val="22"/>
          <w:szCs w:val="22"/>
        </w:rPr>
        <w:t xml:space="preserve">for a new medicine </w:t>
      </w:r>
      <w:r w:rsidR="00F63833" w:rsidRPr="0012042F">
        <w:rPr>
          <w:rFonts w:ascii="Arial" w:hAnsi="Arial" w:cs="Arial"/>
          <w:b/>
          <w:bCs/>
          <w:sz w:val="22"/>
          <w:szCs w:val="22"/>
        </w:rPr>
        <w:t>to treat th</w:t>
      </w:r>
      <w:r w:rsidR="005E781E" w:rsidRPr="0012042F">
        <w:rPr>
          <w:rFonts w:ascii="Arial" w:hAnsi="Arial" w:cs="Arial"/>
          <w:b/>
          <w:bCs/>
          <w:sz w:val="22"/>
          <w:szCs w:val="22"/>
        </w:rPr>
        <w:t>e</w:t>
      </w:r>
      <w:r w:rsidR="00F63833" w:rsidRPr="0012042F">
        <w:rPr>
          <w:rFonts w:ascii="Arial" w:hAnsi="Arial" w:cs="Arial"/>
          <w:b/>
          <w:bCs/>
          <w:sz w:val="22"/>
          <w:szCs w:val="22"/>
        </w:rPr>
        <w:t xml:space="preserve"> medical condition</w:t>
      </w:r>
      <w:r w:rsidR="001F1924" w:rsidRPr="0012042F">
        <w:rPr>
          <w:rFonts w:ascii="Arial" w:hAnsi="Arial" w:cs="Arial"/>
          <w:b/>
          <w:bCs/>
          <w:sz w:val="22"/>
          <w:szCs w:val="22"/>
        </w:rPr>
        <w:t>?</w:t>
      </w:r>
    </w:p>
    <w:p w14:paraId="2BD0E5A3" w14:textId="77777777" w:rsidR="00F63833" w:rsidRPr="0012042F" w:rsidRDefault="00F63833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Extremely likely </w:t>
      </w:r>
    </w:p>
    <w:p w14:paraId="08065B6F" w14:textId="77777777" w:rsidR="00F63833" w:rsidRPr="0012042F" w:rsidRDefault="00F63833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Likely </w:t>
      </w:r>
    </w:p>
    <w:p w14:paraId="76EE7428" w14:textId="77777777" w:rsidR="00F63833" w:rsidRPr="0012042F" w:rsidRDefault="00F63833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Neutral/not sure </w:t>
      </w:r>
    </w:p>
    <w:p w14:paraId="34EB23A2" w14:textId="77777777" w:rsidR="00F63833" w:rsidRPr="0012042F" w:rsidRDefault="00F63833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Unlikely </w:t>
      </w:r>
    </w:p>
    <w:p w14:paraId="3BC2D67E" w14:textId="77777777" w:rsidR="00F63833" w:rsidRPr="0012042F" w:rsidRDefault="00F63833" w:rsidP="00D22596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xtremely unlikely</w:t>
      </w:r>
    </w:p>
    <w:p w14:paraId="21A1CB38" w14:textId="56FDE667" w:rsidR="005F0270" w:rsidRPr="0012042F" w:rsidRDefault="005F0270" w:rsidP="00D00A3D">
      <w:pPr>
        <w:rPr>
          <w:rFonts w:ascii="Arial" w:hAnsi="Arial" w:cs="Arial"/>
          <w:b/>
          <w:bCs/>
          <w:sz w:val="22"/>
          <w:szCs w:val="22"/>
        </w:rPr>
      </w:pPr>
    </w:p>
    <w:p w14:paraId="0FE87B93" w14:textId="76695F31" w:rsidR="00F76438" w:rsidRPr="0012042F" w:rsidRDefault="0034074F" w:rsidP="00F76438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4</w:t>
      </w:r>
      <w:r w:rsidR="00EC3ACB" w:rsidRPr="0012042F">
        <w:rPr>
          <w:rFonts w:ascii="Arial" w:hAnsi="Arial" w:cs="Arial"/>
          <w:b/>
          <w:bCs/>
          <w:sz w:val="22"/>
          <w:szCs w:val="22"/>
        </w:rPr>
        <w:t>5</w:t>
      </w:r>
      <w:r w:rsidR="00703239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F76438" w:rsidRPr="0012042F">
        <w:rPr>
          <w:rFonts w:ascii="Arial" w:hAnsi="Arial" w:cs="Arial"/>
          <w:b/>
          <w:bCs/>
          <w:sz w:val="22"/>
          <w:szCs w:val="22"/>
        </w:rPr>
        <w:t xml:space="preserve">Would you be willing to participate in a clinical trial for a </w:t>
      </w:r>
      <w:r w:rsidR="00F76438" w:rsidRPr="0012042F">
        <w:rPr>
          <w:rFonts w:ascii="Arial" w:hAnsi="Arial" w:cs="Arial"/>
          <w:b/>
          <w:bCs/>
          <w:sz w:val="22"/>
          <w:szCs w:val="22"/>
          <w:u w:val="single"/>
        </w:rPr>
        <w:t>new vaccine</w:t>
      </w:r>
      <w:r w:rsidR="00F76438" w:rsidRPr="0012042F">
        <w:rPr>
          <w:rFonts w:ascii="Arial" w:hAnsi="Arial" w:cs="Arial"/>
          <w:b/>
          <w:bCs/>
          <w:sz w:val="22"/>
          <w:szCs w:val="22"/>
        </w:rPr>
        <w:t xml:space="preserve"> during pregnancy?</w:t>
      </w:r>
    </w:p>
    <w:p w14:paraId="654D2FD6" w14:textId="77777777" w:rsidR="00F76438" w:rsidRPr="0012042F" w:rsidRDefault="00F76438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Extremely likely </w:t>
      </w:r>
    </w:p>
    <w:p w14:paraId="5D30FF8E" w14:textId="77777777" w:rsidR="00F76438" w:rsidRPr="0012042F" w:rsidRDefault="00F76438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Likely </w:t>
      </w:r>
    </w:p>
    <w:p w14:paraId="3BC8CA1F" w14:textId="77777777" w:rsidR="00F76438" w:rsidRPr="0012042F" w:rsidRDefault="00F76438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Neutral/not sure </w:t>
      </w:r>
    </w:p>
    <w:p w14:paraId="20FED171" w14:textId="77777777" w:rsidR="00F76438" w:rsidRPr="0012042F" w:rsidRDefault="00F76438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Unlikely </w:t>
      </w:r>
    </w:p>
    <w:p w14:paraId="6AB5AF25" w14:textId="19DF8EFF" w:rsidR="00F76438" w:rsidRPr="0012042F" w:rsidRDefault="00F76438" w:rsidP="00D22596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xtremely unlikely</w:t>
      </w:r>
    </w:p>
    <w:p w14:paraId="2ABD3E6B" w14:textId="73F7A2D8" w:rsidR="00C651A8" w:rsidRPr="0012042F" w:rsidRDefault="00C651A8" w:rsidP="0034074F">
      <w:pPr>
        <w:rPr>
          <w:rFonts w:ascii="Arial" w:hAnsi="Arial" w:cs="Arial"/>
          <w:b/>
          <w:bCs/>
          <w:sz w:val="22"/>
          <w:szCs w:val="22"/>
          <w:highlight w:val="green"/>
        </w:rPr>
      </w:pPr>
    </w:p>
    <w:p w14:paraId="72BB05F5" w14:textId="77777777" w:rsidR="00C651A8" w:rsidRPr="0012042F" w:rsidRDefault="00C651A8" w:rsidP="4EE4EFCD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 xml:space="preserve">FOR CURRENTLY PREGNANT - YES </w:t>
      </w:r>
    </w:p>
    <w:p w14:paraId="52891522" w14:textId="6D888E05" w:rsidR="0034074F" w:rsidRPr="0012042F" w:rsidRDefault="007F3313" w:rsidP="0034074F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4</w:t>
      </w:r>
      <w:r w:rsidR="00EC3ACB" w:rsidRPr="0012042F">
        <w:rPr>
          <w:rFonts w:ascii="Arial" w:hAnsi="Arial" w:cs="Arial"/>
          <w:b/>
          <w:bCs/>
          <w:sz w:val="22"/>
          <w:szCs w:val="22"/>
        </w:rPr>
        <w:t>6</w:t>
      </w:r>
      <w:r w:rsidR="0034074F" w:rsidRPr="0012042F">
        <w:rPr>
          <w:rFonts w:ascii="Arial" w:hAnsi="Arial" w:cs="Arial"/>
          <w:b/>
          <w:bCs/>
          <w:sz w:val="22"/>
          <w:szCs w:val="22"/>
        </w:rPr>
        <w:t>. How would your opinion about clinical trials change if you were not pregnant?</w:t>
      </w:r>
    </w:p>
    <w:p w14:paraId="6FFC8B9F" w14:textId="77777777" w:rsidR="0034074F" w:rsidRPr="0012042F" w:rsidRDefault="0034074F" w:rsidP="0034074F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ould be more likely to participate</w:t>
      </w:r>
    </w:p>
    <w:p w14:paraId="46853D89" w14:textId="77777777" w:rsidR="0034074F" w:rsidRPr="0012042F" w:rsidRDefault="0034074F" w:rsidP="0034074F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lastRenderedPageBreak/>
        <w:t>My opinion would not change</w:t>
      </w:r>
    </w:p>
    <w:p w14:paraId="11CA7E45" w14:textId="4688D7D2" w:rsidR="00924261" w:rsidRPr="00B1301B" w:rsidRDefault="0034074F" w:rsidP="4EE4EFCD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ould be less likely to participate</w:t>
      </w:r>
    </w:p>
    <w:p w14:paraId="4465C76E" w14:textId="77777777" w:rsidR="004E1F45" w:rsidRPr="0012042F" w:rsidRDefault="004E1F45" w:rsidP="004E1F45">
      <w:pPr>
        <w:rPr>
          <w:rFonts w:ascii="Arial" w:hAnsi="Arial" w:cs="Arial"/>
          <w:sz w:val="22"/>
          <w:szCs w:val="22"/>
        </w:rPr>
      </w:pPr>
    </w:p>
    <w:p w14:paraId="0FA09809" w14:textId="5C5F111E" w:rsidR="004E1F45" w:rsidRPr="0012042F" w:rsidRDefault="004E1F45" w:rsidP="4EE4EFCD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47. When thinking about participating in a clinical trial during pregnancy, would the trimester of your pregnancy influence your willingness to participate?</w:t>
      </w:r>
    </w:p>
    <w:p w14:paraId="1EF55947" w14:textId="77777777" w:rsidR="004E1F45" w:rsidRPr="0012042F" w:rsidRDefault="004E1F45" w:rsidP="004E1F45">
      <w:pPr>
        <w:pStyle w:val="ListParagraph"/>
        <w:numPr>
          <w:ilvl w:val="0"/>
          <w:numId w:val="3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Yes, I would be more likely to participate during my 2</w:t>
      </w:r>
      <w:r w:rsidRPr="0012042F">
        <w:rPr>
          <w:rFonts w:ascii="Arial" w:hAnsi="Arial" w:cs="Arial"/>
          <w:sz w:val="22"/>
          <w:szCs w:val="22"/>
          <w:vertAlign w:val="superscript"/>
        </w:rPr>
        <w:t>nd</w:t>
      </w:r>
      <w:r w:rsidRPr="0012042F">
        <w:rPr>
          <w:rFonts w:ascii="Arial" w:hAnsi="Arial" w:cs="Arial"/>
          <w:sz w:val="22"/>
          <w:szCs w:val="22"/>
        </w:rPr>
        <w:t xml:space="preserve"> or 3</w:t>
      </w:r>
      <w:r w:rsidRPr="0012042F">
        <w:rPr>
          <w:rFonts w:ascii="Arial" w:hAnsi="Arial" w:cs="Arial"/>
          <w:sz w:val="22"/>
          <w:szCs w:val="22"/>
          <w:vertAlign w:val="superscript"/>
        </w:rPr>
        <w:t>rd</w:t>
      </w:r>
      <w:r w:rsidRPr="0012042F">
        <w:rPr>
          <w:rFonts w:ascii="Arial" w:hAnsi="Arial" w:cs="Arial"/>
          <w:sz w:val="22"/>
          <w:szCs w:val="22"/>
        </w:rPr>
        <w:t xml:space="preserve"> trimester than my 1</w:t>
      </w:r>
      <w:r w:rsidRPr="0012042F">
        <w:rPr>
          <w:rFonts w:ascii="Arial" w:hAnsi="Arial" w:cs="Arial"/>
          <w:sz w:val="22"/>
          <w:szCs w:val="22"/>
          <w:vertAlign w:val="superscript"/>
        </w:rPr>
        <w:t>st</w:t>
      </w:r>
      <w:r w:rsidRPr="0012042F">
        <w:rPr>
          <w:rFonts w:ascii="Arial" w:hAnsi="Arial" w:cs="Arial"/>
          <w:sz w:val="22"/>
          <w:szCs w:val="22"/>
        </w:rPr>
        <w:t xml:space="preserve"> trimester</w:t>
      </w:r>
    </w:p>
    <w:p w14:paraId="456EC1A0" w14:textId="77777777" w:rsidR="004E1F45" w:rsidRPr="0012042F" w:rsidRDefault="004E1F45" w:rsidP="004E1F45">
      <w:pPr>
        <w:pStyle w:val="ListParagraph"/>
        <w:numPr>
          <w:ilvl w:val="0"/>
          <w:numId w:val="3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Yes, I would be more likely to participate during my 1st trimester than my 2</w:t>
      </w:r>
      <w:r w:rsidRPr="0012042F">
        <w:rPr>
          <w:rFonts w:ascii="Arial" w:hAnsi="Arial" w:cs="Arial"/>
          <w:sz w:val="22"/>
          <w:szCs w:val="22"/>
          <w:vertAlign w:val="superscript"/>
        </w:rPr>
        <w:t>nd</w:t>
      </w:r>
      <w:r w:rsidRPr="0012042F">
        <w:rPr>
          <w:rFonts w:ascii="Arial" w:hAnsi="Arial" w:cs="Arial"/>
          <w:sz w:val="22"/>
          <w:szCs w:val="22"/>
        </w:rPr>
        <w:t xml:space="preserve"> or 3</w:t>
      </w:r>
      <w:r w:rsidRPr="0012042F">
        <w:rPr>
          <w:rFonts w:ascii="Arial" w:hAnsi="Arial" w:cs="Arial"/>
          <w:sz w:val="22"/>
          <w:szCs w:val="22"/>
          <w:vertAlign w:val="superscript"/>
        </w:rPr>
        <w:t>rd</w:t>
      </w:r>
      <w:r w:rsidRPr="0012042F">
        <w:rPr>
          <w:rFonts w:ascii="Arial" w:hAnsi="Arial" w:cs="Arial"/>
          <w:sz w:val="22"/>
          <w:szCs w:val="22"/>
        </w:rPr>
        <w:t xml:space="preserve"> trimester</w:t>
      </w:r>
    </w:p>
    <w:p w14:paraId="4506DFE1" w14:textId="77777777" w:rsidR="004E1F45" w:rsidRPr="0012042F" w:rsidRDefault="004E1F45" w:rsidP="004E1F45">
      <w:pPr>
        <w:pStyle w:val="ListParagraph"/>
        <w:numPr>
          <w:ilvl w:val="0"/>
          <w:numId w:val="35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, I would be equally likely to participate (or not participate) during any trimester</w:t>
      </w:r>
    </w:p>
    <w:p w14:paraId="19466E8D" w14:textId="77777777" w:rsidR="00F76438" w:rsidRPr="0012042F" w:rsidRDefault="00F76438" w:rsidP="00F76438">
      <w:pPr>
        <w:rPr>
          <w:rFonts w:ascii="Arial" w:hAnsi="Arial" w:cs="Arial"/>
          <w:sz w:val="22"/>
          <w:szCs w:val="22"/>
        </w:rPr>
      </w:pPr>
    </w:p>
    <w:p w14:paraId="32F6FC44" w14:textId="7E67671E" w:rsidR="00B1301B" w:rsidRPr="0012042F" w:rsidRDefault="00B1301B" w:rsidP="00B1301B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FOR POST PARTUM– LIVE BIRTH</w:t>
      </w:r>
      <w:r>
        <w:rPr>
          <w:rFonts w:ascii="Arial" w:hAnsi="Arial" w:cs="Arial"/>
          <w:b/>
          <w:bCs/>
          <w:sz w:val="22"/>
          <w:szCs w:val="22"/>
        </w:rPr>
        <w:t xml:space="preserve"> and BREASTFED/BREASTFEEDING</w:t>
      </w:r>
    </w:p>
    <w:p w14:paraId="562EB4EE" w14:textId="721620C9" w:rsidR="009F3248" w:rsidRPr="0012042F" w:rsidRDefault="0051464A" w:rsidP="4EE4EFCD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SELECTS a MEDICAL CONDITION: </w:t>
      </w:r>
      <w:r w:rsidR="009F3248" w:rsidRPr="0012042F">
        <w:rPr>
          <w:rFonts w:ascii="Arial" w:hAnsi="Arial" w:cs="Arial"/>
          <w:b/>
          <w:bCs/>
          <w:i/>
          <w:iCs/>
          <w:sz w:val="22"/>
          <w:szCs w:val="22"/>
        </w:rPr>
        <w:t>USE THIS QUESTION</w:t>
      </w:r>
    </w:p>
    <w:p w14:paraId="657CED0F" w14:textId="6B9FF3D6" w:rsidR="005F0270" w:rsidRPr="0012042F" w:rsidRDefault="00C651A8" w:rsidP="008F0051">
      <w:pPr>
        <w:rPr>
          <w:rFonts w:ascii="Arial" w:hAnsi="Arial" w:cs="Arial"/>
          <w:b/>
          <w:bCs/>
          <w:sz w:val="22"/>
          <w:szCs w:val="22"/>
        </w:rPr>
      </w:pPr>
      <w:r w:rsidRPr="00B1301B">
        <w:rPr>
          <w:rFonts w:ascii="Arial" w:hAnsi="Arial" w:cs="Arial"/>
          <w:b/>
          <w:bCs/>
          <w:sz w:val="22"/>
          <w:szCs w:val="22"/>
        </w:rPr>
        <w:t>4</w:t>
      </w:r>
      <w:r w:rsidR="004E1F45" w:rsidRPr="00B1301B">
        <w:rPr>
          <w:rFonts w:ascii="Arial" w:hAnsi="Arial" w:cs="Arial"/>
          <w:b/>
          <w:bCs/>
          <w:sz w:val="22"/>
          <w:szCs w:val="22"/>
        </w:rPr>
        <w:t>8</w:t>
      </w:r>
      <w:r w:rsidR="009F3248" w:rsidRPr="00B1301B">
        <w:rPr>
          <w:rFonts w:ascii="Arial" w:hAnsi="Arial" w:cs="Arial"/>
          <w:b/>
          <w:bCs/>
          <w:sz w:val="22"/>
          <w:szCs w:val="22"/>
        </w:rPr>
        <w:t xml:space="preserve">. </w:t>
      </w:r>
      <w:r w:rsidR="003C20F6" w:rsidRPr="00B1301B">
        <w:rPr>
          <w:rFonts w:ascii="Arial" w:hAnsi="Arial" w:cs="Arial"/>
          <w:b/>
          <w:bCs/>
          <w:sz w:val="22"/>
          <w:szCs w:val="22"/>
        </w:rPr>
        <w:t>Given you</w:t>
      </w:r>
      <w:r w:rsidR="008673DA" w:rsidRPr="00B1301B">
        <w:rPr>
          <w:rFonts w:ascii="Arial" w:hAnsi="Arial" w:cs="Arial"/>
          <w:b/>
          <w:bCs/>
          <w:sz w:val="22"/>
          <w:szCs w:val="22"/>
        </w:rPr>
        <w:t xml:space="preserve"> have a</w:t>
      </w:r>
      <w:r w:rsidR="003C20F6" w:rsidRPr="00B1301B">
        <w:rPr>
          <w:rFonts w:ascii="Arial" w:hAnsi="Arial" w:cs="Arial"/>
          <w:b/>
          <w:bCs/>
          <w:sz w:val="22"/>
          <w:szCs w:val="22"/>
        </w:rPr>
        <w:t xml:space="preserve"> medical condition, how willing would you be to participate in a clinical trial </w:t>
      </w:r>
      <w:r w:rsidR="005F0270" w:rsidRPr="00B1301B">
        <w:rPr>
          <w:rFonts w:ascii="Arial" w:hAnsi="Arial" w:cs="Arial"/>
          <w:b/>
          <w:bCs/>
          <w:sz w:val="22"/>
          <w:szCs w:val="22"/>
        </w:rPr>
        <w:t>while breastfeeding your baby</w:t>
      </w:r>
      <w:r w:rsidR="00B66D69" w:rsidRPr="00B1301B">
        <w:rPr>
          <w:rFonts w:ascii="Arial" w:hAnsi="Arial" w:cs="Arial"/>
          <w:b/>
          <w:bCs/>
          <w:sz w:val="22"/>
          <w:szCs w:val="22"/>
        </w:rPr>
        <w:t xml:space="preserve"> for a new medicine to treat this medical condition?</w:t>
      </w:r>
      <w:r w:rsidR="00B66D69" w:rsidRPr="0012042F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365BF03" w14:textId="77777777" w:rsidR="00F76438" w:rsidRPr="0012042F" w:rsidRDefault="00F76438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Extremely likely </w:t>
      </w:r>
    </w:p>
    <w:p w14:paraId="115DA238" w14:textId="77777777" w:rsidR="00F76438" w:rsidRPr="0012042F" w:rsidRDefault="00F76438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Likely </w:t>
      </w:r>
    </w:p>
    <w:p w14:paraId="502506CC" w14:textId="77777777" w:rsidR="00F76438" w:rsidRPr="0012042F" w:rsidRDefault="00F76438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Neutral/not sure </w:t>
      </w:r>
    </w:p>
    <w:p w14:paraId="3782B2C0" w14:textId="77777777" w:rsidR="00F76438" w:rsidRPr="0012042F" w:rsidRDefault="00F76438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Unlikely </w:t>
      </w:r>
    </w:p>
    <w:p w14:paraId="2C104625" w14:textId="708C0101" w:rsidR="00F76438" w:rsidRPr="0012042F" w:rsidRDefault="00F76438" w:rsidP="00D22596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xtremely unlikely</w:t>
      </w:r>
    </w:p>
    <w:p w14:paraId="460F690A" w14:textId="77777777" w:rsidR="00777F96" w:rsidRDefault="00777F96" w:rsidP="00B1301B">
      <w:pPr>
        <w:rPr>
          <w:rFonts w:ascii="Arial" w:hAnsi="Arial" w:cs="Arial"/>
          <w:sz w:val="22"/>
          <w:szCs w:val="22"/>
        </w:rPr>
      </w:pPr>
    </w:p>
    <w:p w14:paraId="026C3670" w14:textId="34C9C591" w:rsidR="00B1301B" w:rsidRPr="00B1301B" w:rsidRDefault="00B1301B" w:rsidP="00B1301B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FOR POST PARTUM– LIVE BIRTH</w:t>
      </w:r>
      <w:r>
        <w:rPr>
          <w:rFonts w:ascii="Arial" w:hAnsi="Arial" w:cs="Arial"/>
          <w:b/>
          <w:bCs/>
          <w:sz w:val="22"/>
          <w:szCs w:val="22"/>
        </w:rPr>
        <w:t xml:space="preserve"> and BREASTFED/BREASTFEEDING</w:t>
      </w:r>
    </w:p>
    <w:p w14:paraId="1FD732B3" w14:textId="59A4F52B" w:rsidR="001B6ED5" w:rsidRPr="00B1301B" w:rsidRDefault="001B6ED5" w:rsidP="4EE4EFCD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B1301B">
        <w:rPr>
          <w:rFonts w:ascii="Arial" w:hAnsi="Arial" w:cs="Arial"/>
          <w:b/>
          <w:bCs/>
          <w:i/>
          <w:iCs/>
          <w:sz w:val="22"/>
          <w:szCs w:val="22"/>
        </w:rPr>
        <w:t xml:space="preserve">SELECTS </w:t>
      </w:r>
      <w:r w:rsidR="02EC0A0E" w:rsidRPr="00B1301B">
        <w:rPr>
          <w:rFonts w:ascii="Arial" w:hAnsi="Arial" w:cs="Arial"/>
          <w:b/>
          <w:bCs/>
          <w:i/>
          <w:iCs/>
          <w:sz w:val="22"/>
          <w:szCs w:val="22"/>
        </w:rPr>
        <w:t>“</w:t>
      </w:r>
      <w:r w:rsidRPr="00B1301B">
        <w:rPr>
          <w:rFonts w:ascii="Arial" w:hAnsi="Arial" w:cs="Arial"/>
          <w:b/>
          <w:bCs/>
          <w:i/>
          <w:iCs/>
          <w:sz w:val="22"/>
          <w:szCs w:val="22"/>
        </w:rPr>
        <w:t>NONE</w:t>
      </w:r>
      <w:r w:rsidR="4C0C8C17" w:rsidRPr="00B1301B">
        <w:rPr>
          <w:rFonts w:ascii="Arial" w:hAnsi="Arial" w:cs="Arial"/>
          <w:b/>
          <w:bCs/>
          <w:i/>
          <w:iCs/>
          <w:sz w:val="22"/>
          <w:szCs w:val="22"/>
        </w:rPr>
        <w:t>”</w:t>
      </w:r>
      <w:r w:rsidRPr="00B1301B">
        <w:rPr>
          <w:rFonts w:ascii="Arial" w:hAnsi="Arial" w:cs="Arial"/>
          <w:b/>
          <w:bCs/>
          <w:i/>
          <w:iCs/>
          <w:sz w:val="22"/>
          <w:szCs w:val="22"/>
        </w:rPr>
        <w:t xml:space="preserve"> for MEDICAL CONDITION: USE THIS QUESTION</w:t>
      </w:r>
    </w:p>
    <w:p w14:paraId="546C5404" w14:textId="0A47A4D0" w:rsidR="0037203B" w:rsidRPr="00B1301B" w:rsidRDefault="00C651A8" w:rsidP="0037203B">
      <w:pPr>
        <w:rPr>
          <w:rFonts w:ascii="Arial" w:hAnsi="Arial" w:cs="Arial"/>
          <w:b/>
          <w:bCs/>
          <w:sz w:val="22"/>
          <w:szCs w:val="22"/>
        </w:rPr>
      </w:pPr>
      <w:r w:rsidRPr="00B1301B">
        <w:rPr>
          <w:rFonts w:ascii="Arial" w:hAnsi="Arial" w:cs="Arial"/>
          <w:b/>
          <w:bCs/>
          <w:sz w:val="22"/>
          <w:szCs w:val="22"/>
        </w:rPr>
        <w:t>4</w:t>
      </w:r>
      <w:r w:rsidR="004E1F45" w:rsidRPr="00B1301B">
        <w:rPr>
          <w:rFonts w:ascii="Arial" w:hAnsi="Arial" w:cs="Arial"/>
          <w:b/>
          <w:bCs/>
          <w:sz w:val="22"/>
          <w:szCs w:val="22"/>
        </w:rPr>
        <w:t>9</w:t>
      </w:r>
      <w:r w:rsidR="00800095" w:rsidRPr="00B1301B">
        <w:rPr>
          <w:rFonts w:ascii="Arial" w:hAnsi="Arial" w:cs="Arial"/>
          <w:b/>
          <w:bCs/>
          <w:sz w:val="22"/>
          <w:szCs w:val="22"/>
        </w:rPr>
        <w:t xml:space="preserve">. </w:t>
      </w:r>
      <w:r w:rsidR="0037203B" w:rsidRPr="00B1301B">
        <w:rPr>
          <w:rFonts w:ascii="Arial" w:hAnsi="Arial" w:cs="Arial"/>
          <w:b/>
          <w:bCs/>
          <w:sz w:val="22"/>
          <w:szCs w:val="22"/>
        </w:rPr>
        <w:t xml:space="preserve">Suppose you have a medical condition (such as asthma, lupus, or Crohn’s disease). </w:t>
      </w:r>
      <w:r w:rsidR="00587096" w:rsidRPr="00B1301B">
        <w:rPr>
          <w:rFonts w:ascii="Arial" w:hAnsi="Arial" w:cs="Arial"/>
          <w:b/>
          <w:bCs/>
          <w:sz w:val="22"/>
          <w:szCs w:val="22"/>
        </w:rPr>
        <w:t>How willing w</w:t>
      </w:r>
      <w:r w:rsidR="0037203B" w:rsidRPr="00B1301B">
        <w:rPr>
          <w:rFonts w:ascii="Arial" w:hAnsi="Arial" w:cs="Arial"/>
          <w:b/>
          <w:bCs/>
          <w:sz w:val="22"/>
          <w:szCs w:val="22"/>
        </w:rPr>
        <w:t>ould you be to participate in a clinical trial while breastfeeding for a new medicine to treat this medical condition?</w:t>
      </w:r>
    </w:p>
    <w:p w14:paraId="5ADFF8CA" w14:textId="77777777" w:rsidR="0037203B" w:rsidRPr="00B1301B" w:rsidRDefault="0037203B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 xml:space="preserve">Extremely likely </w:t>
      </w:r>
    </w:p>
    <w:p w14:paraId="5D584754" w14:textId="77777777" w:rsidR="0037203B" w:rsidRPr="0012042F" w:rsidRDefault="0037203B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Likely </w:t>
      </w:r>
    </w:p>
    <w:p w14:paraId="1EB55B93" w14:textId="77777777" w:rsidR="0037203B" w:rsidRPr="0012042F" w:rsidRDefault="0037203B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Neutral/not sure </w:t>
      </w:r>
    </w:p>
    <w:p w14:paraId="2E86EC1F" w14:textId="77777777" w:rsidR="0037203B" w:rsidRPr="0012042F" w:rsidRDefault="0037203B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Unlikely </w:t>
      </w:r>
    </w:p>
    <w:p w14:paraId="091D3350" w14:textId="77777777" w:rsidR="0037203B" w:rsidRPr="0012042F" w:rsidRDefault="0037203B" w:rsidP="00D22596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xtremely unlikely</w:t>
      </w:r>
    </w:p>
    <w:p w14:paraId="7C450B0A" w14:textId="77777777" w:rsidR="005F0270" w:rsidRDefault="005F0270" w:rsidP="00D00A3D">
      <w:pPr>
        <w:rPr>
          <w:rFonts w:ascii="Arial" w:hAnsi="Arial" w:cs="Arial"/>
          <w:b/>
          <w:bCs/>
          <w:sz w:val="22"/>
          <w:szCs w:val="22"/>
        </w:rPr>
      </w:pPr>
    </w:p>
    <w:p w14:paraId="7923D18D" w14:textId="27B2D53E" w:rsidR="00B1301B" w:rsidRPr="0012042F" w:rsidRDefault="00B1301B" w:rsidP="00D00A3D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FOR POST PARTUM– LIVE BIRTH</w:t>
      </w:r>
      <w:r>
        <w:rPr>
          <w:rFonts w:ascii="Arial" w:hAnsi="Arial" w:cs="Arial"/>
          <w:b/>
          <w:bCs/>
          <w:sz w:val="22"/>
          <w:szCs w:val="22"/>
        </w:rPr>
        <w:t xml:space="preserve"> and BREASTFED/BREASTFEEDING</w:t>
      </w:r>
    </w:p>
    <w:p w14:paraId="214D4D98" w14:textId="3B8E7BF0" w:rsidR="00474DFA" w:rsidRPr="0012042F" w:rsidRDefault="004E1F45" w:rsidP="00474DFA">
      <w:pPr>
        <w:rPr>
          <w:rFonts w:ascii="Arial" w:hAnsi="Arial" w:cs="Arial"/>
          <w:b/>
          <w:bCs/>
          <w:sz w:val="22"/>
          <w:szCs w:val="22"/>
        </w:rPr>
      </w:pPr>
      <w:r w:rsidRPr="00B1301B">
        <w:rPr>
          <w:rFonts w:ascii="Arial" w:hAnsi="Arial" w:cs="Arial"/>
          <w:b/>
          <w:bCs/>
          <w:sz w:val="22"/>
          <w:szCs w:val="22"/>
        </w:rPr>
        <w:t>50</w:t>
      </w:r>
      <w:r w:rsidR="00703239" w:rsidRPr="00B1301B">
        <w:rPr>
          <w:rFonts w:ascii="Arial" w:hAnsi="Arial" w:cs="Arial"/>
          <w:b/>
          <w:bCs/>
          <w:sz w:val="22"/>
          <w:szCs w:val="22"/>
        </w:rPr>
        <w:t xml:space="preserve">. </w:t>
      </w:r>
      <w:r w:rsidR="00474DFA" w:rsidRPr="00B1301B">
        <w:rPr>
          <w:rFonts w:ascii="Arial" w:hAnsi="Arial" w:cs="Arial"/>
          <w:b/>
          <w:bCs/>
          <w:sz w:val="22"/>
          <w:szCs w:val="22"/>
        </w:rPr>
        <w:t xml:space="preserve">Would you be willing to participate in a clinical trial </w:t>
      </w:r>
      <w:r w:rsidR="00C974F9" w:rsidRPr="00B1301B">
        <w:rPr>
          <w:rFonts w:ascii="Arial" w:hAnsi="Arial" w:cs="Arial"/>
          <w:b/>
          <w:bCs/>
          <w:sz w:val="22"/>
          <w:szCs w:val="22"/>
        </w:rPr>
        <w:t xml:space="preserve">for a new vaccine </w:t>
      </w:r>
      <w:r w:rsidR="00474DFA" w:rsidRPr="00B1301B">
        <w:rPr>
          <w:rFonts w:ascii="Arial" w:hAnsi="Arial" w:cs="Arial"/>
          <w:b/>
          <w:bCs/>
          <w:sz w:val="22"/>
          <w:szCs w:val="22"/>
        </w:rPr>
        <w:t>while breastfeeding your baby?</w:t>
      </w:r>
    </w:p>
    <w:p w14:paraId="099DC804" w14:textId="77777777" w:rsidR="00F94582" w:rsidRPr="0012042F" w:rsidRDefault="00F94582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Extremely likely </w:t>
      </w:r>
    </w:p>
    <w:p w14:paraId="050EE68C" w14:textId="77777777" w:rsidR="00F94582" w:rsidRPr="0012042F" w:rsidRDefault="00F94582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Likely </w:t>
      </w:r>
    </w:p>
    <w:p w14:paraId="27AF38F7" w14:textId="77777777" w:rsidR="00F94582" w:rsidRPr="0012042F" w:rsidRDefault="00F94582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Neutral/not sure </w:t>
      </w:r>
    </w:p>
    <w:p w14:paraId="082926BD" w14:textId="77777777" w:rsidR="00F94582" w:rsidRPr="0012042F" w:rsidRDefault="00F94582" w:rsidP="00D22596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Unlikely </w:t>
      </w:r>
    </w:p>
    <w:p w14:paraId="2DBFCD52" w14:textId="674F4AF4" w:rsidR="00F94582" w:rsidRPr="0012042F" w:rsidRDefault="00F94582" w:rsidP="00D22596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Extremely unlikely</w:t>
      </w:r>
    </w:p>
    <w:p w14:paraId="67FB5851" w14:textId="383708AA" w:rsidR="00FE5576" w:rsidRDefault="00FE5576" w:rsidP="00FE5576">
      <w:pPr>
        <w:rPr>
          <w:rFonts w:ascii="Arial" w:hAnsi="Arial" w:cs="Arial"/>
          <w:sz w:val="22"/>
          <w:szCs w:val="22"/>
        </w:rPr>
      </w:pPr>
    </w:p>
    <w:p w14:paraId="574F37BB" w14:textId="0FB9EEF1" w:rsidR="00B1301B" w:rsidRPr="00B1301B" w:rsidRDefault="00B1301B" w:rsidP="00FE5576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FOR POST PARTUM– LIVE BIRTH</w:t>
      </w:r>
      <w:r>
        <w:rPr>
          <w:rFonts w:ascii="Arial" w:hAnsi="Arial" w:cs="Arial"/>
          <w:b/>
          <w:bCs/>
          <w:sz w:val="22"/>
          <w:szCs w:val="22"/>
        </w:rPr>
        <w:t xml:space="preserve"> and BREASTFED/BREASTFEEDING</w:t>
      </w:r>
    </w:p>
    <w:p w14:paraId="7DA4E9AB" w14:textId="73AB5C25" w:rsidR="0034074F" w:rsidRPr="0012042F" w:rsidRDefault="00C651A8" w:rsidP="0034074F">
      <w:pPr>
        <w:rPr>
          <w:rFonts w:ascii="Arial" w:hAnsi="Arial" w:cs="Arial"/>
          <w:b/>
          <w:bCs/>
          <w:sz w:val="22"/>
          <w:szCs w:val="22"/>
        </w:rPr>
      </w:pPr>
      <w:r w:rsidRPr="00B1301B">
        <w:rPr>
          <w:rFonts w:ascii="Arial" w:hAnsi="Arial" w:cs="Arial"/>
          <w:b/>
          <w:bCs/>
          <w:sz w:val="22"/>
          <w:szCs w:val="22"/>
        </w:rPr>
        <w:t>5</w:t>
      </w:r>
      <w:r w:rsidR="004E1F45" w:rsidRPr="00B1301B">
        <w:rPr>
          <w:rFonts w:ascii="Arial" w:hAnsi="Arial" w:cs="Arial"/>
          <w:b/>
          <w:bCs/>
          <w:sz w:val="22"/>
          <w:szCs w:val="22"/>
        </w:rPr>
        <w:t>1</w:t>
      </w:r>
      <w:r w:rsidR="0034074F" w:rsidRPr="00B1301B">
        <w:rPr>
          <w:rFonts w:ascii="Arial" w:hAnsi="Arial" w:cs="Arial"/>
          <w:b/>
          <w:bCs/>
          <w:sz w:val="22"/>
          <w:szCs w:val="22"/>
        </w:rPr>
        <w:t>. How would your opinion about clinical trials change if you were not (or did not) breastfeeding your baby?</w:t>
      </w:r>
    </w:p>
    <w:p w14:paraId="3AA550DD" w14:textId="77777777" w:rsidR="0034074F" w:rsidRPr="0012042F" w:rsidRDefault="0034074F" w:rsidP="0034074F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ould be more likely to participate</w:t>
      </w:r>
    </w:p>
    <w:p w14:paraId="731BFEFB" w14:textId="77777777" w:rsidR="0034074F" w:rsidRPr="0012042F" w:rsidRDefault="0034074F" w:rsidP="0034074F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My opinion would not change</w:t>
      </w:r>
    </w:p>
    <w:p w14:paraId="1411D514" w14:textId="3A01336B" w:rsidR="0034074F" w:rsidRPr="0012042F" w:rsidRDefault="0034074F" w:rsidP="0034074F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ould be less likely to participate</w:t>
      </w:r>
    </w:p>
    <w:p w14:paraId="3A7D8D5D" w14:textId="1C937A29" w:rsidR="0034074F" w:rsidRPr="0012042F" w:rsidRDefault="0034074F" w:rsidP="0034074F">
      <w:pPr>
        <w:rPr>
          <w:rFonts w:ascii="Arial" w:hAnsi="Arial" w:cs="Arial"/>
          <w:sz w:val="22"/>
          <w:szCs w:val="22"/>
        </w:rPr>
      </w:pPr>
    </w:p>
    <w:p w14:paraId="131FB8DA" w14:textId="25C8370F" w:rsidR="0034074F" w:rsidRPr="0012042F" w:rsidRDefault="0034074F" w:rsidP="0034074F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lastRenderedPageBreak/>
        <w:t>5</w:t>
      </w:r>
      <w:r w:rsidR="004E1F45" w:rsidRPr="0012042F">
        <w:rPr>
          <w:rFonts w:ascii="Arial" w:hAnsi="Arial" w:cs="Arial"/>
          <w:b/>
          <w:bCs/>
          <w:sz w:val="22"/>
          <w:szCs w:val="22"/>
        </w:rPr>
        <w:t>2</w:t>
      </w:r>
      <w:r w:rsidRPr="0012042F">
        <w:rPr>
          <w:rFonts w:ascii="Arial" w:hAnsi="Arial" w:cs="Arial"/>
          <w:b/>
          <w:bCs/>
          <w:sz w:val="22"/>
          <w:szCs w:val="22"/>
        </w:rPr>
        <w:t>. Has your opinion on clinical trials changed after the COVID-19 pandemic?</w:t>
      </w:r>
    </w:p>
    <w:p w14:paraId="0F65F7F5" w14:textId="1A449A99" w:rsidR="004E1F45" w:rsidRPr="0012042F" w:rsidRDefault="004E1F45" w:rsidP="004E1F45">
      <w:pPr>
        <w:pStyle w:val="pf0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12042F">
        <w:rPr>
          <w:rStyle w:val="cf01"/>
          <w:rFonts w:ascii="Arial" w:hAnsi="Arial" w:cs="Arial"/>
          <w:sz w:val="22"/>
          <w:szCs w:val="22"/>
        </w:rPr>
        <w:t>Yes - I think they are more important now</w:t>
      </w:r>
    </w:p>
    <w:p w14:paraId="55E6301E" w14:textId="54EB91C9" w:rsidR="004E1F45" w:rsidRPr="0012042F" w:rsidRDefault="004E1F45" w:rsidP="004E1F45">
      <w:pPr>
        <w:pStyle w:val="pf0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12042F">
        <w:rPr>
          <w:rStyle w:val="cf01"/>
          <w:rFonts w:ascii="Arial" w:hAnsi="Arial" w:cs="Arial"/>
          <w:sz w:val="22"/>
          <w:szCs w:val="22"/>
        </w:rPr>
        <w:t>Yes - I think they are less important now</w:t>
      </w:r>
    </w:p>
    <w:p w14:paraId="7AD0DEFD" w14:textId="6C44A5D2" w:rsidR="004E1F45" w:rsidRPr="0012042F" w:rsidRDefault="004E1F45" w:rsidP="004E1F45">
      <w:pPr>
        <w:pStyle w:val="pf0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12042F">
        <w:rPr>
          <w:rStyle w:val="cf01"/>
          <w:rFonts w:ascii="Arial" w:hAnsi="Arial" w:cs="Arial"/>
          <w:sz w:val="22"/>
          <w:szCs w:val="22"/>
        </w:rPr>
        <w:t>No - My opinion has not changed</w:t>
      </w:r>
    </w:p>
    <w:p w14:paraId="652CC188" w14:textId="77777777" w:rsidR="0034074F" w:rsidRPr="0012042F" w:rsidRDefault="0034074F" w:rsidP="0034074F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Maybe</w:t>
      </w:r>
    </w:p>
    <w:p w14:paraId="60C22559" w14:textId="0971CF9D" w:rsidR="0034074F" w:rsidRPr="0012042F" w:rsidRDefault="0034074F" w:rsidP="0034074F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don’t know</w:t>
      </w:r>
    </w:p>
    <w:p w14:paraId="18C5E2F5" w14:textId="524703B2" w:rsidR="002858D7" w:rsidRPr="0012042F" w:rsidRDefault="002858D7" w:rsidP="00D00A3D">
      <w:pPr>
        <w:rPr>
          <w:rFonts w:ascii="Arial" w:hAnsi="Arial" w:cs="Arial"/>
          <w:b/>
          <w:bCs/>
          <w:sz w:val="22"/>
          <w:szCs w:val="22"/>
        </w:rPr>
      </w:pPr>
    </w:p>
    <w:p w14:paraId="371E9E9F" w14:textId="26BF5FA5" w:rsidR="00594C45" w:rsidRPr="0012042F" w:rsidRDefault="005B42DE" w:rsidP="4EE4EFCD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5</w:t>
      </w:r>
      <w:r w:rsidR="004E1F45" w:rsidRPr="0012042F">
        <w:rPr>
          <w:rFonts w:ascii="Arial" w:hAnsi="Arial" w:cs="Arial"/>
          <w:b/>
          <w:bCs/>
          <w:sz w:val="22"/>
          <w:szCs w:val="22"/>
        </w:rPr>
        <w:t>3</w:t>
      </w:r>
      <w:r w:rsidR="000271C6" w:rsidRPr="0012042F">
        <w:rPr>
          <w:rFonts w:ascii="Arial" w:hAnsi="Arial" w:cs="Arial"/>
          <w:b/>
          <w:bCs/>
          <w:sz w:val="22"/>
          <w:szCs w:val="22"/>
        </w:rPr>
        <w:t>.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 </w:t>
      </w:r>
      <w:bookmarkStart w:id="0" w:name="_Hlk115464115"/>
      <w:r w:rsidR="00EE70C9" w:rsidRPr="0012042F">
        <w:rPr>
          <w:rFonts w:ascii="Arial" w:hAnsi="Arial" w:cs="Arial"/>
          <w:b/>
          <w:bCs/>
          <w:sz w:val="22"/>
          <w:szCs w:val="22"/>
        </w:rPr>
        <w:t xml:space="preserve">What information would you consider to be important when </w:t>
      </w:r>
      <w:r w:rsidR="002458E0" w:rsidRPr="0012042F">
        <w:rPr>
          <w:rFonts w:ascii="Arial" w:hAnsi="Arial" w:cs="Arial"/>
          <w:b/>
          <w:bCs/>
          <w:sz w:val="22"/>
          <w:szCs w:val="22"/>
        </w:rPr>
        <w:t>deciding whether to participate</w:t>
      </w:r>
      <w:r w:rsidR="00EE70C9" w:rsidRPr="0012042F">
        <w:rPr>
          <w:rFonts w:ascii="Arial" w:hAnsi="Arial" w:cs="Arial"/>
          <w:b/>
          <w:bCs/>
          <w:sz w:val="22"/>
          <w:szCs w:val="22"/>
        </w:rPr>
        <w:t xml:space="preserve"> in a clinical trial during pregnancy</w:t>
      </w:r>
      <w:bookmarkEnd w:id="0"/>
      <w:r w:rsidR="00EE70C9" w:rsidRPr="0012042F">
        <w:rPr>
          <w:rFonts w:ascii="Arial" w:hAnsi="Arial" w:cs="Arial"/>
          <w:b/>
          <w:bCs/>
          <w:sz w:val="22"/>
          <w:szCs w:val="22"/>
        </w:rPr>
        <w:t xml:space="preserve">? </w:t>
      </w:r>
    </w:p>
    <w:p w14:paraId="3C03166C" w14:textId="4386AE58" w:rsidR="00594C45" w:rsidRPr="0012042F" w:rsidRDefault="00594C45" w:rsidP="4EE4EFCD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Each of the following items will have a Likert scale for response selection</w:t>
      </w:r>
    </w:p>
    <w:p w14:paraId="5D7FF8D6" w14:textId="77777777" w:rsidR="00594C45" w:rsidRPr="0012042F" w:rsidRDefault="00594C45" w:rsidP="00594C45">
      <w:pPr>
        <w:rPr>
          <w:rFonts w:ascii="Arial" w:hAnsi="Arial" w:cs="Arial"/>
          <w:b/>
          <w:bCs/>
          <w:sz w:val="22"/>
          <w:szCs w:val="22"/>
        </w:rPr>
      </w:pPr>
    </w:p>
    <w:p w14:paraId="117A0E26" w14:textId="77777777" w:rsidR="00594C45" w:rsidRPr="0012042F" w:rsidRDefault="00594C45" w:rsidP="00594C45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noProof/>
          <w:sz w:val="22"/>
          <w:szCs w:val="22"/>
          <w:shd w:val="clear" w:color="auto" w:fill="E6E6E6"/>
        </w:rPr>
        <mc:AlternateContent>
          <mc:Choice Requires="wpc">
            <w:drawing>
              <wp:inline distT="0" distB="0" distL="0" distR="0" wp14:anchorId="4132E21A" wp14:editId="5818CD72">
                <wp:extent cx="5943600" cy="678815"/>
                <wp:effectExtent l="0" t="0" r="0" b="0"/>
                <wp:docPr id="135" name="Canvas 1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18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78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097F30" w14:textId="77777777" w:rsidR="00594C45" w:rsidRDefault="00594C45" w:rsidP="00594C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26085" y="48895"/>
                            <a:ext cx="4984115" cy="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Oval 7"/>
                        <wps:cNvSpPr>
                          <a:spLocks noChangeArrowheads="1"/>
                        </wps:cNvSpPr>
                        <wps:spPr bwMode="auto">
                          <a:xfrm>
                            <a:off x="424180" y="5080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Oval 8"/>
                        <wps:cNvSpPr>
                          <a:spLocks noChangeArrowheads="1"/>
                        </wps:cNvSpPr>
                        <wps:spPr bwMode="auto">
                          <a:xfrm>
                            <a:off x="2800985" y="1905"/>
                            <a:ext cx="9906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Oval 9"/>
                        <wps:cNvSpPr>
                          <a:spLocks noChangeArrowheads="1"/>
                        </wps:cNvSpPr>
                        <wps:spPr bwMode="auto">
                          <a:xfrm>
                            <a:off x="155829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Oval 10"/>
                        <wps:cNvSpPr>
                          <a:spLocks noChangeArrowheads="1"/>
                        </wps:cNvSpPr>
                        <wps:spPr bwMode="auto">
                          <a:xfrm>
                            <a:off x="420624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Oval 11"/>
                        <wps:cNvSpPr>
                          <a:spLocks noChangeArrowheads="1"/>
                        </wps:cNvSpPr>
                        <wps:spPr bwMode="auto">
                          <a:xfrm>
                            <a:off x="5308600" y="1905"/>
                            <a:ext cx="10160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11455" y="188432"/>
                            <a:ext cx="71501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614C52" w14:textId="77777777" w:rsidR="00594C45" w:rsidRDefault="00594C45" w:rsidP="00594C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Not at all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46760" y="188432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B9D79B" w14:textId="77777777" w:rsidR="00594C45" w:rsidRDefault="00594C45" w:rsidP="00594C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325000" y="206391"/>
                            <a:ext cx="64579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912BC7" w14:textId="77777777" w:rsidR="00594C45" w:rsidRDefault="00594C45" w:rsidP="00594C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light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817245" y="392090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493C4B" w14:textId="77777777" w:rsidR="00594C45" w:rsidRDefault="00594C45" w:rsidP="00594C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5172710" y="202389"/>
                            <a:ext cx="74803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9B02A1" w14:textId="77777777" w:rsidR="00594C45" w:rsidRDefault="00594C45" w:rsidP="00594C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Extrem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567045" y="202389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C0BE37" w14:textId="77777777" w:rsidR="00594C45" w:rsidRDefault="00594C45" w:rsidP="00594C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806440" y="406048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4E3B1F" w14:textId="77777777" w:rsidR="00594C45" w:rsidRDefault="00594C45" w:rsidP="00594C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506931" y="202389"/>
                            <a:ext cx="80708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3EC065" w14:textId="77777777" w:rsidR="00594C45" w:rsidRDefault="00594C45" w:rsidP="00594C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Moderat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081020" y="303901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67BC02" w14:textId="77777777" w:rsidR="00594C45" w:rsidRDefault="00594C45" w:rsidP="00594C4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3919661" y="202565"/>
                            <a:ext cx="55118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A45FFD" w14:textId="77777777" w:rsidR="00594C45" w:rsidRDefault="00594C45" w:rsidP="00594C45">
                              <w:pPr>
                                <w:spacing w:after="160" w:line="256" w:lineRule="auto"/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Ver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132E21A" id="Canvas 135" o:spid="_x0000_s1034" editas="canvas" style="width:468pt;height:53.45pt;mso-position-horizontal-relative:char;mso-position-vertical-relative:line" coordsize="59436,6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5" type="#_x0000_t75" style="position:absolute;width:59436;height:6788;visibility:visible;mso-wrap-style:square">
                  <v:fill o:detectmouseclick="t"/>
                  <v:path o:connecttype="none"/>
                </v:shape>
                <v:rect id="Rectangle 5" o:spid="_x0000_s1036" style="position:absolute;width:177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CU1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" filled="f" stroked="f">
                  <v:textbox style="mso-fit-shape-to-text:t" inset="0,0,0,0">
                    <w:txbxContent>
                      <w:p w14:paraId="6B097F30" w14:textId="77777777" w:rsidR="00594C45" w:rsidRDefault="00594C45" w:rsidP="00594C45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6" o:spid="_x0000_s1037" style="position:absolute;visibility:visible;mso-wrap-style:square" from="4260,488" to="54102,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" strokeweight=".3pt">
                  <v:stroke joinstyle="miter"/>
                </v:line>
                <v:oval id="Oval 7" o:spid="_x0000_s1038" style="position:absolute;left:4241;top:50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" filled="f" strokeweight=".55pt">
                  <v:stroke joinstyle="miter"/>
                </v:oval>
                <v:oval id="Oval 8" o:spid="_x0000_s1039" style="position:absolute;left:28009;top:19;width:991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" filled="f" strokeweight=".55pt">
                  <v:stroke joinstyle="miter"/>
                </v:oval>
                <v:oval id="Oval 9" o:spid="_x0000_s1040" style="position:absolute;left:15582;top:19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" filled="f" strokeweight=".55pt">
                  <v:stroke joinstyle="miter"/>
                </v:oval>
                <v:oval id="Oval 10" o:spid="_x0000_s1041" style="position:absolute;left:42062;top:19;width:1022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" filled="f" strokeweight=".55pt">
                  <v:stroke joinstyle="miter"/>
                </v:oval>
                <v:oval id="Oval 11" o:spid="_x0000_s1042" style="position:absolute;left:53086;top:19;width:1016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" filled="f" strokeweight=".55pt">
                  <v:stroke joinstyle="miter"/>
                </v:oval>
                <v:rect id="Rectangle 12" o:spid="_x0000_s1043" style="position:absolute;left:2114;top:1884;width:715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<v:textbox style="mso-fit-shape-to-text:t" inset="0,0,0,0">
                    <w:txbxContent>
                      <w:p w14:paraId="66614C52" w14:textId="77777777" w:rsidR="00594C45" w:rsidRDefault="00594C45" w:rsidP="00594C4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Not at all important</w:t>
                        </w:r>
                      </w:p>
                    </w:txbxContent>
                  </v:textbox>
                </v:rect>
                <v:rect id="Rectangle 13" o:spid="_x0000_s1044" style="position:absolute;left:7467;top:1884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95h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fkK&#10;3s+kC+TuBQAA//8DAFBLAQItABQABgAIAAAAIQDb4fbL7gAAAIUBAAATAAAAAAAAAAAAAAAAAAAA&#10;AABbQ29udGVudF9UeXBlc10ueG1sUEsBAi0AFAAGAAgAAAAhAFr0LFu/AAAAFQEAAAsAAAAAAAAA&#10;AAAAAAAAHwEAAF9yZWxzLy5yZWxzUEsBAi0AFAAGAAgAAAAhAMML3mG+AAAA3AAAAA8AAAAAAAAA&#10;AAAAAAAABwIAAGRycy9kb3ducmV2LnhtbFBLBQYAAAAAAwADALcAAADyAgAAAAA=&#10;" filled="f" stroked="f">
                  <v:textbox style="mso-fit-shape-to-text:t" inset="0,0,0,0">
                    <w:txbxContent>
                      <w:p w14:paraId="3DB9D79B" w14:textId="77777777" w:rsidR="00594C45" w:rsidRDefault="00594C45" w:rsidP="00594C4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" o:spid="_x0000_s1045" style="position:absolute;left:13250;top:2063;width:6457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<v:textbox style="mso-fit-shape-to-text:t" inset="0,0,0,0">
                    <w:txbxContent>
                      <w:p w14:paraId="1D912BC7" w14:textId="77777777" w:rsidR="00594C45" w:rsidRDefault="00594C45" w:rsidP="00594C4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lightly important</w:t>
                        </w:r>
                      </w:p>
                    </w:txbxContent>
                  </v:textbox>
                </v:rect>
                <v:rect id="Rectangle 16" o:spid="_x0000_s1046" style="position:absolute;left:8172;top:392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O+I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q08IxPowz8AAAD//wMAUEsBAi0AFAAGAAgAAAAhANvh9svuAAAAhQEAABMAAAAAAAAAAAAA&#10;AAAAAAAAAFtDb250ZW50X1R5cGVzXS54bWxQSwECLQAUAAYACAAAACEAWvQsW78AAAAVAQAACwAA&#10;AAAAAAAAAAAAAAAfAQAAX3JlbHMvLnJlbHNQSwECLQAUAAYACAAAACEA3djviMMAAADcAAAADwAA&#10;AAAAAAAAAAAAAAAHAgAAZHJzL2Rvd25yZXYueG1sUEsFBgAAAAADAAMAtwAAAPcCAAAAAA==&#10;" filled="f" stroked="f">
                  <v:textbox style="mso-fit-shape-to-text:t" inset="0,0,0,0">
                    <w:txbxContent>
                      <w:p w14:paraId="65493C4B" w14:textId="77777777" w:rsidR="00594C45" w:rsidRDefault="00594C45" w:rsidP="00594C4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047" style="position:absolute;left:51727;top:2023;width:748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EoT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" filled="f" stroked="f">
                  <v:textbox style="mso-fit-shape-to-text:t" inset="0,0,0,0">
                    <w:txbxContent>
                      <w:p w14:paraId="459B02A1" w14:textId="77777777" w:rsidR="00594C45" w:rsidRDefault="00594C45" w:rsidP="00594C4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Extremely important</w:t>
                        </w:r>
                      </w:p>
                    </w:txbxContent>
                  </v:textbox>
                </v:rect>
                <v:rect id="Rectangle 18" o:spid="_x0000_s1048" style="position:absolute;left:55670;top:2023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<v:textbox style="mso-fit-shape-to-text:t" inset="0,0,0,0">
                    <w:txbxContent>
                      <w:p w14:paraId="66C0BE37" w14:textId="77777777" w:rsidR="00594C45" w:rsidRDefault="00594C45" w:rsidP="00594C4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" o:spid="_x0000_s1049" style="position:absolute;left:58064;top:406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<v:textbox style="mso-fit-shape-to-text:t" inset="0,0,0,0">
                    <w:txbxContent>
                      <w:p w14:paraId="0B4E3B1F" w14:textId="77777777" w:rsidR="00594C45" w:rsidRDefault="00594C45" w:rsidP="00594C4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" o:spid="_x0000_s1050" style="position:absolute;left:25069;top:2023;width:8071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<v:textbox style="mso-fit-shape-to-text:t" inset="0,0,0,0">
                    <w:txbxContent>
                      <w:p w14:paraId="533EC065" w14:textId="77777777" w:rsidR="00594C45" w:rsidRDefault="00594C45" w:rsidP="00594C4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Moderately important</w:t>
                        </w:r>
                      </w:p>
                    </w:txbxContent>
                  </v:textbox>
                </v:rect>
                <v:rect id="Rectangle 24" o:spid="_x0000_s1051" style="position:absolute;left:30810;top:3039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<v:textbox style="mso-fit-shape-to-text:t" inset="0,0,0,0">
                    <w:txbxContent>
                      <w:p w14:paraId="2967BC02" w14:textId="77777777" w:rsidR="00594C45" w:rsidRDefault="00594C45" w:rsidP="00594C4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4" o:spid="_x0000_s1052" style="position:absolute;left:39196;top:2025;width:5512;height:2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NQ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ZTHNQvwAAANwAAAAPAAAAAAAA&#10;AAAAAAAAAAcCAABkcnMvZG93bnJldi54bWxQSwUGAAAAAAMAAwC3AAAA8wIAAAAA&#10;" filled="f" stroked="f">
                  <v:textbox style="mso-fit-shape-to-text:t" inset="0,0,0,0">
                    <w:txbxContent>
                      <w:p w14:paraId="0BA45FFD" w14:textId="77777777" w:rsidR="00594C45" w:rsidRDefault="00594C45" w:rsidP="00594C45">
                        <w:pPr>
                          <w:spacing w:after="160" w:line="256" w:lineRule="auto"/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  <w:t>Very important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87D2A9A" w14:textId="77777777" w:rsidR="002858D7" w:rsidRPr="0012042F" w:rsidRDefault="002858D7" w:rsidP="00D22596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What medical condition the new medicine (or new vaccine) is going to treat</w:t>
      </w:r>
    </w:p>
    <w:p w14:paraId="44D81303" w14:textId="2CC54112" w:rsidR="002858D7" w:rsidRPr="0012042F" w:rsidRDefault="002858D7" w:rsidP="3DBB34E3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If </w:t>
      </w:r>
      <w:r w:rsidR="004E1F45" w:rsidRPr="0012042F">
        <w:rPr>
          <w:rFonts w:ascii="Arial" w:hAnsi="Arial" w:cs="Arial"/>
          <w:sz w:val="22"/>
          <w:szCs w:val="22"/>
        </w:rPr>
        <w:t xml:space="preserve">the medical condition </w:t>
      </w:r>
      <w:r w:rsidRPr="0012042F">
        <w:rPr>
          <w:rFonts w:ascii="Arial" w:hAnsi="Arial" w:cs="Arial"/>
          <w:sz w:val="22"/>
          <w:szCs w:val="22"/>
        </w:rPr>
        <w:t xml:space="preserve">being </w:t>
      </w:r>
      <w:r w:rsidR="004E1F45" w:rsidRPr="0012042F">
        <w:rPr>
          <w:rFonts w:ascii="Arial" w:hAnsi="Arial" w:cs="Arial"/>
          <w:sz w:val="22"/>
          <w:szCs w:val="22"/>
        </w:rPr>
        <w:t>studied in the clinical trial worsens during pregnancy</w:t>
      </w:r>
    </w:p>
    <w:p w14:paraId="305E355B" w14:textId="77777777" w:rsidR="002858D7" w:rsidRPr="0012042F" w:rsidRDefault="002858D7" w:rsidP="3DBB34E3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f any side effect(s) occurred in animals that were exposed to the new medicine (or new vaccine)</w:t>
      </w:r>
    </w:p>
    <w:p w14:paraId="146A231B" w14:textId="7E7AAE85" w:rsidR="002858D7" w:rsidRPr="0012042F" w:rsidRDefault="002858D7" w:rsidP="4EE4EFCD">
      <w:pPr>
        <w:pStyle w:val="ListParagraph"/>
        <w:numPr>
          <w:ilvl w:val="0"/>
          <w:numId w:val="33"/>
        </w:numPr>
        <w:rPr>
          <w:rFonts w:ascii="Arial" w:hAnsi="Arial" w:cs="Arial"/>
          <w:strike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How effective the new medicine (or new vaccine) is in nonpregnant people</w:t>
      </w:r>
      <w:r w:rsidR="00BE0CF6" w:rsidRPr="0012042F">
        <w:rPr>
          <w:rFonts w:ascii="Arial" w:hAnsi="Arial" w:cs="Arial"/>
          <w:sz w:val="22"/>
          <w:szCs w:val="22"/>
        </w:rPr>
        <w:t xml:space="preserve">     </w:t>
      </w:r>
    </w:p>
    <w:p w14:paraId="5F1FA84C" w14:textId="00FA88AB" w:rsidR="002858D7" w:rsidRPr="0012042F" w:rsidRDefault="40B84A19" w:rsidP="4EE4EFCD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If any side effect(s) occurred in nonpregnant people that were exposed to the new medicine (or new vaccine) </w:t>
      </w:r>
    </w:p>
    <w:p w14:paraId="6C12A76E" w14:textId="0A8B1CA6" w:rsidR="002858D7" w:rsidRPr="0012042F" w:rsidRDefault="002858D7" w:rsidP="4EE4EFCD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How many pregnant women have previously received the new medicine (or new vaccine) in clinical</w:t>
      </w:r>
      <w:r w:rsidR="000712B5" w:rsidRPr="0012042F">
        <w:rPr>
          <w:rFonts w:ascii="Arial" w:hAnsi="Arial" w:cs="Arial"/>
          <w:sz w:val="22"/>
          <w:szCs w:val="22"/>
        </w:rPr>
        <w:t xml:space="preserve"> trials</w:t>
      </w:r>
    </w:p>
    <w:p w14:paraId="22AE2751" w14:textId="77777777" w:rsidR="002858D7" w:rsidRPr="0012042F" w:rsidRDefault="002858D7" w:rsidP="00D22596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Likelihood of side effects from the new medicine (or new vaccine) for my developing baby</w:t>
      </w:r>
    </w:p>
    <w:p w14:paraId="0A610282" w14:textId="77777777" w:rsidR="002858D7" w:rsidRPr="0012042F" w:rsidRDefault="002858D7" w:rsidP="00D22596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f the information / explanations will be in my native language and easy to understand</w:t>
      </w:r>
    </w:p>
    <w:p w14:paraId="46A9D9B7" w14:textId="77777777" w:rsidR="002858D7" w:rsidRPr="0012042F" w:rsidRDefault="002858D7" w:rsidP="00D22596">
      <w:pPr>
        <w:pStyle w:val="ListParagraph"/>
        <w:numPr>
          <w:ilvl w:val="0"/>
          <w:numId w:val="33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How much money I would be paid for my participation </w:t>
      </w:r>
    </w:p>
    <w:p w14:paraId="5269EAF6" w14:textId="5A6A41FD" w:rsidR="00F94582" w:rsidRPr="0012042F" w:rsidRDefault="00DB4C32" w:rsidP="00D00A3D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B104D05" w14:textId="77777777" w:rsidR="00B1301B" w:rsidRPr="00B1301B" w:rsidRDefault="00B1301B" w:rsidP="00B1301B">
      <w:pPr>
        <w:rPr>
          <w:rFonts w:ascii="Arial" w:hAnsi="Arial" w:cs="Arial"/>
          <w:b/>
          <w:bCs/>
          <w:sz w:val="22"/>
          <w:szCs w:val="22"/>
        </w:rPr>
      </w:pPr>
      <w:r w:rsidRPr="00B1301B">
        <w:rPr>
          <w:rFonts w:ascii="Arial" w:hAnsi="Arial" w:cs="Arial"/>
          <w:b/>
          <w:bCs/>
          <w:sz w:val="22"/>
          <w:szCs w:val="22"/>
        </w:rPr>
        <w:t>FOR POST PARTUM– LIVE BIRTH and BREASTFED/BREASTFEEDING</w:t>
      </w:r>
    </w:p>
    <w:p w14:paraId="61EE9193" w14:textId="6EF17D1E" w:rsidR="00406C15" w:rsidRPr="0012042F" w:rsidDel="004A0C90" w:rsidRDefault="00DB4C32" w:rsidP="00406C15">
      <w:pPr>
        <w:rPr>
          <w:rFonts w:ascii="Arial" w:hAnsi="Arial" w:cs="Arial"/>
          <w:b/>
          <w:bCs/>
          <w:sz w:val="22"/>
          <w:szCs w:val="22"/>
        </w:rPr>
      </w:pPr>
      <w:r w:rsidRPr="00B1301B">
        <w:rPr>
          <w:rFonts w:ascii="Arial" w:hAnsi="Arial" w:cs="Arial"/>
          <w:b/>
          <w:bCs/>
          <w:sz w:val="22"/>
          <w:szCs w:val="22"/>
        </w:rPr>
        <w:t>5</w:t>
      </w:r>
      <w:r w:rsidR="004E1F45" w:rsidRPr="00B1301B">
        <w:rPr>
          <w:rFonts w:ascii="Arial" w:hAnsi="Arial" w:cs="Arial"/>
          <w:b/>
          <w:bCs/>
          <w:sz w:val="22"/>
          <w:szCs w:val="22"/>
        </w:rPr>
        <w:t>4</w:t>
      </w:r>
      <w:r w:rsidR="000271C6" w:rsidRPr="00B1301B">
        <w:rPr>
          <w:rFonts w:ascii="Arial" w:hAnsi="Arial" w:cs="Arial"/>
          <w:b/>
          <w:bCs/>
          <w:sz w:val="22"/>
          <w:szCs w:val="22"/>
        </w:rPr>
        <w:t>.</w:t>
      </w:r>
      <w:r w:rsidRPr="00B1301B">
        <w:rPr>
          <w:rFonts w:ascii="Arial" w:hAnsi="Arial" w:cs="Arial"/>
          <w:b/>
          <w:bCs/>
          <w:sz w:val="22"/>
          <w:szCs w:val="22"/>
        </w:rPr>
        <w:t xml:space="preserve"> </w:t>
      </w:r>
      <w:r w:rsidR="00F94582" w:rsidRPr="00B1301B" w:rsidDel="004A0C90">
        <w:rPr>
          <w:rFonts w:ascii="Arial" w:hAnsi="Arial" w:cs="Arial"/>
          <w:b/>
          <w:bCs/>
          <w:sz w:val="22"/>
          <w:szCs w:val="22"/>
        </w:rPr>
        <w:t xml:space="preserve">What information would you consider to be important when </w:t>
      </w:r>
      <w:r w:rsidR="002458E0" w:rsidRPr="00B1301B" w:rsidDel="004A0C90">
        <w:rPr>
          <w:rFonts w:ascii="Arial" w:hAnsi="Arial" w:cs="Arial"/>
          <w:b/>
          <w:bCs/>
          <w:sz w:val="22"/>
          <w:szCs w:val="22"/>
        </w:rPr>
        <w:t xml:space="preserve">deciding whether to participate </w:t>
      </w:r>
      <w:r w:rsidR="00F94582" w:rsidRPr="00B1301B" w:rsidDel="004A0C90">
        <w:rPr>
          <w:rFonts w:ascii="Arial" w:hAnsi="Arial" w:cs="Arial"/>
          <w:b/>
          <w:bCs/>
          <w:sz w:val="22"/>
          <w:szCs w:val="22"/>
        </w:rPr>
        <w:t xml:space="preserve">in a clinical trial </w:t>
      </w:r>
      <w:r w:rsidR="00406C15" w:rsidRPr="00B1301B" w:rsidDel="004A0C90">
        <w:rPr>
          <w:rFonts w:ascii="Arial" w:hAnsi="Arial" w:cs="Arial"/>
          <w:b/>
          <w:bCs/>
          <w:sz w:val="22"/>
          <w:szCs w:val="22"/>
        </w:rPr>
        <w:t>while breastfeeding your baby?</w:t>
      </w:r>
    </w:p>
    <w:p w14:paraId="2A029F35" w14:textId="77777777" w:rsidR="00415779" w:rsidRPr="0012042F" w:rsidRDefault="00415779" w:rsidP="00415779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Each of the following items will have a Likert scale for response selection</w:t>
      </w:r>
    </w:p>
    <w:p w14:paraId="41A26FF9" w14:textId="77777777" w:rsidR="00415779" w:rsidRPr="0012042F" w:rsidRDefault="00415779" w:rsidP="00415779">
      <w:pPr>
        <w:rPr>
          <w:rFonts w:ascii="Arial" w:hAnsi="Arial" w:cs="Arial"/>
          <w:b/>
          <w:bCs/>
          <w:sz w:val="22"/>
          <w:szCs w:val="22"/>
        </w:rPr>
      </w:pPr>
    </w:p>
    <w:p w14:paraId="42CD4014" w14:textId="5C570E0E" w:rsidR="000C090E" w:rsidRPr="0012042F" w:rsidRDefault="00140705" w:rsidP="000C090E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noProof/>
          <w:sz w:val="22"/>
          <w:szCs w:val="22"/>
          <w:shd w:val="clear" w:color="auto" w:fill="E6E6E6"/>
        </w:rPr>
        <mc:AlternateContent>
          <mc:Choice Requires="wpc">
            <w:drawing>
              <wp:inline distT="0" distB="0" distL="0" distR="0" wp14:anchorId="12C31AD6" wp14:editId="4C07BB0E">
                <wp:extent cx="5943600" cy="678815"/>
                <wp:effectExtent l="0" t="0" r="0" b="0"/>
                <wp:docPr id="21" name="Canvas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78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CCE3AC" w14:textId="77777777" w:rsidR="00140705" w:rsidRDefault="00140705" w:rsidP="0014070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26085" y="48895"/>
                            <a:ext cx="4984115" cy="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Oval 7"/>
                        <wps:cNvSpPr>
                          <a:spLocks noChangeArrowheads="1"/>
                        </wps:cNvSpPr>
                        <wps:spPr bwMode="auto">
                          <a:xfrm>
                            <a:off x="424180" y="5080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Oval 8"/>
                        <wps:cNvSpPr>
                          <a:spLocks noChangeArrowheads="1"/>
                        </wps:cNvSpPr>
                        <wps:spPr bwMode="auto">
                          <a:xfrm>
                            <a:off x="2800985" y="1905"/>
                            <a:ext cx="9906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Oval 9"/>
                        <wps:cNvSpPr>
                          <a:spLocks noChangeArrowheads="1"/>
                        </wps:cNvSpPr>
                        <wps:spPr bwMode="auto">
                          <a:xfrm>
                            <a:off x="155829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Oval 10"/>
                        <wps:cNvSpPr>
                          <a:spLocks noChangeArrowheads="1"/>
                        </wps:cNvSpPr>
                        <wps:spPr bwMode="auto">
                          <a:xfrm>
                            <a:off x="420624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Oval 11"/>
                        <wps:cNvSpPr>
                          <a:spLocks noChangeArrowheads="1"/>
                        </wps:cNvSpPr>
                        <wps:spPr bwMode="auto">
                          <a:xfrm>
                            <a:off x="5308600" y="1905"/>
                            <a:ext cx="10160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11455" y="188432"/>
                            <a:ext cx="71501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470D49" w14:textId="77777777" w:rsidR="00140705" w:rsidRDefault="00140705" w:rsidP="0014070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Not at all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46760" y="188432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D56E27" w14:textId="77777777" w:rsidR="00140705" w:rsidRDefault="00140705" w:rsidP="0014070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325000" y="206391"/>
                            <a:ext cx="64579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EFB6B1" w14:textId="77777777" w:rsidR="00140705" w:rsidRDefault="00140705" w:rsidP="0014070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light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817245" y="392090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408D0E" w14:textId="77777777" w:rsidR="00140705" w:rsidRDefault="00140705" w:rsidP="0014070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5172710" y="202389"/>
                            <a:ext cx="74803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700304" w14:textId="77777777" w:rsidR="00140705" w:rsidRDefault="00140705" w:rsidP="0014070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Extrem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567045" y="202389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307B61" w14:textId="77777777" w:rsidR="00140705" w:rsidRDefault="00140705" w:rsidP="0014070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806440" y="406048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FA2AA8" w14:textId="77777777" w:rsidR="00140705" w:rsidRDefault="00140705" w:rsidP="0014070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506931" y="202389"/>
                            <a:ext cx="80708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433085" w14:textId="77777777" w:rsidR="00140705" w:rsidRDefault="00140705" w:rsidP="0014070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Moderat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081020" y="303901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A92EB7" w14:textId="77777777" w:rsidR="00140705" w:rsidRDefault="00140705" w:rsidP="00140705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919661" y="202565"/>
                            <a:ext cx="55118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71F880" w14:textId="77777777" w:rsidR="00140705" w:rsidRDefault="00140705" w:rsidP="00140705">
                              <w:pPr>
                                <w:spacing w:after="160" w:line="256" w:lineRule="auto"/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Ver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2C31AD6" id="Canvas 21" o:spid="_x0000_s1053" editas="canvas" style="width:468pt;height:53.45pt;mso-position-horizontal-relative:char;mso-position-vertical-relative:line" coordsize="59436,6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">
                <v:shape id="_x0000_s1054" type="#_x0000_t75" style="position:absolute;width:59436;height:6788;visibility:visible;mso-wrap-style:square">
                  <v:fill o:detectmouseclick="t"/>
                  <v:path o:connecttype="none"/>
                </v:shape>
                <v:rect id="Rectangle 5" o:spid="_x0000_s1055" style="position:absolute;width:177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14:paraId="4BCCE3AC" w14:textId="77777777" w:rsidR="00140705" w:rsidRDefault="00140705" w:rsidP="00140705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6" o:spid="_x0000_s1056" style="position:absolute;visibility:visible;mso-wrap-style:square" from="4260,488" to="54102,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" strokeweight=".3pt">
                  <v:stroke joinstyle="miter"/>
                </v:line>
                <v:oval id="Oval 7" o:spid="_x0000_s1057" style="position:absolute;left:4241;top:50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" filled="f" strokeweight=".55pt">
                  <v:stroke joinstyle="miter"/>
                </v:oval>
                <v:oval id="Oval 8" o:spid="_x0000_s1058" style="position:absolute;left:28009;top:19;width:991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" filled="f" strokeweight=".55pt">
                  <v:stroke joinstyle="miter"/>
                </v:oval>
                <v:oval id="Oval 9" o:spid="_x0000_s1059" style="position:absolute;left:15582;top:19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" filled="f" strokeweight=".55pt">
                  <v:stroke joinstyle="miter"/>
                </v:oval>
                <v:oval id="Oval 10" o:spid="_x0000_s1060" style="position:absolute;left:42062;top:19;width:1022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" filled="f" strokeweight=".55pt">
                  <v:stroke joinstyle="miter"/>
                </v:oval>
                <v:oval id="Oval 11" o:spid="_x0000_s1061" style="position:absolute;left:53086;top:19;width:1016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" filled="f" strokeweight=".55pt">
                  <v:stroke joinstyle="miter"/>
                </v:oval>
                <v:rect id="Rectangle 12" o:spid="_x0000_s1062" style="position:absolute;left:2114;top:1884;width:715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14:paraId="0E470D49" w14:textId="77777777" w:rsidR="00140705" w:rsidRDefault="00140705" w:rsidP="0014070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Not at all important</w:t>
                        </w:r>
                      </w:p>
                    </w:txbxContent>
                  </v:textbox>
                </v:rect>
                <v:rect id="Rectangle 13" o:spid="_x0000_s1063" style="position:absolute;left:7467;top:1884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14:paraId="56D56E27" w14:textId="77777777" w:rsidR="00140705" w:rsidRDefault="00140705" w:rsidP="0014070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" o:spid="_x0000_s1064" style="position:absolute;left:13250;top:2063;width:6457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14:paraId="54EFB6B1" w14:textId="77777777" w:rsidR="00140705" w:rsidRDefault="00140705" w:rsidP="0014070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lightly important</w:t>
                        </w:r>
                      </w:p>
                    </w:txbxContent>
                  </v:textbox>
                </v:rect>
                <v:rect id="Rectangle 16" o:spid="_x0000_s1065" style="position:absolute;left:8172;top:392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14:paraId="0B408D0E" w14:textId="77777777" w:rsidR="00140705" w:rsidRDefault="00140705" w:rsidP="0014070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066" style="position:absolute;left:51727;top:2023;width:748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14:paraId="46700304" w14:textId="77777777" w:rsidR="00140705" w:rsidRDefault="00140705" w:rsidP="0014070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Extremely important</w:t>
                        </w:r>
                      </w:p>
                    </w:txbxContent>
                  </v:textbox>
                </v:rect>
                <v:rect id="Rectangle 18" o:spid="_x0000_s1067" style="position:absolute;left:55670;top:2023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<v:textbox style="mso-fit-shape-to-text:t" inset="0,0,0,0">
                    <w:txbxContent>
                      <w:p w14:paraId="52307B61" w14:textId="77777777" w:rsidR="00140705" w:rsidRDefault="00140705" w:rsidP="0014070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" o:spid="_x0000_s1068" style="position:absolute;left:58064;top:406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14:paraId="28FA2AA8" w14:textId="77777777" w:rsidR="00140705" w:rsidRDefault="00140705" w:rsidP="0014070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" o:spid="_x0000_s1069" style="position:absolute;left:25069;top:2023;width:8071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14:paraId="20433085" w14:textId="77777777" w:rsidR="00140705" w:rsidRDefault="00140705" w:rsidP="0014070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Moderately important</w:t>
                        </w:r>
                      </w:p>
                    </w:txbxContent>
                  </v:textbox>
                </v:rect>
                <v:rect id="Rectangle 24" o:spid="_x0000_s1070" style="position:absolute;left:30810;top:3039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<v:textbox style="mso-fit-shape-to-text:t" inset="0,0,0,0">
                    <w:txbxContent>
                      <w:p w14:paraId="4CA92EB7" w14:textId="77777777" w:rsidR="00140705" w:rsidRDefault="00140705" w:rsidP="00140705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" o:spid="_x0000_s1071" style="position:absolute;left:39196;top:2025;width:5512;height:2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1171F880" w14:textId="77777777" w:rsidR="00140705" w:rsidRDefault="00140705" w:rsidP="00140705">
                        <w:pPr>
                          <w:spacing w:after="160" w:line="256" w:lineRule="auto"/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  <w:t>Very important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2445F9F" w14:textId="77777777" w:rsidR="00415779" w:rsidRPr="0012042F" w:rsidRDefault="00415779" w:rsidP="00D22596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What medical condition the new medicine (or new vaccine) is going to treat</w:t>
      </w:r>
    </w:p>
    <w:p w14:paraId="187B3DB6" w14:textId="4DC2F36E" w:rsidR="00415779" w:rsidRPr="0012042F" w:rsidRDefault="00415779" w:rsidP="00D22596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f any side effect(s) occurred in animals that were exposed to the new medicine (or new vaccine)</w:t>
      </w:r>
      <w:r w:rsidR="007C1085" w:rsidRPr="0012042F">
        <w:rPr>
          <w:rFonts w:ascii="Arial" w:hAnsi="Arial" w:cs="Arial"/>
          <w:sz w:val="22"/>
          <w:szCs w:val="22"/>
        </w:rPr>
        <w:t xml:space="preserve"> during testing</w:t>
      </w:r>
    </w:p>
    <w:p w14:paraId="58C757A9" w14:textId="19D39396" w:rsidR="00ED2772" w:rsidRPr="0012042F" w:rsidRDefault="00ED2772" w:rsidP="00D22596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If the new medicine (or new vaccine) was detected in </w:t>
      </w:r>
      <w:r w:rsidR="0097125B" w:rsidRPr="0012042F">
        <w:rPr>
          <w:rFonts w:ascii="Arial" w:hAnsi="Arial" w:cs="Arial"/>
          <w:sz w:val="22"/>
          <w:szCs w:val="22"/>
        </w:rPr>
        <w:t>the breast</w:t>
      </w:r>
      <w:r w:rsidRPr="0012042F">
        <w:rPr>
          <w:rFonts w:ascii="Arial" w:hAnsi="Arial" w:cs="Arial"/>
          <w:sz w:val="22"/>
          <w:szCs w:val="22"/>
        </w:rPr>
        <w:t>milk of exposed and lactating animals</w:t>
      </w:r>
    </w:p>
    <w:p w14:paraId="445D1790" w14:textId="0B2285E3" w:rsidR="3F66C850" w:rsidRPr="0012042F" w:rsidRDefault="3F66C850" w:rsidP="4EE4EFCD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How effective the new medicine (or new vaccine) is in nonpregnant people </w:t>
      </w:r>
    </w:p>
    <w:p w14:paraId="2C597296" w14:textId="73F15511" w:rsidR="3F66C850" w:rsidRPr="0012042F" w:rsidRDefault="3F66C850" w:rsidP="4EE4EFCD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f any side effect(s) occurred in nonpregnant people that were exposed to the new medicine (or new vaccine)</w:t>
      </w:r>
    </w:p>
    <w:p w14:paraId="6BCE9B68" w14:textId="5D5C6B54" w:rsidR="3F66C850" w:rsidRPr="0012042F" w:rsidRDefault="3F66C850" w:rsidP="4EE4EFCD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Likelihood of side effects from the new medicine (or new vaccine) for my baby</w:t>
      </w:r>
    </w:p>
    <w:p w14:paraId="4B6BFFF3" w14:textId="77777777" w:rsidR="00415779" w:rsidRPr="0012042F" w:rsidRDefault="00415779" w:rsidP="00D22596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f the information / explanations will be in my native language and easy to understand</w:t>
      </w:r>
    </w:p>
    <w:p w14:paraId="0946E47F" w14:textId="38AEA4B2" w:rsidR="00415779" w:rsidRPr="0012042F" w:rsidRDefault="00415779" w:rsidP="00D22596">
      <w:pPr>
        <w:pStyle w:val="ListParagraph"/>
        <w:numPr>
          <w:ilvl w:val="0"/>
          <w:numId w:val="34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lastRenderedPageBreak/>
        <w:t xml:space="preserve">How much </w:t>
      </w:r>
      <w:r w:rsidR="00CB165C" w:rsidRPr="0012042F">
        <w:rPr>
          <w:rFonts w:ascii="Arial" w:hAnsi="Arial" w:cs="Arial"/>
          <w:sz w:val="22"/>
          <w:szCs w:val="22"/>
        </w:rPr>
        <w:t>I would be compensated</w:t>
      </w:r>
      <w:r w:rsidRPr="0012042F">
        <w:rPr>
          <w:rFonts w:ascii="Arial" w:hAnsi="Arial" w:cs="Arial"/>
          <w:sz w:val="22"/>
          <w:szCs w:val="22"/>
        </w:rPr>
        <w:t xml:space="preserve"> for my participation </w:t>
      </w:r>
    </w:p>
    <w:p w14:paraId="5AF52497" w14:textId="77777777" w:rsidR="008A27FC" w:rsidRPr="0012042F" w:rsidRDefault="008A27FC" w:rsidP="00CB7853">
      <w:pPr>
        <w:rPr>
          <w:rFonts w:ascii="Arial" w:hAnsi="Arial" w:cs="Arial"/>
          <w:b/>
          <w:bCs/>
          <w:sz w:val="22"/>
          <w:szCs w:val="22"/>
          <w:highlight w:val="magenta"/>
        </w:rPr>
      </w:pPr>
    </w:p>
    <w:p w14:paraId="6008B5F3" w14:textId="2DA087DB" w:rsidR="004A0EB6" w:rsidRPr="0012042F" w:rsidRDefault="00DB4C32" w:rsidP="00DB4504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5</w:t>
      </w:r>
      <w:r w:rsidR="004E1F45" w:rsidRPr="0012042F">
        <w:rPr>
          <w:rFonts w:ascii="Arial" w:hAnsi="Arial" w:cs="Arial"/>
          <w:b/>
          <w:bCs/>
          <w:sz w:val="22"/>
          <w:szCs w:val="22"/>
        </w:rPr>
        <w:t>5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CB7853" w:rsidRPr="0012042F">
        <w:rPr>
          <w:rFonts w:ascii="Arial" w:hAnsi="Arial" w:cs="Arial"/>
          <w:b/>
          <w:bCs/>
          <w:sz w:val="22"/>
          <w:szCs w:val="22"/>
        </w:rPr>
        <w:t>Please rate how important each of the following below would be to ENCOURAGE you to participate in a clinical trial during pregnancy?</w:t>
      </w:r>
      <w:r w:rsidR="004A0EB6" w:rsidRPr="0012042F">
        <w:rPr>
          <w:rFonts w:ascii="Arial" w:hAnsi="Arial" w:cs="Arial"/>
          <w:b/>
          <w:bCs/>
          <w:sz w:val="22"/>
          <w:szCs w:val="22"/>
        </w:rPr>
        <w:t xml:space="preserve"> (ALL can answer this question)</w:t>
      </w:r>
    </w:p>
    <w:p w14:paraId="5984901D" w14:textId="6C78595A" w:rsidR="00DB4504" w:rsidRPr="0012042F" w:rsidRDefault="00DB4504" w:rsidP="00DB4504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Each of the following items will have a Likert scale for response selection</w:t>
      </w:r>
    </w:p>
    <w:p w14:paraId="4D998299" w14:textId="77777777" w:rsidR="00DB4504" w:rsidRPr="0012042F" w:rsidRDefault="00DB4504" w:rsidP="00DB4504">
      <w:pPr>
        <w:rPr>
          <w:rFonts w:ascii="Arial" w:hAnsi="Arial" w:cs="Arial"/>
          <w:b/>
          <w:bCs/>
          <w:sz w:val="22"/>
          <w:szCs w:val="22"/>
          <w:highlight w:val="magenta"/>
        </w:rPr>
      </w:pPr>
      <w:r w:rsidRPr="0012042F">
        <w:rPr>
          <w:rFonts w:ascii="Arial" w:hAnsi="Arial" w:cs="Arial"/>
          <w:noProof/>
          <w:sz w:val="22"/>
          <w:szCs w:val="22"/>
          <w:shd w:val="clear" w:color="auto" w:fill="E6E6E6"/>
        </w:rPr>
        <mc:AlternateContent>
          <mc:Choice Requires="wpc">
            <w:drawing>
              <wp:inline distT="0" distB="0" distL="0" distR="0" wp14:anchorId="15340E29" wp14:editId="091007ED">
                <wp:extent cx="5943600" cy="678815"/>
                <wp:effectExtent l="0" t="0" r="0" b="0"/>
                <wp:docPr id="189" name="Canvas 18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7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78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974597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26085" y="48895"/>
                            <a:ext cx="4984115" cy="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Oval 7"/>
                        <wps:cNvSpPr>
                          <a:spLocks noChangeArrowheads="1"/>
                        </wps:cNvSpPr>
                        <wps:spPr bwMode="auto">
                          <a:xfrm>
                            <a:off x="424180" y="5080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Oval 8"/>
                        <wps:cNvSpPr>
                          <a:spLocks noChangeArrowheads="1"/>
                        </wps:cNvSpPr>
                        <wps:spPr bwMode="auto">
                          <a:xfrm>
                            <a:off x="2800985" y="1905"/>
                            <a:ext cx="9906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" name="Oval 9"/>
                        <wps:cNvSpPr>
                          <a:spLocks noChangeArrowheads="1"/>
                        </wps:cNvSpPr>
                        <wps:spPr bwMode="auto">
                          <a:xfrm>
                            <a:off x="155829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Oval 10"/>
                        <wps:cNvSpPr>
                          <a:spLocks noChangeArrowheads="1"/>
                        </wps:cNvSpPr>
                        <wps:spPr bwMode="auto">
                          <a:xfrm>
                            <a:off x="420624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" name="Oval 11"/>
                        <wps:cNvSpPr>
                          <a:spLocks noChangeArrowheads="1"/>
                        </wps:cNvSpPr>
                        <wps:spPr bwMode="auto">
                          <a:xfrm>
                            <a:off x="5308600" y="1905"/>
                            <a:ext cx="10160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11455" y="188432"/>
                            <a:ext cx="71501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5574B1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Not at all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46760" y="188432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6A850A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1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325000" y="206391"/>
                            <a:ext cx="64579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7EA932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light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2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817245" y="392090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2DD7D4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3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5172710" y="202389"/>
                            <a:ext cx="74803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BDB2D1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Extrem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567045" y="202389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81A464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5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806440" y="406048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8C471B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506931" y="202389"/>
                            <a:ext cx="80708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9081D2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Moderat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081020" y="303901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D112CE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3919661" y="202565"/>
                            <a:ext cx="55118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CB478B" w14:textId="77777777" w:rsidR="00DB4504" w:rsidRDefault="00DB4504" w:rsidP="00DB4504">
                              <w:pPr>
                                <w:spacing w:after="160" w:line="256" w:lineRule="auto"/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Ver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5340E29" id="Canvas 189" o:spid="_x0000_s1072" editas="canvas" style="width:468pt;height:53.45pt;mso-position-horizontal-relative:char;mso-position-vertical-relative:line" coordsize="59436,6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">
                <v:shape id="_x0000_s1073" type="#_x0000_t75" style="position:absolute;width:59436;height:6788;visibility:visible;mso-wrap-style:square">
                  <v:fill o:detectmouseclick="t"/>
                  <v:path o:connecttype="none"/>
                </v:shape>
                <v:rect id="Rectangle 5" o:spid="_x0000_s1074" style="position:absolute;width:177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<v:textbox style="mso-fit-shape-to-text:t" inset="0,0,0,0">
                    <w:txbxContent>
                      <w:p w14:paraId="28974597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6" o:spid="_x0000_s1075" style="position:absolute;visibility:visible;mso-wrap-style:square" from="4260,488" to="54102,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" strokeweight=".3pt">
                  <v:stroke joinstyle="miter"/>
                </v:line>
                <v:oval id="Oval 7" o:spid="_x0000_s1076" style="position:absolute;left:4241;top:50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" filled="f" strokeweight=".55pt">
                  <v:stroke joinstyle="miter"/>
                </v:oval>
                <v:oval id="Oval 8" o:spid="_x0000_s1077" style="position:absolute;left:28009;top:19;width:991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" filled="f" strokeweight=".55pt">
                  <v:stroke joinstyle="miter"/>
                </v:oval>
                <v:oval id="Oval 9" o:spid="_x0000_s1078" style="position:absolute;left:15582;top:19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" filled="f" strokeweight=".55pt">
                  <v:stroke joinstyle="miter"/>
                </v:oval>
                <v:oval id="Oval 10" o:spid="_x0000_s1079" style="position:absolute;left:42062;top:19;width:1022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" filled="f" strokeweight=".55pt">
                  <v:stroke joinstyle="miter"/>
                </v:oval>
                <v:oval id="Oval 11" o:spid="_x0000_s1080" style="position:absolute;left:53086;top:19;width:1016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" filled="f" strokeweight=".55pt">
                  <v:stroke joinstyle="miter"/>
                </v:oval>
                <v:rect id="Rectangle 12" o:spid="_x0000_s1081" style="position:absolute;left:2114;top:1884;width:715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2UO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" filled="f" stroked="f">
                  <v:textbox style="mso-fit-shape-to-text:t" inset="0,0,0,0">
                    <w:txbxContent>
                      <w:p w14:paraId="4E5574B1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Not at all important</w:t>
                        </w:r>
                      </w:p>
                    </w:txbxContent>
                  </v:textbox>
                </v:rect>
                <v:rect id="Rectangle 13" o:spid="_x0000_s1082" style="position:absolute;left:7467;top:1884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<v:textbox style="mso-fit-shape-to-text:t" inset="0,0,0,0">
                    <w:txbxContent>
                      <w:p w14:paraId="3F6A850A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" o:spid="_x0000_s1083" style="position:absolute;left:13250;top:2063;width:6457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" filled="f" stroked="f">
                  <v:textbox style="mso-fit-shape-to-text:t" inset="0,0,0,0">
                    <w:txbxContent>
                      <w:p w14:paraId="747EA932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lightly important</w:t>
                        </w:r>
                      </w:p>
                    </w:txbxContent>
                  </v:textbox>
                </v:rect>
                <v:rect id="Rectangle 16" o:spid="_x0000_s1084" style="position:absolute;left:8172;top:392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<v:textbox style="mso-fit-shape-to-text:t" inset="0,0,0,0">
                    <w:txbxContent>
                      <w:p w14:paraId="3A2DD7D4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085" style="position:absolute;left:51727;top:2023;width:748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iLDvwAAANwAAAAPAAAAZHJzL2Rvd25yZXYueG1sRE/bisIw&#10;EH1f8B/CCL6tqS4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D1GiLDvwAAANwAAAAPAAAAAAAA&#10;AAAAAAAAAAcCAABkcnMvZG93bnJldi54bWxQSwUGAAAAAAMAAwC3AAAA8wIAAAAA&#10;" filled="f" stroked="f">
                  <v:textbox style="mso-fit-shape-to-text:t" inset="0,0,0,0">
                    <w:txbxContent>
                      <w:p w14:paraId="0BBDB2D1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Extremely important</w:t>
                        </w:r>
                      </w:p>
                    </w:txbxContent>
                  </v:textbox>
                </v:rect>
                <v:rect id="Rectangle 18" o:spid="_x0000_s1086" style="position:absolute;left:55670;top:2023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7q3vwAAANwAAAAPAAAAZHJzL2Rvd25yZXYueG1sRE/bisIw&#10;EH1f8B/CCL6tqbI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B687q3vwAAANwAAAAPAAAAAAAA&#10;AAAAAAAAAAcCAABkcnMvZG93bnJldi54bWxQSwUGAAAAAAMAAwC3AAAA8wIAAAAA&#10;" filled="f" stroked="f">
                  <v:textbox style="mso-fit-shape-to-text:t" inset="0,0,0,0">
                    <w:txbxContent>
                      <w:p w14:paraId="0781A464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" o:spid="_x0000_s1087" style="position:absolute;left:58064;top:406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x8svwAAANwAAAAPAAAAZHJzL2Rvd25yZXYueG1sRE/bisIw&#10;EH1f8B/CCL6tqcIu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AVvx8svwAAANwAAAAPAAAAAAAA&#10;AAAAAAAAAAcCAABkcnMvZG93bnJldi54bWxQSwUGAAAAAAMAAwC3AAAA8wIAAAAA&#10;" filled="f" stroked="f">
                  <v:textbox style="mso-fit-shape-to-text:t" inset="0,0,0,0">
                    <w:txbxContent>
                      <w:p w14:paraId="138C471B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" o:spid="_x0000_s1088" style="position:absolute;left:25069;top:2023;width:8071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" filled="f" stroked="f">
                  <v:textbox style="mso-fit-shape-to-text:t" inset="0,0,0,0">
                    <w:txbxContent>
                      <w:p w14:paraId="079081D2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Moderately important</w:t>
                        </w:r>
                      </w:p>
                    </w:txbxContent>
                  </v:textbox>
                </v:rect>
                <v:rect id="Rectangle 24" o:spid="_x0000_s1089" style="position:absolute;left:30810;top:3039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STAvwAAANwAAAAPAAAAZHJzL2Rvd25yZXYueG1sRE/NisIw&#10;EL4v+A5hBG9rqofd0j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KISTAvwAAANwAAAAPAAAAAAAA&#10;AAAAAAAAAAcCAABkcnMvZG93bnJldi54bWxQSwUGAAAAAAMAAwC3AAAA8wIAAAAA&#10;" filled="f" stroked="f">
                  <v:textbox style="mso-fit-shape-to-text:t" inset="0,0,0,0">
                    <w:txbxContent>
                      <w:p w14:paraId="4DD112CE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8" o:spid="_x0000_s1090" style="position:absolute;left:39196;top:2025;width:5512;height:2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rCy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Fp5RibQ+ycAAAD//wMAUEsBAi0AFAAGAAgAAAAhANvh9svuAAAAhQEAABMAAAAAAAAAAAAA&#10;AAAAAAAAAFtDb250ZW50X1R5cGVzXS54bWxQSwECLQAUAAYACAAAACEAWvQsW78AAAAVAQAACwAA&#10;AAAAAAAAAAAAAAAfAQAAX3JlbHMvLnJlbHNQSwECLQAUAAYACAAAACEA+76wssMAAADcAAAADwAA&#10;AAAAAAAAAAAAAAAHAgAAZHJzL2Rvd25yZXYueG1sUEsFBgAAAAADAAMAtwAAAPcCAAAAAA==&#10;" filled="f" stroked="f">
                  <v:textbox style="mso-fit-shape-to-text:t" inset="0,0,0,0">
                    <w:txbxContent>
                      <w:p w14:paraId="68CB478B" w14:textId="77777777" w:rsidR="00DB4504" w:rsidRDefault="00DB4504" w:rsidP="00DB4504">
                        <w:pPr>
                          <w:spacing w:after="160" w:line="256" w:lineRule="auto"/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  <w:t>Very important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CE30172" w14:textId="5EB90578" w:rsidR="000F7377" w:rsidRPr="0012042F" w:rsidRDefault="007C3779" w:rsidP="4EE4EFCD">
      <w:pPr>
        <w:pStyle w:val="ListParagraph"/>
        <w:ind w:left="360"/>
        <w:rPr>
          <w:rFonts w:ascii="Arial" w:hAnsi="Arial" w:cs="Arial"/>
          <w:b/>
          <w:bCs/>
          <w:i/>
          <w:iCs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NCLUDE the items below</w:t>
      </w:r>
      <w:r w:rsidR="00556508" w:rsidRPr="0012042F">
        <w:rPr>
          <w:rFonts w:ascii="Arial" w:hAnsi="Arial" w:cs="Arial"/>
          <w:sz w:val="22"/>
          <w:szCs w:val="22"/>
        </w:rPr>
        <w:t xml:space="preserve"> </w:t>
      </w:r>
      <w:r w:rsidR="00B1301B">
        <w:rPr>
          <w:rFonts w:ascii="Arial" w:hAnsi="Arial" w:cs="Arial"/>
          <w:sz w:val="22"/>
          <w:szCs w:val="22"/>
        </w:rPr>
        <w:t>with an asterisk (*)</w:t>
      </w:r>
      <w:r w:rsidR="000F7377" w:rsidRPr="0012042F">
        <w:rPr>
          <w:rFonts w:ascii="Arial" w:hAnsi="Arial" w:cs="Arial"/>
          <w:sz w:val="22"/>
          <w:szCs w:val="22"/>
        </w:rPr>
        <w:t xml:space="preserve"> only for </w:t>
      </w:r>
      <w:r w:rsidR="650E9B8B" w:rsidRPr="0012042F">
        <w:rPr>
          <w:rFonts w:ascii="Arial" w:hAnsi="Arial" w:cs="Arial"/>
          <w:sz w:val="22"/>
          <w:szCs w:val="22"/>
        </w:rPr>
        <w:t xml:space="preserve">participants that </w:t>
      </w:r>
      <w:r w:rsidR="000F7377" w:rsidRPr="0012042F">
        <w:rPr>
          <w:rFonts w:ascii="Arial" w:hAnsi="Arial" w:cs="Arial"/>
          <w:b/>
          <w:bCs/>
          <w:i/>
          <w:iCs/>
          <w:sz w:val="22"/>
          <w:szCs w:val="22"/>
        </w:rPr>
        <w:t>SELECT</w:t>
      </w:r>
      <w:r w:rsidR="00B1301B">
        <w:rPr>
          <w:rFonts w:ascii="Arial" w:hAnsi="Arial" w:cs="Arial"/>
          <w:b/>
          <w:bCs/>
          <w:i/>
          <w:iCs/>
          <w:sz w:val="22"/>
          <w:szCs w:val="22"/>
        </w:rPr>
        <w:t>ED</w:t>
      </w:r>
      <w:r w:rsidR="000F7377"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 a MEDICAL CONDITION</w:t>
      </w:r>
      <w:r w:rsidR="0EE02552"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p w14:paraId="2FD2D876" w14:textId="77777777" w:rsidR="000F7377" w:rsidRPr="0012042F" w:rsidRDefault="000F7377" w:rsidP="000F7377">
      <w:pPr>
        <w:pStyle w:val="ListParagraph"/>
        <w:rPr>
          <w:rFonts w:ascii="Arial" w:hAnsi="Arial" w:cs="Arial"/>
          <w:sz w:val="22"/>
          <w:szCs w:val="22"/>
        </w:rPr>
      </w:pPr>
    </w:p>
    <w:p w14:paraId="575CBD79" w14:textId="7B13A275" w:rsidR="00E7517B" w:rsidRPr="00B1301B" w:rsidRDefault="00E7517B" w:rsidP="00D22596">
      <w:pPr>
        <w:pStyle w:val="ListParagraph"/>
        <w:numPr>
          <w:ilvl w:val="0"/>
          <w:numId w:val="37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help other people with the same medical problem</w:t>
      </w:r>
      <w:r w:rsidR="00B1301B" w:rsidRPr="00B1301B">
        <w:rPr>
          <w:rFonts w:ascii="Arial" w:hAnsi="Arial" w:cs="Arial"/>
          <w:sz w:val="22"/>
          <w:szCs w:val="22"/>
        </w:rPr>
        <w:t>*</w:t>
      </w:r>
    </w:p>
    <w:p w14:paraId="1BDDA240" w14:textId="77777777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contribute to (to advance) scientific / medical research</w:t>
      </w:r>
    </w:p>
    <w:p w14:paraId="20A63C2E" w14:textId="77777777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Out of gratitude to the medical / research community</w:t>
      </w:r>
    </w:p>
    <w:p w14:paraId="245F7CC4" w14:textId="77777777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help researchers find new / better treatments</w:t>
      </w:r>
    </w:p>
    <w:p w14:paraId="4BB952B3" w14:textId="3B4C68DA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Severity of my medical condition</w:t>
      </w:r>
      <w:r w:rsidR="00B1301B" w:rsidRPr="00B1301B">
        <w:rPr>
          <w:rFonts w:ascii="Arial" w:hAnsi="Arial" w:cs="Arial"/>
          <w:sz w:val="22"/>
          <w:szCs w:val="22"/>
        </w:rPr>
        <w:t>*</w:t>
      </w:r>
      <w:r w:rsidRPr="00B1301B">
        <w:rPr>
          <w:rFonts w:ascii="Arial" w:hAnsi="Arial" w:cs="Arial"/>
          <w:sz w:val="22"/>
          <w:szCs w:val="22"/>
        </w:rPr>
        <w:t xml:space="preserve"> </w:t>
      </w:r>
    </w:p>
    <w:p w14:paraId="1FA6731F" w14:textId="7D5F40E4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obtain information about my disease</w:t>
      </w:r>
      <w:r w:rsidR="00B1301B" w:rsidRPr="00B1301B">
        <w:rPr>
          <w:rFonts w:ascii="Arial" w:hAnsi="Arial" w:cs="Arial"/>
          <w:sz w:val="22"/>
          <w:szCs w:val="22"/>
        </w:rPr>
        <w:t>*</w:t>
      </w:r>
    </w:p>
    <w:p w14:paraId="4F9B3AC9" w14:textId="77777777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have a more active role in my healthcare</w:t>
      </w:r>
    </w:p>
    <w:p w14:paraId="112B18A6" w14:textId="4A4978E4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improve my own medical treatment</w:t>
      </w:r>
      <w:r w:rsidR="00B1301B" w:rsidRPr="00B1301B">
        <w:rPr>
          <w:rFonts w:ascii="Arial" w:hAnsi="Arial" w:cs="Arial"/>
          <w:sz w:val="22"/>
          <w:szCs w:val="22"/>
        </w:rPr>
        <w:t>*</w:t>
      </w:r>
    </w:p>
    <w:p w14:paraId="3D5D53CC" w14:textId="77777777" w:rsidR="00E7517B" w:rsidRPr="0012042F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Potential benefit to my health </w:t>
      </w:r>
    </w:p>
    <w:p w14:paraId="40649B7E" w14:textId="77777777" w:rsidR="00E7517B" w:rsidRPr="0012042F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To receive extra medical attention and monitoring during my pregnancy</w:t>
      </w:r>
    </w:p>
    <w:p w14:paraId="6EADF734" w14:textId="2E93442D" w:rsidR="00E7517B" w:rsidRPr="0012042F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Financial compensation</w:t>
      </w:r>
    </w:p>
    <w:p w14:paraId="62AB4943" w14:textId="678EF2E1" w:rsidR="007D204D" w:rsidRPr="00B1301B" w:rsidRDefault="007D204D" w:rsidP="007D204D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Because my doctor or healthcare provider recommended it</w:t>
      </w:r>
    </w:p>
    <w:p w14:paraId="22F17C34" w14:textId="77777777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Encouraged to or persuaded by family / friends / other trusted individuals</w:t>
      </w:r>
    </w:p>
    <w:p w14:paraId="2536A98A" w14:textId="77777777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Encouraged to or persuaded by my partner</w:t>
      </w:r>
    </w:p>
    <w:p w14:paraId="3D12D405" w14:textId="77777777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Curiosity</w:t>
      </w:r>
    </w:p>
    <w:p w14:paraId="165CA932" w14:textId="7FAFABA6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receive treatment</w:t>
      </w:r>
      <w:r w:rsidR="002D4611" w:rsidRPr="00B1301B">
        <w:rPr>
          <w:rFonts w:ascii="Arial" w:hAnsi="Arial" w:cs="Arial"/>
          <w:sz w:val="22"/>
          <w:szCs w:val="22"/>
        </w:rPr>
        <w:t xml:space="preserve"> for my medical condition</w:t>
      </w:r>
      <w:r w:rsidRPr="00B1301B">
        <w:rPr>
          <w:rFonts w:ascii="Arial" w:hAnsi="Arial" w:cs="Arial"/>
          <w:sz w:val="22"/>
          <w:szCs w:val="22"/>
        </w:rPr>
        <w:t xml:space="preserve"> not available outside of the clinical trial</w:t>
      </w:r>
      <w:r w:rsidR="00B1301B" w:rsidRPr="00B1301B">
        <w:rPr>
          <w:rFonts w:ascii="Arial" w:hAnsi="Arial" w:cs="Arial"/>
          <w:sz w:val="22"/>
          <w:szCs w:val="22"/>
        </w:rPr>
        <w:t>*</w:t>
      </w:r>
    </w:p>
    <w:p w14:paraId="4DBAF0B6" w14:textId="77777777" w:rsidR="00E25365" w:rsidRPr="00B1301B" w:rsidRDefault="00E25365" w:rsidP="00E25365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receive the findings of the clinical trial</w:t>
      </w:r>
    </w:p>
    <w:p w14:paraId="7BD3B3C9" w14:textId="77777777" w:rsidR="00E7517B" w:rsidRPr="00B1301B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pass the time</w:t>
      </w:r>
    </w:p>
    <w:p w14:paraId="03A510F2" w14:textId="77777777" w:rsidR="00E7517B" w:rsidRPr="0012042F" w:rsidRDefault="00E7517B" w:rsidP="00D22596">
      <w:pPr>
        <w:pStyle w:val="ListParagraph"/>
        <w:numPr>
          <w:ilvl w:val="0"/>
          <w:numId w:val="31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Because I am against animal experiments</w:t>
      </w:r>
    </w:p>
    <w:p w14:paraId="08C2FD93" w14:textId="77777777" w:rsidR="00E7517B" w:rsidRDefault="00E7517B" w:rsidP="00E7517B">
      <w:pPr>
        <w:rPr>
          <w:rFonts w:ascii="Arial" w:hAnsi="Arial" w:cs="Arial"/>
          <w:sz w:val="22"/>
          <w:szCs w:val="22"/>
        </w:rPr>
      </w:pPr>
    </w:p>
    <w:p w14:paraId="4B592596" w14:textId="400862B9" w:rsidR="008F7AFB" w:rsidRPr="008F7AFB" w:rsidRDefault="008F7AFB" w:rsidP="00E7517B">
      <w:pPr>
        <w:rPr>
          <w:rFonts w:ascii="Arial" w:hAnsi="Arial" w:cs="Arial"/>
          <w:b/>
          <w:bCs/>
          <w:sz w:val="22"/>
          <w:szCs w:val="22"/>
        </w:rPr>
      </w:pPr>
      <w:r w:rsidRPr="00B1301B">
        <w:rPr>
          <w:rFonts w:ascii="Arial" w:hAnsi="Arial" w:cs="Arial"/>
          <w:b/>
          <w:bCs/>
          <w:sz w:val="22"/>
          <w:szCs w:val="22"/>
        </w:rPr>
        <w:t>FOR POST PARTUM– LIVE BIRTH and BREASTFED/BREASTFEEDING</w:t>
      </w:r>
    </w:p>
    <w:p w14:paraId="4B3A2D65" w14:textId="50CA643C" w:rsidR="00CB5541" w:rsidRPr="0012042F" w:rsidRDefault="007F3313" w:rsidP="00E7517B">
      <w:pPr>
        <w:rPr>
          <w:rFonts w:ascii="Arial" w:hAnsi="Arial" w:cs="Arial"/>
          <w:b/>
          <w:bCs/>
          <w:sz w:val="22"/>
          <w:szCs w:val="22"/>
        </w:rPr>
      </w:pPr>
      <w:r w:rsidRPr="008F7AFB">
        <w:rPr>
          <w:rFonts w:ascii="Arial" w:hAnsi="Arial" w:cs="Arial"/>
          <w:b/>
          <w:bCs/>
          <w:sz w:val="22"/>
          <w:szCs w:val="22"/>
        </w:rPr>
        <w:t>5</w:t>
      </w:r>
      <w:r w:rsidR="004E1F45" w:rsidRPr="008F7AFB">
        <w:rPr>
          <w:rFonts w:ascii="Arial" w:hAnsi="Arial" w:cs="Arial"/>
          <w:b/>
          <w:bCs/>
          <w:sz w:val="22"/>
          <w:szCs w:val="22"/>
        </w:rPr>
        <w:t>6</w:t>
      </w:r>
      <w:r w:rsidR="00DB4C32" w:rsidRPr="008F7AFB">
        <w:rPr>
          <w:rFonts w:ascii="Arial" w:hAnsi="Arial" w:cs="Arial"/>
          <w:b/>
          <w:bCs/>
          <w:sz w:val="22"/>
          <w:szCs w:val="22"/>
        </w:rPr>
        <w:t xml:space="preserve">. </w:t>
      </w:r>
      <w:r w:rsidR="00CB5541" w:rsidRPr="008F7AFB">
        <w:rPr>
          <w:rFonts w:ascii="Arial" w:hAnsi="Arial" w:cs="Arial"/>
          <w:b/>
          <w:bCs/>
          <w:sz w:val="22"/>
          <w:szCs w:val="22"/>
        </w:rPr>
        <w:t>Please rate how important each of the following below would be to ENCOURAGE you to participate in a clinical trial while breastfeeding your baby?</w:t>
      </w:r>
    </w:p>
    <w:p w14:paraId="179D825E" w14:textId="77777777" w:rsidR="00DB4504" w:rsidRPr="0012042F" w:rsidRDefault="00DB4504" w:rsidP="00DB4504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Each of the following items will have a Likert scale for response selection</w:t>
      </w:r>
    </w:p>
    <w:p w14:paraId="6907FD43" w14:textId="6005892A" w:rsidR="002D4611" w:rsidRPr="0012042F" w:rsidRDefault="00DB4504" w:rsidP="002D4611">
      <w:pPr>
        <w:rPr>
          <w:rFonts w:ascii="Arial" w:hAnsi="Arial" w:cs="Arial"/>
          <w:b/>
          <w:bCs/>
          <w:sz w:val="22"/>
          <w:szCs w:val="22"/>
          <w:highlight w:val="magenta"/>
        </w:rPr>
      </w:pPr>
      <w:r w:rsidRPr="0012042F">
        <w:rPr>
          <w:rFonts w:ascii="Arial" w:hAnsi="Arial" w:cs="Arial"/>
          <w:noProof/>
          <w:sz w:val="22"/>
          <w:szCs w:val="22"/>
          <w:shd w:val="clear" w:color="auto" w:fill="E6E6E6"/>
        </w:rPr>
        <mc:AlternateContent>
          <mc:Choice Requires="wpc">
            <w:drawing>
              <wp:inline distT="0" distB="0" distL="0" distR="0" wp14:anchorId="400FFAA6" wp14:editId="400F949C">
                <wp:extent cx="5943600" cy="678815"/>
                <wp:effectExtent l="0" t="0" r="0" b="0"/>
                <wp:docPr id="207" name="Canvas 2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90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78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D7A40C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26085" y="48895"/>
                            <a:ext cx="4984115" cy="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Oval 7"/>
                        <wps:cNvSpPr>
                          <a:spLocks noChangeArrowheads="1"/>
                        </wps:cNvSpPr>
                        <wps:spPr bwMode="auto">
                          <a:xfrm>
                            <a:off x="424180" y="5080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Oval 8"/>
                        <wps:cNvSpPr>
                          <a:spLocks noChangeArrowheads="1"/>
                        </wps:cNvSpPr>
                        <wps:spPr bwMode="auto">
                          <a:xfrm>
                            <a:off x="2800985" y="1905"/>
                            <a:ext cx="9906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Oval 9"/>
                        <wps:cNvSpPr>
                          <a:spLocks noChangeArrowheads="1"/>
                        </wps:cNvSpPr>
                        <wps:spPr bwMode="auto">
                          <a:xfrm>
                            <a:off x="155829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Oval 10"/>
                        <wps:cNvSpPr>
                          <a:spLocks noChangeArrowheads="1"/>
                        </wps:cNvSpPr>
                        <wps:spPr bwMode="auto">
                          <a:xfrm>
                            <a:off x="420624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Oval 11"/>
                        <wps:cNvSpPr>
                          <a:spLocks noChangeArrowheads="1"/>
                        </wps:cNvSpPr>
                        <wps:spPr bwMode="auto">
                          <a:xfrm>
                            <a:off x="5308600" y="1905"/>
                            <a:ext cx="10160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11455" y="188432"/>
                            <a:ext cx="71501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B32E13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Not at all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8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46760" y="188432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977F8D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9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325000" y="206391"/>
                            <a:ext cx="64579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A31566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light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0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817245" y="392090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908CF3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5172710" y="202389"/>
                            <a:ext cx="74803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9336FB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Extrem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567045" y="202389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E23FF6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3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806440" y="406048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9C19B7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4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506931" y="202389"/>
                            <a:ext cx="80708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65477D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Moderat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5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081020" y="303901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D748DD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6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3919661" y="202565"/>
                            <a:ext cx="55118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C3BAC5" w14:textId="77777777" w:rsidR="00DB4504" w:rsidRDefault="00DB4504" w:rsidP="00DB4504">
                              <w:pPr>
                                <w:spacing w:after="160" w:line="256" w:lineRule="auto"/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Ver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00FFAA6" id="Canvas 207" o:spid="_x0000_s1091" editas="canvas" style="width:468pt;height:53.45pt;mso-position-horizontal-relative:char;mso-position-vertical-relative:line" coordsize="59436,6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">
                <v:shape id="_x0000_s1092" type="#_x0000_t75" style="position:absolute;width:59436;height:6788;visibility:visible;mso-wrap-style:square">
                  <v:fill o:detectmouseclick="t"/>
                  <v:path o:connecttype="none"/>
                </v:shape>
                <v:rect id="Rectangle 5" o:spid="_x0000_s1093" style="position:absolute;width:177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Spp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nx5RibQ238AAAD//wMAUEsBAi0AFAAGAAgAAAAhANvh9svuAAAAhQEAABMAAAAAAAAAAAAA&#10;AAAAAAAAAFtDb250ZW50X1R5cGVzXS54bWxQSwECLQAUAAYACAAAACEAWvQsW78AAAAVAQAACwAA&#10;AAAAAAAAAAAAAAAfAQAAX3JlbHMvLnJlbHNQSwECLQAUAAYACAAAACEAgBEqacMAAADcAAAADwAA&#10;AAAAAAAAAAAAAAAHAgAAZHJzL2Rvd25yZXYueG1sUEsFBgAAAAADAAMAtwAAAPcCAAAAAA==&#10;" filled="f" stroked="f">
                  <v:textbox style="mso-fit-shape-to-text:t" inset="0,0,0,0">
                    <w:txbxContent>
                      <w:p w14:paraId="4BD7A40C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6" o:spid="_x0000_s1094" style="position:absolute;visibility:visible;mso-wrap-style:square" from="4260,488" to="54102,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" strokeweight=".3pt">
                  <v:stroke joinstyle="miter"/>
                </v:line>
                <v:oval id="Oval 7" o:spid="_x0000_s1095" style="position:absolute;left:4241;top:50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" filled="f" strokeweight=".55pt">
                  <v:stroke joinstyle="miter"/>
                </v:oval>
                <v:oval id="Oval 8" o:spid="_x0000_s1096" style="position:absolute;left:28009;top:19;width:991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" filled="f" strokeweight=".55pt">
                  <v:stroke joinstyle="miter"/>
                </v:oval>
                <v:oval id="Oval 9" o:spid="_x0000_s1097" style="position:absolute;left:15582;top:19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" filled="f" strokeweight=".55pt">
                  <v:stroke joinstyle="miter"/>
                </v:oval>
                <v:oval id="Oval 10" o:spid="_x0000_s1098" style="position:absolute;left:42062;top:19;width:1022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" filled="f" strokeweight=".55pt">
                  <v:stroke joinstyle="miter"/>
                </v:oval>
                <v:oval id="Oval 11" o:spid="_x0000_s1099" style="position:absolute;left:53086;top:19;width:1016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" filled="f" strokeweight=".55pt">
                  <v:stroke joinstyle="miter"/>
                </v:oval>
                <v:rect id="Rectangle 12" o:spid="_x0000_s1100" style="position:absolute;left:2114;top:1884;width:715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LId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" filled="f" stroked="f">
                  <v:textbox style="mso-fit-shape-to-text:t" inset="0,0,0,0">
                    <w:txbxContent>
                      <w:p w14:paraId="3AB32E13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Not at all important</w:t>
                        </w:r>
                      </w:p>
                    </w:txbxContent>
                  </v:textbox>
                </v:rect>
                <v:rect id="Rectangle 13" o:spid="_x0000_s1101" style="position:absolute;left:7467;top:1884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<v:textbox style="mso-fit-shape-to-text:t" inset="0,0,0,0">
                    <w:txbxContent>
                      <w:p w14:paraId="77977F8D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" o:spid="_x0000_s1102" style="position:absolute;left:13250;top:2063;width:6457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" filled="f" stroked="f">
                  <v:textbox style="mso-fit-shape-to-text:t" inset="0,0,0,0">
                    <w:txbxContent>
                      <w:p w14:paraId="07A31566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lightly important</w:t>
                        </w:r>
                      </w:p>
                    </w:txbxContent>
                  </v:textbox>
                </v:rect>
                <v:rect id="Rectangle 16" o:spid="_x0000_s1103" style="position:absolute;left:8172;top:392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<v:textbox style="mso-fit-shape-to-text:t" inset="0,0,0,0">
                    <w:txbxContent>
                      <w:p w14:paraId="2D908CF3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104" style="position:absolute;left:51727;top:2023;width:748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" filled="f" stroked="f">
                  <v:textbox style="mso-fit-shape-to-text:t" inset="0,0,0,0">
                    <w:txbxContent>
                      <w:p w14:paraId="3A9336FB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Extremely important</w:t>
                        </w:r>
                      </w:p>
                    </w:txbxContent>
                  </v:textbox>
                </v:rect>
                <v:rect id="Rectangle 18" o:spid="_x0000_s1105" style="position:absolute;left:55670;top:2023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" filled="f" stroked="f">
                  <v:textbox style="mso-fit-shape-to-text:t" inset="0,0,0,0">
                    <w:txbxContent>
                      <w:p w14:paraId="6FE23FF6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" o:spid="_x0000_s1106" style="position:absolute;left:58064;top:406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EDlwgAAANw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BD7EDlwgAAANwAAAAPAAAA&#10;AAAAAAAAAAAAAAcCAABkcnMvZG93bnJldi54bWxQSwUGAAAAAAMAAwC3AAAA9gIAAAAA&#10;" filled="f" stroked="f">
                  <v:textbox style="mso-fit-shape-to-text:t" inset="0,0,0,0">
                    <w:txbxContent>
                      <w:p w14:paraId="449C19B7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" o:spid="_x0000_s1107" style="position:absolute;left:25069;top:2023;width:8071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<v:textbox style="mso-fit-shape-to-text:t" inset="0,0,0,0">
                    <w:txbxContent>
                      <w:p w14:paraId="3765477D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Moderately important</w:t>
                        </w:r>
                      </w:p>
                    </w:txbxContent>
                  </v:textbox>
                </v:rect>
                <v:rect id="Rectangle 24" o:spid="_x0000_s1108" style="position:absolute;left:30810;top:3039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X0KwgAAANwAAAAPAAAAZHJzL2Rvd25yZXYueG1sRI/dagIx&#10;FITvhb5DOIXeadIFRV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CjSX0KwgAAANwAAAAPAAAA&#10;AAAAAAAAAAAAAAcCAABkcnMvZG93bnJldi54bWxQSwUGAAAAAAMAAwC3AAAA9gIAAAAA&#10;" filled="f" stroked="f">
                  <v:textbox style="mso-fit-shape-to-text:t" inset="0,0,0,0">
                    <w:txbxContent>
                      <w:p w14:paraId="5FD748DD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6" o:spid="_x0000_s1109" style="position:absolute;left:39196;top:2025;width:5512;height:2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+N9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" filled="f" stroked="f">
                  <v:textbox style="mso-fit-shape-to-text:t" inset="0,0,0,0">
                    <w:txbxContent>
                      <w:p w14:paraId="38C3BAC5" w14:textId="77777777" w:rsidR="00DB4504" w:rsidRDefault="00DB4504" w:rsidP="00DB4504">
                        <w:pPr>
                          <w:spacing w:after="160" w:line="256" w:lineRule="auto"/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  <w:t>Very important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753DAEDD" w14:textId="07B47903" w:rsidR="78C143B8" w:rsidRPr="00B1301B" w:rsidRDefault="00B1301B" w:rsidP="4EE4EFCD">
      <w:pPr>
        <w:pStyle w:val="ListParagraph"/>
        <w:ind w:left="360"/>
        <w:rPr>
          <w:rFonts w:ascii="Arial" w:hAnsi="Arial" w:cs="Arial"/>
          <w:b/>
          <w:bCs/>
          <w:i/>
          <w:iCs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INCLUDE the items below </w:t>
      </w:r>
      <w:r>
        <w:rPr>
          <w:rFonts w:ascii="Arial" w:hAnsi="Arial" w:cs="Arial"/>
          <w:sz w:val="22"/>
          <w:szCs w:val="22"/>
        </w:rPr>
        <w:t>with an asterisk (*)</w:t>
      </w:r>
      <w:r w:rsidRPr="0012042F">
        <w:rPr>
          <w:rFonts w:ascii="Arial" w:hAnsi="Arial" w:cs="Arial"/>
          <w:sz w:val="22"/>
          <w:szCs w:val="22"/>
        </w:rPr>
        <w:t xml:space="preserve"> </w:t>
      </w:r>
      <w:r w:rsidR="78C143B8" w:rsidRPr="0012042F">
        <w:rPr>
          <w:rFonts w:ascii="Arial" w:hAnsi="Arial" w:cs="Arial"/>
          <w:sz w:val="22"/>
          <w:szCs w:val="22"/>
        </w:rPr>
        <w:t xml:space="preserve">only for participants that </w:t>
      </w:r>
      <w:r w:rsidR="78C143B8" w:rsidRPr="0012042F">
        <w:rPr>
          <w:rFonts w:ascii="Arial" w:hAnsi="Arial" w:cs="Arial"/>
          <w:b/>
          <w:bCs/>
          <w:i/>
          <w:iCs/>
          <w:sz w:val="22"/>
          <w:szCs w:val="22"/>
        </w:rPr>
        <w:t>SELECT</w:t>
      </w:r>
      <w:r>
        <w:rPr>
          <w:rFonts w:ascii="Arial" w:hAnsi="Arial" w:cs="Arial"/>
          <w:b/>
          <w:bCs/>
          <w:i/>
          <w:iCs/>
          <w:sz w:val="22"/>
          <w:szCs w:val="22"/>
        </w:rPr>
        <w:t>ED</w:t>
      </w:r>
      <w:r w:rsidR="78C143B8" w:rsidRPr="0012042F">
        <w:rPr>
          <w:rFonts w:ascii="Arial" w:hAnsi="Arial" w:cs="Arial"/>
          <w:b/>
          <w:bCs/>
          <w:i/>
          <w:iCs/>
          <w:sz w:val="22"/>
          <w:szCs w:val="22"/>
        </w:rPr>
        <w:t xml:space="preserve"> a MED</w:t>
      </w:r>
      <w:r w:rsidR="78C143B8" w:rsidRPr="00B1301B">
        <w:rPr>
          <w:rFonts w:ascii="Arial" w:hAnsi="Arial" w:cs="Arial"/>
          <w:b/>
          <w:bCs/>
          <w:i/>
          <w:iCs/>
          <w:sz w:val="22"/>
          <w:szCs w:val="22"/>
        </w:rPr>
        <w:t>ICAL CONDITION</w:t>
      </w:r>
    </w:p>
    <w:p w14:paraId="295ACEC7" w14:textId="77777777" w:rsidR="00535B81" w:rsidRPr="00B1301B" w:rsidRDefault="00535B81" w:rsidP="002D4611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69992889" w14:textId="31931293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help other people with the same medical problem</w:t>
      </w:r>
      <w:r w:rsidR="00B1301B" w:rsidRPr="00B1301B">
        <w:rPr>
          <w:rFonts w:ascii="Arial" w:hAnsi="Arial" w:cs="Arial"/>
          <w:sz w:val="22"/>
          <w:szCs w:val="22"/>
        </w:rPr>
        <w:t>*</w:t>
      </w:r>
    </w:p>
    <w:p w14:paraId="33B509E7" w14:textId="77777777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contribute to (to advance) scientific / medical research</w:t>
      </w:r>
    </w:p>
    <w:p w14:paraId="4349BF9B" w14:textId="77777777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Out of gratitude to the medical / research community</w:t>
      </w:r>
    </w:p>
    <w:p w14:paraId="7F486B3B" w14:textId="77777777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help researchers find new / better treatments</w:t>
      </w:r>
    </w:p>
    <w:p w14:paraId="6B4F632B" w14:textId="723C6ADD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Severity of my medical condition</w:t>
      </w:r>
      <w:r w:rsidR="00B1301B" w:rsidRPr="00B1301B">
        <w:rPr>
          <w:rFonts w:ascii="Arial" w:hAnsi="Arial" w:cs="Arial"/>
          <w:sz w:val="22"/>
          <w:szCs w:val="22"/>
        </w:rPr>
        <w:t>*</w:t>
      </w:r>
      <w:r w:rsidRPr="00B1301B">
        <w:rPr>
          <w:rFonts w:ascii="Arial" w:hAnsi="Arial" w:cs="Arial"/>
          <w:sz w:val="22"/>
          <w:szCs w:val="22"/>
        </w:rPr>
        <w:t xml:space="preserve"> </w:t>
      </w:r>
    </w:p>
    <w:p w14:paraId="5F9C4EF9" w14:textId="12DC9BD8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obtain information about my disease</w:t>
      </w:r>
      <w:r w:rsidR="00B1301B" w:rsidRPr="00B1301B">
        <w:rPr>
          <w:rFonts w:ascii="Arial" w:hAnsi="Arial" w:cs="Arial"/>
          <w:sz w:val="22"/>
          <w:szCs w:val="22"/>
        </w:rPr>
        <w:t>*</w:t>
      </w:r>
    </w:p>
    <w:p w14:paraId="0A8E8518" w14:textId="77777777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lastRenderedPageBreak/>
        <w:t>To have a more active role in my healthcare</w:t>
      </w:r>
    </w:p>
    <w:p w14:paraId="1894AD02" w14:textId="3453752D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improve my own medical treatment</w:t>
      </w:r>
      <w:r w:rsidR="00B1301B" w:rsidRPr="00B1301B">
        <w:rPr>
          <w:rFonts w:ascii="Arial" w:hAnsi="Arial" w:cs="Arial"/>
          <w:sz w:val="22"/>
          <w:szCs w:val="22"/>
        </w:rPr>
        <w:t>*</w:t>
      </w:r>
    </w:p>
    <w:p w14:paraId="1ABDDD8D" w14:textId="77777777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 xml:space="preserve">Potential benefit to my health </w:t>
      </w:r>
    </w:p>
    <w:p w14:paraId="00E92A11" w14:textId="4E453102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receive extra medical attention and monitoring</w:t>
      </w:r>
    </w:p>
    <w:p w14:paraId="0BFF785D" w14:textId="3EBB673D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Financial compensation</w:t>
      </w:r>
    </w:p>
    <w:p w14:paraId="36745871" w14:textId="7EC60FC6" w:rsidR="007D204D" w:rsidRPr="00B1301B" w:rsidRDefault="007D204D" w:rsidP="007D204D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Because my doctor or healthcare provider recommended it</w:t>
      </w:r>
    </w:p>
    <w:p w14:paraId="62B94560" w14:textId="77777777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Encouraged to or persuaded by family / friends / other trusted individuals</w:t>
      </w:r>
    </w:p>
    <w:p w14:paraId="78A7650D" w14:textId="77777777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Encouraged to or persuaded by my partner</w:t>
      </w:r>
    </w:p>
    <w:p w14:paraId="48DC9EE8" w14:textId="77777777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Curiosity</w:t>
      </w:r>
    </w:p>
    <w:p w14:paraId="52C8F56F" w14:textId="00C312AC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receive treatment</w:t>
      </w:r>
      <w:r w:rsidR="00AA36FE" w:rsidRPr="00B1301B">
        <w:rPr>
          <w:rFonts w:ascii="Arial" w:hAnsi="Arial" w:cs="Arial"/>
          <w:sz w:val="22"/>
          <w:szCs w:val="22"/>
        </w:rPr>
        <w:t xml:space="preserve"> for my medical condition</w:t>
      </w:r>
      <w:r w:rsidR="00FB0C8D" w:rsidRPr="00B1301B">
        <w:rPr>
          <w:rFonts w:ascii="Arial" w:hAnsi="Arial" w:cs="Arial"/>
          <w:sz w:val="22"/>
          <w:szCs w:val="22"/>
        </w:rPr>
        <w:t xml:space="preserve"> </w:t>
      </w:r>
      <w:r w:rsidRPr="00B1301B">
        <w:rPr>
          <w:rFonts w:ascii="Arial" w:hAnsi="Arial" w:cs="Arial"/>
          <w:sz w:val="22"/>
          <w:szCs w:val="22"/>
        </w:rPr>
        <w:t>not available outside of the clinical trial</w:t>
      </w:r>
      <w:r w:rsidR="00B1301B" w:rsidRPr="00B1301B">
        <w:rPr>
          <w:rFonts w:ascii="Arial" w:hAnsi="Arial" w:cs="Arial"/>
          <w:sz w:val="22"/>
          <w:szCs w:val="22"/>
        </w:rPr>
        <w:t>*</w:t>
      </w:r>
    </w:p>
    <w:p w14:paraId="442BE9D2" w14:textId="74B2E4FF" w:rsidR="004E589B" w:rsidRPr="00B1301B" w:rsidRDefault="004E589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 xml:space="preserve">To </w:t>
      </w:r>
      <w:r w:rsidR="00B2213A" w:rsidRPr="00B1301B">
        <w:rPr>
          <w:rFonts w:ascii="Arial" w:hAnsi="Arial" w:cs="Arial"/>
          <w:sz w:val="22"/>
          <w:szCs w:val="22"/>
        </w:rPr>
        <w:t>receive</w:t>
      </w:r>
      <w:r w:rsidRPr="00B1301B">
        <w:rPr>
          <w:rFonts w:ascii="Arial" w:hAnsi="Arial" w:cs="Arial"/>
          <w:sz w:val="22"/>
          <w:szCs w:val="22"/>
        </w:rPr>
        <w:t xml:space="preserve"> </w:t>
      </w:r>
      <w:r w:rsidR="00B2213A" w:rsidRPr="00B1301B">
        <w:rPr>
          <w:rFonts w:ascii="Arial" w:hAnsi="Arial" w:cs="Arial"/>
          <w:sz w:val="22"/>
          <w:szCs w:val="22"/>
        </w:rPr>
        <w:t xml:space="preserve">the </w:t>
      </w:r>
      <w:r w:rsidRPr="00B1301B">
        <w:rPr>
          <w:rFonts w:ascii="Arial" w:hAnsi="Arial" w:cs="Arial"/>
          <w:sz w:val="22"/>
          <w:szCs w:val="22"/>
        </w:rPr>
        <w:t xml:space="preserve">findings </w:t>
      </w:r>
      <w:r w:rsidR="00B2213A" w:rsidRPr="00B1301B">
        <w:rPr>
          <w:rFonts w:ascii="Arial" w:hAnsi="Arial" w:cs="Arial"/>
          <w:sz w:val="22"/>
          <w:szCs w:val="22"/>
        </w:rPr>
        <w:t xml:space="preserve">of </w:t>
      </w:r>
      <w:r w:rsidRPr="00B1301B">
        <w:rPr>
          <w:rFonts w:ascii="Arial" w:hAnsi="Arial" w:cs="Arial"/>
          <w:sz w:val="22"/>
          <w:szCs w:val="22"/>
        </w:rPr>
        <w:t>the clinical trial</w:t>
      </w:r>
    </w:p>
    <w:p w14:paraId="027C8449" w14:textId="77777777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To pass the time</w:t>
      </w:r>
    </w:p>
    <w:p w14:paraId="7DEB99A4" w14:textId="77777777" w:rsidR="00E7517B" w:rsidRPr="00B1301B" w:rsidRDefault="00E7517B" w:rsidP="00D22596">
      <w:pPr>
        <w:pStyle w:val="ListParagraph"/>
        <w:numPr>
          <w:ilvl w:val="0"/>
          <w:numId w:val="30"/>
        </w:numPr>
        <w:rPr>
          <w:rFonts w:ascii="Arial" w:hAnsi="Arial" w:cs="Arial"/>
          <w:sz w:val="22"/>
          <w:szCs w:val="22"/>
        </w:rPr>
      </w:pPr>
      <w:r w:rsidRPr="00B1301B">
        <w:rPr>
          <w:rFonts w:ascii="Arial" w:hAnsi="Arial" w:cs="Arial"/>
          <w:sz w:val="22"/>
          <w:szCs w:val="22"/>
        </w:rPr>
        <w:t>Because I am against animal experiments</w:t>
      </w:r>
    </w:p>
    <w:p w14:paraId="0F431458" w14:textId="4F84F704" w:rsidR="00CB5541" w:rsidRPr="0012042F" w:rsidRDefault="00CB5541" w:rsidP="00CB7853">
      <w:pPr>
        <w:rPr>
          <w:rFonts w:ascii="Arial" w:hAnsi="Arial" w:cs="Arial"/>
          <w:b/>
          <w:bCs/>
          <w:sz w:val="22"/>
          <w:szCs w:val="22"/>
        </w:rPr>
      </w:pPr>
    </w:p>
    <w:p w14:paraId="4763FD60" w14:textId="77777777" w:rsidR="006B4500" w:rsidRPr="0012042F" w:rsidRDefault="006B4500" w:rsidP="006B4500">
      <w:pPr>
        <w:rPr>
          <w:rFonts w:ascii="Arial" w:hAnsi="Arial" w:cs="Arial"/>
          <w:b/>
          <w:bCs/>
          <w:sz w:val="22"/>
          <w:szCs w:val="22"/>
          <w:highlight w:val="magenta"/>
        </w:rPr>
      </w:pPr>
    </w:p>
    <w:p w14:paraId="61FC2291" w14:textId="0E1D32F0" w:rsidR="006B4500" w:rsidRPr="0012042F" w:rsidRDefault="004E1F45" w:rsidP="006B4500">
      <w:pPr>
        <w:rPr>
          <w:rFonts w:ascii="Arial" w:hAnsi="Arial" w:cs="Arial"/>
          <w:b/>
          <w:bCs/>
          <w:sz w:val="22"/>
          <w:szCs w:val="22"/>
          <w:highlight w:val="green"/>
        </w:rPr>
      </w:pPr>
      <w:r w:rsidRPr="0012042F">
        <w:rPr>
          <w:rFonts w:ascii="Arial" w:hAnsi="Arial" w:cs="Arial"/>
          <w:b/>
          <w:bCs/>
          <w:sz w:val="22"/>
          <w:szCs w:val="22"/>
        </w:rPr>
        <w:t>57</w:t>
      </w:r>
      <w:r w:rsidR="00DB4C32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6B4500" w:rsidRPr="0012042F">
        <w:rPr>
          <w:rFonts w:ascii="Arial" w:hAnsi="Arial" w:cs="Arial"/>
          <w:b/>
          <w:bCs/>
          <w:sz w:val="22"/>
          <w:szCs w:val="22"/>
        </w:rPr>
        <w:t xml:space="preserve">Please rate how important each of the following below would be to DISCOURAGE you </w:t>
      </w:r>
      <w:r w:rsidR="00DB4504" w:rsidRPr="0012042F">
        <w:rPr>
          <w:rFonts w:ascii="Arial" w:hAnsi="Arial" w:cs="Arial"/>
          <w:b/>
          <w:bCs/>
          <w:sz w:val="22"/>
          <w:szCs w:val="22"/>
        </w:rPr>
        <w:t xml:space="preserve">from </w:t>
      </w:r>
      <w:r w:rsidR="006B4500" w:rsidRPr="0012042F">
        <w:rPr>
          <w:rFonts w:ascii="Arial" w:hAnsi="Arial" w:cs="Arial"/>
          <w:b/>
          <w:bCs/>
          <w:sz w:val="22"/>
          <w:szCs w:val="22"/>
        </w:rPr>
        <w:t>participat</w:t>
      </w:r>
      <w:r w:rsidR="00DB4504" w:rsidRPr="0012042F">
        <w:rPr>
          <w:rFonts w:ascii="Arial" w:hAnsi="Arial" w:cs="Arial"/>
          <w:b/>
          <w:bCs/>
          <w:sz w:val="22"/>
          <w:szCs w:val="22"/>
        </w:rPr>
        <w:t>ing</w:t>
      </w:r>
      <w:r w:rsidR="006B4500" w:rsidRPr="0012042F">
        <w:rPr>
          <w:rFonts w:ascii="Arial" w:hAnsi="Arial" w:cs="Arial"/>
          <w:b/>
          <w:bCs/>
          <w:sz w:val="22"/>
          <w:szCs w:val="22"/>
        </w:rPr>
        <w:t xml:space="preserve"> in a clinical trial during pregnancy?</w:t>
      </w:r>
      <w:r w:rsidR="00AD5009" w:rsidRPr="0012042F">
        <w:rPr>
          <w:rFonts w:ascii="Arial" w:hAnsi="Arial" w:cs="Arial"/>
          <w:b/>
          <w:bCs/>
          <w:sz w:val="22"/>
          <w:szCs w:val="22"/>
        </w:rPr>
        <w:t xml:space="preserve"> (ALL can answer this question)</w:t>
      </w:r>
    </w:p>
    <w:p w14:paraId="0AF6CB0B" w14:textId="1B83F152" w:rsidR="00DB4504" w:rsidRPr="0012042F" w:rsidRDefault="00DB4504" w:rsidP="002F3090">
      <w:pPr>
        <w:jc w:val="center"/>
        <w:rPr>
          <w:rFonts w:ascii="Arial" w:hAnsi="Arial" w:cs="Arial"/>
          <w:b/>
          <w:bCs/>
          <w:sz w:val="22"/>
          <w:szCs w:val="22"/>
          <w:highlight w:val="green"/>
        </w:rPr>
      </w:pPr>
    </w:p>
    <w:p w14:paraId="16947D07" w14:textId="77777777" w:rsidR="00DB4504" w:rsidRPr="0012042F" w:rsidRDefault="00DB4504" w:rsidP="00DB4504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Each of the following items will have a Likert scale for response selection</w:t>
      </w:r>
    </w:p>
    <w:p w14:paraId="598D41A2" w14:textId="77777777" w:rsidR="00DB4504" w:rsidRPr="0012042F" w:rsidRDefault="00DB4504" w:rsidP="00DB4504">
      <w:pPr>
        <w:rPr>
          <w:rFonts w:ascii="Arial" w:hAnsi="Arial" w:cs="Arial"/>
          <w:b/>
          <w:bCs/>
          <w:sz w:val="22"/>
          <w:szCs w:val="22"/>
          <w:highlight w:val="magenta"/>
        </w:rPr>
      </w:pPr>
      <w:r w:rsidRPr="0012042F">
        <w:rPr>
          <w:rFonts w:ascii="Arial" w:hAnsi="Arial" w:cs="Arial"/>
          <w:noProof/>
          <w:sz w:val="22"/>
          <w:szCs w:val="22"/>
          <w:shd w:val="clear" w:color="auto" w:fill="E6E6E6"/>
        </w:rPr>
        <mc:AlternateContent>
          <mc:Choice Requires="wpc">
            <w:drawing>
              <wp:inline distT="0" distB="0" distL="0" distR="0" wp14:anchorId="1B1BBC02" wp14:editId="120853EC">
                <wp:extent cx="5943600" cy="678815"/>
                <wp:effectExtent l="0" t="0" r="0" b="0"/>
                <wp:docPr id="225" name="Canvas 2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08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78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CEA1BF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9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26085" y="48895"/>
                            <a:ext cx="4984115" cy="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" name="Oval 7"/>
                        <wps:cNvSpPr>
                          <a:spLocks noChangeArrowheads="1"/>
                        </wps:cNvSpPr>
                        <wps:spPr bwMode="auto">
                          <a:xfrm>
                            <a:off x="424180" y="5080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Oval 8"/>
                        <wps:cNvSpPr>
                          <a:spLocks noChangeArrowheads="1"/>
                        </wps:cNvSpPr>
                        <wps:spPr bwMode="auto">
                          <a:xfrm>
                            <a:off x="2800985" y="1905"/>
                            <a:ext cx="9906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Oval 9"/>
                        <wps:cNvSpPr>
                          <a:spLocks noChangeArrowheads="1"/>
                        </wps:cNvSpPr>
                        <wps:spPr bwMode="auto">
                          <a:xfrm>
                            <a:off x="155829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Oval 10"/>
                        <wps:cNvSpPr>
                          <a:spLocks noChangeArrowheads="1"/>
                        </wps:cNvSpPr>
                        <wps:spPr bwMode="auto">
                          <a:xfrm>
                            <a:off x="420624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Oval 11"/>
                        <wps:cNvSpPr>
                          <a:spLocks noChangeArrowheads="1"/>
                        </wps:cNvSpPr>
                        <wps:spPr bwMode="auto">
                          <a:xfrm>
                            <a:off x="5308600" y="1905"/>
                            <a:ext cx="10160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11455" y="188432"/>
                            <a:ext cx="71501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201997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Not at all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46760" y="188432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82A3B4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325000" y="206391"/>
                            <a:ext cx="64579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CEEECF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light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817245" y="392090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AC3A71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5172710" y="202389"/>
                            <a:ext cx="74803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4AC038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Extrem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567045" y="202389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BCDC8B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806440" y="406048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657CD0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506931" y="202389"/>
                            <a:ext cx="80708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7219DF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Moderat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081020" y="303901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573F7A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3919661" y="202565"/>
                            <a:ext cx="55118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2AFF65" w14:textId="77777777" w:rsidR="00DB4504" w:rsidRDefault="00DB4504" w:rsidP="00DB4504">
                              <w:pPr>
                                <w:spacing w:after="160" w:line="256" w:lineRule="auto"/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Ver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B1BBC02" id="Canvas 225" o:spid="_x0000_s1110" editas="canvas" style="width:468pt;height:53.45pt;mso-position-horizontal-relative:char;mso-position-vertical-relative:line" coordsize="59436,6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">
                <v:shape id="_x0000_s1111" type="#_x0000_t75" style="position:absolute;width:59436;height:6788;visibility:visible;mso-wrap-style:square">
                  <v:fill o:detectmouseclick="t"/>
                  <v:path o:connecttype="none"/>
                </v:shape>
                <v:rect id="Rectangle 5" o:spid="_x0000_s1112" style="position:absolute;width:177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" filled="f" stroked="f">
                  <v:textbox style="mso-fit-shape-to-text:t" inset="0,0,0,0">
                    <w:txbxContent>
                      <w:p w14:paraId="61CEA1BF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6" o:spid="_x0000_s1113" style="position:absolute;visibility:visible;mso-wrap-style:square" from="4260,488" to="54102,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" strokeweight=".3pt">
                  <v:stroke joinstyle="miter"/>
                </v:line>
                <v:oval id="Oval 7" o:spid="_x0000_s1114" style="position:absolute;left:4241;top:50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" filled="f" strokeweight=".55pt">
                  <v:stroke joinstyle="miter"/>
                </v:oval>
                <v:oval id="Oval 8" o:spid="_x0000_s1115" style="position:absolute;left:28009;top:19;width:991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" filled="f" strokeweight=".55pt">
                  <v:stroke joinstyle="miter"/>
                </v:oval>
                <v:oval id="Oval 9" o:spid="_x0000_s1116" style="position:absolute;left:15582;top:19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" filled="f" strokeweight=".55pt">
                  <v:stroke joinstyle="miter"/>
                </v:oval>
                <v:oval id="Oval 10" o:spid="_x0000_s1117" style="position:absolute;left:42062;top:19;width:1022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" filled="f" strokeweight=".55pt">
                  <v:stroke joinstyle="miter"/>
                </v:oval>
                <v:oval id="Oval 11" o:spid="_x0000_s1118" style="position:absolute;left:53086;top:19;width:1016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" filled="f" strokeweight=".55pt">
                  <v:stroke joinstyle="miter"/>
                </v:oval>
                <v:rect id="Rectangle 12" o:spid="_x0000_s1119" style="position:absolute;left:2114;top:1884;width:715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<v:textbox style="mso-fit-shape-to-text:t" inset="0,0,0,0">
                    <w:txbxContent>
                      <w:p w14:paraId="4F201997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Not at all important</w:t>
                        </w:r>
                      </w:p>
                    </w:txbxContent>
                  </v:textbox>
                </v:rect>
                <v:rect id="Rectangle 13" o:spid="_x0000_s1120" style="position:absolute;left:7467;top:1884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nWg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lyv4PZOOgNx9AAAA//8DAFBLAQItABQABgAIAAAAIQDb4fbL7gAAAIUBAAATAAAAAAAAAAAAAAAA&#10;AAAAAABbQ29udGVudF9UeXBlc10ueG1sUEsBAi0AFAAGAAgAAAAhAFr0LFu/AAAAFQEAAAsAAAAA&#10;AAAAAAAAAAAAHwEAAF9yZWxzLy5yZWxzUEsBAi0AFAAGAAgAAAAhANZCdaDBAAAA3AAAAA8AAAAA&#10;AAAAAAAAAAAABwIAAGRycy9kb3ducmV2LnhtbFBLBQYAAAAAAwADALcAAAD1AgAAAAA=&#10;" filled="f" stroked="f">
                  <v:textbox style="mso-fit-shape-to-text:t" inset="0,0,0,0">
                    <w:txbxContent>
                      <w:p w14:paraId="1D82A3B4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" o:spid="_x0000_s1121" style="position:absolute;left:13250;top:2063;width:6457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tA7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5DtA7wgAAANwAAAAPAAAA&#10;AAAAAAAAAAAAAAcCAABkcnMvZG93bnJldi54bWxQSwUGAAAAAAMAAwC3AAAA9gIAAAAA&#10;" filled="f" stroked="f">
                  <v:textbox style="mso-fit-shape-to-text:t" inset="0,0,0,0">
                    <w:txbxContent>
                      <w:p w14:paraId="37CEEECF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lightly important</w:t>
                        </w:r>
                      </w:p>
                    </w:txbxContent>
                  </v:textbox>
                </v:rect>
                <v:rect id="Rectangle 16" o:spid="_x0000_s1122" style="position:absolute;left:8172;top:392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URJ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" filled="f" stroked="f">
                  <v:textbox style="mso-fit-shape-to-text:t" inset="0,0,0,0">
                    <w:txbxContent>
                      <w:p w14:paraId="18AC3A71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123" style="position:absolute;left:51727;top:2023;width:748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eHS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n3eHSwgAAANwAAAAPAAAA&#10;AAAAAAAAAAAAAAcCAABkcnMvZG93bnJldi54bWxQSwUGAAAAAAMAAwC3AAAA9gIAAAAA&#10;" filled="f" stroked="f">
                  <v:textbox style="mso-fit-shape-to-text:t" inset="0,0,0,0">
                    <w:txbxContent>
                      <w:p w14:paraId="224AC038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Extremely important</w:t>
                        </w:r>
                      </w:p>
                    </w:txbxContent>
                  </v:textbox>
                </v:rect>
                <v:rect id="Rectangle 18" o:spid="_x0000_s1124" style="position:absolute;left:55670;top:2023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4Ly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" filled="f" stroked="f">
                  <v:textbox style="mso-fit-shape-to-text:t" inset="0,0,0,0">
                    <w:txbxContent>
                      <w:p w14:paraId="28BCDC8B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" o:spid="_x0000_s1125" style="position:absolute;left:58064;top:406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ydp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8yX8nklHQG4/AAAA//8DAFBLAQItABQABgAIAAAAIQDb4fbL7gAAAIUBAAATAAAAAAAAAAAAAAAA&#10;AAAAAABbQ29udGVudF9UeXBlc10ueG1sUEsBAi0AFAAGAAgAAAAhAFr0LFu/AAAAFQEAAAsAAAAA&#10;AAAAAAAAAAAAHwEAAF9yZWxzLy5yZWxzUEsBAi0AFAAGAAgAAAAhAJfHJ2nBAAAA3AAAAA8AAAAA&#10;AAAAAAAAAAAABwIAAGRycy9kb3ducmV2LnhtbFBLBQYAAAAAAwADALcAAAD1AgAAAAA=&#10;" filled="f" stroked="f">
                  <v:textbox style="mso-fit-shape-to-text:t" inset="0,0,0,0">
                    <w:txbxContent>
                      <w:p w14:paraId="70657CD0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" o:spid="_x0000_s1126" style="position:absolute;left:25069;top:2023;width:8071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" filled="f" stroked="f">
                  <v:textbox style="mso-fit-shape-to-text:t" inset="0,0,0,0">
                    <w:txbxContent>
                      <w:p w14:paraId="007219DF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Moderately important</w:t>
                        </w:r>
                      </w:p>
                    </w:txbxContent>
                  </v:textbox>
                </v:rect>
                <v:rect id="Rectangle 24" o:spid="_x0000_s1127" style="position:absolute;left:30810;top:3039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<v:textbox style="mso-fit-shape-to-text:t" inset="0,0,0,0">
                    <w:txbxContent>
                      <w:p w14:paraId="34573F7A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4" o:spid="_x0000_s1128" style="position:absolute;left:39196;top:2025;width:5512;height:2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ITx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IewhPHBAAAA3AAAAA8AAAAA&#10;AAAAAAAAAAAABwIAAGRycy9kb3ducmV2LnhtbFBLBQYAAAAAAwADALcAAAD1AgAAAAA=&#10;" filled="f" stroked="f">
                  <v:textbox style="mso-fit-shape-to-text:t" inset="0,0,0,0">
                    <w:txbxContent>
                      <w:p w14:paraId="122AFF65" w14:textId="77777777" w:rsidR="00DB4504" w:rsidRDefault="00DB4504" w:rsidP="00DB4504">
                        <w:pPr>
                          <w:spacing w:after="160" w:line="256" w:lineRule="auto"/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  <w:t>Very important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A4E508B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ossible side effects on me</w:t>
      </w:r>
    </w:p>
    <w:p w14:paraId="6974B93D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Possible side effects on my developing baby </w:t>
      </w:r>
    </w:p>
    <w:p w14:paraId="22C4D57E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ossible risk to my future fertility</w:t>
      </w:r>
    </w:p>
    <w:p w14:paraId="743F17D0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ossible risk to the pregnancy (e.g., miscarriage)</w:t>
      </w:r>
    </w:p>
    <w:p w14:paraId="33818CFC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 perceived benefit to me or to my baby</w:t>
      </w:r>
    </w:p>
    <w:p w14:paraId="0C0A744B" w14:textId="4A61E1A1" w:rsidR="003B0FA7" w:rsidRPr="0012042F" w:rsidRDefault="003B0FA7" w:rsidP="16846CA8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ould worry about long-term unknown effects on the health of my baby</w:t>
      </w:r>
    </w:p>
    <w:p w14:paraId="3AD4D20A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Lack of trust in researchers / pharmaceutical companies</w:t>
      </w:r>
    </w:p>
    <w:p w14:paraId="118AA4C0" w14:textId="079F69A1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 xml:space="preserve">I had a prior </w:t>
      </w:r>
      <w:r w:rsidR="00642757" w:rsidRPr="0012042F">
        <w:rPr>
          <w:rFonts w:ascii="Arial" w:hAnsi="Arial" w:cs="Arial"/>
          <w:sz w:val="22"/>
          <w:szCs w:val="22"/>
        </w:rPr>
        <w:t>pregnancy</w:t>
      </w:r>
      <w:r w:rsidRPr="0012042F">
        <w:rPr>
          <w:rFonts w:ascii="Arial" w:hAnsi="Arial" w:cs="Arial"/>
          <w:sz w:val="22"/>
          <w:szCs w:val="22"/>
        </w:rPr>
        <w:t xml:space="preserve"> complication</w:t>
      </w:r>
    </w:p>
    <w:p w14:paraId="0EDF086F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Time commitment – the clinical trial will take too much time</w:t>
      </w:r>
    </w:p>
    <w:p w14:paraId="1D534405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am concerned that the clinical trial visits or participation would conflict with my work</w:t>
      </w:r>
    </w:p>
    <w:p w14:paraId="1E65486A" w14:textId="3C7021EB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do not have reliable transportation</w:t>
      </w:r>
    </w:p>
    <w:p w14:paraId="2E97C0C2" w14:textId="6205F672" w:rsidR="003B0FA7" w:rsidRPr="0012042F" w:rsidRDefault="003B0FA7" w:rsidP="16846CA8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do not have childcare for my child/children so that I can attend clinical trial appointments</w:t>
      </w:r>
    </w:p>
    <w:p w14:paraId="0ECA9970" w14:textId="372131FE" w:rsidR="003B0FA7" w:rsidRPr="0012042F" w:rsidRDefault="003B0FA7" w:rsidP="16846CA8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acceptable by my family / friends / other trusted individuals</w:t>
      </w:r>
    </w:p>
    <w:p w14:paraId="0D6D11B1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acceptable by my partner</w:t>
      </w:r>
    </w:p>
    <w:p w14:paraId="2C4C6907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Don’t want to be experimented upon</w:t>
      </w:r>
    </w:p>
    <w:p w14:paraId="0A65EE17" w14:textId="076AA5E3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Don’t like hospitals</w:t>
      </w:r>
      <w:r w:rsidR="00E704A1" w:rsidRPr="0012042F">
        <w:rPr>
          <w:rFonts w:ascii="Arial" w:hAnsi="Arial" w:cs="Arial"/>
          <w:sz w:val="22"/>
          <w:szCs w:val="22"/>
        </w:rPr>
        <w:t xml:space="preserve"> or doctor’s offices</w:t>
      </w:r>
    </w:p>
    <w:p w14:paraId="036B92D8" w14:textId="63855ECC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am concerned about having my blood drawn</w:t>
      </w:r>
    </w:p>
    <w:p w14:paraId="50ED1B92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am concerned about undergoing medical tests / X-rays</w:t>
      </w:r>
    </w:p>
    <w:p w14:paraId="3347853C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am concerned that a procedure may cause distress or pain to my developing baby</w:t>
      </w:r>
    </w:p>
    <w:p w14:paraId="10224E90" w14:textId="1CFFFA5D" w:rsidR="006B4500" w:rsidRDefault="006B4500" w:rsidP="006B4500">
      <w:pPr>
        <w:rPr>
          <w:rFonts w:ascii="Arial" w:hAnsi="Arial" w:cs="Arial"/>
          <w:b/>
          <w:bCs/>
          <w:sz w:val="22"/>
          <w:szCs w:val="22"/>
          <w:highlight w:val="green"/>
        </w:rPr>
      </w:pPr>
    </w:p>
    <w:p w14:paraId="679C3E2B" w14:textId="14C1D515" w:rsidR="00F1728D" w:rsidRPr="00F1728D" w:rsidRDefault="00F1728D" w:rsidP="006B4500">
      <w:pPr>
        <w:rPr>
          <w:rFonts w:ascii="Arial" w:hAnsi="Arial" w:cs="Arial"/>
          <w:b/>
          <w:bCs/>
          <w:sz w:val="22"/>
          <w:szCs w:val="22"/>
        </w:rPr>
      </w:pPr>
      <w:r w:rsidRPr="00B1301B">
        <w:rPr>
          <w:rFonts w:ascii="Arial" w:hAnsi="Arial" w:cs="Arial"/>
          <w:b/>
          <w:bCs/>
          <w:sz w:val="22"/>
          <w:szCs w:val="22"/>
        </w:rPr>
        <w:t>FOR POST PARTUM– LIVE BIRTH and BREASTFED/BREASTFEEDING</w:t>
      </w:r>
    </w:p>
    <w:p w14:paraId="36561482" w14:textId="29EB73CF" w:rsidR="003B0FA7" w:rsidRPr="0012042F" w:rsidRDefault="004E1F45" w:rsidP="003B0FA7">
      <w:pPr>
        <w:rPr>
          <w:rFonts w:ascii="Arial" w:hAnsi="Arial" w:cs="Arial"/>
          <w:b/>
          <w:bCs/>
          <w:sz w:val="22"/>
          <w:szCs w:val="22"/>
        </w:rPr>
      </w:pPr>
      <w:r w:rsidRPr="00F1728D">
        <w:rPr>
          <w:rFonts w:ascii="Arial" w:hAnsi="Arial" w:cs="Arial"/>
          <w:b/>
          <w:bCs/>
          <w:sz w:val="22"/>
          <w:szCs w:val="22"/>
        </w:rPr>
        <w:t>58</w:t>
      </w:r>
      <w:r w:rsidR="00DB4C32" w:rsidRPr="00F1728D">
        <w:rPr>
          <w:rFonts w:ascii="Arial" w:hAnsi="Arial" w:cs="Arial"/>
          <w:b/>
          <w:bCs/>
          <w:sz w:val="22"/>
          <w:szCs w:val="22"/>
        </w:rPr>
        <w:t xml:space="preserve">. </w:t>
      </w:r>
      <w:r w:rsidR="003B0FA7" w:rsidRPr="00F1728D">
        <w:rPr>
          <w:rFonts w:ascii="Arial" w:hAnsi="Arial" w:cs="Arial"/>
          <w:b/>
          <w:bCs/>
          <w:sz w:val="22"/>
          <w:szCs w:val="22"/>
        </w:rPr>
        <w:t xml:space="preserve">Please rate how important each of the following below would be to DISCOURAGE you </w:t>
      </w:r>
      <w:r w:rsidR="00DB4504" w:rsidRPr="00F1728D">
        <w:rPr>
          <w:rFonts w:ascii="Arial" w:hAnsi="Arial" w:cs="Arial"/>
          <w:b/>
          <w:bCs/>
          <w:sz w:val="22"/>
          <w:szCs w:val="22"/>
        </w:rPr>
        <w:t xml:space="preserve">from </w:t>
      </w:r>
      <w:r w:rsidR="003B0FA7" w:rsidRPr="00F1728D">
        <w:rPr>
          <w:rFonts w:ascii="Arial" w:hAnsi="Arial" w:cs="Arial"/>
          <w:b/>
          <w:bCs/>
          <w:sz w:val="22"/>
          <w:szCs w:val="22"/>
        </w:rPr>
        <w:t>participat</w:t>
      </w:r>
      <w:r w:rsidR="00DB4504" w:rsidRPr="00F1728D">
        <w:rPr>
          <w:rFonts w:ascii="Arial" w:hAnsi="Arial" w:cs="Arial"/>
          <w:b/>
          <w:bCs/>
          <w:sz w:val="22"/>
          <w:szCs w:val="22"/>
        </w:rPr>
        <w:t>ing</w:t>
      </w:r>
      <w:r w:rsidR="003B0FA7" w:rsidRPr="00F1728D">
        <w:rPr>
          <w:rFonts w:ascii="Arial" w:hAnsi="Arial" w:cs="Arial"/>
          <w:b/>
          <w:bCs/>
          <w:sz w:val="22"/>
          <w:szCs w:val="22"/>
        </w:rPr>
        <w:t xml:space="preserve"> in a clinical trial </w:t>
      </w:r>
      <w:r w:rsidR="00CB2CD9" w:rsidRPr="00F1728D">
        <w:rPr>
          <w:rFonts w:ascii="Arial" w:hAnsi="Arial" w:cs="Arial"/>
          <w:b/>
          <w:bCs/>
          <w:sz w:val="22"/>
          <w:szCs w:val="22"/>
        </w:rPr>
        <w:t>while breastfeeding</w:t>
      </w:r>
      <w:r w:rsidR="003B0FA7" w:rsidRPr="00F1728D">
        <w:rPr>
          <w:rFonts w:ascii="Arial" w:hAnsi="Arial" w:cs="Arial"/>
          <w:b/>
          <w:bCs/>
          <w:sz w:val="22"/>
          <w:szCs w:val="22"/>
        </w:rPr>
        <w:t>?</w:t>
      </w:r>
    </w:p>
    <w:p w14:paraId="15E0ACD2" w14:textId="07AE46A0" w:rsidR="00DB4504" w:rsidRPr="0012042F" w:rsidRDefault="00DB4504" w:rsidP="003B0FA7">
      <w:pPr>
        <w:rPr>
          <w:rFonts w:ascii="Arial" w:hAnsi="Arial" w:cs="Arial"/>
          <w:b/>
          <w:bCs/>
          <w:sz w:val="22"/>
          <w:szCs w:val="22"/>
          <w:highlight w:val="yellow"/>
        </w:rPr>
      </w:pPr>
    </w:p>
    <w:p w14:paraId="74E79AB3" w14:textId="77777777" w:rsidR="00DB4504" w:rsidRPr="0012042F" w:rsidRDefault="00DB4504" w:rsidP="00DB4504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Each of the following items will have a Likert scale for response selection</w:t>
      </w:r>
    </w:p>
    <w:p w14:paraId="7426C4ED" w14:textId="77777777" w:rsidR="00DB4504" w:rsidRPr="0012042F" w:rsidRDefault="00DB4504" w:rsidP="00DB4504">
      <w:pPr>
        <w:rPr>
          <w:rFonts w:ascii="Arial" w:hAnsi="Arial" w:cs="Arial"/>
          <w:b/>
          <w:bCs/>
          <w:sz w:val="22"/>
          <w:szCs w:val="22"/>
          <w:highlight w:val="magenta"/>
        </w:rPr>
      </w:pPr>
      <w:r w:rsidRPr="0012042F">
        <w:rPr>
          <w:rFonts w:ascii="Arial" w:hAnsi="Arial" w:cs="Arial"/>
          <w:noProof/>
          <w:sz w:val="22"/>
          <w:szCs w:val="22"/>
          <w:shd w:val="clear" w:color="auto" w:fill="E6E6E6"/>
        </w:rPr>
        <w:lastRenderedPageBreak/>
        <mc:AlternateContent>
          <mc:Choice Requires="wpc">
            <w:drawing>
              <wp:inline distT="0" distB="0" distL="0" distR="0" wp14:anchorId="0E5DBAB3" wp14:editId="3CD02F95">
                <wp:extent cx="5943600" cy="678815"/>
                <wp:effectExtent l="0" t="0" r="0" b="0"/>
                <wp:docPr id="243" name="Canvas 2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26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78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4D0BE7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26085" y="48895"/>
                            <a:ext cx="4984115" cy="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" name="Oval 7"/>
                        <wps:cNvSpPr>
                          <a:spLocks noChangeArrowheads="1"/>
                        </wps:cNvSpPr>
                        <wps:spPr bwMode="auto">
                          <a:xfrm>
                            <a:off x="424180" y="5080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Oval 8"/>
                        <wps:cNvSpPr>
                          <a:spLocks noChangeArrowheads="1"/>
                        </wps:cNvSpPr>
                        <wps:spPr bwMode="auto">
                          <a:xfrm>
                            <a:off x="2800985" y="1905"/>
                            <a:ext cx="9906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Oval 9"/>
                        <wps:cNvSpPr>
                          <a:spLocks noChangeArrowheads="1"/>
                        </wps:cNvSpPr>
                        <wps:spPr bwMode="auto">
                          <a:xfrm>
                            <a:off x="155829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Oval 10"/>
                        <wps:cNvSpPr>
                          <a:spLocks noChangeArrowheads="1"/>
                        </wps:cNvSpPr>
                        <wps:spPr bwMode="auto">
                          <a:xfrm>
                            <a:off x="4206240" y="1905"/>
                            <a:ext cx="102235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Oval 11"/>
                        <wps:cNvSpPr>
                          <a:spLocks noChangeArrowheads="1"/>
                        </wps:cNvSpPr>
                        <wps:spPr bwMode="auto">
                          <a:xfrm>
                            <a:off x="5308600" y="1905"/>
                            <a:ext cx="101600" cy="90805"/>
                          </a:xfrm>
                          <a:prstGeom prst="ellipse">
                            <a:avLst/>
                          </a:prstGeom>
                          <a:noFill/>
                          <a:ln w="698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11455" y="188432"/>
                            <a:ext cx="71501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BF7ED8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Not at all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4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46760" y="188432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44A4BE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325000" y="206391"/>
                            <a:ext cx="64579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9FB811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Slight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817245" y="392090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3D3154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5172710" y="202389"/>
                            <a:ext cx="74803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AC8F31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Extrem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567045" y="202389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E23B02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806440" y="406048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224DE2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506931" y="202389"/>
                            <a:ext cx="807085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C21A40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Moderatel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1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3081020" y="303901"/>
                            <a:ext cx="2032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1C8964" w14:textId="77777777" w:rsidR="00DB4504" w:rsidRDefault="00DB4504" w:rsidP="00DB4504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2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3919661" y="202565"/>
                            <a:ext cx="55118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0169F1" w14:textId="77777777" w:rsidR="00DB4504" w:rsidRDefault="00DB4504" w:rsidP="00DB4504">
                              <w:pPr>
                                <w:spacing w:after="160" w:line="256" w:lineRule="auto"/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z w:val="14"/>
                                  <w:szCs w:val="14"/>
                                </w:rPr>
                                <w:t>Very importa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E5DBAB3" id="Canvas 243" o:spid="_x0000_s1129" editas="canvas" style="width:468pt;height:53.45pt;mso-position-horizontal-relative:char;mso-position-vertical-relative:line" coordsize="59436,6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">
                <v:shape id="_x0000_s1130" type="#_x0000_t75" style="position:absolute;width:59436;height:6788;visibility:visible;mso-wrap-style:square">
                  <v:fill o:detectmouseclick="t"/>
                  <v:path o:connecttype="none"/>
                </v:shape>
                <v:rect id="Rectangle 5" o:spid="_x0000_s1131" style="position:absolute;width:177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r8d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5yt4n0lHQO5eAAAA//8DAFBLAQItABQABgAIAAAAIQDb4fbL7gAAAIUBAAATAAAAAAAAAAAAAAAA&#10;AAAAAABbQ29udGVudF9UeXBlc10ueG1sUEsBAi0AFAAGAAgAAAAhAFr0LFu/AAAAFQEAAAsAAAAA&#10;AAAAAAAAAAAAHwEAAF9yZWxzLy5yZWxzUEsBAi0AFAAGAAgAAAAhABguvx3BAAAA3AAAAA8AAAAA&#10;AAAAAAAAAAAABwIAAGRycy9kb3ducmV2LnhtbFBLBQYAAAAAAwADALcAAAD1AgAAAAA=&#10;" filled="f" stroked="f">
                  <v:textbox style="mso-fit-shape-to-text:t" inset="0,0,0,0">
                    <w:txbxContent>
                      <w:p w14:paraId="5C4D0BE7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6" o:spid="_x0000_s1132" style="position:absolute;visibility:visible;mso-wrap-style:square" from="4260,488" to="54102,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" strokeweight=".3pt">
                  <v:stroke joinstyle="miter"/>
                </v:line>
                <v:oval id="Oval 7" o:spid="_x0000_s1133" style="position:absolute;left:4241;top:50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" filled="f" strokeweight=".55pt">
                  <v:stroke joinstyle="miter"/>
                </v:oval>
                <v:oval id="Oval 8" o:spid="_x0000_s1134" style="position:absolute;left:28009;top:19;width:991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" filled="f" strokeweight=".55pt">
                  <v:stroke joinstyle="miter"/>
                </v:oval>
                <v:oval id="Oval 9" o:spid="_x0000_s1135" style="position:absolute;left:15582;top:19;width:1023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" filled="f" strokeweight=".55pt">
                  <v:stroke joinstyle="miter"/>
                </v:oval>
                <v:oval id="Oval 10" o:spid="_x0000_s1136" style="position:absolute;left:42062;top:19;width:1022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" filled="f" strokeweight=".55pt">
                  <v:stroke joinstyle="miter"/>
                </v:oval>
                <v:oval id="Oval 11" o:spid="_x0000_s1137" style="position:absolute;left:53086;top:19;width:1016;height: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" filled="f" strokeweight=".55pt">
                  <v:stroke joinstyle="miter"/>
                </v:oval>
                <v:rect id="Rectangle 12" o:spid="_x0000_s1138" style="position:absolute;left:2114;top:1884;width:715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Ip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I2AiljBAAAA3AAAAA8AAAAA&#10;AAAAAAAAAAAABwIAAGRycy9kb3ducmV2LnhtbFBLBQYAAAAAAwADALcAAAD1AgAAAAA=&#10;" filled="f" stroked="f">
                  <v:textbox style="mso-fit-shape-to-text:t" inset="0,0,0,0">
                    <w:txbxContent>
                      <w:p w14:paraId="18BF7ED8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Not at all important</w:t>
                        </w:r>
                      </w:p>
                    </w:txbxContent>
                  </v:textbox>
                </v:rect>
                <v:rect id="Rectangle 13" o:spid="_x0000_s1139" style="position:absolute;left:7467;top:1884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I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CaRIswgAAANwAAAAPAAAA&#10;AAAAAAAAAAAAAAcCAABkcnMvZG93bnJldi54bWxQSwUGAAAAAAMAAwC3AAAA9gIAAAAA&#10;" filled="f" stroked="f">
                  <v:textbox style="mso-fit-shape-to-text:t" inset="0,0,0,0">
                    <w:txbxContent>
                      <w:p w14:paraId="7F44A4BE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" o:spid="_x0000_s1140" style="position:absolute;left:13250;top:2063;width:6457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be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BtJbe3wgAAANwAAAAPAAAA&#10;AAAAAAAAAAAAAAcCAABkcnMvZG93bnJldi54bWxQSwUGAAAAAAMAAwC3AAAA9gIAAAAA&#10;" filled="f" stroked="f">
                  <v:textbox style="mso-fit-shape-to-text:t" inset="0,0,0,0">
                    <w:txbxContent>
                      <w:p w14:paraId="149FB811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Slightly important</w:t>
                        </w:r>
                      </w:p>
                    </w:txbxContent>
                  </v:textbox>
                </v:rect>
                <v:rect id="Rectangle 16" o:spid="_x0000_s1141" style="position:absolute;left:8172;top:392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yn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J33KcDBAAAA3AAAAA8AAAAA&#10;AAAAAAAAAAAABwIAAGRycy9kb3ducmV2LnhtbFBLBQYAAAAAAwADALcAAAD1AgAAAAA=&#10;" filled="f" stroked="f">
                  <v:textbox style="mso-fit-shape-to-text:t" inset="0,0,0,0">
                    <w:txbxContent>
                      <w:p w14:paraId="1A3D3154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142" style="position:absolute;left:51727;top:2023;width:7480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4x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Dyu4xbwgAAANwAAAAPAAAA&#10;AAAAAAAAAAAAAAcCAABkcnMvZG93bnJldi54bWxQSwUGAAAAAAMAAwC3AAAA9gIAAAAA&#10;" filled="f" stroked="f">
                  <v:textbox style="mso-fit-shape-to-text:t" inset="0,0,0,0">
                    <w:txbxContent>
                      <w:p w14:paraId="0EAC8F31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Extremely important</w:t>
                        </w:r>
                      </w:p>
                    </w:txbxContent>
                  </v:textbox>
                </v:rect>
                <v:rect id="Rectangle 18" o:spid="_x0000_s1143" style="position:absolute;left:55670;top:2023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Bgp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IMkGCm+AAAA3AAAAA8AAAAAAAAA&#10;AAAAAAAABwIAAGRycy9kb3ducmV2LnhtbFBLBQYAAAAAAwADALcAAADyAgAAAAA=&#10;" filled="f" stroked="f">
                  <v:textbox style="mso-fit-shape-to-text:t" inset="0,0,0,0">
                    <w:txbxContent>
                      <w:p w14:paraId="09E23B02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" o:spid="_x0000_s1144" style="position:absolute;left:58064;top:4060;width:203;height:1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L2y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DsaL2ywgAAANwAAAAPAAAA&#10;AAAAAAAAAAAAAAcCAABkcnMvZG93bnJldi54bWxQSwUGAAAAAAMAAwC3AAAA9gIAAAAA&#10;" filled="f" stroked="f">
                  <v:textbox style="mso-fit-shape-to-text:t" inset="0,0,0,0">
                    <w:txbxContent>
                      <w:p w14:paraId="2A224DE2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" o:spid="_x0000_s1145" style="position:absolute;left:25069;top:2023;width:8071;height:1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GdS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CVUZ1K+AAAA3AAAAA8AAAAAAAAA&#10;AAAAAAAABwIAAGRycy9kb3ducmV2LnhtbFBLBQYAAAAAAwADALcAAADyAgAAAAA=&#10;" filled="f" stroked="f">
                  <v:textbox style="mso-fit-shape-to-text:t" inset="0,0,0,0">
                    <w:txbxContent>
                      <w:p w14:paraId="42C21A40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>Moderately important</w:t>
                        </w:r>
                      </w:p>
                    </w:txbxContent>
                  </v:textbox>
                </v:rect>
                <v:rect id="Rectangle 24" o:spid="_x0000_s1146" style="position:absolute;left:30810;top:3039;width:203;height:17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MLJ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EoYwsnBAAAA3AAAAA8AAAAA&#10;AAAAAAAAAAAABwIAAGRycy9kb3ducmV2LnhtbFBLBQYAAAAAAwADALcAAAD1AgAAAAA=&#10;" filled="f" stroked="f">
                  <v:textbox style="mso-fit-shape-to-text:t" inset="0,0,0,0">
                    <w:txbxContent>
                      <w:p w14:paraId="671C8964" w14:textId="77777777" w:rsidR="00DB4504" w:rsidRDefault="00DB4504" w:rsidP="00DB4504">
                        <w:r>
                          <w:rPr>
                            <w:rFonts w:ascii="Calibri" w:hAnsi="Calibri" w:cs="Calibri"/>
                            <w:color w:val="000000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2" o:spid="_x0000_s1147" style="position:absolute;left:39196;top:2025;width:5512;height:2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ly+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LrKXL7BAAAA3AAAAA8AAAAA&#10;AAAAAAAAAAAABwIAAGRycy9kb3ducmV2LnhtbFBLBQYAAAAAAwADALcAAAD1AgAAAAA=&#10;" filled="f" stroked="f">
                  <v:textbox style="mso-fit-shape-to-text:t" inset="0,0,0,0">
                    <w:txbxContent>
                      <w:p w14:paraId="570169F1" w14:textId="77777777" w:rsidR="00DB4504" w:rsidRDefault="00DB4504" w:rsidP="00DB4504">
                        <w:pPr>
                          <w:spacing w:after="160" w:line="256" w:lineRule="auto"/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z w:val="14"/>
                            <w:szCs w:val="14"/>
                          </w:rPr>
                          <w:t>Very important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F5D8A4F" w14:textId="77777777" w:rsidR="003B0FA7" w:rsidRPr="0012042F" w:rsidRDefault="003B0FA7" w:rsidP="16E28302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ossible side effects on me</w:t>
      </w:r>
    </w:p>
    <w:p w14:paraId="4C3DEEC7" w14:textId="36EEA455" w:rsidR="7924ADC4" w:rsidRPr="0012042F" w:rsidRDefault="7924ADC4" w:rsidP="4EE4EFCD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ossible side effects on my baby</w:t>
      </w:r>
    </w:p>
    <w:p w14:paraId="3CD2CBC3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ossible effect on my milk production</w:t>
      </w:r>
    </w:p>
    <w:p w14:paraId="7DDFC8FC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Concern about interruption of breastfeeding</w:t>
      </w:r>
    </w:p>
    <w:p w14:paraId="4747A953" w14:textId="433FE4E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Possible risk to my future fertility</w:t>
      </w:r>
    </w:p>
    <w:p w14:paraId="2337AC39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 perceived benefit to me or to my baby</w:t>
      </w:r>
    </w:p>
    <w:p w14:paraId="29D6BCBB" w14:textId="7D5EA01B" w:rsidR="003B0FA7" w:rsidRPr="0012042F" w:rsidRDefault="003B0FA7" w:rsidP="16846CA8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ould worry about long-term unknown effects on the health of my baby</w:t>
      </w:r>
    </w:p>
    <w:p w14:paraId="304C7F0F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Lack of trust in researchers / pharmaceutical companies</w:t>
      </w:r>
    </w:p>
    <w:p w14:paraId="5447D29D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Time commitment – the clinical trial will take too much time</w:t>
      </w:r>
    </w:p>
    <w:p w14:paraId="6267B956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am concerned that the clinical trial visits or participation would conflict with my work</w:t>
      </w:r>
    </w:p>
    <w:p w14:paraId="403E0317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do not have reliable transportation</w:t>
      </w:r>
    </w:p>
    <w:p w14:paraId="260963F2" w14:textId="02A48D6A" w:rsidR="003B0FA7" w:rsidRPr="0012042F" w:rsidRDefault="003B0FA7" w:rsidP="16846CA8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do not have childcare for my child/children so that I can attend clinical trial appointments</w:t>
      </w:r>
    </w:p>
    <w:p w14:paraId="514C058B" w14:textId="32362483" w:rsidR="003B0FA7" w:rsidRPr="0012042F" w:rsidRDefault="003B0FA7" w:rsidP="16846CA8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acceptable by my family / friends / other trusted individuals</w:t>
      </w:r>
    </w:p>
    <w:p w14:paraId="6C7D7C09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Not acceptable by my partner</w:t>
      </w:r>
    </w:p>
    <w:p w14:paraId="250C5D9B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Don’t want to be experimented upon</w:t>
      </w:r>
    </w:p>
    <w:p w14:paraId="666FD25B" w14:textId="446A3F48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Don’t like hospitals</w:t>
      </w:r>
      <w:r w:rsidR="00E704A1" w:rsidRPr="0012042F">
        <w:rPr>
          <w:rFonts w:ascii="Arial" w:hAnsi="Arial" w:cs="Arial"/>
          <w:sz w:val="22"/>
          <w:szCs w:val="22"/>
        </w:rPr>
        <w:t xml:space="preserve"> or doctor’s offices</w:t>
      </w:r>
    </w:p>
    <w:p w14:paraId="6AE5DF19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am concerned about having my blood drawn</w:t>
      </w:r>
    </w:p>
    <w:p w14:paraId="0FACAD75" w14:textId="77777777" w:rsidR="003B0FA7" w:rsidRPr="0012042F" w:rsidRDefault="003B0FA7" w:rsidP="00D22596">
      <w:pPr>
        <w:pStyle w:val="ListParagraph"/>
        <w:numPr>
          <w:ilvl w:val="0"/>
          <w:numId w:val="32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am concerned about undergoing medical tests / X-rays</w:t>
      </w:r>
    </w:p>
    <w:p w14:paraId="7201AB63" w14:textId="77777777" w:rsidR="005861C7" w:rsidRPr="0012042F" w:rsidRDefault="005861C7" w:rsidP="00F834D4">
      <w:pPr>
        <w:rPr>
          <w:rFonts w:ascii="Arial" w:hAnsi="Arial" w:cs="Arial"/>
          <w:sz w:val="22"/>
          <w:szCs w:val="22"/>
        </w:rPr>
      </w:pPr>
    </w:p>
    <w:p w14:paraId="355B13C6" w14:textId="575AD81E" w:rsidR="00F82D6B" w:rsidRPr="0012042F" w:rsidRDefault="00F82D6B" w:rsidP="00F82D6B">
      <w:pPr>
        <w:autoSpaceDE w:val="0"/>
        <w:autoSpaceDN w:val="0"/>
        <w:adjustRightInd w:val="0"/>
        <w:rPr>
          <w:rFonts w:ascii="Arial" w:eastAsiaTheme="minorEastAsia" w:hAnsi="Arial" w:cs="Arial"/>
          <w:sz w:val="22"/>
          <w:szCs w:val="22"/>
        </w:rPr>
      </w:pPr>
      <w:r w:rsidRPr="0012042F">
        <w:rPr>
          <w:rFonts w:ascii="Arial" w:eastAsiaTheme="minorEastAsia" w:hAnsi="Arial" w:cs="Arial"/>
          <w:b/>
          <w:bCs/>
          <w:sz w:val="22"/>
          <w:szCs w:val="22"/>
        </w:rPr>
        <w:t>One type of clinical trial is a “</w:t>
      </w:r>
      <w:r w:rsidR="002B0AE3" w:rsidRPr="0012042F">
        <w:rPr>
          <w:rFonts w:ascii="Arial" w:eastAsiaTheme="minorEastAsia" w:hAnsi="Arial" w:cs="Arial"/>
          <w:b/>
          <w:bCs/>
          <w:sz w:val="22"/>
          <w:szCs w:val="22"/>
        </w:rPr>
        <w:t>Randomized</w:t>
      </w:r>
      <w:r w:rsidRPr="0012042F">
        <w:rPr>
          <w:rFonts w:ascii="Arial" w:eastAsiaTheme="minorEastAsia" w:hAnsi="Arial" w:cs="Arial"/>
          <w:b/>
          <w:bCs/>
          <w:sz w:val="22"/>
          <w:szCs w:val="22"/>
        </w:rPr>
        <w:t xml:space="preserve"> Controlled Trial” where there are two groups of people who are treated </w:t>
      </w:r>
      <w:proofErr w:type="gramStart"/>
      <w:r w:rsidRPr="0012042F">
        <w:rPr>
          <w:rFonts w:ascii="Arial" w:eastAsiaTheme="minorEastAsia" w:hAnsi="Arial" w:cs="Arial"/>
          <w:b/>
          <w:bCs/>
          <w:sz w:val="22"/>
          <w:szCs w:val="22"/>
        </w:rPr>
        <w:t>exactly the same</w:t>
      </w:r>
      <w:proofErr w:type="gramEnd"/>
      <w:r w:rsidRPr="0012042F">
        <w:rPr>
          <w:rFonts w:ascii="Arial" w:eastAsiaTheme="minorEastAsia" w:hAnsi="Arial" w:cs="Arial"/>
          <w:b/>
          <w:bCs/>
          <w:sz w:val="22"/>
          <w:szCs w:val="22"/>
        </w:rPr>
        <w:t>, except only one group gets the true medicine under investigation. The other group gets a ‘placebo’ (</w:t>
      </w:r>
      <w:r w:rsidR="003A60A9" w:rsidRPr="0012042F">
        <w:rPr>
          <w:rFonts w:ascii="Arial" w:eastAsiaTheme="minorEastAsia" w:hAnsi="Arial" w:cs="Arial"/>
          <w:b/>
          <w:bCs/>
          <w:sz w:val="22"/>
          <w:szCs w:val="22"/>
        </w:rPr>
        <w:t>i</w:t>
      </w:r>
      <w:r w:rsidRPr="0012042F">
        <w:rPr>
          <w:rFonts w:ascii="Arial" w:eastAsiaTheme="minorEastAsia" w:hAnsi="Arial" w:cs="Arial"/>
          <w:b/>
          <w:bCs/>
          <w:sz w:val="22"/>
          <w:szCs w:val="22"/>
        </w:rPr>
        <w:t xml:space="preserve">nactive) product. </w:t>
      </w:r>
    </w:p>
    <w:p w14:paraId="02126056" w14:textId="197804BA" w:rsidR="00F82D6B" w:rsidRPr="0012042F" w:rsidRDefault="00F82D6B" w:rsidP="00F82D6B">
      <w:pPr>
        <w:autoSpaceDE w:val="0"/>
        <w:autoSpaceDN w:val="0"/>
        <w:adjustRightInd w:val="0"/>
        <w:rPr>
          <w:rFonts w:ascii="Arial" w:eastAsiaTheme="minorEastAsia" w:hAnsi="Arial" w:cs="Arial"/>
          <w:sz w:val="22"/>
          <w:szCs w:val="22"/>
        </w:rPr>
      </w:pPr>
      <w:r w:rsidRPr="0012042F">
        <w:rPr>
          <w:rFonts w:ascii="Arial" w:eastAsiaTheme="minorEastAsia" w:hAnsi="Arial" w:cs="Arial"/>
          <w:b/>
          <w:bCs/>
          <w:sz w:val="22"/>
          <w:szCs w:val="22"/>
        </w:rPr>
        <w:t xml:space="preserve">The volunteer does not get to choose whether they receive the true medicine or placebo. </w:t>
      </w:r>
    </w:p>
    <w:p w14:paraId="142390AA" w14:textId="77777777" w:rsidR="00F82D6B" w:rsidRPr="0012042F" w:rsidRDefault="00F82D6B" w:rsidP="00F82D6B">
      <w:pPr>
        <w:autoSpaceDE w:val="0"/>
        <w:autoSpaceDN w:val="0"/>
        <w:adjustRightInd w:val="0"/>
        <w:rPr>
          <w:rFonts w:ascii="Arial" w:eastAsiaTheme="minorEastAsia" w:hAnsi="Arial" w:cs="Arial"/>
          <w:b/>
          <w:bCs/>
          <w:i/>
          <w:iCs/>
          <w:sz w:val="22"/>
          <w:szCs w:val="22"/>
        </w:rPr>
      </w:pPr>
    </w:p>
    <w:p w14:paraId="7C72A4EB" w14:textId="60BD3CBE" w:rsidR="005175E3" w:rsidRPr="0012042F" w:rsidRDefault="004E1F45" w:rsidP="005175E3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59</w:t>
      </w:r>
      <w:r w:rsidR="00DB4C32"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5175E3" w:rsidRPr="0012042F">
        <w:rPr>
          <w:rFonts w:ascii="Arial" w:hAnsi="Arial" w:cs="Arial"/>
          <w:b/>
          <w:bCs/>
          <w:sz w:val="22"/>
          <w:szCs w:val="22"/>
        </w:rPr>
        <w:t>Suppose you have a medical condition</w:t>
      </w:r>
      <w:r w:rsidR="000300CE" w:rsidRPr="0012042F">
        <w:rPr>
          <w:rFonts w:ascii="Arial" w:hAnsi="Arial" w:cs="Arial"/>
          <w:b/>
          <w:bCs/>
          <w:sz w:val="22"/>
          <w:szCs w:val="22"/>
        </w:rPr>
        <w:t>.</w:t>
      </w:r>
      <w:r w:rsidR="005175E3" w:rsidRPr="0012042F">
        <w:rPr>
          <w:rFonts w:ascii="Arial" w:hAnsi="Arial" w:cs="Arial"/>
          <w:b/>
          <w:bCs/>
          <w:sz w:val="22"/>
          <w:szCs w:val="22"/>
        </w:rPr>
        <w:t xml:space="preserve"> </w:t>
      </w:r>
      <w:r w:rsidR="00F82D6B" w:rsidRPr="0012042F">
        <w:rPr>
          <w:rFonts w:ascii="Arial" w:eastAsiaTheme="minorEastAsia" w:hAnsi="Arial" w:cs="Arial"/>
          <w:b/>
          <w:bCs/>
          <w:i/>
          <w:iCs/>
          <w:sz w:val="22"/>
          <w:szCs w:val="22"/>
        </w:rPr>
        <w:t>After reading the above information,</w:t>
      </w:r>
      <w:r w:rsidR="002B0AE3" w:rsidRPr="0012042F">
        <w:rPr>
          <w:rFonts w:ascii="Arial" w:hAnsi="Arial" w:cs="Arial"/>
          <w:sz w:val="22"/>
          <w:szCs w:val="22"/>
        </w:rPr>
        <w:t xml:space="preserve"> </w:t>
      </w:r>
      <w:r w:rsidR="002B0AE3" w:rsidRPr="0012042F">
        <w:rPr>
          <w:rFonts w:ascii="Arial" w:hAnsi="Arial" w:cs="Arial"/>
          <w:b/>
          <w:bCs/>
          <w:sz w:val="22"/>
          <w:szCs w:val="22"/>
        </w:rPr>
        <w:t>would you be willing to participate in a randomized clinical trial</w:t>
      </w:r>
      <w:r w:rsidR="005175E3" w:rsidRPr="0012042F">
        <w:rPr>
          <w:rFonts w:ascii="Arial" w:hAnsi="Arial" w:cs="Arial"/>
          <w:b/>
          <w:bCs/>
          <w:sz w:val="22"/>
          <w:szCs w:val="22"/>
        </w:rPr>
        <w:t xml:space="preserve"> during pregnancy</w:t>
      </w:r>
      <w:r w:rsidR="002B0AE3" w:rsidRPr="0012042F">
        <w:rPr>
          <w:rFonts w:ascii="Arial" w:hAnsi="Arial" w:cs="Arial"/>
          <w:b/>
          <w:bCs/>
          <w:sz w:val="22"/>
          <w:szCs w:val="22"/>
        </w:rPr>
        <w:t xml:space="preserve"> for a new medicine</w:t>
      </w:r>
      <w:r w:rsidR="005175E3" w:rsidRPr="0012042F">
        <w:rPr>
          <w:rFonts w:ascii="Arial" w:hAnsi="Arial" w:cs="Arial"/>
          <w:b/>
          <w:bCs/>
          <w:sz w:val="22"/>
          <w:szCs w:val="22"/>
        </w:rPr>
        <w:t xml:space="preserve"> to treat this medical condition?</w:t>
      </w:r>
    </w:p>
    <w:p w14:paraId="0EEBBAB5" w14:textId="02F2C400" w:rsidR="00F82D6B" w:rsidRPr="0012042F" w:rsidRDefault="00F82D6B" w:rsidP="00D22596">
      <w:pPr>
        <w:pStyle w:val="ListParagraph"/>
        <w:numPr>
          <w:ilvl w:val="0"/>
          <w:numId w:val="1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ould be less likely to take part as I would want to guarantee that I would have the true medicine</w:t>
      </w:r>
    </w:p>
    <w:p w14:paraId="09CCF52E" w14:textId="77777777" w:rsidR="00643B5C" w:rsidRPr="0012042F" w:rsidRDefault="00F82D6B" w:rsidP="00D22596">
      <w:pPr>
        <w:pStyle w:val="ListParagraph"/>
        <w:numPr>
          <w:ilvl w:val="0"/>
          <w:numId w:val="1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ould be more likely to take part as I might not get the true medicine</w:t>
      </w:r>
    </w:p>
    <w:p w14:paraId="1D5DF131" w14:textId="16E6AA93" w:rsidR="00F82D6B" w:rsidRPr="0012042F" w:rsidRDefault="00F82D6B" w:rsidP="00D22596">
      <w:pPr>
        <w:pStyle w:val="ListParagraph"/>
        <w:numPr>
          <w:ilvl w:val="0"/>
          <w:numId w:val="1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This would not affect my decision</w:t>
      </w:r>
    </w:p>
    <w:p w14:paraId="44403858" w14:textId="75683948" w:rsidR="00F82D6B" w:rsidRDefault="00F82D6B" w:rsidP="00F834D4">
      <w:pPr>
        <w:rPr>
          <w:rFonts w:ascii="Arial" w:hAnsi="Arial" w:cs="Arial"/>
          <w:sz w:val="22"/>
          <w:szCs w:val="22"/>
        </w:rPr>
      </w:pPr>
    </w:p>
    <w:p w14:paraId="7336C14F" w14:textId="106C5C24" w:rsidR="00F1728D" w:rsidRPr="00F1728D" w:rsidRDefault="00F1728D" w:rsidP="00F834D4">
      <w:pPr>
        <w:rPr>
          <w:rFonts w:ascii="Arial" w:hAnsi="Arial" w:cs="Arial"/>
          <w:b/>
          <w:bCs/>
          <w:sz w:val="22"/>
          <w:szCs w:val="22"/>
        </w:rPr>
      </w:pPr>
      <w:r w:rsidRPr="00F1728D">
        <w:rPr>
          <w:rFonts w:ascii="Arial" w:hAnsi="Arial" w:cs="Arial"/>
          <w:b/>
          <w:bCs/>
          <w:sz w:val="22"/>
          <w:szCs w:val="22"/>
        </w:rPr>
        <w:t>FOR POST PARTUM– LIVE BIRTH and BREASTFED/BREASTFEEDING</w:t>
      </w:r>
    </w:p>
    <w:p w14:paraId="28A159E8" w14:textId="7A72C222" w:rsidR="005175E3" w:rsidRPr="00F1728D" w:rsidRDefault="00DB4C32" w:rsidP="4EE4EFCD">
      <w:pPr>
        <w:rPr>
          <w:rFonts w:ascii="Arial" w:hAnsi="Arial" w:cs="Arial"/>
          <w:b/>
          <w:bCs/>
          <w:sz w:val="22"/>
          <w:szCs w:val="22"/>
        </w:rPr>
      </w:pPr>
      <w:r w:rsidRPr="00F1728D">
        <w:rPr>
          <w:rFonts w:ascii="Arial" w:eastAsiaTheme="minorEastAsia" w:hAnsi="Arial" w:cs="Arial"/>
          <w:b/>
          <w:bCs/>
          <w:i/>
          <w:iCs/>
          <w:sz w:val="22"/>
          <w:szCs w:val="22"/>
        </w:rPr>
        <w:t>6</w:t>
      </w:r>
      <w:r w:rsidR="004E1F45" w:rsidRPr="00F1728D">
        <w:rPr>
          <w:rFonts w:ascii="Arial" w:eastAsiaTheme="minorEastAsia" w:hAnsi="Arial" w:cs="Arial"/>
          <w:b/>
          <w:bCs/>
          <w:i/>
          <w:iCs/>
          <w:sz w:val="22"/>
          <w:szCs w:val="22"/>
        </w:rPr>
        <w:t>0</w:t>
      </w:r>
      <w:r w:rsidRPr="00F1728D">
        <w:rPr>
          <w:rFonts w:ascii="Arial" w:eastAsiaTheme="minorEastAsia" w:hAnsi="Arial" w:cs="Arial"/>
          <w:b/>
          <w:bCs/>
          <w:i/>
          <w:iCs/>
          <w:sz w:val="22"/>
          <w:szCs w:val="22"/>
        </w:rPr>
        <w:t xml:space="preserve">. </w:t>
      </w:r>
      <w:r w:rsidR="005175E3" w:rsidRPr="00F1728D">
        <w:rPr>
          <w:rFonts w:ascii="Arial" w:eastAsiaTheme="minorEastAsia" w:hAnsi="Arial" w:cs="Arial"/>
          <w:b/>
          <w:bCs/>
          <w:i/>
          <w:iCs/>
          <w:sz w:val="22"/>
          <w:szCs w:val="22"/>
        </w:rPr>
        <w:t>After reading the above information,</w:t>
      </w:r>
      <w:r w:rsidR="005175E3" w:rsidRPr="00F1728D">
        <w:rPr>
          <w:rFonts w:ascii="Arial" w:hAnsi="Arial" w:cs="Arial"/>
          <w:sz w:val="22"/>
          <w:szCs w:val="22"/>
        </w:rPr>
        <w:t xml:space="preserve"> </w:t>
      </w:r>
      <w:r w:rsidR="005175E3" w:rsidRPr="00F1728D">
        <w:rPr>
          <w:rFonts w:ascii="Arial" w:hAnsi="Arial" w:cs="Arial"/>
          <w:b/>
          <w:bCs/>
          <w:sz w:val="22"/>
          <w:szCs w:val="22"/>
        </w:rPr>
        <w:t xml:space="preserve">would you be willing to participate in a randomized clinical for a new </w:t>
      </w:r>
      <w:r w:rsidR="2F29C8B9" w:rsidRPr="00F1728D">
        <w:rPr>
          <w:rFonts w:ascii="Arial" w:hAnsi="Arial" w:cs="Arial"/>
          <w:b/>
          <w:bCs/>
          <w:sz w:val="22"/>
          <w:szCs w:val="22"/>
        </w:rPr>
        <w:t>medicine while</w:t>
      </w:r>
      <w:r w:rsidR="005175E3" w:rsidRPr="00F1728D">
        <w:rPr>
          <w:rFonts w:ascii="Arial" w:hAnsi="Arial" w:cs="Arial"/>
          <w:b/>
          <w:bCs/>
          <w:sz w:val="22"/>
          <w:szCs w:val="22"/>
        </w:rPr>
        <w:t xml:space="preserve"> breastfeeding your baby?</w:t>
      </w:r>
    </w:p>
    <w:p w14:paraId="5102E555" w14:textId="77777777" w:rsidR="005175E3" w:rsidRPr="0012042F" w:rsidRDefault="005175E3" w:rsidP="00D22596">
      <w:pPr>
        <w:pStyle w:val="ListParagraph"/>
        <w:numPr>
          <w:ilvl w:val="0"/>
          <w:numId w:val="1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1728D">
        <w:rPr>
          <w:rFonts w:ascii="Arial" w:hAnsi="Arial" w:cs="Arial"/>
          <w:sz w:val="22"/>
          <w:szCs w:val="22"/>
        </w:rPr>
        <w:t>I would be less likely to take part as I would want to guarantee that I would</w:t>
      </w:r>
      <w:r w:rsidRPr="0012042F">
        <w:rPr>
          <w:rFonts w:ascii="Arial" w:hAnsi="Arial" w:cs="Arial"/>
          <w:sz w:val="22"/>
          <w:szCs w:val="22"/>
        </w:rPr>
        <w:t xml:space="preserve"> have the true medicine</w:t>
      </w:r>
    </w:p>
    <w:p w14:paraId="7724D5BA" w14:textId="77777777" w:rsidR="005175E3" w:rsidRPr="0012042F" w:rsidRDefault="005175E3" w:rsidP="00D22596">
      <w:pPr>
        <w:pStyle w:val="ListParagraph"/>
        <w:numPr>
          <w:ilvl w:val="0"/>
          <w:numId w:val="1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I would be more likely to take part as I might not get the true medicine</w:t>
      </w:r>
    </w:p>
    <w:p w14:paraId="5B283755" w14:textId="0C5A9B0B" w:rsidR="005175E3" w:rsidRPr="0012042F" w:rsidRDefault="005175E3" w:rsidP="00D22596">
      <w:pPr>
        <w:pStyle w:val="ListParagraph"/>
        <w:numPr>
          <w:ilvl w:val="0"/>
          <w:numId w:val="1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This would not affect my decision</w:t>
      </w:r>
    </w:p>
    <w:p w14:paraId="0AFAAE65" w14:textId="77777777" w:rsidR="00AD5009" w:rsidRPr="0012042F" w:rsidRDefault="00AD5009" w:rsidP="00AD5009">
      <w:pPr>
        <w:pStyle w:val="ListParagraph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CC4727A" w14:textId="53343372" w:rsidR="009C1D67" w:rsidRPr="0012042F" w:rsidRDefault="007F3313" w:rsidP="00AD5009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6</w:t>
      </w:r>
      <w:r w:rsidR="004E1F45" w:rsidRPr="0012042F">
        <w:rPr>
          <w:rFonts w:ascii="Arial" w:hAnsi="Arial" w:cs="Arial"/>
          <w:b/>
          <w:bCs/>
          <w:sz w:val="22"/>
          <w:szCs w:val="22"/>
        </w:rPr>
        <w:t>1</w:t>
      </w:r>
      <w:r w:rsidRPr="0012042F">
        <w:rPr>
          <w:rFonts w:ascii="Arial" w:hAnsi="Arial" w:cs="Arial"/>
          <w:b/>
          <w:bCs/>
          <w:sz w:val="22"/>
          <w:szCs w:val="22"/>
        </w:rPr>
        <w:t xml:space="preserve">. </w:t>
      </w:r>
      <w:r w:rsidR="009C1D67" w:rsidRPr="0012042F">
        <w:rPr>
          <w:rFonts w:ascii="Arial" w:hAnsi="Arial" w:cs="Arial"/>
          <w:b/>
          <w:bCs/>
          <w:sz w:val="22"/>
          <w:szCs w:val="22"/>
        </w:rPr>
        <w:t xml:space="preserve">Is there anything else we did not ask about that would influence your decision to participate in a clinical trial?  </w:t>
      </w:r>
    </w:p>
    <w:p w14:paraId="07688199" w14:textId="77777777" w:rsidR="009C1D67" w:rsidRPr="0012042F" w:rsidRDefault="009C1D67" w:rsidP="009C1D67">
      <w:pPr>
        <w:pStyle w:val="ListParagraph"/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(Text Field)</w:t>
      </w:r>
    </w:p>
    <w:p w14:paraId="37594263" w14:textId="77777777" w:rsidR="005175E3" w:rsidRPr="0012042F" w:rsidRDefault="005175E3" w:rsidP="00F834D4">
      <w:pPr>
        <w:rPr>
          <w:rFonts w:ascii="Arial" w:hAnsi="Arial" w:cs="Arial"/>
          <w:sz w:val="22"/>
          <w:szCs w:val="22"/>
        </w:rPr>
      </w:pPr>
    </w:p>
    <w:p w14:paraId="56DCC26E" w14:textId="77777777" w:rsidR="001C1854" w:rsidRPr="0012042F" w:rsidRDefault="001C1854" w:rsidP="001C1854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lastRenderedPageBreak/>
        <w:t>Thank you very much for completing this survey!</w:t>
      </w:r>
    </w:p>
    <w:p w14:paraId="6E1BD258" w14:textId="77777777" w:rsidR="001C1854" w:rsidRPr="0012042F" w:rsidRDefault="001C1854" w:rsidP="001C1854">
      <w:pPr>
        <w:rPr>
          <w:rFonts w:ascii="Arial" w:hAnsi="Arial" w:cs="Arial"/>
          <w:sz w:val="22"/>
          <w:szCs w:val="22"/>
        </w:rPr>
      </w:pPr>
    </w:p>
    <w:p w14:paraId="3C6178BF" w14:textId="77777777" w:rsidR="001C1854" w:rsidRPr="0012042F" w:rsidRDefault="001C1854" w:rsidP="001C1854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The success of this study depends on the voluntary participation of pregnant and recently pregnant women across the US!</w:t>
      </w:r>
    </w:p>
    <w:p w14:paraId="711C8689" w14:textId="77777777" w:rsidR="00BE52BB" w:rsidRPr="0012042F" w:rsidRDefault="00BE52BB" w:rsidP="008A7DB6">
      <w:pPr>
        <w:rPr>
          <w:rFonts w:ascii="Arial" w:hAnsi="Arial" w:cs="Arial"/>
          <w:b/>
          <w:sz w:val="22"/>
          <w:szCs w:val="22"/>
        </w:rPr>
      </w:pPr>
    </w:p>
    <w:p w14:paraId="4476348D" w14:textId="77777777" w:rsidR="00BE52BB" w:rsidRPr="0012042F" w:rsidRDefault="00BE52BB" w:rsidP="008A7DB6">
      <w:pPr>
        <w:rPr>
          <w:rFonts w:ascii="Arial" w:hAnsi="Arial" w:cs="Arial"/>
          <w:b/>
          <w:sz w:val="22"/>
          <w:szCs w:val="22"/>
        </w:rPr>
      </w:pPr>
    </w:p>
    <w:p w14:paraId="651E5652" w14:textId="5E3964F0" w:rsidR="00992773" w:rsidRPr="0012042F" w:rsidRDefault="009C1D67" w:rsidP="008A7DB6">
      <w:pPr>
        <w:rPr>
          <w:rFonts w:ascii="Arial" w:hAnsi="Arial" w:cs="Arial"/>
          <w:b/>
          <w:sz w:val="22"/>
          <w:szCs w:val="22"/>
        </w:rPr>
      </w:pPr>
      <w:r w:rsidRPr="002C6283">
        <w:rPr>
          <w:rFonts w:ascii="Arial" w:hAnsi="Arial" w:cs="Arial"/>
          <w:b/>
          <w:sz w:val="22"/>
          <w:szCs w:val="22"/>
        </w:rPr>
        <w:t>FEEDBACK</w:t>
      </w:r>
    </w:p>
    <w:p w14:paraId="5AE220AE" w14:textId="77777777" w:rsidR="009C1D67" w:rsidRPr="0012042F" w:rsidRDefault="009C1D67" w:rsidP="008A7DB6">
      <w:pPr>
        <w:rPr>
          <w:rFonts w:ascii="Arial" w:hAnsi="Arial" w:cs="Arial"/>
          <w:b/>
          <w:sz w:val="22"/>
          <w:szCs w:val="22"/>
        </w:rPr>
      </w:pPr>
    </w:p>
    <w:p w14:paraId="75AABC0E" w14:textId="537B0691" w:rsidR="00992773" w:rsidRPr="0012042F" w:rsidRDefault="00992773" w:rsidP="00992773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We would l</w:t>
      </w:r>
      <w:r w:rsidR="00283C40" w:rsidRPr="0012042F">
        <w:rPr>
          <w:rFonts w:ascii="Arial" w:hAnsi="Arial" w:cs="Arial"/>
          <w:b/>
          <w:bCs/>
          <w:sz w:val="22"/>
          <w:szCs w:val="22"/>
        </w:rPr>
        <w:t xml:space="preserve">ike </w:t>
      </w:r>
      <w:r w:rsidRPr="0012042F">
        <w:rPr>
          <w:rFonts w:ascii="Arial" w:hAnsi="Arial" w:cs="Arial"/>
          <w:b/>
          <w:bCs/>
          <w:sz w:val="22"/>
          <w:szCs w:val="22"/>
        </w:rPr>
        <w:t>to receive your feedback about this survey:</w:t>
      </w:r>
    </w:p>
    <w:p w14:paraId="13B09D69" w14:textId="2C1DFA44" w:rsidR="00BE4D47" w:rsidRPr="0012042F" w:rsidRDefault="00992773" w:rsidP="00992773">
      <w:p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(Text Field)</w:t>
      </w:r>
    </w:p>
    <w:p w14:paraId="1516CF6F" w14:textId="272088CD" w:rsidR="00952579" w:rsidRPr="0012042F" w:rsidRDefault="00952579" w:rsidP="00992773">
      <w:pPr>
        <w:rPr>
          <w:rFonts w:ascii="Arial" w:hAnsi="Arial" w:cs="Arial"/>
          <w:sz w:val="22"/>
          <w:szCs w:val="22"/>
        </w:rPr>
      </w:pPr>
    </w:p>
    <w:p w14:paraId="262CF225" w14:textId="723CD6B5" w:rsidR="00952579" w:rsidRPr="0012042F" w:rsidRDefault="00952579" w:rsidP="00992773">
      <w:pPr>
        <w:rPr>
          <w:rFonts w:ascii="Arial" w:hAnsi="Arial" w:cs="Arial"/>
          <w:b/>
          <w:bCs/>
          <w:sz w:val="22"/>
          <w:szCs w:val="22"/>
        </w:rPr>
      </w:pPr>
      <w:r w:rsidRPr="0012042F">
        <w:rPr>
          <w:rFonts w:ascii="Arial" w:hAnsi="Arial" w:cs="Arial"/>
          <w:b/>
          <w:bCs/>
          <w:sz w:val="22"/>
          <w:szCs w:val="22"/>
        </w:rPr>
        <w:t>How did you hear about us? (</w:t>
      </w:r>
      <w:r w:rsidR="000300CE" w:rsidRPr="0012042F">
        <w:rPr>
          <w:rFonts w:ascii="Arial" w:hAnsi="Arial" w:cs="Arial"/>
          <w:b/>
          <w:bCs/>
          <w:sz w:val="22"/>
          <w:szCs w:val="22"/>
        </w:rPr>
        <w:t>Select all that apply</w:t>
      </w:r>
      <w:r w:rsidRPr="0012042F">
        <w:rPr>
          <w:rFonts w:ascii="Arial" w:hAnsi="Arial" w:cs="Arial"/>
          <w:b/>
          <w:bCs/>
          <w:sz w:val="22"/>
          <w:szCs w:val="22"/>
        </w:rPr>
        <w:t>)</w:t>
      </w:r>
    </w:p>
    <w:p w14:paraId="1DAAED36" w14:textId="1ADDFF0B" w:rsidR="00952579" w:rsidRPr="0012042F" w:rsidRDefault="00952579" w:rsidP="00D22596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Google</w:t>
      </w:r>
    </w:p>
    <w:p w14:paraId="518E16C5" w14:textId="4570DA9A" w:rsidR="00952579" w:rsidRPr="0012042F" w:rsidRDefault="00952579" w:rsidP="00D22596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Facebook ad</w:t>
      </w:r>
    </w:p>
    <w:p w14:paraId="157F0E41" w14:textId="04D3A1EE" w:rsidR="00952579" w:rsidRPr="0012042F" w:rsidRDefault="00952579" w:rsidP="00D22596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A website</w:t>
      </w:r>
    </w:p>
    <w:p w14:paraId="52A187EA" w14:textId="344FFFF7" w:rsidR="00952579" w:rsidRPr="0012042F" w:rsidRDefault="00952579" w:rsidP="00D22596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A post from a friend on social media</w:t>
      </w:r>
    </w:p>
    <w:p w14:paraId="7C1B7BFF" w14:textId="6C757784" w:rsidR="00952579" w:rsidRPr="0012042F" w:rsidRDefault="00952579" w:rsidP="00D22596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Word of mouth</w:t>
      </w:r>
    </w:p>
    <w:p w14:paraId="7176EC3A" w14:textId="2A50925E" w:rsidR="00952579" w:rsidRPr="0012042F" w:rsidRDefault="00952579" w:rsidP="00D22596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>Other</w:t>
      </w:r>
    </w:p>
    <w:p w14:paraId="700BEFA5" w14:textId="7B5D83A3" w:rsidR="00952579" w:rsidRPr="0012042F" w:rsidRDefault="00952579" w:rsidP="00952579">
      <w:pPr>
        <w:rPr>
          <w:rFonts w:ascii="Arial" w:hAnsi="Arial" w:cs="Arial"/>
          <w:sz w:val="22"/>
          <w:szCs w:val="22"/>
        </w:rPr>
      </w:pPr>
    </w:p>
    <w:p w14:paraId="697AB1C7" w14:textId="2585996B" w:rsidR="001261EB" w:rsidRPr="0012042F" w:rsidRDefault="009A1DC5" w:rsidP="009A1DC5">
      <w:pPr>
        <w:tabs>
          <w:tab w:val="left" w:pos="1108"/>
        </w:tabs>
        <w:rPr>
          <w:rFonts w:ascii="Arial" w:hAnsi="Arial" w:cs="Arial"/>
          <w:sz w:val="22"/>
          <w:szCs w:val="22"/>
        </w:rPr>
      </w:pPr>
      <w:r w:rsidRPr="0012042F">
        <w:rPr>
          <w:rFonts w:ascii="Arial" w:hAnsi="Arial" w:cs="Arial"/>
          <w:sz w:val="22"/>
          <w:szCs w:val="22"/>
        </w:rPr>
        <w:tab/>
      </w:r>
    </w:p>
    <w:sectPr w:rsidR="001261EB" w:rsidRPr="0012042F" w:rsidSect="00BF26A7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D1D51" w14:textId="77777777" w:rsidR="000B5B94" w:rsidRDefault="000B5B94" w:rsidP="000F13E6">
      <w:r>
        <w:separator/>
      </w:r>
    </w:p>
  </w:endnote>
  <w:endnote w:type="continuationSeparator" w:id="0">
    <w:p w14:paraId="61554CD3" w14:textId="77777777" w:rsidR="000B5B94" w:rsidRDefault="000B5B94" w:rsidP="000F13E6">
      <w:r>
        <w:continuationSeparator/>
      </w:r>
    </w:p>
  </w:endnote>
  <w:endnote w:type="continuationNotice" w:id="1">
    <w:p w14:paraId="30BE0E52" w14:textId="77777777" w:rsidR="000B5B94" w:rsidRDefault="000B5B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7595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689B7C" w14:textId="3A51EE12" w:rsidR="000F13E6" w:rsidRDefault="000F13E6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06F2B964" w14:textId="77777777" w:rsidR="000F13E6" w:rsidRDefault="000F13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7F370" w14:textId="77777777" w:rsidR="000B5B94" w:rsidRDefault="000B5B94" w:rsidP="000F13E6">
      <w:r>
        <w:separator/>
      </w:r>
    </w:p>
  </w:footnote>
  <w:footnote w:type="continuationSeparator" w:id="0">
    <w:p w14:paraId="2E0442BB" w14:textId="77777777" w:rsidR="000B5B94" w:rsidRDefault="000B5B94" w:rsidP="000F13E6">
      <w:r>
        <w:continuationSeparator/>
      </w:r>
    </w:p>
  </w:footnote>
  <w:footnote w:type="continuationNotice" w:id="1">
    <w:p w14:paraId="0C778664" w14:textId="77777777" w:rsidR="000B5B94" w:rsidRDefault="000B5B9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B47A38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666888"/>
    <w:multiLevelType w:val="hybridMultilevel"/>
    <w:tmpl w:val="DBA85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1798B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A93627F"/>
    <w:multiLevelType w:val="hybridMultilevel"/>
    <w:tmpl w:val="F66C4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C520A"/>
    <w:multiLevelType w:val="hybridMultilevel"/>
    <w:tmpl w:val="1F9E4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012EB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4604C21"/>
    <w:multiLevelType w:val="hybridMultilevel"/>
    <w:tmpl w:val="B86A6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2E5F9F"/>
    <w:multiLevelType w:val="hybridMultilevel"/>
    <w:tmpl w:val="2C168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5D4E7C"/>
    <w:multiLevelType w:val="hybridMultilevel"/>
    <w:tmpl w:val="1584A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806227"/>
    <w:multiLevelType w:val="hybridMultilevel"/>
    <w:tmpl w:val="373A1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8174C4"/>
    <w:multiLevelType w:val="hybridMultilevel"/>
    <w:tmpl w:val="9D2C3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8271AF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7686F41"/>
    <w:multiLevelType w:val="hybridMultilevel"/>
    <w:tmpl w:val="B35E8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0D29AF"/>
    <w:multiLevelType w:val="hybridMultilevel"/>
    <w:tmpl w:val="AC5E0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9457E3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303E68A9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3D0B044D"/>
    <w:multiLevelType w:val="hybridMultilevel"/>
    <w:tmpl w:val="24645AEA"/>
    <w:lvl w:ilvl="0" w:tplc="7B46B138">
      <w:start w:val="65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A03EC7"/>
    <w:multiLevelType w:val="hybridMultilevel"/>
    <w:tmpl w:val="B46E8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142011"/>
    <w:multiLevelType w:val="hybridMultilevel"/>
    <w:tmpl w:val="A560E3A2"/>
    <w:lvl w:ilvl="0" w:tplc="8116CBB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F0708A"/>
    <w:multiLevelType w:val="multilevel"/>
    <w:tmpl w:val="4D76FB8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46835F97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6990DD5"/>
    <w:multiLevelType w:val="hybridMultilevel"/>
    <w:tmpl w:val="9B3E1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8333AE"/>
    <w:multiLevelType w:val="hybridMultilevel"/>
    <w:tmpl w:val="BD74B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B47756"/>
    <w:multiLevelType w:val="hybridMultilevel"/>
    <w:tmpl w:val="CB16A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DC580C"/>
    <w:multiLevelType w:val="multilevel"/>
    <w:tmpl w:val="1C9AA97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4D7842BB"/>
    <w:multiLevelType w:val="hybridMultilevel"/>
    <w:tmpl w:val="85AA7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A31DCD"/>
    <w:multiLevelType w:val="hybridMultilevel"/>
    <w:tmpl w:val="8508F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A70885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54D25065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565D7BAD"/>
    <w:multiLevelType w:val="hybridMultilevel"/>
    <w:tmpl w:val="F4BC6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B52CEA"/>
    <w:multiLevelType w:val="multilevel"/>
    <w:tmpl w:val="7A7C7D98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1" w15:restartNumberingAfterBreak="0">
    <w:nsid w:val="58224776"/>
    <w:multiLevelType w:val="hybridMultilevel"/>
    <w:tmpl w:val="61A45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9C1D8B"/>
    <w:multiLevelType w:val="hybridMultilevel"/>
    <w:tmpl w:val="FF284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2E7976"/>
    <w:multiLevelType w:val="multilevel"/>
    <w:tmpl w:val="3BA0C532"/>
    <w:lvl w:ilvl="0">
      <w:start w:val="1"/>
      <w:numFmt w:val="bullet"/>
      <w:lvlText w:val="•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4" w15:restartNumberingAfterBreak="0">
    <w:nsid w:val="66E22A16"/>
    <w:multiLevelType w:val="hybridMultilevel"/>
    <w:tmpl w:val="86C8147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5" w15:restartNumberingAfterBreak="0">
    <w:nsid w:val="6ACA1C2B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73317AD4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7F0B0C97"/>
    <w:multiLevelType w:val="hybridMultilevel"/>
    <w:tmpl w:val="4CFE2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DF545D"/>
    <w:multiLevelType w:val="multilevel"/>
    <w:tmpl w:val="FD567D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89815322">
    <w:abstractNumId w:val="33"/>
  </w:num>
  <w:num w:numId="2" w16cid:durableId="992177657">
    <w:abstractNumId w:val="24"/>
  </w:num>
  <w:num w:numId="3" w16cid:durableId="773137160">
    <w:abstractNumId w:val="19"/>
  </w:num>
  <w:num w:numId="4" w16cid:durableId="1572688898">
    <w:abstractNumId w:val="30"/>
  </w:num>
  <w:num w:numId="5" w16cid:durableId="134493358">
    <w:abstractNumId w:val="29"/>
  </w:num>
  <w:num w:numId="6" w16cid:durableId="861090725">
    <w:abstractNumId w:val="1"/>
  </w:num>
  <w:num w:numId="7" w16cid:durableId="193269549">
    <w:abstractNumId w:val="7"/>
  </w:num>
  <w:num w:numId="8" w16cid:durableId="528957052">
    <w:abstractNumId w:val="31"/>
  </w:num>
  <w:num w:numId="9" w16cid:durableId="1561094734">
    <w:abstractNumId w:val="4"/>
  </w:num>
  <w:num w:numId="10" w16cid:durableId="1425104473">
    <w:abstractNumId w:val="22"/>
  </w:num>
  <w:num w:numId="11" w16cid:durableId="1029601616">
    <w:abstractNumId w:val="21"/>
  </w:num>
  <w:num w:numId="12" w16cid:durableId="703020226">
    <w:abstractNumId w:val="37"/>
  </w:num>
  <w:num w:numId="13" w16cid:durableId="1139808373">
    <w:abstractNumId w:val="9"/>
  </w:num>
  <w:num w:numId="14" w16cid:durableId="1829244902">
    <w:abstractNumId w:val="3"/>
  </w:num>
  <w:num w:numId="15" w16cid:durableId="259528540">
    <w:abstractNumId w:val="23"/>
  </w:num>
  <w:num w:numId="16" w16cid:durableId="793602346">
    <w:abstractNumId w:val="26"/>
  </w:num>
  <w:num w:numId="17" w16cid:durableId="72818978">
    <w:abstractNumId w:val="12"/>
  </w:num>
  <w:num w:numId="18" w16cid:durableId="707680856">
    <w:abstractNumId w:val="10"/>
  </w:num>
  <w:num w:numId="19" w16cid:durableId="483660988">
    <w:abstractNumId w:val="18"/>
  </w:num>
  <w:num w:numId="20" w16cid:durableId="1433042876">
    <w:abstractNumId w:val="8"/>
  </w:num>
  <w:num w:numId="21" w16cid:durableId="93326017">
    <w:abstractNumId w:val="25"/>
  </w:num>
  <w:num w:numId="22" w16cid:durableId="2041780125">
    <w:abstractNumId w:val="13"/>
  </w:num>
  <w:num w:numId="23" w16cid:durableId="1823086010">
    <w:abstractNumId w:val="17"/>
  </w:num>
  <w:num w:numId="24" w16cid:durableId="1908762959">
    <w:abstractNumId w:val="32"/>
  </w:num>
  <w:num w:numId="25" w16cid:durableId="1935819262">
    <w:abstractNumId w:val="20"/>
  </w:num>
  <w:num w:numId="26" w16cid:durableId="508912564">
    <w:abstractNumId w:val="14"/>
  </w:num>
  <w:num w:numId="27" w16cid:durableId="75060476">
    <w:abstractNumId w:val="38"/>
  </w:num>
  <w:num w:numId="28" w16cid:durableId="1122697351">
    <w:abstractNumId w:val="35"/>
  </w:num>
  <w:num w:numId="29" w16cid:durableId="1168981284">
    <w:abstractNumId w:val="28"/>
  </w:num>
  <w:num w:numId="30" w16cid:durableId="285279645">
    <w:abstractNumId w:val="5"/>
  </w:num>
  <w:num w:numId="31" w16cid:durableId="1898273503">
    <w:abstractNumId w:val="36"/>
  </w:num>
  <w:num w:numId="32" w16cid:durableId="1188831428">
    <w:abstractNumId w:val="15"/>
  </w:num>
  <w:num w:numId="33" w16cid:durableId="407070834">
    <w:abstractNumId w:val="11"/>
  </w:num>
  <w:num w:numId="34" w16cid:durableId="955714266">
    <w:abstractNumId w:val="2"/>
  </w:num>
  <w:num w:numId="35" w16cid:durableId="816262545">
    <w:abstractNumId w:val="27"/>
  </w:num>
  <w:num w:numId="36" w16cid:durableId="1959216988">
    <w:abstractNumId w:val="0"/>
  </w:num>
  <w:num w:numId="37" w16cid:durableId="1898079722">
    <w:abstractNumId w:val="6"/>
  </w:num>
  <w:num w:numId="38" w16cid:durableId="1922517693">
    <w:abstractNumId w:val="34"/>
  </w:num>
  <w:num w:numId="39" w16cid:durableId="1247963124">
    <w:abstractNumId w:val="16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49"/>
    <w:rsid w:val="0000141C"/>
    <w:rsid w:val="00001EBE"/>
    <w:rsid w:val="00002CD6"/>
    <w:rsid w:val="000031D0"/>
    <w:rsid w:val="00003515"/>
    <w:rsid w:val="00004E95"/>
    <w:rsid w:val="0001130E"/>
    <w:rsid w:val="00012BCD"/>
    <w:rsid w:val="000166E2"/>
    <w:rsid w:val="00016A42"/>
    <w:rsid w:val="00017233"/>
    <w:rsid w:val="00017D23"/>
    <w:rsid w:val="00024E1F"/>
    <w:rsid w:val="00025185"/>
    <w:rsid w:val="0002669E"/>
    <w:rsid w:val="000271C6"/>
    <w:rsid w:val="0002726A"/>
    <w:rsid w:val="000300CE"/>
    <w:rsid w:val="00042A00"/>
    <w:rsid w:val="000443A8"/>
    <w:rsid w:val="00045568"/>
    <w:rsid w:val="00045626"/>
    <w:rsid w:val="00052FF3"/>
    <w:rsid w:val="00061463"/>
    <w:rsid w:val="000648EA"/>
    <w:rsid w:val="000676D1"/>
    <w:rsid w:val="000712B5"/>
    <w:rsid w:val="00074C1A"/>
    <w:rsid w:val="00080AA8"/>
    <w:rsid w:val="00081751"/>
    <w:rsid w:val="00082403"/>
    <w:rsid w:val="000826C5"/>
    <w:rsid w:val="00082F49"/>
    <w:rsid w:val="0008531F"/>
    <w:rsid w:val="00085ED2"/>
    <w:rsid w:val="00086CE3"/>
    <w:rsid w:val="00090841"/>
    <w:rsid w:val="000912E3"/>
    <w:rsid w:val="00092AAD"/>
    <w:rsid w:val="000952C4"/>
    <w:rsid w:val="00096019"/>
    <w:rsid w:val="000A0401"/>
    <w:rsid w:val="000A3628"/>
    <w:rsid w:val="000A6ADD"/>
    <w:rsid w:val="000B24A8"/>
    <w:rsid w:val="000B325E"/>
    <w:rsid w:val="000B5B94"/>
    <w:rsid w:val="000B6C11"/>
    <w:rsid w:val="000B77B5"/>
    <w:rsid w:val="000C090E"/>
    <w:rsid w:val="000C5177"/>
    <w:rsid w:val="000D170F"/>
    <w:rsid w:val="000D1BA8"/>
    <w:rsid w:val="000D2864"/>
    <w:rsid w:val="000D4763"/>
    <w:rsid w:val="000E4EA0"/>
    <w:rsid w:val="000E70F6"/>
    <w:rsid w:val="000E7A99"/>
    <w:rsid w:val="000E7BE2"/>
    <w:rsid w:val="000F13E6"/>
    <w:rsid w:val="000F3679"/>
    <w:rsid w:val="000F7377"/>
    <w:rsid w:val="00100AFE"/>
    <w:rsid w:val="00101946"/>
    <w:rsid w:val="00101A32"/>
    <w:rsid w:val="0010591A"/>
    <w:rsid w:val="00117FF3"/>
    <w:rsid w:val="0012042F"/>
    <w:rsid w:val="00124218"/>
    <w:rsid w:val="001261EB"/>
    <w:rsid w:val="001264B6"/>
    <w:rsid w:val="00131EE4"/>
    <w:rsid w:val="00140705"/>
    <w:rsid w:val="00142999"/>
    <w:rsid w:val="001600A5"/>
    <w:rsid w:val="001613EE"/>
    <w:rsid w:val="00161B51"/>
    <w:rsid w:val="00161D38"/>
    <w:rsid w:val="00164E44"/>
    <w:rsid w:val="00166931"/>
    <w:rsid w:val="00166A34"/>
    <w:rsid w:val="00170813"/>
    <w:rsid w:val="00170F55"/>
    <w:rsid w:val="001722D8"/>
    <w:rsid w:val="00176D13"/>
    <w:rsid w:val="001825EE"/>
    <w:rsid w:val="001835BA"/>
    <w:rsid w:val="00183654"/>
    <w:rsid w:val="00186F98"/>
    <w:rsid w:val="00190781"/>
    <w:rsid w:val="001A0FB4"/>
    <w:rsid w:val="001A489A"/>
    <w:rsid w:val="001A63C3"/>
    <w:rsid w:val="001A6754"/>
    <w:rsid w:val="001A6D7E"/>
    <w:rsid w:val="001A7D89"/>
    <w:rsid w:val="001B227B"/>
    <w:rsid w:val="001B4899"/>
    <w:rsid w:val="001B5BE9"/>
    <w:rsid w:val="001B6ED5"/>
    <w:rsid w:val="001B781E"/>
    <w:rsid w:val="001B7DA7"/>
    <w:rsid w:val="001C0614"/>
    <w:rsid w:val="001C134A"/>
    <w:rsid w:val="001C1854"/>
    <w:rsid w:val="001C33E7"/>
    <w:rsid w:val="001C66EB"/>
    <w:rsid w:val="001D2EA5"/>
    <w:rsid w:val="001D3B3A"/>
    <w:rsid w:val="001E117F"/>
    <w:rsid w:val="001E11C1"/>
    <w:rsid w:val="001E22E3"/>
    <w:rsid w:val="001E5716"/>
    <w:rsid w:val="001E6228"/>
    <w:rsid w:val="001E6895"/>
    <w:rsid w:val="001E7805"/>
    <w:rsid w:val="001F007E"/>
    <w:rsid w:val="001F0637"/>
    <w:rsid w:val="001F0772"/>
    <w:rsid w:val="001F1924"/>
    <w:rsid w:val="001F1EB6"/>
    <w:rsid w:val="00201F2D"/>
    <w:rsid w:val="00205A38"/>
    <w:rsid w:val="00207856"/>
    <w:rsid w:val="00210975"/>
    <w:rsid w:val="0021115F"/>
    <w:rsid w:val="002122B8"/>
    <w:rsid w:val="0021514C"/>
    <w:rsid w:val="00215D5B"/>
    <w:rsid w:val="002207C1"/>
    <w:rsid w:val="00222152"/>
    <w:rsid w:val="0023032F"/>
    <w:rsid w:val="00230663"/>
    <w:rsid w:val="00231BEB"/>
    <w:rsid w:val="00233D65"/>
    <w:rsid w:val="002354EB"/>
    <w:rsid w:val="00241863"/>
    <w:rsid w:val="00245366"/>
    <w:rsid w:val="002458E0"/>
    <w:rsid w:val="00245F72"/>
    <w:rsid w:val="00246CC2"/>
    <w:rsid w:val="00253AAC"/>
    <w:rsid w:val="00253EC8"/>
    <w:rsid w:val="00256D9E"/>
    <w:rsid w:val="00257373"/>
    <w:rsid w:val="002607CE"/>
    <w:rsid w:val="0026126E"/>
    <w:rsid w:val="0026536C"/>
    <w:rsid w:val="00265DE9"/>
    <w:rsid w:val="00267EFE"/>
    <w:rsid w:val="00273112"/>
    <w:rsid w:val="00276BC0"/>
    <w:rsid w:val="00276F8C"/>
    <w:rsid w:val="002814C9"/>
    <w:rsid w:val="00282DE5"/>
    <w:rsid w:val="00283C40"/>
    <w:rsid w:val="002858D7"/>
    <w:rsid w:val="00287EA0"/>
    <w:rsid w:val="00292246"/>
    <w:rsid w:val="002979F9"/>
    <w:rsid w:val="00297A2B"/>
    <w:rsid w:val="002A3915"/>
    <w:rsid w:val="002A459E"/>
    <w:rsid w:val="002A60AD"/>
    <w:rsid w:val="002B0690"/>
    <w:rsid w:val="002B0AE3"/>
    <w:rsid w:val="002B55BA"/>
    <w:rsid w:val="002B74DF"/>
    <w:rsid w:val="002C07C9"/>
    <w:rsid w:val="002C10F8"/>
    <w:rsid w:val="002C251F"/>
    <w:rsid w:val="002C2A28"/>
    <w:rsid w:val="002C4777"/>
    <w:rsid w:val="002C6283"/>
    <w:rsid w:val="002D1FC6"/>
    <w:rsid w:val="002D3DE4"/>
    <w:rsid w:val="002D4611"/>
    <w:rsid w:val="002D575C"/>
    <w:rsid w:val="002D5945"/>
    <w:rsid w:val="002E3125"/>
    <w:rsid w:val="002E4FE8"/>
    <w:rsid w:val="002F05D1"/>
    <w:rsid w:val="002F20BD"/>
    <w:rsid w:val="002F2DAD"/>
    <w:rsid w:val="002F3090"/>
    <w:rsid w:val="002F5B95"/>
    <w:rsid w:val="00300192"/>
    <w:rsid w:val="00300A70"/>
    <w:rsid w:val="00301354"/>
    <w:rsid w:val="003020EA"/>
    <w:rsid w:val="00303296"/>
    <w:rsid w:val="0030397F"/>
    <w:rsid w:val="00304094"/>
    <w:rsid w:val="003046B8"/>
    <w:rsid w:val="00304705"/>
    <w:rsid w:val="00304C8B"/>
    <w:rsid w:val="003051AF"/>
    <w:rsid w:val="00311B68"/>
    <w:rsid w:val="003129D1"/>
    <w:rsid w:val="00312C70"/>
    <w:rsid w:val="003142D1"/>
    <w:rsid w:val="00315893"/>
    <w:rsid w:val="00317A7D"/>
    <w:rsid w:val="00323A24"/>
    <w:rsid w:val="00323A8F"/>
    <w:rsid w:val="0033176E"/>
    <w:rsid w:val="003323A8"/>
    <w:rsid w:val="00335340"/>
    <w:rsid w:val="0034074F"/>
    <w:rsid w:val="00344D62"/>
    <w:rsid w:val="00351648"/>
    <w:rsid w:val="00353474"/>
    <w:rsid w:val="0035403A"/>
    <w:rsid w:val="00354483"/>
    <w:rsid w:val="003571A7"/>
    <w:rsid w:val="00361110"/>
    <w:rsid w:val="00362955"/>
    <w:rsid w:val="003630E9"/>
    <w:rsid w:val="00366961"/>
    <w:rsid w:val="0037203B"/>
    <w:rsid w:val="00374433"/>
    <w:rsid w:val="00375D9F"/>
    <w:rsid w:val="003768C7"/>
    <w:rsid w:val="003773E1"/>
    <w:rsid w:val="00377575"/>
    <w:rsid w:val="00377642"/>
    <w:rsid w:val="00377A69"/>
    <w:rsid w:val="00377C96"/>
    <w:rsid w:val="00380C66"/>
    <w:rsid w:val="00384FE9"/>
    <w:rsid w:val="00391CDF"/>
    <w:rsid w:val="0039288B"/>
    <w:rsid w:val="003938DE"/>
    <w:rsid w:val="003A0C8F"/>
    <w:rsid w:val="003A0DDF"/>
    <w:rsid w:val="003A190A"/>
    <w:rsid w:val="003A3B85"/>
    <w:rsid w:val="003A4226"/>
    <w:rsid w:val="003A60A9"/>
    <w:rsid w:val="003A74F8"/>
    <w:rsid w:val="003B0E1E"/>
    <w:rsid w:val="003B0FA7"/>
    <w:rsid w:val="003B35D0"/>
    <w:rsid w:val="003B4BD1"/>
    <w:rsid w:val="003B63FF"/>
    <w:rsid w:val="003C0FB3"/>
    <w:rsid w:val="003C1B17"/>
    <w:rsid w:val="003C20F6"/>
    <w:rsid w:val="003C3B30"/>
    <w:rsid w:val="003C5E74"/>
    <w:rsid w:val="003C775D"/>
    <w:rsid w:val="003D27C7"/>
    <w:rsid w:val="003E061A"/>
    <w:rsid w:val="003E3EEC"/>
    <w:rsid w:val="003F016C"/>
    <w:rsid w:val="003F44C6"/>
    <w:rsid w:val="003F5076"/>
    <w:rsid w:val="003F57F6"/>
    <w:rsid w:val="003F6B6B"/>
    <w:rsid w:val="00402322"/>
    <w:rsid w:val="00402BC7"/>
    <w:rsid w:val="00402C23"/>
    <w:rsid w:val="00406C15"/>
    <w:rsid w:val="004070DB"/>
    <w:rsid w:val="0041082E"/>
    <w:rsid w:val="004120A3"/>
    <w:rsid w:val="00413CF6"/>
    <w:rsid w:val="00414435"/>
    <w:rsid w:val="00414CE3"/>
    <w:rsid w:val="00415779"/>
    <w:rsid w:val="00421724"/>
    <w:rsid w:val="00427DBB"/>
    <w:rsid w:val="00436196"/>
    <w:rsid w:val="00446286"/>
    <w:rsid w:val="004464F9"/>
    <w:rsid w:val="004472B6"/>
    <w:rsid w:val="00454A16"/>
    <w:rsid w:val="00456E93"/>
    <w:rsid w:val="004618AE"/>
    <w:rsid w:val="0047007C"/>
    <w:rsid w:val="00472EED"/>
    <w:rsid w:val="00474DFA"/>
    <w:rsid w:val="0047645B"/>
    <w:rsid w:val="00477B41"/>
    <w:rsid w:val="004815B6"/>
    <w:rsid w:val="00481869"/>
    <w:rsid w:val="00482F46"/>
    <w:rsid w:val="004870B7"/>
    <w:rsid w:val="00491614"/>
    <w:rsid w:val="004A0342"/>
    <w:rsid w:val="004A0C90"/>
    <w:rsid w:val="004A0EB6"/>
    <w:rsid w:val="004A19E5"/>
    <w:rsid w:val="004A46C1"/>
    <w:rsid w:val="004A4EBF"/>
    <w:rsid w:val="004A5E3E"/>
    <w:rsid w:val="004A772C"/>
    <w:rsid w:val="004B0D68"/>
    <w:rsid w:val="004B1D08"/>
    <w:rsid w:val="004B2376"/>
    <w:rsid w:val="004B2D0E"/>
    <w:rsid w:val="004C016A"/>
    <w:rsid w:val="004C0367"/>
    <w:rsid w:val="004C470D"/>
    <w:rsid w:val="004C5FF7"/>
    <w:rsid w:val="004D04CA"/>
    <w:rsid w:val="004D255B"/>
    <w:rsid w:val="004D412C"/>
    <w:rsid w:val="004D41B7"/>
    <w:rsid w:val="004D70F4"/>
    <w:rsid w:val="004D7246"/>
    <w:rsid w:val="004E15CB"/>
    <w:rsid w:val="004E1F18"/>
    <w:rsid w:val="004E1F45"/>
    <w:rsid w:val="004E3FB1"/>
    <w:rsid w:val="004E589B"/>
    <w:rsid w:val="004E7852"/>
    <w:rsid w:val="004F0BEF"/>
    <w:rsid w:val="004F1EC2"/>
    <w:rsid w:val="004F65D6"/>
    <w:rsid w:val="00501753"/>
    <w:rsid w:val="00502D97"/>
    <w:rsid w:val="00505D54"/>
    <w:rsid w:val="00507F7C"/>
    <w:rsid w:val="005104F5"/>
    <w:rsid w:val="00511455"/>
    <w:rsid w:val="005125BA"/>
    <w:rsid w:val="00512EE6"/>
    <w:rsid w:val="0051464A"/>
    <w:rsid w:val="005175E3"/>
    <w:rsid w:val="00524CFB"/>
    <w:rsid w:val="0052740B"/>
    <w:rsid w:val="00530AB2"/>
    <w:rsid w:val="005312C0"/>
    <w:rsid w:val="00531414"/>
    <w:rsid w:val="0053564E"/>
    <w:rsid w:val="00535B81"/>
    <w:rsid w:val="00540768"/>
    <w:rsid w:val="005418AD"/>
    <w:rsid w:val="00545BD9"/>
    <w:rsid w:val="00546756"/>
    <w:rsid w:val="005545F2"/>
    <w:rsid w:val="00556508"/>
    <w:rsid w:val="00556D71"/>
    <w:rsid w:val="005618FE"/>
    <w:rsid w:val="00562201"/>
    <w:rsid w:val="00564259"/>
    <w:rsid w:val="00565265"/>
    <w:rsid w:val="00576C56"/>
    <w:rsid w:val="0057740A"/>
    <w:rsid w:val="00577B8E"/>
    <w:rsid w:val="00582106"/>
    <w:rsid w:val="00582D78"/>
    <w:rsid w:val="00583944"/>
    <w:rsid w:val="005861C7"/>
    <w:rsid w:val="00587096"/>
    <w:rsid w:val="00591599"/>
    <w:rsid w:val="005925DF"/>
    <w:rsid w:val="00592CE0"/>
    <w:rsid w:val="00593A79"/>
    <w:rsid w:val="00594B02"/>
    <w:rsid w:val="00594C45"/>
    <w:rsid w:val="005950F3"/>
    <w:rsid w:val="00596120"/>
    <w:rsid w:val="005A0455"/>
    <w:rsid w:val="005B0E03"/>
    <w:rsid w:val="005B1A07"/>
    <w:rsid w:val="005B1B7C"/>
    <w:rsid w:val="005B2128"/>
    <w:rsid w:val="005B42DE"/>
    <w:rsid w:val="005C3E85"/>
    <w:rsid w:val="005C7AD5"/>
    <w:rsid w:val="005D0BDA"/>
    <w:rsid w:val="005D1617"/>
    <w:rsid w:val="005D2A50"/>
    <w:rsid w:val="005D7F36"/>
    <w:rsid w:val="005E42E7"/>
    <w:rsid w:val="005E522E"/>
    <w:rsid w:val="005E60E9"/>
    <w:rsid w:val="005E662A"/>
    <w:rsid w:val="005E6D53"/>
    <w:rsid w:val="005E781E"/>
    <w:rsid w:val="005F0270"/>
    <w:rsid w:val="005F4491"/>
    <w:rsid w:val="005F48AE"/>
    <w:rsid w:val="005F56D5"/>
    <w:rsid w:val="005F5BC1"/>
    <w:rsid w:val="005F7829"/>
    <w:rsid w:val="00605ADE"/>
    <w:rsid w:val="00606665"/>
    <w:rsid w:val="006074D0"/>
    <w:rsid w:val="00607DDB"/>
    <w:rsid w:val="0061329F"/>
    <w:rsid w:val="0061424B"/>
    <w:rsid w:val="006147DA"/>
    <w:rsid w:val="00616254"/>
    <w:rsid w:val="00617CF2"/>
    <w:rsid w:val="006201C4"/>
    <w:rsid w:val="00623D16"/>
    <w:rsid w:val="006254ED"/>
    <w:rsid w:val="00626BEC"/>
    <w:rsid w:val="00626E1E"/>
    <w:rsid w:val="006357D4"/>
    <w:rsid w:val="00642757"/>
    <w:rsid w:val="00642B1B"/>
    <w:rsid w:val="00642F64"/>
    <w:rsid w:val="00643B5C"/>
    <w:rsid w:val="00644424"/>
    <w:rsid w:val="0064543B"/>
    <w:rsid w:val="00645BE4"/>
    <w:rsid w:val="006573A9"/>
    <w:rsid w:val="006602D0"/>
    <w:rsid w:val="00660CD5"/>
    <w:rsid w:val="00663ED2"/>
    <w:rsid w:val="006652F8"/>
    <w:rsid w:val="00674685"/>
    <w:rsid w:val="006762BF"/>
    <w:rsid w:val="00676B6C"/>
    <w:rsid w:val="00676E9B"/>
    <w:rsid w:val="006819A6"/>
    <w:rsid w:val="006845BB"/>
    <w:rsid w:val="00687236"/>
    <w:rsid w:val="00687307"/>
    <w:rsid w:val="00687360"/>
    <w:rsid w:val="006879A8"/>
    <w:rsid w:val="00696DC0"/>
    <w:rsid w:val="00697E1C"/>
    <w:rsid w:val="006A02EB"/>
    <w:rsid w:val="006A3EB2"/>
    <w:rsid w:val="006A4D2E"/>
    <w:rsid w:val="006A6F28"/>
    <w:rsid w:val="006A7802"/>
    <w:rsid w:val="006B3B45"/>
    <w:rsid w:val="006B3EF1"/>
    <w:rsid w:val="006B4500"/>
    <w:rsid w:val="006B5C95"/>
    <w:rsid w:val="006C2B82"/>
    <w:rsid w:val="006C3F76"/>
    <w:rsid w:val="006C4F4F"/>
    <w:rsid w:val="006C7104"/>
    <w:rsid w:val="006D03B2"/>
    <w:rsid w:val="006D168C"/>
    <w:rsid w:val="006D3FEF"/>
    <w:rsid w:val="006D3FF1"/>
    <w:rsid w:val="006D40E9"/>
    <w:rsid w:val="006D7451"/>
    <w:rsid w:val="006D7E8E"/>
    <w:rsid w:val="006E7883"/>
    <w:rsid w:val="006F0A38"/>
    <w:rsid w:val="006F0AF0"/>
    <w:rsid w:val="007000CE"/>
    <w:rsid w:val="007030F8"/>
    <w:rsid w:val="00703239"/>
    <w:rsid w:val="007118C5"/>
    <w:rsid w:val="00711CE5"/>
    <w:rsid w:val="00713082"/>
    <w:rsid w:val="00714648"/>
    <w:rsid w:val="007149E5"/>
    <w:rsid w:val="00714AA6"/>
    <w:rsid w:val="00714F16"/>
    <w:rsid w:val="00723139"/>
    <w:rsid w:val="0072647A"/>
    <w:rsid w:val="0072662D"/>
    <w:rsid w:val="00727424"/>
    <w:rsid w:val="00727D7C"/>
    <w:rsid w:val="00732668"/>
    <w:rsid w:val="007358E7"/>
    <w:rsid w:val="007365D8"/>
    <w:rsid w:val="00737DFF"/>
    <w:rsid w:val="0074210C"/>
    <w:rsid w:val="007513FF"/>
    <w:rsid w:val="007535A5"/>
    <w:rsid w:val="00754F8F"/>
    <w:rsid w:val="007555B3"/>
    <w:rsid w:val="00757A38"/>
    <w:rsid w:val="00762471"/>
    <w:rsid w:val="00763468"/>
    <w:rsid w:val="00771335"/>
    <w:rsid w:val="0077235D"/>
    <w:rsid w:val="00772711"/>
    <w:rsid w:val="00772761"/>
    <w:rsid w:val="00772EFD"/>
    <w:rsid w:val="007755A7"/>
    <w:rsid w:val="00777F96"/>
    <w:rsid w:val="0078759B"/>
    <w:rsid w:val="007A1116"/>
    <w:rsid w:val="007B0168"/>
    <w:rsid w:val="007B1775"/>
    <w:rsid w:val="007C0AF8"/>
    <w:rsid w:val="007C1085"/>
    <w:rsid w:val="007C29F3"/>
    <w:rsid w:val="007C3779"/>
    <w:rsid w:val="007C52C9"/>
    <w:rsid w:val="007C54B1"/>
    <w:rsid w:val="007C7524"/>
    <w:rsid w:val="007D0054"/>
    <w:rsid w:val="007D1D4C"/>
    <w:rsid w:val="007D204D"/>
    <w:rsid w:val="007D5D62"/>
    <w:rsid w:val="007D7538"/>
    <w:rsid w:val="007E157E"/>
    <w:rsid w:val="007E4F0F"/>
    <w:rsid w:val="007E6385"/>
    <w:rsid w:val="007E6807"/>
    <w:rsid w:val="007E7D1C"/>
    <w:rsid w:val="007F3313"/>
    <w:rsid w:val="007F50CF"/>
    <w:rsid w:val="00800095"/>
    <w:rsid w:val="008012C0"/>
    <w:rsid w:val="008018A9"/>
    <w:rsid w:val="00802CC9"/>
    <w:rsid w:val="00804243"/>
    <w:rsid w:val="008066D3"/>
    <w:rsid w:val="00806A14"/>
    <w:rsid w:val="0081303E"/>
    <w:rsid w:val="00815087"/>
    <w:rsid w:val="00820C3B"/>
    <w:rsid w:val="00822C5F"/>
    <w:rsid w:val="00823B6D"/>
    <w:rsid w:val="00823CB4"/>
    <w:rsid w:val="00830E2D"/>
    <w:rsid w:val="0083329F"/>
    <w:rsid w:val="008351EE"/>
    <w:rsid w:val="008358BA"/>
    <w:rsid w:val="0083781E"/>
    <w:rsid w:val="0084135E"/>
    <w:rsid w:val="008422DA"/>
    <w:rsid w:val="00842447"/>
    <w:rsid w:val="008458CE"/>
    <w:rsid w:val="008474A8"/>
    <w:rsid w:val="008506FB"/>
    <w:rsid w:val="00853B1C"/>
    <w:rsid w:val="00856666"/>
    <w:rsid w:val="008574B0"/>
    <w:rsid w:val="00863009"/>
    <w:rsid w:val="008648AF"/>
    <w:rsid w:val="00865398"/>
    <w:rsid w:val="0086614F"/>
    <w:rsid w:val="008673DA"/>
    <w:rsid w:val="008702A1"/>
    <w:rsid w:val="008711F0"/>
    <w:rsid w:val="008726AD"/>
    <w:rsid w:val="008743BB"/>
    <w:rsid w:val="0087604B"/>
    <w:rsid w:val="00877573"/>
    <w:rsid w:val="00877EE4"/>
    <w:rsid w:val="00880021"/>
    <w:rsid w:val="008833DA"/>
    <w:rsid w:val="008842A6"/>
    <w:rsid w:val="00893063"/>
    <w:rsid w:val="0089752B"/>
    <w:rsid w:val="008A07F3"/>
    <w:rsid w:val="008A122A"/>
    <w:rsid w:val="008A232E"/>
    <w:rsid w:val="008A27FC"/>
    <w:rsid w:val="008A7DB6"/>
    <w:rsid w:val="008A7F2F"/>
    <w:rsid w:val="008B07DA"/>
    <w:rsid w:val="008B29B8"/>
    <w:rsid w:val="008B58AF"/>
    <w:rsid w:val="008B62FE"/>
    <w:rsid w:val="008C09F7"/>
    <w:rsid w:val="008C1FA4"/>
    <w:rsid w:val="008C3702"/>
    <w:rsid w:val="008C4715"/>
    <w:rsid w:val="008C59E2"/>
    <w:rsid w:val="008C5F50"/>
    <w:rsid w:val="008C615A"/>
    <w:rsid w:val="008C66D6"/>
    <w:rsid w:val="008D2235"/>
    <w:rsid w:val="008D66F9"/>
    <w:rsid w:val="008D7E82"/>
    <w:rsid w:val="008E0E63"/>
    <w:rsid w:val="008E12B2"/>
    <w:rsid w:val="008E2803"/>
    <w:rsid w:val="008E3C3F"/>
    <w:rsid w:val="008E4227"/>
    <w:rsid w:val="008E5E54"/>
    <w:rsid w:val="008E6A9A"/>
    <w:rsid w:val="008E75CA"/>
    <w:rsid w:val="008F0051"/>
    <w:rsid w:val="008F0656"/>
    <w:rsid w:val="008F588C"/>
    <w:rsid w:val="008F5FB0"/>
    <w:rsid w:val="008F7AFB"/>
    <w:rsid w:val="00900321"/>
    <w:rsid w:val="00903DC1"/>
    <w:rsid w:val="009051E5"/>
    <w:rsid w:val="009053F4"/>
    <w:rsid w:val="0090561F"/>
    <w:rsid w:val="00905636"/>
    <w:rsid w:val="00906BF5"/>
    <w:rsid w:val="00910EB9"/>
    <w:rsid w:val="00911392"/>
    <w:rsid w:val="0091181B"/>
    <w:rsid w:val="00912D04"/>
    <w:rsid w:val="009130C4"/>
    <w:rsid w:val="00916C85"/>
    <w:rsid w:val="009211B9"/>
    <w:rsid w:val="00921D8C"/>
    <w:rsid w:val="00921EB4"/>
    <w:rsid w:val="00924261"/>
    <w:rsid w:val="00930549"/>
    <w:rsid w:val="00931D38"/>
    <w:rsid w:val="00943176"/>
    <w:rsid w:val="009440DB"/>
    <w:rsid w:val="00945A77"/>
    <w:rsid w:val="00951159"/>
    <w:rsid w:val="00952579"/>
    <w:rsid w:val="009530C3"/>
    <w:rsid w:val="00954B33"/>
    <w:rsid w:val="00955804"/>
    <w:rsid w:val="00955AFD"/>
    <w:rsid w:val="00957425"/>
    <w:rsid w:val="00957D73"/>
    <w:rsid w:val="009613AA"/>
    <w:rsid w:val="00962925"/>
    <w:rsid w:val="00962D0F"/>
    <w:rsid w:val="00962FEB"/>
    <w:rsid w:val="00964C7B"/>
    <w:rsid w:val="0097125B"/>
    <w:rsid w:val="00972689"/>
    <w:rsid w:val="00977A85"/>
    <w:rsid w:val="00982A23"/>
    <w:rsid w:val="009841C6"/>
    <w:rsid w:val="0098681E"/>
    <w:rsid w:val="009900E4"/>
    <w:rsid w:val="00991A09"/>
    <w:rsid w:val="00992773"/>
    <w:rsid w:val="00993209"/>
    <w:rsid w:val="009947FC"/>
    <w:rsid w:val="00994E65"/>
    <w:rsid w:val="0099625F"/>
    <w:rsid w:val="009A1DC5"/>
    <w:rsid w:val="009A4FAD"/>
    <w:rsid w:val="009A5B80"/>
    <w:rsid w:val="009B2AAE"/>
    <w:rsid w:val="009B3161"/>
    <w:rsid w:val="009B463D"/>
    <w:rsid w:val="009B7BD1"/>
    <w:rsid w:val="009C1732"/>
    <w:rsid w:val="009C1D67"/>
    <w:rsid w:val="009C36E2"/>
    <w:rsid w:val="009C7061"/>
    <w:rsid w:val="009D06FC"/>
    <w:rsid w:val="009D1A4F"/>
    <w:rsid w:val="009D3B3F"/>
    <w:rsid w:val="009D43DA"/>
    <w:rsid w:val="009D5DA6"/>
    <w:rsid w:val="009D6622"/>
    <w:rsid w:val="009E0004"/>
    <w:rsid w:val="009E2EBA"/>
    <w:rsid w:val="009E4441"/>
    <w:rsid w:val="009F2B08"/>
    <w:rsid w:val="009F3248"/>
    <w:rsid w:val="009F3F2E"/>
    <w:rsid w:val="009F69E4"/>
    <w:rsid w:val="009F74B6"/>
    <w:rsid w:val="00A00512"/>
    <w:rsid w:val="00A019E8"/>
    <w:rsid w:val="00A053B0"/>
    <w:rsid w:val="00A0633C"/>
    <w:rsid w:val="00A12EBC"/>
    <w:rsid w:val="00A13011"/>
    <w:rsid w:val="00A14E1F"/>
    <w:rsid w:val="00A21B1A"/>
    <w:rsid w:val="00A34E59"/>
    <w:rsid w:val="00A368B0"/>
    <w:rsid w:val="00A40BEE"/>
    <w:rsid w:val="00A4281D"/>
    <w:rsid w:val="00A42CEF"/>
    <w:rsid w:val="00A45D5F"/>
    <w:rsid w:val="00A4635E"/>
    <w:rsid w:val="00A509B5"/>
    <w:rsid w:val="00A53057"/>
    <w:rsid w:val="00A53274"/>
    <w:rsid w:val="00A561B7"/>
    <w:rsid w:val="00A6103C"/>
    <w:rsid w:val="00A6186F"/>
    <w:rsid w:val="00A6470E"/>
    <w:rsid w:val="00A70684"/>
    <w:rsid w:val="00A75BCA"/>
    <w:rsid w:val="00A85033"/>
    <w:rsid w:val="00A85691"/>
    <w:rsid w:val="00A92202"/>
    <w:rsid w:val="00A924D1"/>
    <w:rsid w:val="00A935A7"/>
    <w:rsid w:val="00A941C0"/>
    <w:rsid w:val="00A948D6"/>
    <w:rsid w:val="00A96CB9"/>
    <w:rsid w:val="00AA1754"/>
    <w:rsid w:val="00AA36FE"/>
    <w:rsid w:val="00AA487F"/>
    <w:rsid w:val="00AB0498"/>
    <w:rsid w:val="00AB454E"/>
    <w:rsid w:val="00AB567A"/>
    <w:rsid w:val="00AC1614"/>
    <w:rsid w:val="00AD5009"/>
    <w:rsid w:val="00AD56F0"/>
    <w:rsid w:val="00AE02BA"/>
    <w:rsid w:val="00AE0EFB"/>
    <w:rsid w:val="00AE2935"/>
    <w:rsid w:val="00AE5013"/>
    <w:rsid w:val="00AE7861"/>
    <w:rsid w:val="00B048EC"/>
    <w:rsid w:val="00B063FD"/>
    <w:rsid w:val="00B10187"/>
    <w:rsid w:val="00B1191B"/>
    <w:rsid w:val="00B11CD0"/>
    <w:rsid w:val="00B1301B"/>
    <w:rsid w:val="00B130F5"/>
    <w:rsid w:val="00B16C27"/>
    <w:rsid w:val="00B22005"/>
    <w:rsid w:val="00B2213A"/>
    <w:rsid w:val="00B23C6F"/>
    <w:rsid w:val="00B24C99"/>
    <w:rsid w:val="00B265C3"/>
    <w:rsid w:val="00B30FFD"/>
    <w:rsid w:val="00B363CC"/>
    <w:rsid w:val="00B3703A"/>
    <w:rsid w:val="00B43FAF"/>
    <w:rsid w:val="00B4708D"/>
    <w:rsid w:val="00B50492"/>
    <w:rsid w:val="00B531B0"/>
    <w:rsid w:val="00B66689"/>
    <w:rsid w:val="00B66D69"/>
    <w:rsid w:val="00B67B7B"/>
    <w:rsid w:val="00B70127"/>
    <w:rsid w:val="00B70826"/>
    <w:rsid w:val="00B70ADE"/>
    <w:rsid w:val="00B70D69"/>
    <w:rsid w:val="00B764A2"/>
    <w:rsid w:val="00B76973"/>
    <w:rsid w:val="00B841B2"/>
    <w:rsid w:val="00B84819"/>
    <w:rsid w:val="00B87F69"/>
    <w:rsid w:val="00B87FE6"/>
    <w:rsid w:val="00B9055A"/>
    <w:rsid w:val="00B91330"/>
    <w:rsid w:val="00B96DF3"/>
    <w:rsid w:val="00B9729B"/>
    <w:rsid w:val="00BA44C3"/>
    <w:rsid w:val="00BB1E7E"/>
    <w:rsid w:val="00BB2DA7"/>
    <w:rsid w:val="00BB32CC"/>
    <w:rsid w:val="00BB58A6"/>
    <w:rsid w:val="00BB5B6B"/>
    <w:rsid w:val="00BC08D8"/>
    <w:rsid w:val="00BC0A08"/>
    <w:rsid w:val="00BC0BC3"/>
    <w:rsid w:val="00BC287F"/>
    <w:rsid w:val="00BD68A8"/>
    <w:rsid w:val="00BD6C6E"/>
    <w:rsid w:val="00BD7D7C"/>
    <w:rsid w:val="00BE02F6"/>
    <w:rsid w:val="00BE0CF6"/>
    <w:rsid w:val="00BE4453"/>
    <w:rsid w:val="00BE4D47"/>
    <w:rsid w:val="00BE52BB"/>
    <w:rsid w:val="00BE5EB8"/>
    <w:rsid w:val="00BF15BC"/>
    <w:rsid w:val="00BF1D31"/>
    <w:rsid w:val="00BF26A7"/>
    <w:rsid w:val="00BF4456"/>
    <w:rsid w:val="00BF5BAE"/>
    <w:rsid w:val="00BF7FCF"/>
    <w:rsid w:val="00C01AEC"/>
    <w:rsid w:val="00C03B4C"/>
    <w:rsid w:val="00C048E5"/>
    <w:rsid w:val="00C06B4F"/>
    <w:rsid w:val="00C07CF3"/>
    <w:rsid w:val="00C1495A"/>
    <w:rsid w:val="00C14C74"/>
    <w:rsid w:val="00C1542A"/>
    <w:rsid w:val="00C16E58"/>
    <w:rsid w:val="00C22E56"/>
    <w:rsid w:val="00C22F63"/>
    <w:rsid w:val="00C252F2"/>
    <w:rsid w:val="00C25877"/>
    <w:rsid w:val="00C30E14"/>
    <w:rsid w:val="00C366D5"/>
    <w:rsid w:val="00C36AD2"/>
    <w:rsid w:val="00C41138"/>
    <w:rsid w:val="00C425A6"/>
    <w:rsid w:val="00C47BE6"/>
    <w:rsid w:val="00C51590"/>
    <w:rsid w:val="00C5169B"/>
    <w:rsid w:val="00C52691"/>
    <w:rsid w:val="00C53926"/>
    <w:rsid w:val="00C5617E"/>
    <w:rsid w:val="00C60503"/>
    <w:rsid w:val="00C62224"/>
    <w:rsid w:val="00C637A3"/>
    <w:rsid w:val="00C6470C"/>
    <w:rsid w:val="00C651A8"/>
    <w:rsid w:val="00C656EE"/>
    <w:rsid w:val="00C6587E"/>
    <w:rsid w:val="00C6689D"/>
    <w:rsid w:val="00C70724"/>
    <w:rsid w:val="00C74FCB"/>
    <w:rsid w:val="00C76246"/>
    <w:rsid w:val="00C81D68"/>
    <w:rsid w:val="00C849B5"/>
    <w:rsid w:val="00C84E13"/>
    <w:rsid w:val="00C918B2"/>
    <w:rsid w:val="00C974F9"/>
    <w:rsid w:val="00CA10E1"/>
    <w:rsid w:val="00CA2455"/>
    <w:rsid w:val="00CA7989"/>
    <w:rsid w:val="00CB00E1"/>
    <w:rsid w:val="00CB0A45"/>
    <w:rsid w:val="00CB165C"/>
    <w:rsid w:val="00CB1EDE"/>
    <w:rsid w:val="00CB2CD9"/>
    <w:rsid w:val="00CB5541"/>
    <w:rsid w:val="00CB7853"/>
    <w:rsid w:val="00CB78BF"/>
    <w:rsid w:val="00CB7BB4"/>
    <w:rsid w:val="00CC3721"/>
    <w:rsid w:val="00CC3E5A"/>
    <w:rsid w:val="00CC5298"/>
    <w:rsid w:val="00CC798E"/>
    <w:rsid w:val="00CC79DD"/>
    <w:rsid w:val="00CD0B2F"/>
    <w:rsid w:val="00CD1D8E"/>
    <w:rsid w:val="00CD20CB"/>
    <w:rsid w:val="00CD5DF4"/>
    <w:rsid w:val="00CE0A63"/>
    <w:rsid w:val="00CE1911"/>
    <w:rsid w:val="00CE49EC"/>
    <w:rsid w:val="00CF1CB8"/>
    <w:rsid w:val="00CF28AD"/>
    <w:rsid w:val="00CF378B"/>
    <w:rsid w:val="00CF46D2"/>
    <w:rsid w:val="00CF4C06"/>
    <w:rsid w:val="00D00A3D"/>
    <w:rsid w:val="00D01685"/>
    <w:rsid w:val="00D01D77"/>
    <w:rsid w:val="00D07F97"/>
    <w:rsid w:val="00D11BEF"/>
    <w:rsid w:val="00D12274"/>
    <w:rsid w:val="00D1693A"/>
    <w:rsid w:val="00D22448"/>
    <w:rsid w:val="00D22596"/>
    <w:rsid w:val="00D22FB0"/>
    <w:rsid w:val="00D23C98"/>
    <w:rsid w:val="00D274E2"/>
    <w:rsid w:val="00D3084D"/>
    <w:rsid w:val="00D30864"/>
    <w:rsid w:val="00D31C06"/>
    <w:rsid w:val="00D32D58"/>
    <w:rsid w:val="00D36D93"/>
    <w:rsid w:val="00D36EBC"/>
    <w:rsid w:val="00D42D2B"/>
    <w:rsid w:val="00D43F1D"/>
    <w:rsid w:val="00D5006A"/>
    <w:rsid w:val="00D511D5"/>
    <w:rsid w:val="00D51794"/>
    <w:rsid w:val="00D5484A"/>
    <w:rsid w:val="00D56485"/>
    <w:rsid w:val="00D56E90"/>
    <w:rsid w:val="00D6004A"/>
    <w:rsid w:val="00D64279"/>
    <w:rsid w:val="00D64379"/>
    <w:rsid w:val="00D64589"/>
    <w:rsid w:val="00D6468D"/>
    <w:rsid w:val="00D675FF"/>
    <w:rsid w:val="00D71BAA"/>
    <w:rsid w:val="00D741C6"/>
    <w:rsid w:val="00D81F2D"/>
    <w:rsid w:val="00D83A24"/>
    <w:rsid w:val="00D87653"/>
    <w:rsid w:val="00D92D71"/>
    <w:rsid w:val="00D96341"/>
    <w:rsid w:val="00DA1DF9"/>
    <w:rsid w:val="00DB0CE2"/>
    <w:rsid w:val="00DB2B3E"/>
    <w:rsid w:val="00DB314F"/>
    <w:rsid w:val="00DB3392"/>
    <w:rsid w:val="00DB41E4"/>
    <w:rsid w:val="00DB4504"/>
    <w:rsid w:val="00DB4C32"/>
    <w:rsid w:val="00DB61EE"/>
    <w:rsid w:val="00DB6B65"/>
    <w:rsid w:val="00DC1CB5"/>
    <w:rsid w:val="00DC4523"/>
    <w:rsid w:val="00DC7229"/>
    <w:rsid w:val="00DD010A"/>
    <w:rsid w:val="00DD0367"/>
    <w:rsid w:val="00DD1AFB"/>
    <w:rsid w:val="00DD287F"/>
    <w:rsid w:val="00DD3820"/>
    <w:rsid w:val="00DD5FC6"/>
    <w:rsid w:val="00DE554E"/>
    <w:rsid w:val="00DE66D5"/>
    <w:rsid w:val="00DF1B64"/>
    <w:rsid w:val="00DF21B9"/>
    <w:rsid w:val="00DF4544"/>
    <w:rsid w:val="00DF5AE3"/>
    <w:rsid w:val="00DF625D"/>
    <w:rsid w:val="00DF7C51"/>
    <w:rsid w:val="00E0089C"/>
    <w:rsid w:val="00E03382"/>
    <w:rsid w:val="00E07006"/>
    <w:rsid w:val="00E103ED"/>
    <w:rsid w:val="00E107FF"/>
    <w:rsid w:val="00E161B6"/>
    <w:rsid w:val="00E24253"/>
    <w:rsid w:val="00E25365"/>
    <w:rsid w:val="00E2693F"/>
    <w:rsid w:val="00E32D40"/>
    <w:rsid w:val="00E3303F"/>
    <w:rsid w:val="00E351B0"/>
    <w:rsid w:val="00E37C27"/>
    <w:rsid w:val="00E411DC"/>
    <w:rsid w:val="00E424EA"/>
    <w:rsid w:val="00E4303D"/>
    <w:rsid w:val="00E452CD"/>
    <w:rsid w:val="00E469CE"/>
    <w:rsid w:val="00E47E23"/>
    <w:rsid w:val="00E53238"/>
    <w:rsid w:val="00E53A5F"/>
    <w:rsid w:val="00E53D2A"/>
    <w:rsid w:val="00E5579E"/>
    <w:rsid w:val="00E616EF"/>
    <w:rsid w:val="00E62D37"/>
    <w:rsid w:val="00E630B2"/>
    <w:rsid w:val="00E64307"/>
    <w:rsid w:val="00E64A00"/>
    <w:rsid w:val="00E66182"/>
    <w:rsid w:val="00E67707"/>
    <w:rsid w:val="00E677FD"/>
    <w:rsid w:val="00E704A1"/>
    <w:rsid w:val="00E73A50"/>
    <w:rsid w:val="00E7517B"/>
    <w:rsid w:val="00E8799B"/>
    <w:rsid w:val="00E90F02"/>
    <w:rsid w:val="00E94FC6"/>
    <w:rsid w:val="00E953AD"/>
    <w:rsid w:val="00E95446"/>
    <w:rsid w:val="00E96AEF"/>
    <w:rsid w:val="00E976B4"/>
    <w:rsid w:val="00EA1E43"/>
    <w:rsid w:val="00EA38DA"/>
    <w:rsid w:val="00EA40CE"/>
    <w:rsid w:val="00EA4CD9"/>
    <w:rsid w:val="00EA6DAB"/>
    <w:rsid w:val="00EB12DF"/>
    <w:rsid w:val="00EB469F"/>
    <w:rsid w:val="00EB5D2A"/>
    <w:rsid w:val="00EB720A"/>
    <w:rsid w:val="00EC08A0"/>
    <w:rsid w:val="00EC12AA"/>
    <w:rsid w:val="00EC2215"/>
    <w:rsid w:val="00EC3ACB"/>
    <w:rsid w:val="00EC6A52"/>
    <w:rsid w:val="00ED064B"/>
    <w:rsid w:val="00ED169C"/>
    <w:rsid w:val="00ED22AD"/>
    <w:rsid w:val="00ED2772"/>
    <w:rsid w:val="00ED4E08"/>
    <w:rsid w:val="00ED59DA"/>
    <w:rsid w:val="00ED62F6"/>
    <w:rsid w:val="00ED67DA"/>
    <w:rsid w:val="00ED7B3F"/>
    <w:rsid w:val="00EE32E6"/>
    <w:rsid w:val="00EE34CA"/>
    <w:rsid w:val="00EE42BE"/>
    <w:rsid w:val="00EE4B0C"/>
    <w:rsid w:val="00EE5046"/>
    <w:rsid w:val="00EE70C9"/>
    <w:rsid w:val="00EE76BE"/>
    <w:rsid w:val="00EE7F39"/>
    <w:rsid w:val="00EF0271"/>
    <w:rsid w:val="00EF3E11"/>
    <w:rsid w:val="00F02211"/>
    <w:rsid w:val="00F02836"/>
    <w:rsid w:val="00F04E82"/>
    <w:rsid w:val="00F05639"/>
    <w:rsid w:val="00F06898"/>
    <w:rsid w:val="00F10120"/>
    <w:rsid w:val="00F10662"/>
    <w:rsid w:val="00F10B0F"/>
    <w:rsid w:val="00F11C7B"/>
    <w:rsid w:val="00F15B92"/>
    <w:rsid w:val="00F1728D"/>
    <w:rsid w:val="00F20D49"/>
    <w:rsid w:val="00F2291E"/>
    <w:rsid w:val="00F22B47"/>
    <w:rsid w:val="00F31087"/>
    <w:rsid w:val="00F3452C"/>
    <w:rsid w:val="00F36595"/>
    <w:rsid w:val="00F37439"/>
    <w:rsid w:val="00F424F8"/>
    <w:rsid w:val="00F47435"/>
    <w:rsid w:val="00F63833"/>
    <w:rsid w:val="00F64540"/>
    <w:rsid w:val="00F66117"/>
    <w:rsid w:val="00F71E47"/>
    <w:rsid w:val="00F73328"/>
    <w:rsid w:val="00F76438"/>
    <w:rsid w:val="00F8022D"/>
    <w:rsid w:val="00F82BAD"/>
    <w:rsid w:val="00F82D6B"/>
    <w:rsid w:val="00F832F7"/>
    <w:rsid w:val="00F834D4"/>
    <w:rsid w:val="00F83AE2"/>
    <w:rsid w:val="00F90CE5"/>
    <w:rsid w:val="00F94582"/>
    <w:rsid w:val="00FA1E28"/>
    <w:rsid w:val="00FA401E"/>
    <w:rsid w:val="00FB0C8D"/>
    <w:rsid w:val="00FB2527"/>
    <w:rsid w:val="00FB622B"/>
    <w:rsid w:val="00FB723B"/>
    <w:rsid w:val="00FC0173"/>
    <w:rsid w:val="00FC07F7"/>
    <w:rsid w:val="00FC1120"/>
    <w:rsid w:val="00FC34CF"/>
    <w:rsid w:val="00FC6878"/>
    <w:rsid w:val="00FC6A05"/>
    <w:rsid w:val="00FC6F99"/>
    <w:rsid w:val="00FC7732"/>
    <w:rsid w:val="00FD2836"/>
    <w:rsid w:val="00FD39AA"/>
    <w:rsid w:val="00FD7120"/>
    <w:rsid w:val="00FE35B2"/>
    <w:rsid w:val="00FE54AC"/>
    <w:rsid w:val="00FE5576"/>
    <w:rsid w:val="00FE6B5B"/>
    <w:rsid w:val="00FF0907"/>
    <w:rsid w:val="00FF5B12"/>
    <w:rsid w:val="00FF5CF9"/>
    <w:rsid w:val="01703819"/>
    <w:rsid w:val="01A10CA5"/>
    <w:rsid w:val="02EC0A0E"/>
    <w:rsid w:val="033EAD74"/>
    <w:rsid w:val="038041A6"/>
    <w:rsid w:val="03C68452"/>
    <w:rsid w:val="06574399"/>
    <w:rsid w:val="067F5B0D"/>
    <w:rsid w:val="068E7B53"/>
    <w:rsid w:val="06E3A9D4"/>
    <w:rsid w:val="07D24E2D"/>
    <w:rsid w:val="07FC2481"/>
    <w:rsid w:val="086A0E7C"/>
    <w:rsid w:val="0A1A46CC"/>
    <w:rsid w:val="0A51B5E3"/>
    <w:rsid w:val="0BD49998"/>
    <w:rsid w:val="0BDA3DA1"/>
    <w:rsid w:val="0BF4F076"/>
    <w:rsid w:val="0EE02552"/>
    <w:rsid w:val="0F8DB194"/>
    <w:rsid w:val="110CF0FD"/>
    <w:rsid w:val="124D1862"/>
    <w:rsid w:val="13466CFD"/>
    <w:rsid w:val="1481718F"/>
    <w:rsid w:val="1546939D"/>
    <w:rsid w:val="15F751A7"/>
    <w:rsid w:val="163FF520"/>
    <w:rsid w:val="16846CA8"/>
    <w:rsid w:val="16E28302"/>
    <w:rsid w:val="17DF199B"/>
    <w:rsid w:val="1A5F3918"/>
    <w:rsid w:val="1B5BC61F"/>
    <w:rsid w:val="1BB6E550"/>
    <w:rsid w:val="1C2249B8"/>
    <w:rsid w:val="1C734C46"/>
    <w:rsid w:val="1E2EDB61"/>
    <w:rsid w:val="1E6D3ADC"/>
    <w:rsid w:val="1F61F3D2"/>
    <w:rsid w:val="1F87E95A"/>
    <w:rsid w:val="22197A5E"/>
    <w:rsid w:val="23CB1BCF"/>
    <w:rsid w:val="23E26C28"/>
    <w:rsid w:val="24890D29"/>
    <w:rsid w:val="24A78C37"/>
    <w:rsid w:val="24C13CA2"/>
    <w:rsid w:val="271931D1"/>
    <w:rsid w:val="27316309"/>
    <w:rsid w:val="274CCCE3"/>
    <w:rsid w:val="28A26CCD"/>
    <w:rsid w:val="28B350D3"/>
    <w:rsid w:val="299BAFD9"/>
    <w:rsid w:val="29A7239D"/>
    <w:rsid w:val="29B67352"/>
    <w:rsid w:val="2A25523A"/>
    <w:rsid w:val="2A606A69"/>
    <w:rsid w:val="2A82DD4C"/>
    <w:rsid w:val="2AC7D43B"/>
    <w:rsid w:val="2AF23336"/>
    <w:rsid w:val="2B320DF7"/>
    <w:rsid w:val="2C41E96B"/>
    <w:rsid w:val="2CB58864"/>
    <w:rsid w:val="2CC818A3"/>
    <w:rsid w:val="2E1E82D6"/>
    <w:rsid w:val="2EC12A3A"/>
    <w:rsid w:val="2F29C8B9"/>
    <w:rsid w:val="30482FE9"/>
    <w:rsid w:val="325A3DCA"/>
    <w:rsid w:val="330A38BE"/>
    <w:rsid w:val="33FA2C06"/>
    <w:rsid w:val="340D5E20"/>
    <w:rsid w:val="345ED717"/>
    <w:rsid w:val="35084B9F"/>
    <w:rsid w:val="35110D24"/>
    <w:rsid w:val="36179E6C"/>
    <w:rsid w:val="369B4AB4"/>
    <w:rsid w:val="373B4D30"/>
    <w:rsid w:val="3770930D"/>
    <w:rsid w:val="37B599DC"/>
    <w:rsid w:val="384B7054"/>
    <w:rsid w:val="38F123A8"/>
    <w:rsid w:val="39A73C9B"/>
    <w:rsid w:val="39BB9528"/>
    <w:rsid w:val="3AA833CF"/>
    <w:rsid w:val="3C7FADE2"/>
    <w:rsid w:val="3DBB34E3"/>
    <w:rsid w:val="3E90B364"/>
    <w:rsid w:val="3F0CF227"/>
    <w:rsid w:val="3F66C850"/>
    <w:rsid w:val="3F96E3CB"/>
    <w:rsid w:val="3F98705E"/>
    <w:rsid w:val="3F9DA3DA"/>
    <w:rsid w:val="40AF7686"/>
    <w:rsid w:val="40B84A19"/>
    <w:rsid w:val="40B89711"/>
    <w:rsid w:val="40E6963A"/>
    <w:rsid w:val="412AF5B1"/>
    <w:rsid w:val="41FC6A34"/>
    <w:rsid w:val="44BCF2E0"/>
    <w:rsid w:val="45361192"/>
    <w:rsid w:val="4537938D"/>
    <w:rsid w:val="466C9746"/>
    <w:rsid w:val="46D9DDE8"/>
    <w:rsid w:val="46EA4D6F"/>
    <w:rsid w:val="46ED1E47"/>
    <w:rsid w:val="482823ED"/>
    <w:rsid w:val="48308B88"/>
    <w:rsid w:val="48CD70A7"/>
    <w:rsid w:val="4952A6BF"/>
    <w:rsid w:val="49FF2AC0"/>
    <w:rsid w:val="4AC7D887"/>
    <w:rsid w:val="4B71EF9F"/>
    <w:rsid w:val="4C0C8C17"/>
    <w:rsid w:val="4CD62EDC"/>
    <w:rsid w:val="4CD961E8"/>
    <w:rsid w:val="4CEA51BB"/>
    <w:rsid w:val="4CFFC5C5"/>
    <w:rsid w:val="4D1FFCF3"/>
    <w:rsid w:val="4D491F6C"/>
    <w:rsid w:val="4D974B9A"/>
    <w:rsid w:val="4DA1D964"/>
    <w:rsid w:val="4E560ABC"/>
    <w:rsid w:val="4EE4EFCD"/>
    <w:rsid w:val="4FD55FF4"/>
    <w:rsid w:val="50ADD2F6"/>
    <w:rsid w:val="50D055C5"/>
    <w:rsid w:val="510798A9"/>
    <w:rsid w:val="519F6DBF"/>
    <w:rsid w:val="51C4AE25"/>
    <w:rsid w:val="520833B3"/>
    <w:rsid w:val="522A3F91"/>
    <w:rsid w:val="52A3690A"/>
    <w:rsid w:val="52B02F5E"/>
    <w:rsid w:val="5322FCC4"/>
    <w:rsid w:val="53BBE15A"/>
    <w:rsid w:val="55ACEB49"/>
    <w:rsid w:val="56E0F713"/>
    <w:rsid w:val="5721660E"/>
    <w:rsid w:val="58181E03"/>
    <w:rsid w:val="5844010F"/>
    <w:rsid w:val="58D15269"/>
    <w:rsid w:val="58E48C0B"/>
    <w:rsid w:val="5A17E8FF"/>
    <w:rsid w:val="5B389F6A"/>
    <w:rsid w:val="5C4339AF"/>
    <w:rsid w:val="5C6BCD5C"/>
    <w:rsid w:val="5D0DE139"/>
    <w:rsid w:val="5F03011D"/>
    <w:rsid w:val="5F94A6B3"/>
    <w:rsid w:val="6091D43C"/>
    <w:rsid w:val="610F22EE"/>
    <w:rsid w:val="614EE47C"/>
    <w:rsid w:val="615480F8"/>
    <w:rsid w:val="628DDC4B"/>
    <w:rsid w:val="636C1FFB"/>
    <w:rsid w:val="650E9B8B"/>
    <w:rsid w:val="657FF1A3"/>
    <w:rsid w:val="65E4BB5A"/>
    <w:rsid w:val="66997F71"/>
    <w:rsid w:val="67878F85"/>
    <w:rsid w:val="68734E56"/>
    <w:rsid w:val="699FD68E"/>
    <w:rsid w:val="6A972AC5"/>
    <w:rsid w:val="6AE235BB"/>
    <w:rsid w:val="6B2A4F86"/>
    <w:rsid w:val="6B6261BC"/>
    <w:rsid w:val="6C3A3E1D"/>
    <w:rsid w:val="6C7DA427"/>
    <w:rsid w:val="6D6E49E7"/>
    <w:rsid w:val="6DB7E385"/>
    <w:rsid w:val="6EA72B6E"/>
    <w:rsid w:val="6ED0F760"/>
    <w:rsid w:val="6F8568AC"/>
    <w:rsid w:val="6FE192B8"/>
    <w:rsid w:val="709403C7"/>
    <w:rsid w:val="710DAF40"/>
    <w:rsid w:val="715D610B"/>
    <w:rsid w:val="744EC7CE"/>
    <w:rsid w:val="74C58D9F"/>
    <w:rsid w:val="757CE01A"/>
    <w:rsid w:val="76630101"/>
    <w:rsid w:val="766311D1"/>
    <w:rsid w:val="779588C6"/>
    <w:rsid w:val="78C143B8"/>
    <w:rsid w:val="78DDC014"/>
    <w:rsid w:val="7924ADC4"/>
    <w:rsid w:val="7978F926"/>
    <w:rsid w:val="7982BA21"/>
    <w:rsid w:val="7A942632"/>
    <w:rsid w:val="7BDD4233"/>
    <w:rsid w:val="7C5F51F5"/>
    <w:rsid w:val="7D79AA0C"/>
    <w:rsid w:val="7D87F1FF"/>
    <w:rsid w:val="7E655A10"/>
    <w:rsid w:val="7E8F7A40"/>
    <w:rsid w:val="7F389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23BE0"/>
  <w15:chartTrackingRefBased/>
  <w15:docId w15:val="{C961C5F6-19A0-4A79-B8F0-7815EF5CF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7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82F49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Hyperlink">
    <w:name w:val="Hyperlink"/>
    <w:basedOn w:val="DefaultParagraphFont"/>
    <w:uiPriority w:val="99"/>
    <w:unhideWhenUsed/>
    <w:rsid w:val="00082F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2F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834D4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B063F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2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4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4C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4C0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C0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C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C06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66961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24186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F13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3E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F13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3E6"/>
    <w:rPr>
      <w:rFonts w:ascii="Times New Roman" w:eastAsia="Times New Roman" w:hAnsi="Times New Roman" w:cs="Times New Roman"/>
    </w:rPr>
  </w:style>
  <w:style w:type="paragraph" w:styleId="ListBullet">
    <w:name w:val="List Bullet"/>
    <w:basedOn w:val="Normal"/>
    <w:uiPriority w:val="99"/>
    <w:unhideWhenUsed/>
    <w:rsid w:val="00D96341"/>
    <w:pPr>
      <w:numPr>
        <w:numId w:val="36"/>
      </w:numPr>
      <w:contextualSpacing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customStyle="1" w:styleId="pf0">
    <w:name w:val="pf0"/>
    <w:basedOn w:val="Normal"/>
    <w:rsid w:val="00556D71"/>
    <w:pPr>
      <w:spacing w:before="100" w:beforeAutospacing="1" w:after="100" w:afterAutospacing="1"/>
    </w:pPr>
    <w:rPr>
      <w:lang w:eastAsia="en-US"/>
    </w:rPr>
  </w:style>
  <w:style w:type="character" w:customStyle="1" w:styleId="cf01">
    <w:name w:val="cf01"/>
    <w:basedOn w:val="DefaultParagraphFont"/>
    <w:rsid w:val="00556D7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4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6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02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2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841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32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171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28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8756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5052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627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8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ia.nih.gov/health/what-are-clinical-trials-and-studies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A170F174623A499AE56C1C8DDC3AA3" ma:contentTypeVersion="11" ma:contentTypeDescription="Create a new document." ma:contentTypeScope="" ma:versionID="7b6230a5457025df9cabf168c0c4cf3c">
  <xsd:schema xmlns:xsd="http://www.w3.org/2001/XMLSchema" xmlns:xs="http://www.w3.org/2001/XMLSchema" xmlns:p="http://schemas.microsoft.com/office/2006/metadata/properties" xmlns:ns2="9a51dfc1-32e5-4d4a-83ee-175ffc94a33a" xmlns:ns3="f553a6ae-63fa-497e-a0c5-7f82499ea432" targetNamespace="http://schemas.microsoft.com/office/2006/metadata/properties" ma:root="true" ma:fieldsID="5f6aa732eae7518ce1eb80006351b27c" ns2:_="" ns3:_="">
    <xsd:import namespace="9a51dfc1-32e5-4d4a-83ee-175ffc94a33a"/>
    <xsd:import namespace="f553a6ae-63fa-497e-a0c5-7f82499ea4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51dfc1-32e5-4d4a-83ee-175ffc94a3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53a6ae-63fa-497e-a0c5-7f82499ea43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9714d6d-0b70-4a3c-a942-de5f9fe5b52e}" ma:internalName="TaxCatchAll" ma:showField="CatchAllData" ma:web="f553a6ae-63fa-497e-a0c5-7f82499ea4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51dfc1-32e5-4d4a-83ee-175ffc94a33a">
      <Terms xmlns="http://schemas.microsoft.com/office/infopath/2007/PartnerControls"/>
    </lcf76f155ced4ddcb4097134ff3c332f>
    <TaxCatchAll xmlns="f553a6ae-63fa-497e-a0c5-7f82499ea432" xsi:nil="true"/>
  </documentManagement>
</p:properties>
</file>

<file path=customXml/itemProps1.xml><?xml version="1.0" encoding="utf-8"?>
<ds:datastoreItem xmlns:ds="http://schemas.openxmlformats.org/officeDocument/2006/customXml" ds:itemID="{1D57D771-3DFE-4A2F-AB4A-F69D87ADAF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B3A641-5065-4550-A19B-F8D9936B44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51dfc1-32e5-4d4a-83ee-175ffc94a33a"/>
    <ds:schemaRef ds:uri="f553a6ae-63fa-497e-a0c5-7f82499ea4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F40E53-91B2-1341-BEA3-B4BA3F8C815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C74B6AD-9295-4278-B4A5-071CDCB11C44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f553a6ae-63fa-497e-a0c5-7f82499ea432"/>
    <ds:schemaRef ds:uri="http://www.w3.org/XML/1998/namespace"/>
    <ds:schemaRef ds:uri="9a51dfc1-32e5-4d4a-83ee-175ffc94a33a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3138</Words>
  <Characters>17890</Characters>
  <Application>Microsoft Office Word</Application>
  <DocSecurity>0</DocSecurity>
  <Lines>149</Lines>
  <Paragraphs>41</Paragraphs>
  <ScaleCrop>false</ScaleCrop>
  <Company/>
  <LinksUpToDate>false</LinksUpToDate>
  <CharactersWithSpaces>20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cobson, Melanie [JRDUS]</cp:lastModifiedBy>
  <cp:revision>8</cp:revision>
  <cp:lastPrinted>2022-10-01T01:35:00Z</cp:lastPrinted>
  <dcterms:created xsi:type="dcterms:W3CDTF">2024-01-02T21:04:00Z</dcterms:created>
  <dcterms:modified xsi:type="dcterms:W3CDTF">2024-01-02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A170F174623A499AE56C1C8DDC3AA3</vt:lpwstr>
  </property>
  <property fmtid="{D5CDD505-2E9C-101B-9397-08002B2CF9AE}" pid="3" name="Order">
    <vt:r8>3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_dlc_DocIdItemGuid">
    <vt:lpwstr>ec2bc014-9b10-4c1a-a087-041b5f5a2306</vt:lpwstr>
  </property>
  <property fmtid="{D5CDD505-2E9C-101B-9397-08002B2CF9AE}" pid="8" name="MediaServiceImageTags">
    <vt:lpwstr/>
  </property>
</Properties>
</file>